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0200" w:rsidRPr="00654E8F" w:rsidRDefault="00660200" w:rsidP="00660200">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660200" w:rsidRDefault="00660200" w:rsidP="00660200">
      <w:pPr>
        <w:spacing w:before="240"/>
        <w:jc w:val="center"/>
        <w:rPr>
          <w:rFonts w:ascii="Times New Roman" w:hAnsi="Times New Roman" w:cs="Times New Roman"/>
          <w:b/>
          <w:color w:val="0070C0"/>
          <w:sz w:val="32"/>
          <w:szCs w:val="32"/>
        </w:rPr>
        <w:sectPr w:rsidR="00660200" w:rsidSect="00660200">
          <w:headerReference w:type="first" r:id="rId5"/>
          <w:pgSz w:w="12240" w:h="15840"/>
          <w:pgMar w:top="1138" w:right="1181" w:bottom="1138" w:left="1282" w:header="720" w:footer="720" w:gutter="0"/>
          <w:lnNumType w:countBy="1" w:restart="continuous"/>
          <w:cols w:space="720"/>
          <w:titlePg/>
          <w:docGrid w:linePitch="360"/>
        </w:sectPr>
      </w:pPr>
    </w:p>
    <w:p w:rsidR="00660200" w:rsidRDefault="00660200" w:rsidP="00660200">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lastRenderedPageBreak/>
        <w:t>Missing Data Estimation in FMRI Dynamic Causal Modeling</w:t>
      </w:r>
    </w:p>
    <w:p w:rsidR="00660200" w:rsidRPr="002868E2" w:rsidRDefault="00660200" w:rsidP="00660200">
      <w:pPr>
        <w:spacing w:before="240"/>
        <w:rPr>
          <w:b/>
        </w:rPr>
      </w:pPr>
      <w:proofErr w:type="spellStart"/>
      <w:r>
        <w:rPr>
          <w:b/>
        </w:rPr>
        <w:t>Shaza</w:t>
      </w:r>
      <w:proofErr w:type="spellEnd"/>
      <w:r>
        <w:rPr>
          <w:b/>
        </w:rPr>
        <w:t xml:space="preserve"> B. Zaghlool</w:t>
      </w:r>
      <w:r>
        <w:rPr>
          <w:b/>
          <w:vertAlign w:val="superscript"/>
        </w:rPr>
        <w:t>1</w:t>
      </w:r>
      <w:r>
        <w:rPr>
          <w:b/>
        </w:rPr>
        <w:t>*, Christopher L. Wyatt*</w:t>
      </w:r>
      <w:r>
        <w:rPr>
          <w:b/>
          <w:vertAlign w:val="superscript"/>
        </w:rPr>
        <w:t>2</w:t>
      </w:r>
    </w:p>
    <w:p w:rsidR="00660200" w:rsidRPr="005A1B4C" w:rsidRDefault="00660200" w:rsidP="00660200">
      <w:pPr>
        <w:pStyle w:val="ListParagraph"/>
        <w:spacing w:before="240"/>
        <w:ind w:left="0"/>
        <w:rPr>
          <w:b/>
          <w:sz w:val="20"/>
          <w:szCs w:val="20"/>
        </w:rPr>
      </w:pPr>
      <w:r w:rsidRPr="005A1B4C">
        <w:rPr>
          <w:sz w:val="20"/>
          <w:szCs w:val="20"/>
          <w:vertAlign w:val="superscript"/>
        </w:rPr>
        <w:t>1</w:t>
      </w:r>
      <w:r w:rsidRPr="005A1B4C">
        <w:rPr>
          <w:sz w:val="20"/>
          <w:szCs w:val="20"/>
        </w:rPr>
        <w:t>Biomedical Imaging Lab, Virginia Tech, Electrical and Computer Department, Blacksburg, VA, USA</w:t>
      </w:r>
    </w:p>
    <w:p w:rsidR="00660200" w:rsidRPr="005A1B4C" w:rsidRDefault="00660200" w:rsidP="00660200">
      <w:pPr>
        <w:pStyle w:val="ListParagraph"/>
        <w:ind w:left="0"/>
        <w:rPr>
          <w:b/>
          <w:sz w:val="20"/>
          <w:szCs w:val="20"/>
        </w:rPr>
      </w:pPr>
      <w:r w:rsidRPr="005A1B4C">
        <w:rPr>
          <w:sz w:val="20"/>
          <w:szCs w:val="20"/>
          <w:vertAlign w:val="superscript"/>
        </w:rPr>
        <w:t>2</w:t>
      </w:r>
      <w:r w:rsidRPr="005A1B4C">
        <w:rPr>
          <w:sz w:val="20"/>
          <w:szCs w:val="20"/>
        </w:rPr>
        <w:t xml:space="preserve"> Biomedical Imaging Lab, Virginia Tech, Electrical and Computer Department, Blacksburg, VA, USA</w:t>
      </w:r>
    </w:p>
    <w:p w:rsidR="00660200" w:rsidRPr="005A1B4C" w:rsidRDefault="00660200" w:rsidP="00660200">
      <w:pPr>
        <w:pStyle w:val="ListParagraph"/>
        <w:spacing w:before="240"/>
        <w:ind w:left="0"/>
        <w:rPr>
          <w:sz w:val="20"/>
          <w:szCs w:val="20"/>
        </w:rPr>
      </w:pPr>
    </w:p>
    <w:p w:rsidR="00660200" w:rsidRPr="005A1B4C" w:rsidRDefault="00660200" w:rsidP="00660200">
      <w:pPr>
        <w:pStyle w:val="ListParagraph"/>
        <w:spacing w:before="240"/>
        <w:ind w:left="0"/>
        <w:rPr>
          <w:sz w:val="20"/>
          <w:szCs w:val="20"/>
        </w:rPr>
      </w:pPr>
      <w:r w:rsidRPr="005A1B4C">
        <w:rPr>
          <w:b/>
          <w:sz w:val="20"/>
          <w:szCs w:val="20"/>
        </w:rPr>
        <w:t xml:space="preserve">* Correspondence: </w:t>
      </w:r>
      <w:r w:rsidRPr="005A1B4C">
        <w:rPr>
          <w:sz w:val="20"/>
          <w:szCs w:val="20"/>
        </w:rPr>
        <w:t>Christopher L. Wyatt, Biomedical Imaging Lab, Virginia Tech, Electrical and Computer Engineering Department, Perry Street, Blacksburg, VA, 24060, USA.</w:t>
      </w:r>
    </w:p>
    <w:p w:rsidR="00660200" w:rsidRDefault="00660200" w:rsidP="00660200">
      <w:pPr>
        <w:pStyle w:val="ListParagraph"/>
        <w:ind w:left="0"/>
        <w:rPr>
          <w:sz w:val="20"/>
          <w:szCs w:val="20"/>
        </w:rPr>
      </w:pPr>
      <w:hyperlink r:id="rId6" w:history="1">
        <w:r w:rsidRPr="00A60ECD">
          <w:rPr>
            <w:rStyle w:val="Hyperlink"/>
            <w:sz w:val="20"/>
            <w:szCs w:val="20"/>
          </w:rPr>
          <w:t>clwyatt@vt.edu</w:t>
        </w:r>
      </w:hyperlink>
      <w:r>
        <w:rPr>
          <w:sz w:val="20"/>
          <w:szCs w:val="20"/>
        </w:rPr>
        <w:t xml:space="preserve"> </w:t>
      </w:r>
    </w:p>
    <w:p w:rsidR="00660200" w:rsidRDefault="00660200" w:rsidP="00660200">
      <w:pPr>
        <w:pStyle w:val="ListParagraph"/>
        <w:ind w:left="0"/>
        <w:rPr>
          <w:color w:val="0563C1" w:themeColor="hyperlink"/>
          <w:sz w:val="20"/>
          <w:szCs w:val="20"/>
          <w:u w:val="single"/>
        </w:rPr>
      </w:pPr>
    </w:p>
    <w:p w:rsidR="00660200" w:rsidRDefault="00660200" w:rsidP="00660200">
      <w:pPr>
        <w:pStyle w:val="ListParagraph"/>
        <w:spacing w:before="240"/>
        <w:ind w:left="0"/>
        <w:rPr>
          <w:sz w:val="20"/>
          <w:szCs w:val="20"/>
        </w:rPr>
      </w:pPr>
      <w:proofErr w:type="spellStart"/>
      <w:r w:rsidRPr="005A1B4C">
        <w:rPr>
          <w:sz w:val="20"/>
          <w:szCs w:val="20"/>
        </w:rPr>
        <w:t>Shaza</w:t>
      </w:r>
      <w:proofErr w:type="spellEnd"/>
      <w:r w:rsidRPr="005A1B4C">
        <w:rPr>
          <w:sz w:val="20"/>
          <w:szCs w:val="20"/>
        </w:rPr>
        <w:t xml:space="preserve"> B. </w:t>
      </w:r>
      <w:proofErr w:type="spellStart"/>
      <w:r w:rsidRPr="005A1B4C">
        <w:rPr>
          <w:sz w:val="20"/>
          <w:szCs w:val="20"/>
        </w:rPr>
        <w:t>Zaghlool</w:t>
      </w:r>
      <w:proofErr w:type="spellEnd"/>
      <w:r w:rsidRPr="005A1B4C">
        <w:rPr>
          <w:sz w:val="20"/>
          <w:szCs w:val="20"/>
        </w:rPr>
        <w:t>, Biomedical Imaging Lab, Virginia Tech, Electrical and Computer Engineering Department, Perry Street, Blacksburg, VA, 24060, USA.</w:t>
      </w:r>
    </w:p>
    <w:p w:rsidR="00660200" w:rsidRDefault="00660200" w:rsidP="00660200">
      <w:pPr>
        <w:pStyle w:val="ListParagraph"/>
        <w:ind w:left="0"/>
        <w:rPr>
          <w:color w:val="0563C1" w:themeColor="hyperlink"/>
          <w:sz w:val="20"/>
          <w:szCs w:val="20"/>
          <w:u w:val="single"/>
        </w:rPr>
      </w:pPr>
      <w:hyperlink r:id="rId7" w:history="1">
        <w:r w:rsidRPr="005A1B4C">
          <w:rPr>
            <w:rStyle w:val="Hyperlink"/>
            <w:sz w:val="20"/>
            <w:szCs w:val="20"/>
          </w:rPr>
          <w:t>shaza@vt.edu</w:t>
        </w:r>
      </w:hyperlink>
    </w:p>
    <w:p w:rsidR="00660200" w:rsidRDefault="00660200" w:rsidP="00660200">
      <w:pPr>
        <w:pStyle w:val="ListParagraph"/>
        <w:ind w:left="0"/>
        <w:rPr>
          <w:color w:val="0563C1" w:themeColor="hyperlink"/>
          <w:sz w:val="20"/>
          <w:szCs w:val="20"/>
          <w:u w:val="single"/>
        </w:rPr>
      </w:pPr>
    </w:p>
    <w:p w:rsidR="00660200" w:rsidRPr="00E45191" w:rsidRDefault="00660200" w:rsidP="00660200">
      <w:pPr>
        <w:pStyle w:val="ListParagraph"/>
        <w:ind w:left="0"/>
        <w:rPr>
          <w:color w:val="0563C1" w:themeColor="hyperlink"/>
          <w:sz w:val="20"/>
          <w:szCs w:val="20"/>
          <w:u w:val="single"/>
        </w:rPr>
        <w:sectPr w:rsidR="00660200" w:rsidRPr="00E45191">
          <w:type w:val="continuous"/>
          <w:pgSz w:w="12240" w:h="15840"/>
          <w:pgMar w:top="1138" w:right="1181" w:bottom="1138" w:left="1282" w:header="720" w:footer="720" w:gutter="0"/>
          <w:lnNumType w:countBy="1" w:restart="continuous"/>
          <w:cols w:space="720"/>
          <w:titlePg/>
          <w:docGrid w:linePitch="360"/>
        </w:sectPr>
      </w:pPr>
    </w:p>
    <w:p w:rsidR="00660200" w:rsidRPr="00D4752E" w:rsidRDefault="00660200" w:rsidP="00660200">
      <w:pPr>
        <w:pStyle w:val="ListParagraph"/>
        <w:numPr>
          <w:ilvl w:val="0"/>
          <w:numId w:val="1"/>
        </w:numPr>
        <w:spacing w:before="240" w:after="240"/>
        <w:ind w:left="0" w:firstLine="0"/>
        <w:rPr>
          <w:rFonts w:ascii="Times New Roman" w:hAnsi="Times New Roman"/>
          <w:b/>
          <w:color w:val="0070C0"/>
        </w:rPr>
        <w:sectPr w:rsidR="00660200" w:rsidRPr="00D4752E">
          <w:type w:val="continuous"/>
          <w:pgSz w:w="12240" w:h="15840"/>
          <w:pgMar w:top="1138" w:right="1181" w:bottom="1138" w:left="1282" w:header="720" w:footer="720" w:gutter="0"/>
          <w:lnNumType w:countBy="1" w:restart="continuous"/>
          <w:cols w:space="720"/>
          <w:titlePg/>
          <w:docGrid w:linePitch="360"/>
        </w:sectPr>
      </w:pPr>
      <w:r>
        <w:rPr>
          <w:rFonts w:ascii="Times New Roman" w:hAnsi="Times New Roman"/>
          <w:b/>
          <w:color w:val="0070C0"/>
        </w:rPr>
        <w:lastRenderedPageBreak/>
        <w:t>Supplementary Data</w:t>
      </w:r>
    </w:p>
    <w:p w:rsidR="00660200" w:rsidRDefault="00660200" w:rsidP="00660200">
      <w:pPr>
        <w:jc w:val="both"/>
        <w:rPr>
          <w:rFonts w:ascii="Times New Roman" w:hAnsi="Times New Roman"/>
        </w:rPr>
      </w:pPr>
      <w:r w:rsidRPr="00D4752E">
        <w:rPr>
          <w:rFonts w:ascii="Times New Roman" w:hAnsi="Times New Roman"/>
        </w:rPr>
        <w:lastRenderedPageBreak/>
        <w:t xml:space="preserve">The EM algorithm is described as follows where the parameter vector </w:t>
      </w:r>
      <m:oMath>
        <m:sSup>
          <m:sSupPr>
            <m:ctrlPr>
              <w:rPr>
                <w:rFonts w:ascii="Cambria Math" w:hAnsi="Cambria Math"/>
                <w:i/>
              </w:rPr>
            </m:ctrlPr>
          </m:sSupPr>
          <m:e>
            <m:r>
              <w:rPr>
                <w:rFonts w:ascii="Cambria Math" w:hAnsi="Cambria Math"/>
              </w:rPr>
              <m:t>θ</m:t>
            </m:r>
          </m:e>
          <m:sup>
            <m:r>
              <w:rPr>
                <w:rFonts w:ascii="Cambria Math" w:hAnsi="Cambria Math"/>
              </w:rPr>
              <m:t>i</m:t>
            </m:r>
          </m:sup>
        </m:sSup>
      </m:oMath>
      <w:r w:rsidRPr="00D4752E">
        <w:rPr>
          <w:rFonts w:ascii="Times New Roman" w:hAnsi="Times New Roman"/>
        </w:rPr>
        <w:t xml:space="preserve"> is the current best estimate for the full distribution parameters and </w:t>
      </w:r>
      <m:oMath>
        <m:r>
          <w:rPr>
            <w:rFonts w:ascii="Cambria Math" w:hAnsi="Cambria Math"/>
          </w:rPr>
          <m:t>θ</m:t>
        </m:r>
      </m:oMath>
      <w:r w:rsidRPr="00D4752E">
        <w:rPr>
          <w:rFonts w:ascii="Times New Roman" w:eastAsiaTheme="minorEastAsia" w:hAnsi="Times New Roman"/>
        </w:rPr>
        <w:t xml:space="preserve"> </w:t>
      </w:r>
      <w:r w:rsidRPr="00D4752E">
        <w:rPr>
          <w:rFonts w:ascii="Times New Roman" w:hAnsi="Times New Roman"/>
        </w:rPr>
        <w:t xml:space="preserve">is the candidate for an improved estimate. The variable </w:t>
      </w:r>
      <m:oMath>
        <m:r>
          <w:rPr>
            <w:rFonts w:ascii="Cambria Math" w:hAnsi="Cambria Math"/>
          </w:rPr>
          <m:t>i</m:t>
        </m:r>
      </m:oMath>
      <w:r w:rsidRPr="00D4752E">
        <w:rPr>
          <w:rFonts w:ascii="Times New Roman" w:hAnsi="Times New Roman"/>
        </w:rPr>
        <w:t xml:space="preserve"> is the iteration counter and </w:t>
      </w:r>
      <m:oMath>
        <m:r>
          <w:rPr>
            <w:rFonts w:ascii="Cambria Math" w:hAnsi="Cambria Math"/>
          </w:rPr>
          <m:t>T</m:t>
        </m:r>
      </m:oMath>
      <w:r w:rsidRPr="00D4752E">
        <w:rPr>
          <w:rFonts w:ascii="Times New Roman" w:eastAsiaTheme="minorEastAsia" w:hAnsi="Times New Roman"/>
        </w:rPr>
        <w:t xml:space="preserve"> </w:t>
      </w:r>
      <w:r w:rsidRPr="00D4752E">
        <w:rPr>
          <w:rFonts w:ascii="Times New Roman" w:hAnsi="Times New Roman"/>
        </w:rPr>
        <w:t xml:space="preserve">is the convergence criterion. Given the available </w:t>
      </w:r>
      <w:proofErr w:type="gramStart"/>
      <w:r w:rsidRPr="00D4752E">
        <w:rPr>
          <w:rFonts w:ascii="Times New Roman" w:hAnsi="Times New Roman"/>
        </w:rPr>
        <w:t xml:space="preserve">data </w:t>
      </w:r>
      <w:proofErr w:type="gramEnd"/>
      <m:oMath>
        <m:r>
          <w:rPr>
            <w:rFonts w:ascii="Cambria Math" w:hAnsi="Cambria Math"/>
          </w:rPr>
          <m:t>X</m:t>
        </m:r>
      </m:oMath>
      <w:r w:rsidRPr="00D4752E">
        <w:rPr>
          <w:rFonts w:ascii="Times New Roman" w:hAnsi="Times New Roman"/>
        </w:rPr>
        <w:t xml:space="preserve">, the missing data </w:t>
      </w:r>
      <m:oMath>
        <m:r>
          <w:rPr>
            <w:rFonts w:ascii="Cambria Math" w:hAnsi="Cambria Math"/>
          </w:rPr>
          <m:t>Z</m:t>
        </m:r>
      </m:oMath>
      <w:r w:rsidRPr="00D4752E">
        <w:rPr>
          <w:rFonts w:ascii="Times New Roman" w:hAnsi="Times New Roman"/>
        </w:rPr>
        <w:t xml:space="preserve">, and the unknown parameters </w:t>
      </w:r>
      <m:oMath>
        <m:r>
          <w:rPr>
            <w:rFonts w:ascii="Cambria Math" w:hAnsi="Cambria Math"/>
          </w:rPr>
          <m:t>θ</m:t>
        </m:r>
      </m:oMath>
      <w:r w:rsidRPr="00D4752E">
        <w:rPr>
          <w:rFonts w:ascii="Times New Roman" w:hAnsi="Times New Roman"/>
        </w:rPr>
        <w:t xml:space="preserve">, along with the likelihood function </w:t>
      </w:r>
      <m:oMath>
        <m:r>
          <w:rPr>
            <w:rFonts w:ascii="Cambria Math" w:hAnsi="Cambria Math"/>
          </w:rPr>
          <m:t>L</m:t>
        </m:r>
        <m:d>
          <m:dPr>
            <m:ctrlPr>
              <w:rPr>
                <w:rFonts w:ascii="Cambria Math" w:hAnsi="Cambria Math"/>
                <w:i/>
              </w:rPr>
            </m:ctrlPr>
          </m:dPr>
          <m:e>
            <m:r>
              <w:rPr>
                <w:rFonts w:ascii="Cambria Math" w:hAnsi="Cambria Math"/>
              </w:rPr>
              <m:t>θ;X,Z</m:t>
            </m:r>
          </m:e>
        </m:d>
        <m:r>
          <w:rPr>
            <w:rFonts w:ascii="Cambria Math" w:hAnsi="Cambria Math"/>
          </w:rPr>
          <m:t>=p(X,Z|θ)</m:t>
        </m:r>
      </m:oMath>
      <w:r w:rsidRPr="00D4752E">
        <w:rPr>
          <w:rFonts w:ascii="Times New Roman" w:hAnsi="Times New Roman"/>
        </w:rPr>
        <w:t xml:space="preserve">, the maximum likelihood estimate of the unknown parameters is determined by the marginal likelihood of the available data </w:t>
      </w:r>
      <m:oMath>
        <m:r>
          <w:rPr>
            <w:rFonts w:ascii="Cambria Math" w:hAnsi="Cambria Math"/>
          </w:rPr>
          <m:t>L</m:t>
        </m:r>
        <m:d>
          <m:dPr>
            <m:ctrlPr>
              <w:rPr>
                <w:rFonts w:ascii="Cambria Math" w:hAnsi="Cambria Math"/>
                <w:i/>
              </w:rPr>
            </m:ctrlPr>
          </m:dPr>
          <m:e>
            <m:r>
              <w:rPr>
                <w:rFonts w:ascii="Cambria Math" w:hAnsi="Cambria Math"/>
              </w:rPr>
              <m:t>θ;X</m:t>
            </m:r>
          </m:e>
        </m:d>
        <m:r>
          <w:rPr>
            <w:rFonts w:ascii="Cambria Math" w:hAnsi="Cambria Math"/>
          </w:rPr>
          <m:t>=p</m:t>
        </m:r>
        <m:d>
          <m:dPr>
            <m:ctrlPr>
              <w:rPr>
                <w:rFonts w:ascii="Cambria Math" w:hAnsi="Cambria Math"/>
                <w:i/>
              </w:rPr>
            </m:ctrlPr>
          </m:dPr>
          <m:e>
            <m:r>
              <w:rPr>
                <w:rFonts w:ascii="Cambria Math" w:hAnsi="Cambria Math"/>
              </w:rPr>
              <m:t>X</m:t>
            </m:r>
          </m:e>
          <m:e>
            <m:r>
              <w:rPr>
                <w:rFonts w:ascii="Cambria Math" w:hAnsi="Cambria Math"/>
              </w:rPr>
              <m:t>θ</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Z</m:t>
            </m:r>
          </m:sub>
          <m:sup/>
          <m:e>
            <m:r>
              <w:rPr>
                <w:rFonts w:ascii="Cambria Math" w:hAnsi="Cambria Math"/>
              </w:rPr>
              <m:t>p(X,Z|θ)</m:t>
            </m:r>
          </m:e>
        </m:nary>
      </m:oMath>
      <w:r w:rsidRPr="00D4752E">
        <w:rPr>
          <w:rFonts w:ascii="Times New Roman" w:hAnsi="Times New Roman"/>
        </w:rPr>
        <w:t>. The EM algorithm finds the maximum likelihood estimate of the marginal likelihood by iteratively performing the following steps:</w:t>
      </w:r>
    </w:p>
    <w:p w:rsidR="00660200" w:rsidRDefault="00660200" w:rsidP="00660200">
      <w:pPr>
        <w:spacing w:after="0" w:line="240" w:lineRule="auto"/>
        <w:jc w:val="both"/>
        <w:rPr>
          <w:rFonts w:ascii="Times New Roman" w:hAnsi="Times New Roman"/>
        </w:rPr>
      </w:pPr>
      <m:oMathPara>
        <m:oMathParaPr>
          <m:jc m:val="left"/>
        </m:oMathParaPr>
        <m:oMath>
          <m:r>
            <w:rPr>
              <w:rFonts w:ascii="Cambria Math" w:hAnsi="Cambria Math"/>
            </w:rPr>
            <m:t xml:space="preserve">Begin initialize </m:t>
          </m:r>
          <m:sSup>
            <m:sSupPr>
              <m:ctrlPr>
                <w:rPr>
                  <w:rFonts w:ascii="Cambria Math" w:hAnsi="Cambria Math"/>
                  <w:i/>
                </w:rPr>
              </m:ctrlPr>
            </m:sSupPr>
            <m:e>
              <m:r>
                <w:rPr>
                  <w:rFonts w:ascii="Cambria Math" w:hAnsi="Cambria Math"/>
                </w:rPr>
                <m:t>θ</m:t>
              </m:r>
            </m:e>
            <m:sup>
              <m:r>
                <w:rPr>
                  <w:rFonts w:ascii="Cambria Math" w:hAnsi="Cambria Math"/>
                </w:rPr>
                <m:t>0</m:t>
              </m:r>
            </m:sup>
          </m:sSup>
          <m:r>
            <w:rPr>
              <w:rFonts w:ascii="Cambria Math" w:hAnsi="Cambria Math"/>
            </w:rPr>
            <m:t>,T, i=0</m:t>
          </m:r>
        </m:oMath>
      </m:oMathPara>
    </w:p>
    <w:p w:rsidR="00660200" w:rsidRPr="004B6D37" w:rsidRDefault="00660200" w:rsidP="00660200">
      <w:pPr>
        <w:spacing w:after="0" w:line="240" w:lineRule="auto"/>
        <w:rPr>
          <w:rFonts w:ascii="Times New Roman" w:hAnsi="Times New Roman"/>
        </w:rPr>
      </w:pPr>
      <w:r>
        <w:rPr>
          <w:rFonts w:ascii="Times New Roman" w:eastAsiaTheme="minorEastAsia" w:hAnsi="Times New Roman"/>
        </w:rPr>
        <w:t xml:space="preserve">     </w:t>
      </w:r>
      <w:r w:rsidRPr="004B6D37">
        <w:rPr>
          <w:rFonts w:ascii="Times New Roman" w:eastAsiaTheme="minorEastAsia" w:hAnsi="Times New Roman"/>
        </w:rPr>
        <w:t xml:space="preserve"> </w:t>
      </w:r>
      <m:oMath>
        <m:r>
          <w:rPr>
            <w:rFonts w:ascii="Cambria Math" w:eastAsiaTheme="minorEastAsia" w:hAnsi="Cambria Math"/>
          </w:rPr>
          <m:t>Do:i=i+1</m:t>
        </m:r>
      </m:oMath>
    </w:p>
    <w:p w:rsidR="00660200" w:rsidRPr="004B6D37" w:rsidRDefault="00660200" w:rsidP="00660200">
      <w:pPr>
        <w:spacing w:after="0" w:line="240" w:lineRule="auto"/>
        <w:jc w:val="both"/>
        <w:rPr>
          <w:rFonts w:ascii="Times New Roman" w:eastAsiaTheme="minorEastAsia" w:hAnsi="Times New Roman"/>
        </w:rPr>
      </w:pPr>
      <w:r w:rsidRPr="004B6D37">
        <w:rPr>
          <w:rFonts w:ascii="Times New Roman" w:eastAsiaTheme="minorEastAsia" w:hAnsi="Times New Roman"/>
        </w:rPr>
        <w:t xml:space="preserve"> </w:t>
      </w:r>
      <w:r>
        <w:rPr>
          <w:rFonts w:ascii="Times New Roman" w:eastAsiaTheme="minorEastAsia" w:hAnsi="Times New Roman"/>
        </w:rPr>
        <w:t xml:space="preserve">         </w:t>
      </w:r>
      <w:r w:rsidRPr="004B6D37">
        <w:rPr>
          <w:rFonts w:ascii="Times New Roman" w:eastAsiaTheme="minorEastAsia" w:hAnsi="Times New Roman"/>
        </w:rPr>
        <w:t xml:space="preserve"> </w:t>
      </w:r>
      <m:oMath>
        <m:r>
          <w:rPr>
            <w:rFonts w:ascii="Cambria Math" w:eastAsiaTheme="minorEastAsia" w:hAnsi="Cambria Math"/>
          </w:rPr>
          <m:t>E Step:compute Q(θ;</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r>
          <w:rPr>
            <w:rFonts w:ascii="Cambria Math" w:eastAsiaTheme="minorEastAsia" w:hAnsi="Cambria Math"/>
          </w:rPr>
          <m:t>)</m:t>
        </m:r>
      </m:oMath>
    </w:p>
    <w:p w:rsidR="00660200" w:rsidRPr="004B6D37" w:rsidRDefault="00660200" w:rsidP="00660200">
      <w:pPr>
        <w:spacing w:after="0" w:line="240" w:lineRule="auto"/>
        <w:jc w:val="both"/>
        <w:rPr>
          <w:rFonts w:ascii="Times New Roman" w:eastAsiaTheme="minorEastAsia" w:hAnsi="Times New Roman"/>
        </w:rPr>
      </w:pPr>
      <w:r w:rsidRPr="004B6D37">
        <w:rPr>
          <w:rFonts w:ascii="Times New Roman" w:eastAsiaTheme="minorEastAsia" w:hAnsi="Times New Roman"/>
        </w:rPr>
        <w:t xml:space="preserve">  </w:t>
      </w:r>
      <m:oMath>
        <m:r>
          <w:rPr>
            <w:rFonts w:ascii="Cambria Math" w:eastAsiaTheme="minorEastAsia" w:hAnsi="Cambria Math"/>
          </w:rPr>
          <m:t xml:space="preserve">          M Step:</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1</m:t>
            </m:r>
          </m:sup>
        </m:sSup>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arg</m:t>
            </m:r>
          </m:fName>
          <m:e>
            <m:func>
              <m:funcPr>
                <m:ctrlPr>
                  <w:rPr>
                    <w:rFonts w:ascii="Cambria Math" w:eastAsiaTheme="minorEastAsia" w:hAnsi="Cambria Math"/>
                    <w:i/>
                  </w:rPr>
                </m:ctrlPr>
              </m:funcPr>
              <m:fName>
                <m:r>
                  <m:rPr>
                    <m:sty m:val="p"/>
                  </m:rPr>
                  <w:rPr>
                    <w:rFonts w:ascii="Cambria Math" w:eastAsiaTheme="minorEastAsia" w:hAnsi="Cambria Math"/>
                  </w:rPr>
                  <m:t>max</m:t>
                </m:r>
              </m:fName>
              <m:e>
                <m:r>
                  <w:rPr>
                    <w:rFonts w:ascii="Cambria Math" w:eastAsiaTheme="minorEastAsia" w:hAnsi="Cambria Math"/>
                  </w:rPr>
                  <m:t>Q(θ;</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r>
                  <w:rPr>
                    <w:rFonts w:ascii="Cambria Math" w:eastAsiaTheme="minorEastAsia" w:hAnsi="Cambria Math"/>
                  </w:rPr>
                  <m:t>)</m:t>
                </m:r>
              </m:e>
            </m:func>
          </m:e>
        </m:func>
      </m:oMath>
    </w:p>
    <w:p w:rsidR="00660200" w:rsidRDefault="00660200" w:rsidP="00660200">
      <w:pPr>
        <w:spacing w:after="0" w:line="240" w:lineRule="auto"/>
        <w:jc w:val="both"/>
        <w:rPr>
          <w:rFonts w:ascii="Times New Roman" w:eastAsiaTheme="minorEastAsia" w:hAnsi="Times New Roman"/>
        </w:rPr>
      </w:pPr>
      <w:r>
        <w:rPr>
          <w:rFonts w:ascii="Times New Roman" w:eastAsiaTheme="minorEastAsia" w:hAnsi="Times New Roman"/>
        </w:rPr>
        <w:t xml:space="preserve">    </w:t>
      </w:r>
      <w:r w:rsidRPr="004B6D37">
        <w:rPr>
          <w:rFonts w:ascii="Times New Roman" w:eastAsiaTheme="minorEastAsia" w:hAnsi="Times New Roman"/>
        </w:rPr>
        <w:t xml:space="preserve"> </w:t>
      </w:r>
      <m:oMath>
        <m:r>
          <w:rPr>
            <w:rFonts w:ascii="Cambria Math" w:eastAsiaTheme="minorEastAsia" w:hAnsi="Cambria Math"/>
          </w:rPr>
          <m:t>Until Q</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1</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e>
        </m:d>
        <m:r>
          <w:rPr>
            <w:rFonts w:ascii="Cambria Math" w:eastAsiaTheme="minorEastAsia" w:hAnsi="Cambria Math"/>
          </w:rPr>
          <m:t>-Q</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1</m:t>
                </m:r>
              </m:sup>
            </m:sSup>
          </m:e>
        </m:d>
        <m:r>
          <w:rPr>
            <w:rFonts w:ascii="Cambria Math" w:eastAsiaTheme="minorEastAsia" w:hAnsi="Cambria Math"/>
          </w:rPr>
          <m:t>≤T</m:t>
        </m:r>
      </m:oMath>
    </w:p>
    <w:p w:rsidR="00660200" w:rsidRPr="004B6D37" w:rsidRDefault="00660200" w:rsidP="00660200">
      <w:pPr>
        <w:spacing w:after="0" w:line="240" w:lineRule="auto"/>
        <w:jc w:val="both"/>
        <w:rPr>
          <w:rFonts w:ascii="Times New Roman" w:eastAsiaTheme="minorEastAsia" w:hAnsi="Times New Roman"/>
          <w:iCs/>
        </w:rPr>
      </w:pPr>
      <m:oMathPara>
        <m:oMathParaPr>
          <m:jc m:val="left"/>
        </m:oMathParaPr>
        <m:oMath>
          <m:r>
            <w:rPr>
              <w:rFonts w:ascii="Cambria Math" w:eastAsiaTheme="minorEastAsia" w:hAnsi="Cambria Math"/>
            </w:rPr>
            <m:t xml:space="preserve">Return </m:t>
          </m:r>
          <m:acc>
            <m:accPr>
              <m:ctrlPr>
                <w:rPr>
                  <w:rFonts w:ascii="Cambria Math" w:eastAsiaTheme="minorEastAsia" w:hAnsi="Cambria Math"/>
                  <w:i/>
                </w:rPr>
              </m:ctrlPr>
            </m:accPr>
            <m:e>
              <m:r>
                <w:rPr>
                  <w:rFonts w:ascii="Cambria Math" w:eastAsiaTheme="minorEastAsia" w:hAnsi="Cambria Math"/>
                </w:rPr>
                <m:t>θ</m:t>
              </m:r>
            </m:e>
          </m:acc>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1</m:t>
              </m:r>
            </m:sup>
          </m:sSup>
        </m:oMath>
      </m:oMathPara>
    </w:p>
    <w:p w:rsidR="00660200" w:rsidRPr="004B6D37" w:rsidRDefault="00660200" w:rsidP="00660200">
      <w:pPr>
        <w:spacing w:after="0" w:line="240" w:lineRule="auto"/>
        <w:jc w:val="both"/>
        <w:rPr>
          <w:rFonts w:ascii="Times New Roman" w:eastAsiaTheme="minorEastAsia" w:hAnsi="Times New Roman"/>
        </w:rPr>
      </w:pPr>
      <m:oMathPara>
        <m:oMathParaPr>
          <m:jc m:val="left"/>
        </m:oMathParaPr>
        <m:oMath>
          <m:r>
            <w:rPr>
              <w:rFonts w:ascii="Cambria Math" w:eastAsiaTheme="minorEastAsia" w:hAnsi="Cambria Math"/>
            </w:rPr>
            <m:t>End</m:t>
          </m:r>
        </m:oMath>
      </m:oMathPara>
    </w:p>
    <w:p w:rsidR="00660200" w:rsidRDefault="00660200" w:rsidP="00660200">
      <w:pPr>
        <w:pStyle w:val="ListParagraph"/>
        <w:jc w:val="both"/>
        <w:rPr>
          <w:rFonts w:ascii="Times New Roman" w:eastAsiaTheme="minorEastAsia" w:hAnsi="Times New Roman"/>
        </w:rPr>
      </w:pPr>
    </w:p>
    <w:p w:rsidR="00660200" w:rsidRDefault="00660200" w:rsidP="00660200">
      <w:pPr>
        <w:jc w:val="both"/>
        <w:rPr>
          <w:rFonts w:ascii="Times New Roman" w:eastAsiaTheme="minorEastAsia" w:hAnsi="Times New Roman"/>
        </w:rPr>
      </w:pP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θ;</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e>
        </m:d>
        <m:r>
          <w:rPr>
            <w:rFonts w:ascii="Cambria Math" w:eastAsiaTheme="minorEastAsia" w:hAnsi="Cambria Math"/>
          </w:rPr>
          <m:t xml:space="preserve"> </m:t>
        </m:r>
      </m:oMath>
      <w:proofErr w:type="gramStart"/>
      <w:r w:rsidRPr="004B6D37">
        <w:rPr>
          <w:rFonts w:ascii="Times New Roman" w:eastAsiaTheme="minorEastAsia" w:hAnsi="Times New Roman"/>
        </w:rPr>
        <w:t>is</w:t>
      </w:r>
      <w:proofErr w:type="gramEnd"/>
      <w:r w:rsidRPr="004B6D37">
        <w:rPr>
          <w:rFonts w:ascii="Times New Roman" w:eastAsiaTheme="minorEastAsia" w:hAnsi="Times New Roman"/>
        </w:rPr>
        <w:t xml:space="preserve"> the likelihood of the data including the missing data </w:t>
      </w:r>
      <m:oMath>
        <m:r>
          <w:rPr>
            <w:rFonts w:ascii="Cambria Math" w:eastAsiaTheme="minorEastAsia" w:hAnsi="Cambria Math"/>
          </w:rPr>
          <m:t>Z</m:t>
        </m:r>
      </m:oMath>
      <w:r w:rsidRPr="004B6D37">
        <w:rPr>
          <w:rFonts w:ascii="Times New Roman" w:eastAsiaTheme="minorEastAsia" w:hAnsi="Times New Roman"/>
        </w:rPr>
        <w:t xml:space="preserve"> marginalized with respect to the current best distribution described by </w:t>
      </w:r>
      <m:oMath>
        <m:sSup>
          <m:sSupPr>
            <m:ctrlPr>
              <w:rPr>
                <w:rFonts w:ascii="Cambria Math" w:hAnsi="Cambria Math"/>
                <w:i/>
              </w:rPr>
            </m:ctrlPr>
          </m:sSupPr>
          <m:e>
            <m:r>
              <w:rPr>
                <w:rFonts w:ascii="Cambria Math" w:hAnsi="Cambria Math"/>
              </w:rPr>
              <m:t>θ</m:t>
            </m:r>
          </m:e>
          <m:sup>
            <m:r>
              <w:rPr>
                <w:rFonts w:ascii="Cambria Math" w:hAnsi="Cambria Math"/>
              </w:rPr>
              <m:t>i</m:t>
            </m:r>
          </m:sup>
        </m:sSup>
      </m:oMath>
      <w:r w:rsidRPr="004B6D37">
        <w:rPr>
          <w:rFonts w:ascii="Times New Roman" w:eastAsiaTheme="minorEastAsia" w:hAnsi="Times New Roman"/>
        </w:rPr>
        <w:t xml:space="preserve">. </w:t>
      </w: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θ;</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e>
        </m:d>
      </m:oMath>
      <w:r w:rsidRPr="004B6D37">
        <w:rPr>
          <w:rFonts w:ascii="Times New Roman" w:eastAsiaTheme="minorEastAsia" w:hAnsi="Times New Roman"/>
        </w:rPr>
        <w:t xml:space="preserve"> </w:t>
      </w:r>
      <w:proofErr w:type="gramStart"/>
      <w:r w:rsidRPr="004B6D37">
        <w:rPr>
          <w:rFonts w:ascii="Times New Roman" w:eastAsiaTheme="minorEastAsia" w:hAnsi="Times New Roman"/>
        </w:rPr>
        <w:t>is</w:t>
      </w:r>
      <w:proofErr w:type="gramEnd"/>
      <w:r w:rsidRPr="004B6D37">
        <w:rPr>
          <w:rFonts w:ascii="Times New Roman" w:eastAsiaTheme="minorEastAsia" w:hAnsi="Times New Roman"/>
        </w:rPr>
        <w:t xml:space="preserve"> the expected value of the log likelihood function with respect to the conditional distribution of the missing data given the available data under the current estimate of the parameters.</w:t>
      </w:r>
    </w:p>
    <w:p w:rsidR="00660200" w:rsidRPr="004B6D37" w:rsidRDefault="00660200" w:rsidP="00660200">
      <w:pPr>
        <w:jc w:val="both"/>
        <w:rPr>
          <w:rFonts w:ascii="Times New Roman" w:eastAsiaTheme="minorEastAsia" w:hAnsi="Times New Roman"/>
        </w:rPr>
      </w:pPr>
      <m:oMathPara>
        <m:oMathParaPr>
          <m:jc m:val="center"/>
        </m:oMathParaP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θ;</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Z|X,</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t)</m:t>
                  </m:r>
                </m:sup>
              </m:sSup>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L(θ;X,Z)</m:t>
              </m:r>
            </m:e>
          </m:func>
          <m:r>
            <w:rPr>
              <w:rFonts w:ascii="Cambria Math" w:eastAsiaTheme="minorEastAsia" w:hAnsi="Cambria Math"/>
            </w:rPr>
            <m:t>]</m:t>
          </m:r>
        </m:oMath>
      </m:oMathPara>
    </w:p>
    <w:p w:rsidR="00660200" w:rsidRDefault="00660200" w:rsidP="00660200">
      <w:pPr>
        <w:autoSpaceDE w:val="0"/>
        <w:autoSpaceDN w:val="0"/>
        <w:adjustRightInd w:val="0"/>
        <w:jc w:val="both"/>
        <w:rPr>
          <w:rFonts w:asciiTheme="majorBidi" w:hAnsiTheme="majorBidi" w:cstheme="majorBidi"/>
        </w:rPr>
      </w:pPr>
      <w:r w:rsidRPr="004B6D37">
        <w:rPr>
          <w:rFonts w:ascii="Times New Roman" w:eastAsiaTheme="minorEastAsia" w:hAnsi="Times New Roman"/>
        </w:rPr>
        <w:t xml:space="preserve">Given our noise-filling model, the likelihood function </w:t>
      </w: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θ;</m:t>
            </m:r>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e>
        </m:d>
        <m:r>
          <w:rPr>
            <w:rFonts w:ascii="Cambria Math" w:eastAsiaTheme="minorEastAsia" w:hAnsi="Cambria Math"/>
          </w:rPr>
          <m:t>=p(X,Z|θ)</m:t>
        </m:r>
      </m:oMath>
      <w:r w:rsidRPr="004B6D37">
        <w:rPr>
          <w:rFonts w:ascii="Times New Roman" w:eastAsiaTheme="minorEastAsia" w:hAnsi="Times New Roman"/>
        </w:rPr>
        <w:t xml:space="preserve"> with </w:t>
      </w:r>
      <m:oMath>
        <m:r>
          <w:rPr>
            <w:rFonts w:ascii="Cambria Math" w:eastAsiaTheme="minorEastAsia" w:hAnsi="Cambria Math"/>
          </w:rPr>
          <m:t>Q</m:t>
        </m:r>
      </m:oMath>
      <w:r w:rsidRPr="004B6D37">
        <w:rPr>
          <w:rFonts w:ascii="Times New Roman" w:eastAsiaTheme="minorEastAsia" w:hAnsi="Times New Roman"/>
        </w:rPr>
        <w:t xml:space="preserve"> having a Gaussian form. The error being minimized is the sum of squares between </w:t>
      </w:r>
      <m:oMath>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oMath>
      <w:r w:rsidRPr="004B6D37">
        <w:rPr>
          <w:rFonts w:ascii="Times New Roman" w:eastAsiaTheme="minorEastAsia" w:hAnsi="Times New Roman"/>
        </w:rPr>
        <w:t xml:space="preserve"> </w:t>
      </w:r>
      <w:proofErr w:type="gramStart"/>
      <w:r w:rsidRPr="004B6D37">
        <w:rPr>
          <w:rFonts w:ascii="Times New Roman" w:eastAsiaTheme="minorEastAsia" w:hAnsi="Times New Roman"/>
        </w:rPr>
        <w:t xml:space="preserve">and </w:t>
      </w:r>
      <w:proofErr w:type="gramEnd"/>
      <m:oMath>
        <m:r>
          <w:rPr>
            <w:rFonts w:ascii="Cambria Math" w:eastAsiaTheme="minorEastAsia" w:hAnsi="Cambria Math"/>
          </w:rPr>
          <m:t>θ</m:t>
        </m:r>
      </m:oMath>
      <w:r w:rsidRPr="004B6D37">
        <w:rPr>
          <w:rFonts w:ascii="Times New Roman" w:eastAsiaTheme="minorEastAsia" w:hAnsi="Times New Roman"/>
        </w:rPr>
        <w:t xml:space="preserve">. Once the algorithm converges, the final </w:t>
      </w:r>
      <m:oMath>
        <m:sSup>
          <m:sSupPr>
            <m:ctrlPr>
              <w:rPr>
                <w:rFonts w:ascii="Cambria Math" w:eastAsiaTheme="minorEastAsia" w:hAnsi="Cambria Math"/>
                <w:i/>
              </w:rPr>
            </m:ctrlPr>
          </m:sSupPr>
          <m:e>
            <m:r>
              <w:rPr>
                <w:rFonts w:ascii="Cambria Math" w:eastAsiaTheme="minorEastAsia" w:hAnsi="Cambria Math"/>
              </w:rPr>
              <m:t>θ</m:t>
            </m:r>
          </m:e>
          <m:sup>
            <m:r>
              <w:rPr>
                <w:rFonts w:ascii="Cambria Math" w:eastAsiaTheme="minorEastAsia" w:hAnsi="Cambria Math"/>
              </w:rPr>
              <m:t>i</m:t>
            </m:r>
          </m:sup>
        </m:sSup>
      </m:oMath>
      <w:r w:rsidRPr="004B6D37">
        <w:rPr>
          <w:rFonts w:ascii="Times New Roman" w:eastAsiaTheme="minorEastAsia" w:hAnsi="Times New Roman"/>
        </w:rPr>
        <w:t xml:space="preserve">  (which contains the distribution properties i.e. mean and standard deviation) is used to generate the missing data </w:t>
      </w:r>
      <m:oMath>
        <m:r>
          <w:rPr>
            <w:rFonts w:ascii="Cambria Math" w:eastAsiaTheme="minorEastAsia" w:hAnsi="Cambria Math"/>
          </w:rPr>
          <m:t>Z</m:t>
        </m:r>
      </m:oMath>
      <w:r w:rsidRPr="004B6D37">
        <w:rPr>
          <w:rFonts w:ascii="Times New Roman" w:eastAsiaTheme="minorEastAsia" w:hAnsi="Times New Roman"/>
        </w:rPr>
        <w:t xml:space="preserve"> so it can be used as input into the DCM</w:t>
      </w:r>
      <w:r w:rsidRPr="004B6D37">
        <w:rPr>
          <w:rFonts w:asciiTheme="majorBidi" w:hAnsiTheme="majorBidi" w:cstheme="majorBidi"/>
        </w:rPr>
        <w:fldChar w:fldCharType="begin"/>
      </w:r>
      <w:r w:rsidRPr="004B6D37">
        <w:rPr>
          <w:rFonts w:asciiTheme="majorBidi" w:hAnsiTheme="majorBidi" w:cstheme="majorBidi"/>
        </w:rPr>
        <w:instrText xml:space="preserve"> ADDIN EN.REFLIST </w:instrText>
      </w:r>
      <w:r w:rsidRPr="004B6D37">
        <w:rPr>
          <w:rFonts w:asciiTheme="majorBidi" w:hAnsiTheme="majorBidi" w:cstheme="majorBidi"/>
        </w:rPr>
        <w:fldChar w:fldCharType="end"/>
      </w:r>
      <w:r>
        <w:rPr>
          <w:rFonts w:asciiTheme="majorBidi" w:hAnsiTheme="majorBidi" w:cstheme="majorBidi"/>
        </w:rPr>
        <w:t>.</w:t>
      </w:r>
    </w:p>
    <w:p w:rsidR="00660200" w:rsidRDefault="00660200" w:rsidP="00660200">
      <w:pPr>
        <w:autoSpaceDE w:val="0"/>
        <w:autoSpaceDN w:val="0"/>
        <w:adjustRightInd w:val="0"/>
        <w:rPr>
          <w:rFonts w:asciiTheme="majorBidi" w:hAnsiTheme="majorBidi" w:cstheme="majorBidi"/>
        </w:rPr>
      </w:pPr>
    </w:p>
    <w:p w:rsidR="00660200" w:rsidRDefault="00660200" w:rsidP="00660200">
      <w:pPr>
        <w:autoSpaceDE w:val="0"/>
        <w:autoSpaceDN w:val="0"/>
        <w:adjustRightInd w:val="0"/>
        <w:rPr>
          <w:rFonts w:asciiTheme="majorBidi" w:hAnsiTheme="majorBidi" w:cstheme="majorBidi"/>
        </w:rPr>
      </w:pPr>
    </w:p>
    <w:p w:rsidR="00660200" w:rsidRPr="004B6D37" w:rsidRDefault="00660200" w:rsidP="00660200">
      <w:pPr>
        <w:autoSpaceDE w:val="0"/>
        <w:autoSpaceDN w:val="0"/>
        <w:adjustRightInd w:val="0"/>
        <w:rPr>
          <w:rFonts w:ascii="NimbusRomNo9L-Regu" w:hAnsi="NimbusRomNo9L-Regu" w:cs="NimbusRomNo9L-Regu"/>
        </w:rPr>
        <w:sectPr w:rsidR="00660200" w:rsidRPr="004B6D37">
          <w:type w:val="continuous"/>
          <w:pgSz w:w="12240" w:h="15840"/>
          <w:pgMar w:top="1138" w:right="1181" w:bottom="1138" w:left="1282" w:header="720" w:footer="720" w:gutter="0"/>
          <w:lnNumType w:countBy="1" w:restart="continuous"/>
          <w:cols w:num="2" w:space="720"/>
          <w:titlePg/>
          <w:docGrid w:linePitch="360"/>
        </w:sectPr>
      </w:pPr>
    </w:p>
    <w:p w:rsidR="00660200" w:rsidRPr="00D4752E" w:rsidRDefault="00660200" w:rsidP="00660200">
      <w:pPr>
        <w:spacing w:before="240" w:after="240"/>
        <w:rPr>
          <w:rFonts w:ascii="Times New Roman" w:hAnsi="Times New Roman"/>
          <w:b/>
          <w:color w:val="0070C0"/>
        </w:rPr>
      </w:pPr>
    </w:p>
    <w:p w:rsidR="00660200" w:rsidRPr="00D4752E" w:rsidRDefault="00660200" w:rsidP="00660200">
      <w:pPr>
        <w:pStyle w:val="ListParagraph"/>
        <w:spacing w:before="240" w:after="240"/>
        <w:ind w:left="0"/>
        <w:rPr>
          <w:rFonts w:ascii="Times New Roman" w:hAnsi="Times New Roman"/>
          <w:b/>
          <w:color w:val="0070C0"/>
        </w:rPr>
      </w:pPr>
      <w:r>
        <w:rPr>
          <w:rFonts w:ascii="Times New Roman" w:hAnsi="Times New Roman"/>
          <w:b/>
          <w:color w:val="0070C0"/>
        </w:rPr>
        <w:t xml:space="preserve">2.   </w:t>
      </w:r>
      <w:r w:rsidRPr="00D4752E">
        <w:rPr>
          <w:rFonts w:ascii="Times New Roman" w:hAnsi="Times New Roman"/>
          <w:b/>
          <w:color w:val="0070C0"/>
        </w:rPr>
        <w:t>Supplementary Figures</w:t>
      </w:r>
    </w:p>
    <w:p w:rsidR="00660200" w:rsidRDefault="00660200" w:rsidP="00660200">
      <w:pPr>
        <w:rPr>
          <w:rFonts w:asciiTheme="majorBidi" w:hAnsiTheme="majorBidi" w:cstheme="majorBidi"/>
          <w:sz w:val="24"/>
          <w:szCs w:val="24"/>
        </w:rPr>
      </w:pPr>
      <w:r>
        <w:rPr>
          <w:rFonts w:ascii="Cambria" w:hAnsi="Cambria"/>
          <w:noProof/>
        </w:rPr>
        <w:lastRenderedPageBreak/>
        <mc:AlternateContent>
          <mc:Choice Requires="wpg">
            <w:drawing>
              <wp:anchor distT="0" distB="0" distL="114300" distR="114300" simplePos="0" relativeHeight="251660288" behindDoc="0" locked="0" layoutInCell="1" allowOverlap="1">
                <wp:simplePos x="0" y="0"/>
                <wp:positionH relativeFrom="column">
                  <wp:posOffset>229235</wp:posOffset>
                </wp:positionH>
                <wp:positionV relativeFrom="paragraph">
                  <wp:posOffset>77470</wp:posOffset>
                </wp:positionV>
                <wp:extent cx="5643880" cy="4678680"/>
                <wp:effectExtent l="0" t="0" r="13970" b="26670"/>
                <wp:wrapNone/>
                <wp:docPr id="487" name="Group 4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43880" cy="4678680"/>
                          <a:chOff x="1643" y="1776"/>
                          <a:chExt cx="8888" cy="7368"/>
                        </a:xfrm>
                      </wpg:grpSpPr>
                      <wpg:grpSp>
                        <wpg:cNvPr id="488" name="Group 3"/>
                        <wpg:cNvGrpSpPr>
                          <a:grpSpLocks/>
                        </wpg:cNvGrpSpPr>
                        <wpg:grpSpPr bwMode="auto">
                          <a:xfrm>
                            <a:off x="1727" y="1776"/>
                            <a:ext cx="8804" cy="7368"/>
                            <a:chOff x="1320" y="1335"/>
                            <a:chExt cx="9525" cy="8025"/>
                          </a:xfrm>
                        </wpg:grpSpPr>
                        <wpg:grpSp>
                          <wpg:cNvPr id="489" name="Group 4"/>
                          <wpg:cNvGrpSpPr>
                            <a:grpSpLocks/>
                          </wpg:cNvGrpSpPr>
                          <wpg:grpSpPr bwMode="auto">
                            <a:xfrm>
                              <a:off x="1320" y="1335"/>
                              <a:ext cx="2205" cy="1740"/>
                              <a:chOff x="1845" y="1350"/>
                              <a:chExt cx="2970" cy="2145"/>
                            </a:xfrm>
                          </wpg:grpSpPr>
                          <wpg:grpSp>
                            <wpg:cNvPr id="490" name="Group 5"/>
                            <wpg:cNvGrpSpPr>
                              <a:grpSpLocks/>
                            </wpg:cNvGrpSpPr>
                            <wpg:grpSpPr bwMode="auto">
                              <a:xfrm>
                                <a:off x="1845" y="1350"/>
                                <a:ext cx="2970" cy="2145"/>
                                <a:chOff x="1845" y="1350"/>
                                <a:chExt cx="2970" cy="2145"/>
                              </a:xfrm>
                            </wpg:grpSpPr>
                            <wps:wsp>
                              <wps:cNvPr id="491" name="AutoShape 6"/>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92" name="AutoShape 7"/>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93" name="Oval 8"/>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494" name="Oval 9"/>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95" name="Oval 10"/>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96" name="Oval 11"/>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97" name="AutoShape 12"/>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98" name="AutoShape 13"/>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99" name="AutoShape 14"/>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0" name="AutoShape 15"/>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1" name="AutoShape 16"/>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2" name="AutoShape 17"/>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3" name="AutoShape 18"/>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4" name="AutoShape 19"/>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5" name="AutoShape 20"/>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06" name="AutoShape 21"/>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507" name="Group 22"/>
                            <wpg:cNvGrpSpPr>
                              <a:grpSpLocks/>
                            </wpg:cNvGrpSpPr>
                            <wpg:grpSpPr bwMode="auto">
                              <a:xfrm>
                                <a:off x="4395" y="2760"/>
                                <a:ext cx="270" cy="570"/>
                                <a:chOff x="5025" y="2790"/>
                                <a:chExt cx="270" cy="570"/>
                              </a:xfrm>
                            </wpg:grpSpPr>
                            <wps:wsp>
                              <wps:cNvPr id="508" name="Rectangle 23"/>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09" name="AutoShape 24"/>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510" name="Group 25"/>
                            <wpg:cNvGrpSpPr>
                              <a:grpSpLocks/>
                            </wpg:cNvGrpSpPr>
                            <wpg:grpSpPr bwMode="auto">
                              <a:xfrm>
                                <a:off x="2055" y="2790"/>
                                <a:ext cx="270" cy="570"/>
                                <a:chOff x="5025" y="2790"/>
                                <a:chExt cx="270" cy="570"/>
                              </a:xfrm>
                            </wpg:grpSpPr>
                            <wps:wsp>
                              <wps:cNvPr id="511" name="Rectangle 26"/>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12" name="AutoShape 27"/>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513" name="Group 28"/>
                          <wpg:cNvGrpSpPr>
                            <a:grpSpLocks/>
                          </wpg:cNvGrpSpPr>
                          <wpg:grpSpPr bwMode="auto">
                            <a:xfrm>
                              <a:off x="3750" y="1335"/>
                              <a:ext cx="2205" cy="1740"/>
                              <a:chOff x="1845" y="1350"/>
                              <a:chExt cx="2970" cy="2145"/>
                            </a:xfrm>
                          </wpg:grpSpPr>
                          <wpg:grpSp>
                            <wpg:cNvPr id="514" name="Group 29"/>
                            <wpg:cNvGrpSpPr>
                              <a:grpSpLocks/>
                            </wpg:cNvGrpSpPr>
                            <wpg:grpSpPr bwMode="auto">
                              <a:xfrm>
                                <a:off x="1845" y="1350"/>
                                <a:ext cx="2970" cy="2145"/>
                                <a:chOff x="1845" y="1350"/>
                                <a:chExt cx="2970" cy="2145"/>
                              </a:xfrm>
                            </wpg:grpSpPr>
                            <wps:wsp>
                              <wps:cNvPr id="515" name="AutoShape 30"/>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16" name="AutoShape 31"/>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17" name="Oval 32"/>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518" name="Oval 33"/>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519" name="Oval 34"/>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520" name="Oval 35"/>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521" name="AutoShape 36"/>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2" name="AutoShape 37"/>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3" name="AutoShape 38"/>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4" name="AutoShape 39"/>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5" name="AutoShape 40"/>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6" name="AutoShape 41"/>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527" name="AutoShape 42"/>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8" name="AutoShape 43"/>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29" name="AutoShape 44"/>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30" name="AutoShape 45"/>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531" name="Group 46"/>
                            <wpg:cNvGrpSpPr>
                              <a:grpSpLocks/>
                            </wpg:cNvGrpSpPr>
                            <wpg:grpSpPr bwMode="auto">
                              <a:xfrm>
                                <a:off x="4395" y="2760"/>
                                <a:ext cx="270" cy="570"/>
                                <a:chOff x="5025" y="2790"/>
                                <a:chExt cx="270" cy="570"/>
                              </a:xfrm>
                            </wpg:grpSpPr>
                            <wps:wsp>
                              <wps:cNvPr id="532" name="Rectangle 47"/>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33" name="AutoShape 48"/>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534" name="Group 49"/>
                            <wpg:cNvGrpSpPr>
                              <a:grpSpLocks/>
                            </wpg:cNvGrpSpPr>
                            <wpg:grpSpPr bwMode="auto">
                              <a:xfrm>
                                <a:off x="2055" y="2790"/>
                                <a:ext cx="270" cy="570"/>
                                <a:chOff x="5025" y="2790"/>
                                <a:chExt cx="270" cy="570"/>
                              </a:xfrm>
                            </wpg:grpSpPr>
                            <wps:wsp>
                              <wps:cNvPr id="535" name="Rectangle 50"/>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36" name="AutoShape 51"/>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537" name="Group 52"/>
                          <wpg:cNvGrpSpPr>
                            <a:grpSpLocks/>
                          </wpg:cNvGrpSpPr>
                          <wpg:grpSpPr bwMode="auto">
                            <a:xfrm>
                              <a:off x="6210" y="1335"/>
                              <a:ext cx="2205" cy="1740"/>
                              <a:chOff x="1845" y="1350"/>
                              <a:chExt cx="2970" cy="2145"/>
                            </a:xfrm>
                          </wpg:grpSpPr>
                          <wpg:grpSp>
                            <wpg:cNvPr id="538" name="Group 53"/>
                            <wpg:cNvGrpSpPr>
                              <a:grpSpLocks/>
                            </wpg:cNvGrpSpPr>
                            <wpg:grpSpPr bwMode="auto">
                              <a:xfrm>
                                <a:off x="1845" y="1350"/>
                                <a:ext cx="2970" cy="2145"/>
                                <a:chOff x="1845" y="1350"/>
                                <a:chExt cx="2970" cy="2145"/>
                              </a:xfrm>
                            </wpg:grpSpPr>
                            <wps:wsp>
                              <wps:cNvPr id="539" name="AutoShape 54"/>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40" name="AutoShape 55"/>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41" name="Oval 56"/>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542" name="Oval 57"/>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543" name="Oval 58"/>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544" name="Oval 59"/>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545" name="AutoShape 60"/>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46" name="AutoShape 61"/>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47" name="AutoShape 62"/>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48" name="AutoShape 63"/>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49" name="AutoShape 64"/>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550" name="AutoShape 65"/>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51" name="AutoShape 66"/>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52" name="AutoShape 67"/>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53" name="AutoShape 68"/>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54" name="AutoShape 69"/>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555" name="Group 70"/>
                            <wpg:cNvGrpSpPr>
                              <a:grpSpLocks/>
                            </wpg:cNvGrpSpPr>
                            <wpg:grpSpPr bwMode="auto">
                              <a:xfrm>
                                <a:off x="4395" y="2760"/>
                                <a:ext cx="270" cy="570"/>
                                <a:chOff x="5025" y="2790"/>
                                <a:chExt cx="270" cy="570"/>
                              </a:xfrm>
                            </wpg:grpSpPr>
                            <wps:wsp>
                              <wps:cNvPr id="556" name="Rectangle 71"/>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57" name="AutoShape 72"/>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558" name="Group 73"/>
                            <wpg:cNvGrpSpPr>
                              <a:grpSpLocks/>
                            </wpg:cNvGrpSpPr>
                            <wpg:grpSpPr bwMode="auto">
                              <a:xfrm>
                                <a:off x="2055" y="2790"/>
                                <a:ext cx="270" cy="570"/>
                                <a:chOff x="5025" y="2790"/>
                                <a:chExt cx="270" cy="570"/>
                              </a:xfrm>
                            </wpg:grpSpPr>
                            <wps:wsp>
                              <wps:cNvPr id="559" name="Rectangle 74"/>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60" name="AutoShape 75"/>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561" name="Group 76"/>
                          <wpg:cNvGrpSpPr>
                            <a:grpSpLocks/>
                          </wpg:cNvGrpSpPr>
                          <wpg:grpSpPr bwMode="auto">
                            <a:xfrm>
                              <a:off x="8640" y="1335"/>
                              <a:ext cx="2205" cy="1740"/>
                              <a:chOff x="1845" y="1350"/>
                              <a:chExt cx="2970" cy="2145"/>
                            </a:xfrm>
                          </wpg:grpSpPr>
                          <wpg:grpSp>
                            <wpg:cNvPr id="562" name="Group 77"/>
                            <wpg:cNvGrpSpPr>
                              <a:grpSpLocks/>
                            </wpg:cNvGrpSpPr>
                            <wpg:grpSpPr bwMode="auto">
                              <a:xfrm>
                                <a:off x="1845" y="1350"/>
                                <a:ext cx="2970" cy="2145"/>
                                <a:chOff x="1845" y="1350"/>
                                <a:chExt cx="2970" cy="2145"/>
                              </a:xfrm>
                            </wpg:grpSpPr>
                            <wps:wsp>
                              <wps:cNvPr id="563" name="AutoShape 78"/>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64" name="AutoShape 79"/>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65" name="Oval 80"/>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566" name="Oval 81"/>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567" name="Oval 82"/>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568" name="Oval 83"/>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569" name="AutoShape 84"/>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0" name="AutoShape 85"/>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1" name="AutoShape 86"/>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2" name="AutoShape 87"/>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3" name="AutoShape 88"/>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4" name="AutoShape 89"/>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5" name="AutoShape 90"/>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576" name="AutoShape 91"/>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7" name="AutoShape 92"/>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78" name="AutoShape 93"/>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579" name="Group 94"/>
                            <wpg:cNvGrpSpPr>
                              <a:grpSpLocks/>
                            </wpg:cNvGrpSpPr>
                            <wpg:grpSpPr bwMode="auto">
                              <a:xfrm>
                                <a:off x="4395" y="2760"/>
                                <a:ext cx="270" cy="570"/>
                                <a:chOff x="5025" y="2790"/>
                                <a:chExt cx="270" cy="570"/>
                              </a:xfrm>
                            </wpg:grpSpPr>
                            <wps:wsp>
                              <wps:cNvPr id="580" name="Rectangle 95"/>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81" name="AutoShape 96"/>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582" name="Group 97"/>
                            <wpg:cNvGrpSpPr>
                              <a:grpSpLocks/>
                            </wpg:cNvGrpSpPr>
                            <wpg:grpSpPr bwMode="auto">
                              <a:xfrm>
                                <a:off x="2055" y="2790"/>
                                <a:ext cx="270" cy="570"/>
                                <a:chOff x="5025" y="2790"/>
                                <a:chExt cx="270" cy="570"/>
                              </a:xfrm>
                            </wpg:grpSpPr>
                            <wps:wsp>
                              <wps:cNvPr id="583" name="Rectangle 98"/>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84" name="AutoShape 99"/>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585" name="Group 100"/>
                          <wpg:cNvGrpSpPr>
                            <a:grpSpLocks/>
                          </wpg:cNvGrpSpPr>
                          <wpg:grpSpPr bwMode="auto">
                            <a:xfrm>
                              <a:off x="1320" y="3435"/>
                              <a:ext cx="2205" cy="1740"/>
                              <a:chOff x="1845" y="1350"/>
                              <a:chExt cx="2970" cy="2145"/>
                            </a:xfrm>
                          </wpg:grpSpPr>
                          <wpg:grpSp>
                            <wpg:cNvPr id="586" name="Group 101"/>
                            <wpg:cNvGrpSpPr>
                              <a:grpSpLocks/>
                            </wpg:cNvGrpSpPr>
                            <wpg:grpSpPr bwMode="auto">
                              <a:xfrm>
                                <a:off x="1845" y="1350"/>
                                <a:ext cx="2970" cy="2145"/>
                                <a:chOff x="1845" y="1350"/>
                                <a:chExt cx="2970" cy="2145"/>
                              </a:xfrm>
                            </wpg:grpSpPr>
                            <wps:wsp>
                              <wps:cNvPr id="587" name="AutoShape 102"/>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88" name="AutoShape 103"/>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89" name="Oval 104"/>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590" name="Oval 105"/>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591" name="Oval 106"/>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592" name="Oval 107"/>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593" name="AutoShape 108"/>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4" name="AutoShape 109"/>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5" name="AutoShape 110"/>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6" name="AutoShape 111"/>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7" name="AutoShape 112"/>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8" name="AutoShape 113"/>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9" name="AutoShape 114"/>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00" name="AutoShape 115"/>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01" name="AutoShape 116"/>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02" name="AutoShape 117"/>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603" name="Group 118"/>
                            <wpg:cNvGrpSpPr>
                              <a:grpSpLocks/>
                            </wpg:cNvGrpSpPr>
                            <wpg:grpSpPr bwMode="auto">
                              <a:xfrm>
                                <a:off x="4395" y="2760"/>
                                <a:ext cx="270" cy="570"/>
                                <a:chOff x="5025" y="2790"/>
                                <a:chExt cx="270" cy="570"/>
                              </a:xfrm>
                            </wpg:grpSpPr>
                            <wps:wsp>
                              <wps:cNvPr id="604" name="Rectangle 119"/>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05" name="AutoShape 120"/>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606" name="Group 121"/>
                            <wpg:cNvGrpSpPr>
                              <a:grpSpLocks/>
                            </wpg:cNvGrpSpPr>
                            <wpg:grpSpPr bwMode="auto">
                              <a:xfrm>
                                <a:off x="2055" y="2790"/>
                                <a:ext cx="270" cy="570"/>
                                <a:chOff x="5025" y="2790"/>
                                <a:chExt cx="270" cy="570"/>
                              </a:xfrm>
                            </wpg:grpSpPr>
                            <wps:wsp>
                              <wps:cNvPr id="607" name="Rectangle 122"/>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08" name="AutoShape 123"/>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609" name="Group 124"/>
                          <wpg:cNvGrpSpPr>
                            <a:grpSpLocks/>
                          </wpg:cNvGrpSpPr>
                          <wpg:grpSpPr bwMode="auto">
                            <a:xfrm>
                              <a:off x="3750" y="3435"/>
                              <a:ext cx="2205" cy="1740"/>
                              <a:chOff x="1845" y="1350"/>
                              <a:chExt cx="2970" cy="2145"/>
                            </a:xfrm>
                          </wpg:grpSpPr>
                          <wpg:grpSp>
                            <wpg:cNvPr id="610" name="Group 125"/>
                            <wpg:cNvGrpSpPr>
                              <a:grpSpLocks/>
                            </wpg:cNvGrpSpPr>
                            <wpg:grpSpPr bwMode="auto">
                              <a:xfrm>
                                <a:off x="1845" y="1350"/>
                                <a:ext cx="2970" cy="2145"/>
                                <a:chOff x="1845" y="1350"/>
                                <a:chExt cx="2970" cy="2145"/>
                              </a:xfrm>
                            </wpg:grpSpPr>
                            <wps:wsp>
                              <wps:cNvPr id="611" name="AutoShape 126"/>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12" name="AutoShape 127"/>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13" name="Oval 128"/>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614" name="Oval 129"/>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615" name="Oval 130"/>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616" name="Oval 131"/>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617" name="AutoShape 132"/>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18" name="AutoShape 133"/>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19" name="AutoShape 134"/>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20" name="AutoShape 135"/>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21" name="AutoShape 136"/>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22" name="AutoShape 137"/>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23" name="AutoShape 138"/>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24" name="AutoShape 139"/>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25" name="AutoShape 140"/>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26" name="AutoShape 141"/>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627" name="Group 142"/>
                            <wpg:cNvGrpSpPr>
                              <a:grpSpLocks/>
                            </wpg:cNvGrpSpPr>
                            <wpg:grpSpPr bwMode="auto">
                              <a:xfrm>
                                <a:off x="4395" y="2760"/>
                                <a:ext cx="270" cy="570"/>
                                <a:chOff x="5025" y="2790"/>
                                <a:chExt cx="270" cy="570"/>
                              </a:xfrm>
                            </wpg:grpSpPr>
                            <wps:wsp>
                              <wps:cNvPr id="628" name="Rectangle 143"/>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29" name="AutoShape 144"/>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630" name="Group 145"/>
                            <wpg:cNvGrpSpPr>
                              <a:grpSpLocks/>
                            </wpg:cNvGrpSpPr>
                            <wpg:grpSpPr bwMode="auto">
                              <a:xfrm>
                                <a:off x="2055" y="2790"/>
                                <a:ext cx="270" cy="570"/>
                                <a:chOff x="5025" y="2790"/>
                                <a:chExt cx="270" cy="570"/>
                              </a:xfrm>
                            </wpg:grpSpPr>
                            <wps:wsp>
                              <wps:cNvPr id="631" name="Rectangle 146"/>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32" name="AutoShape 147"/>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633" name="Group 148"/>
                          <wpg:cNvGrpSpPr>
                            <a:grpSpLocks/>
                          </wpg:cNvGrpSpPr>
                          <wpg:grpSpPr bwMode="auto">
                            <a:xfrm>
                              <a:off x="6210" y="3435"/>
                              <a:ext cx="2205" cy="1740"/>
                              <a:chOff x="1845" y="1350"/>
                              <a:chExt cx="2970" cy="2145"/>
                            </a:xfrm>
                          </wpg:grpSpPr>
                          <wpg:grpSp>
                            <wpg:cNvPr id="634" name="Group 149"/>
                            <wpg:cNvGrpSpPr>
                              <a:grpSpLocks/>
                            </wpg:cNvGrpSpPr>
                            <wpg:grpSpPr bwMode="auto">
                              <a:xfrm>
                                <a:off x="1845" y="1350"/>
                                <a:ext cx="2970" cy="2145"/>
                                <a:chOff x="1845" y="1350"/>
                                <a:chExt cx="2970" cy="2145"/>
                              </a:xfrm>
                            </wpg:grpSpPr>
                            <wps:wsp>
                              <wps:cNvPr id="635" name="AutoShape 150"/>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36" name="AutoShape 151"/>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37" name="Oval 152"/>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638" name="Oval 153"/>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639" name="Oval 154"/>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640" name="Oval 155"/>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641" name="AutoShape 156"/>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42" name="AutoShape 157"/>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43" name="AutoShape 158"/>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44" name="AutoShape 159"/>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45" name="AutoShape 160"/>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46" name="AutoShape 161"/>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47" name="AutoShape 162"/>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48" name="AutoShape 163"/>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49" name="AutoShape 164"/>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50" name="AutoShape 165"/>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651" name="Group 166"/>
                            <wpg:cNvGrpSpPr>
                              <a:grpSpLocks/>
                            </wpg:cNvGrpSpPr>
                            <wpg:grpSpPr bwMode="auto">
                              <a:xfrm>
                                <a:off x="4395" y="2760"/>
                                <a:ext cx="270" cy="570"/>
                                <a:chOff x="5025" y="2790"/>
                                <a:chExt cx="270" cy="570"/>
                              </a:xfrm>
                            </wpg:grpSpPr>
                            <wps:wsp>
                              <wps:cNvPr id="652" name="Rectangle 167"/>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53" name="AutoShape 168"/>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654" name="Group 169"/>
                            <wpg:cNvGrpSpPr>
                              <a:grpSpLocks/>
                            </wpg:cNvGrpSpPr>
                            <wpg:grpSpPr bwMode="auto">
                              <a:xfrm>
                                <a:off x="2055" y="2790"/>
                                <a:ext cx="270" cy="570"/>
                                <a:chOff x="5025" y="2790"/>
                                <a:chExt cx="270" cy="570"/>
                              </a:xfrm>
                            </wpg:grpSpPr>
                            <wps:wsp>
                              <wps:cNvPr id="655" name="Rectangle 170"/>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56" name="AutoShape 171"/>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657" name="Group 172"/>
                          <wpg:cNvGrpSpPr>
                            <a:grpSpLocks/>
                          </wpg:cNvGrpSpPr>
                          <wpg:grpSpPr bwMode="auto">
                            <a:xfrm>
                              <a:off x="8640" y="3435"/>
                              <a:ext cx="2205" cy="1740"/>
                              <a:chOff x="1845" y="1350"/>
                              <a:chExt cx="2970" cy="2145"/>
                            </a:xfrm>
                          </wpg:grpSpPr>
                          <wpg:grpSp>
                            <wpg:cNvPr id="658" name="Group 173"/>
                            <wpg:cNvGrpSpPr>
                              <a:grpSpLocks/>
                            </wpg:cNvGrpSpPr>
                            <wpg:grpSpPr bwMode="auto">
                              <a:xfrm>
                                <a:off x="1845" y="1350"/>
                                <a:ext cx="2970" cy="2145"/>
                                <a:chOff x="1845" y="1350"/>
                                <a:chExt cx="2970" cy="2145"/>
                              </a:xfrm>
                            </wpg:grpSpPr>
                            <wps:wsp>
                              <wps:cNvPr id="659" name="AutoShape 174"/>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60" name="AutoShape 175"/>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61" name="Oval 176"/>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662" name="Oval 177"/>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663" name="Oval 178"/>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664" name="Oval 179"/>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665" name="AutoShape 180"/>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66" name="AutoShape 181"/>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67" name="AutoShape 182"/>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68" name="AutoShape 183"/>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69" name="AutoShape 184"/>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70" name="AutoShape 185"/>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71" name="AutoShape 186"/>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72" name="AutoShape 187"/>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73" name="AutoShape 188"/>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74" name="AutoShape 189"/>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675" name="Group 190"/>
                            <wpg:cNvGrpSpPr>
                              <a:grpSpLocks/>
                            </wpg:cNvGrpSpPr>
                            <wpg:grpSpPr bwMode="auto">
                              <a:xfrm>
                                <a:off x="4395" y="2760"/>
                                <a:ext cx="270" cy="570"/>
                                <a:chOff x="5025" y="2790"/>
                                <a:chExt cx="270" cy="570"/>
                              </a:xfrm>
                            </wpg:grpSpPr>
                            <wps:wsp>
                              <wps:cNvPr id="676" name="Rectangle 191"/>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77" name="AutoShape 192"/>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678" name="Group 193"/>
                            <wpg:cNvGrpSpPr>
                              <a:grpSpLocks/>
                            </wpg:cNvGrpSpPr>
                            <wpg:grpSpPr bwMode="auto">
                              <a:xfrm>
                                <a:off x="2055" y="2790"/>
                                <a:ext cx="270" cy="570"/>
                                <a:chOff x="5025" y="2790"/>
                                <a:chExt cx="270" cy="570"/>
                              </a:xfrm>
                            </wpg:grpSpPr>
                            <wps:wsp>
                              <wps:cNvPr id="679" name="Rectangle 194"/>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80" name="AutoShape 195"/>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681" name="Group 196"/>
                          <wpg:cNvGrpSpPr>
                            <a:grpSpLocks/>
                          </wpg:cNvGrpSpPr>
                          <wpg:grpSpPr bwMode="auto">
                            <a:xfrm>
                              <a:off x="1320" y="5520"/>
                              <a:ext cx="2205" cy="1740"/>
                              <a:chOff x="1845" y="1350"/>
                              <a:chExt cx="2970" cy="2145"/>
                            </a:xfrm>
                          </wpg:grpSpPr>
                          <wpg:grpSp>
                            <wpg:cNvPr id="682" name="Group 197"/>
                            <wpg:cNvGrpSpPr>
                              <a:grpSpLocks/>
                            </wpg:cNvGrpSpPr>
                            <wpg:grpSpPr bwMode="auto">
                              <a:xfrm>
                                <a:off x="1845" y="1350"/>
                                <a:ext cx="2970" cy="2145"/>
                                <a:chOff x="1845" y="1350"/>
                                <a:chExt cx="2970" cy="2145"/>
                              </a:xfrm>
                            </wpg:grpSpPr>
                            <wps:wsp>
                              <wps:cNvPr id="683" name="AutoShape 198"/>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84" name="AutoShape 199"/>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85" name="Oval 200"/>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686" name="Oval 201"/>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687" name="Oval 202"/>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688" name="Oval 203"/>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689" name="AutoShape 204"/>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0" name="AutoShape 205"/>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1" name="AutoShape 206"/>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2" name="AutoShape 207"/>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3" name="AutoShape 208"/>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4" name="AutoShape 209"/>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5" name="AutoShape 210"/>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96" name="AutoShape 211"/>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97" name="AutoShape 212"/>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98" name="AutoShape 213"/>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699" name="Group 214"/>
                            <wpg:cNvGrpSpPr>
                              <a:grpSpLocks/>
                            </wpg:cNvGrpSpPr>
                            <wpg:grpSpPr bwMode="auto">
                              <a:xfrm>
                                <a:off x="4395" y="2760"/>
                                <a:ext cx="270" cy="570"/>
                                <a:chOff x="5025" y="2790"/>
                                <a:chExt cx="270" cy="570"/>
                              </a:xfrm>
                            </wpg:grpSpPr>
                            <wps:wsp>
                              <wps:cNvPr id="700" name="Rectangle 215"/>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01" name="AutoShape 216"/>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702" name="Group 217"/>
                            <wpg:cNvGrpSpPr>
                              <a:grpSpLocks/>
                            </wpg:cNvGrpSpPr>
                            <wpg:grpSpPr bwMode="auto">
                              <a:xfrm>
                                <a:off x="2055" y="2790"/>
                                <a:ext cx="270" cy="570"/>
                                <a:chOff x="5025" y="2790"/>
                                <a:chExt cx="270" cy="570"/>
                              </a:xfrm>
                            </wpg:grpSpPr>
                            <wps:wsp>
                              <wps:cNvPr id="703" name="Rectangle 218"/>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04" name="AutoShape 219"/>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705" name="Group 220"/>
                          <wpg:cNvGrpSpPr>
                            <a:grpSpLocks/>
                          </wpg:cNvGrpSpPr>
                          <wpg:grpSpPr bwMode="auto">
                            <a:xfrm>
                              <a:off x="3750" y="5520"/>
                              <a:ext cx="2205" cy="1740"/>
                              <a:chOff x="1845" y="1350"/>
                              <a:chExt cx="2970" cy="2145"/>
                            </a:xfrm>
                          </wpg:grpSpPr>
                          <wpg:grpSp>
                            <wpg:cNvPr id="706" name="Group 221"/>
                            <wpg:cNvGrpSpPr>
                              <a:grpSpLocks/>
                            </wpg:cNvGrpSpPr>
                            <wpg:grpSpPr bwMode="auto">
                              <a:xfrm>
                                <a:off x="1845" y="1350"/>
                                <a:ext cx="2970" cy="2145"/>
                                <a:chOff x="1845" y="1350"/>
                                <a:chExt cx="2970" cy="2145"/>
                              </a:xfrm>
                            </wpg:grpSpPr>
                            <wps:wsp>
                              <wps:cNvPr id="707" name="AutoShape 222"/>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08" name="AutoShape 223"/>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09" name="Oval 224"/>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710" name="Oval 225"/>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711" name="Oval 226"/>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712" name="Oval 227"/>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713" name="AutoShape 228"/>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14" name="AutoShape 229"/>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15" name="AutoShape 230"/>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16" name="AutoShape 231"/>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17" name="AutoShape 232"/>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18" name="AutoShape 233"/>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19" name="AutoShape 234"/>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20" name="AutoShape 235"/>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21" name="AutoShape 236"/>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22" name="AutoShape 237"/>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723" name="Group 238"/>
                            <wpg:cNvGrpSpPr>
                              <a:grpSpLocks/>
                            </wpg:cNvGrpSpPr>
                            <wpg:grpSpPr bwMode="auto">
                              <a:xfrm>
                                <a:off x="4395" y="2760"/>
                                <a:ext cx="270" cy="570"/>
                                <a:chOff x="5025" y="2790"/>
                                <a:chExt cx="270" cy="570"/>
                              </a:xfrm>
                            </wpg:grpSpPr>
                            <wps:wsp>
                              <wps:cNvPr id="724" name="Rectangle 239"/>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25" name="AutoShape 240"/>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726" name="Group 241"/>
                            <wpg:cNvGrpSpPr>
                              <a:grpSpLocks/>
                            </wpg:cNvGrpSpPr>
                            <wpg:grpSpPr bwMode="auto">
                              <a:xfrm>
                                <a:off x="2055" y="2790"/>
                                <a:ext cx="270" cy="570"/>
                                <a:chOff x="5025" y="2790"/>
                                <a:chExt cx="270" cy="570"/>
                              </a:xfrm>
                            </wpg:grpSpPr>
                            <wps:wsp>
                              <wps:cNvPr id="727" name="Rectangle 242"/>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28" name="AutoShape 243"/>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729" name="Group 244"/>
                          <wpg:cNvGrpSpPr>
                            <a:grpSpLocks/>
                          </wpg:cNvGrpSpPr>
                          <wpg:grpSpPr bwMode="auto">
                            <a:xfrm>
                              <a:off x="6210" y="5520"/>
                              <a:ext cx="2205" cy="1740"/>
                              <a:chOff x="1845" y="1350"/>
                              <a:chExt cx="2970" cy="2145"/>
                            </a:xfrm>
                          </wpg:grpSpPr>
                          <wpg:grpSp>
                            <wpg:cNvPr id="730" name="Group 245"/>
                            <wpg:cNvGrpSpPr>
                              <a:grpSpLocks/>
                            </wpg:cNvGrpSpPr>
                            <wpg:grpSpPr bwMode="auto">
                              <a:xfrm>
                                <a:off x="1845" y="1350"/>
                                <a:ext cx="2970" cy="2145"/>
                                <a:chOff x="1845" y="1350"/>
                                <a:chExt cx="2970" cy="2145"/>
                              </a:xfrm>
                            </wpg:grpSpPr>
                            <wps:wsp>
                              <wps:cNvPr id="731" name="AutoShape 246"/>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32" name="AutoShape 247"/>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33" name="Oval 248"/>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734" name="Oval 249"/>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735" name="Oval 250"/>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736" name="Oval 251"/>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737" name="AutoShape 252"/>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38" name="AutoShape 253"/>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39" name="AutoShape 254"/>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40" name="AutoShape 255"/>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41" name="AutoShape 256"/>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42" name="AutoShape 257"/>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43" name="AutoShape 258"/>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44" name="AutoShape 259"/>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45" name="AutoShape 260"/>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46" name="AutoShape 261"/>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747" name="Group 262"/>
                            <wpg:cNvGrpSpPr>
                              <a:grpSpLocks/>
                            </wpg:cNvGrpSpPr>
                            <wpg:grpSpPr bwMode="auto">
                              <a:xfrm>
                                <a:off x="4395" y="2760"/>
                                <a:ext cx="270" cy="570"/>
                                <a:chOff x="5025" y="2790"/>
                                <a:chExt cx="270" cy="570"/>
                              </a:xfrm>
                            </wpg:grpSpPr>
                            <wps:wsp>
                              <wps:cNvPr id="748" name="Rectangle 263"/>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49" name="AutoShape 264"/>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750" name="Group 265"/>
                            <wpg:cNvGrpSpPr>
                              <a:grpSpLocks/>
                            </wpg:cNvGrpSpPr>
                            <wpg:grpSpPr bwMode="auto">
                              <a:xfrm>
                                <a:off x="2055" y="2790"/>
                                <a:ext cx="270" cy="570"/>
                                <a:chOff x="5025" y="2790"/>
                                <a:chExt cx="270" cy="570"/>
                              </a:xfrm>
                            </wpg:grpSpPr>
                            <wps:wsp>
                              <wps:cNvPr id="751" name="Rectangle 266"/>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52" name="AutoShape 267"/>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753" name="Group 268"/>
                          <wpg:cNvGrpSpPr>
                            <a:grpSpLocks/>
                          </wpg:cNvGrpSpPr>
                          <wpg:grpSpPr bwMode="auto">
                            <a:xfrm>
                              <a:off x="8640" y="5520"/>
                              <a:ext cx="2205" cy="1740"/>
                              <a:chOff x="1845" y="1350"/>
                              <a:chExt cx="2970" cy="2145"/>
                            </a:xfrm>
                          </wpg:grpSpPr>
                          <wpg:grpSp>
                            <wpg:cNvPr id="754" name="Group 269"/>
                            <wpg:cNvGrpSpPr>
                              <a:grpSpLocks/>
                            </wpg:cNvGrpSpPr>
                            <wpg:grpSpPr bwMode="auto">
                              <a:xfrm>
                                <a:off x="1845" y="1350"/>
                                <a:ext cx="2970" cy="2145"/>
                                <a:chOff x="1845" y="1350"/>
                                <a:chExt cx="2970" cy="2145"/>
                              </a:xfrm>
                            </wpg:grpSpPr>
                            <wps:wsp>
                              <wps:cNvPr id="755" name="AutoShape 270"/>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56" name="AutoShape 271"/>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57" name="Oval 272"/>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758" name="Oval 273"/>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759" name="Oval 274"/>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760" name="Oval 275"/>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761" name="AutoShape 276"/>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62" name="AutoShape 277"/>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63" name="AutoShape 278"/>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64" name="AutoShape 279"/>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65" name="AutoShape 280"/>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66" name="AutoShape 281"/>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67" name="AutoShape 282"/>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68" name="AutoShape 283"/>
                              <wps:cNvCnPr>
                                <a:cxnSpLocks noChangeShapeType="1"/>
                              </wps:cNvCnPr>
                              <wps:spPr bwMode="auto">
                                <a:xfrm flipH="1">
                                  <a:off x="3705" y="2715"/>
                                  <a:ext cx="615" cy="46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69" name="AutoShape 284"/>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70" name="AutoShape 285"/>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771" name="Group 286"/>
                            <wpg:cNvGrpSpPr>
                              <a:grpSpLocks/>
                            </wpg:cNvGrpSpPr>
                            <wpg:grpSpPr bwMode="auto">
                              <a:xfrm>
                                <a:off x="4395" y="2760"/>
                                <a:ext cx="270" cy="570"/>
                                <a:chOff x="5025" y="2790"/>
                                <a:chExt cx="270" cy="570"/>
                              </a:xfrm>
                            </wpg:grpSpPr>
                            <wps:wsp>
                              <wps:cNvPr id="772" name="Rectangle 287"/>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73" name="AutoShape 288"/>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774" name="Group 289"/>
                            <wpg:cNvGrpSpPr>
                              <a:grpSpLocks/>
                            </wpg:cNvGrpSpPr>
                            <wpg:grpSpPr bwMode="auto">
                              <a:xfrm>
                                <a:off x="2055" y="2790"/>
                                <a:ext cx="270" cy="570"/>
                                <a:chOff x="5025" y="2790"/>
                                <a:chExt cx="270" cy="570"/>
                              </a:xfrm>
                            </wpg:grpSpPr>
                            <wps:wsp>
                              <wps:cNvPr id="775" name="Rectangle 290"/>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76" name="AutoShape 291"/>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777" name="Group 292"/>
                          <wpg:cNvGrpSpPr>
                            <a:grpSpLocks/>
                          </wpg:cNvGrpSpPr>
                          <wpg:grpSpPr bwMode="auto">
                            <a:xfrm>
                              <a:off x="1320" y="7620"/>
                              <a:ext cx="2205" cy="1740"/>
                              <a:chOff x="1845" y="1350"/>
                              <a:chExt cx="2970" cy="2145"/>
                            </a:xfrm>
                          </wpg:grpSpPr>
                          <wpg:grpSp>
                            <wpg:cNvPr id="778" name="Group 293"/>
                            <wpg:cNvGrpSpPr>
                              <a:grpSpLocks/>
                            </wpg:cNvGrpSpPr>
                            <wpg:grpSpPr bwMode="auto">
                              <a:xfrm>
                                <a:off x="1845" y="1350"/>
                                <a:ext cx="2970" cy="2145"/>
                                <a:chOff x="1845" y="1350"/>
                                <a:chExt cx="2970" cy="2145"/>
                              </a:xfrm>
                            </wpg:grpSpPr>
                            <wps:wsp>
                              <wps:cNvPr id="779" name="AutoShape 294"/>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80" name="AutoShape 295"/>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81" name="Oval 296"/>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782" name="Oval 297"/>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783" name="Oval 298"/>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784" name="Oval 299"/>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785" name="AutoShape 300"/>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86" name="AutoShape 301"/>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87" name="AutoShape 302"/>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88" name="AutoShape 303"/>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89" name="AutoShape 304"/>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90" name="AutoShape 305"/>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91" name="AutoShape 306"/>
                              <wps:cNvCnPr>
                                <a:cxnSpLocks noChangeShapeType="1"/>
                              </wps:cNvCnPr>
                              <wps:spPr bwMode="auto">
                                <a:xfrm flipV="1">
                                  <a:off x="3705" y="2595"/>
                                  <a:ext cx="495" cy="34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92" name="AutoShape 307"/>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793" name="AutoShape 308"/>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794" name="AutoShape 309"/>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795" name="Group 310"/>
                            <wpg:cNvGrpSpPr>
                              <a:grpSpLocks/>
                            </wpg:cNvGrpSpPr>
                            <wpg:grpSpPr bwMode="auto">
                              <a:xfrm>
                                <a:off x="4395" y="2760"/>
                                <a:ext cx="270" cy="570"/>
                                <a:chOff x="5025" y="2790"/>
                                <a:chExt cx="270" cy="570"/>
                              </a:xfrm>
                            </wpg:grpSpPr>
                            <wps:wsp>
                              <wps:cNvPr id="796" name="Rectangle 311"/>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797" name="AutoShape 312"/>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798" name="Group 313"/>
                            <wpg:cNvGrpSpPr>
                              <a:grpSpLocks/>
                            </wpg:cNvGrpSpPr>
                            <wpg:grpSpPr bwMode="auto">
                              <a:xfrm>
                                <a:off x="2055" y="2790"/>
                                <a:ext cx="270" cy="570"/>
                                <a:chOff x="5025" y="2790"/>
                                <a:chExt cx="270" cy="570"/>
                              </a:xfrm>
                            </wpg:grpSpPr>
                            <wps:wsp>
                              <wps:cNvPr id="799" name="Rectangle 314"/>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00" name="AutoShape 315"/>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801" name="Group 316"/>
                          <wpg:cNvGrpSpPr>
                            <a:grpSpLocks/>
                          </wpg:cNvGrpSpPr>
                          <wpg:grpSpPr bwMode="auto">
                            <a:xfrm>
                              <a:off x="3750" y="7620"/>
                              <a:ext cx="2205" cy="1740"/>
                              <a:chOff x="1845" y="1350"/>
                              <a:chExt cx="2970" cy="2145"/>
                            </a:xfrm>
                          </wpg:grpSpPr>
                          <wpg:grpSp>
                            <wpg:cNvPr id="802" name="Group 317"/>
                            <wpg:cNvGrpSpPr>
                              <a:grpSpLocks/>
                            </wpg:cNvGrpSpPr>
                            <wpg:grpSpPr bwMode="auto">
                              <a:xfrm>
                                <a:off x="1845" y="1350"/>
                                <a:ext cx="2970" cy="2145"/>
                                <a:chOff x="1845" y="1350"/>
                                <a:chExt cx="2970" cy="2145"/>
                              </a:xfrm>
                            </wpg:grpSpPr>
                            <wps:wsp>
                              <wps:cNvPr id="803" name="AutoShape 318"/>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04" name="AutoShape 319"/>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05" name="Oval 320"/>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806" name="Oval 321"/>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807" name="Oval 322"/>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808" name="Oval 323"/>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809" name="AutoShape 324"/>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10" name="AutoShape 325"/>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11" name="AutoShape 326"/>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12" name="AutoShape 327"/>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13" name="AutoShape 328"/>
                              <wps:cNvCnPr>
                                <a:cxnSpLocks noChangeShapeType="1"/>
                              </wps:cNvCnPr>
                              <wps:spPr bwMode="auto">
                                <a:xfrm>
                                  <a:off x="2325" y="2775"/>
                                  <a:ext cx="675" cy="31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14" name="AutoShape 329"/>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15" name="AutoShape 330"/>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16" name="AutoShape 331"/>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17" name="AutoShape 332"/>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18" name="AutoShape 333"/>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819" name="Group 334"/>
                            <wpg:cNvGrpSpPr>
                              <a:grpSpLocks/>
                            </wpg:cNvGrpSpPr>
                            <wpg:grpSpPr bwMode="auto">
                              <a:xfrm>
                                <a:off x="4395" y="2760"/>
                                <a:ext cx="270" cy="570"/>
                                <a:chOff x="5025" y="2790"/>
                                <a:chExt cx="270" cy="570"/>
                              </a:xfrm>
                            </wpg:grpSpPr>
                            <wps:wsp>
                              <wps:cNvPr id="820" name="Rectangle 335"/>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21" name="AutoShape 336"/>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822" name="Group 337"/>
                            <wpg:cNvGrpSpPr>
                              <a:grpSpLocks/>
                            </wpg:cNvGrpSpPr>
                            <wpg:grpSpPr bwMode="auto">
                              <a:xfrm>
                                <a:off x="2055" y="2790"/>
                                <a:ext cx="270" cy="570"/>
                                <a:chOff x="5025" y="2790"/>
                                <a:chExt cx="270" cy="570"/>
                              </a:xfrm>
                            </wpg:grpSpPr>
                            <wps:wsp>
                              <wps:cNvPr id="823" name="Rectangle 338"/>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24" name="AutoShape 339"/>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825" name="Group 340"/>
                          <wpg:cNvGrpSpPr>
                            <a:grpSpLocks/>
                          </wpg:cNvGrpSpPr>
                          <wpg:grpSpPr bwMode="auto">
                            <a:xfrm>
                              <a:off x="6210" y="7620"/>
                              <a:ext cx="2205" cy="1740"/>
                              <a:chOff x="1845" y="1350"/>
                              <a:chExt cx="2970" cy="2145"/>
                            </a:xfrm>
                          </wpg:grpSpPr>
                          <wpg:grpSp>
                            <wpg:cNvPr id="826" name="Group 341"/>
                            <wpg:cNvGrpSpPr>
                              <a:grpSpLocks/>
                            </wpg:cNvGrpSpPr>
                            <wpg:grpSpPr bwMode="auto">
                              <a:xfrm>
                                <a:off x="1845" y="1350"/>
                                <a:ext cx="2970" cy="2145"/>
                                <a:chOff x="1845" y="1350"/>
                                <a:chExt cx="2970" cy="2145"/>
                              </a:xfrm>
                            </wpg:grpSpPr>
                            <wps:wsp>
                              <wps:cNvPr id="827" name="AutoShape 342"/>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28" name="AutoShape 343"/>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29" name="Oval 344"/>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830" name="Oval 345"/>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831" name="Oval 346"/>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832" name="Oval 347"/>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833" name="AutoShape 348"/>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34" name="AutoShape 349"/>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35" name="AutoShape 350"/>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36" name="AutoShape 351"/>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37" name="AutoShape 352"/>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38" name="AutoShape 353"/>
                              <wps:cNvCnPr>
                                <a:cxnSpLocks noChangeShapeType="1"/>
                              </wps:cNvCnPr>
                              <wps:spPr bwMode="auto">
                                <a:xfrm flipH="1" flipV="1">
                                  <a:off x="2460" y="2655"/>
                                  <a:ext cx="585" cy="27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39" name="AutoShape 354"/>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40" name="AutoShape 355"/>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41" name="AutoShape 356"/>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42" name="AutoShape 357"/>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843" name="Group 358"/>
                            <wpg:cNvGrpSpPr>
                              <a:grpSpLocks/>
                            </wpg:cNvGrpSpPr>
                            <wpg:grpSpPr bwMode="auto">
                              <a:xfrm>
                                <a:off x="4395" y="2760"/>
                                <a:ext cx="270" cy="570"/>
                                <a:chOff x="5025" y="2790"/>
                                <a:chExt cx="270" cy="570"/>
                              </a:xfrm>
                            </wpg:grpSpPr>
                            <wps:wsp>
                              <wps:cNvPr id="844" name="Rectangle 359"/>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45" name="AutoShape 360"/>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846" name="Group 361"/>
                            <wpg:cNvGrpSpPr>
                              <a:grpSpLocks/>
                            </wpg:cNvGrpSpPr>
                            <wpg:grpSpPr bwMode="auto">
                              <a:xfrm>
                                <a:off x="2055" y="2790"/>
                                <a:ext cx="270" cy="570"/>
                                <a:chOff x="5025" y="2790"/>
                                <a:chExt cx="270" cy="570"/>
                              </a:xfrm>
                            </wpg:grpSpPr>
                            <wps:wsp>
                              <wps:cNvPr id="847" name="Rectangle 362"/>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48" name="AutoShape 363"/>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g:cNvPr id="849" name="Group 364"/>
                          <wpg:cNvGrpSpPr>
                            <a:grpSpLocks/>
                          </wpg:cNvGrpSpPr>
                          <wpg:grpSpPr bwMode="auto">
                            <a:xfrm>
                              <a:off x="8640" y="7620"/>
                              <a:ext cx="2205" cy="1740"/>
                              <a:chOff x="1845" y="1350"/>
                              <a:chExt cx="2970" cy="2145"/>
                            </a:xfrm>
                          </wpg:grpSpPr>
                          <wpg:grpSp>
                            <wpg:cNvPr id="850" name="Group 365"/>
                            <wpg:cNvGrpSpPr>
                              <a:grpSpLocks/>
                            </wpg:cNvGrpSpPr>
                            <wpg:grpSpPr bwMode="auto">
                              <a:xfrm>
                                <a:off x="1845" y="1350"/>
                                <a:ext cx="2970" cy="2145"/>
                                <a:chOff x="1845" y="1350"/>
                                <a:chExt cx="2970" cy="2145"/>
                              </a:xfrm>
                            </wpg:grpSpPr>
                            <wps:wsp>
                              <wps:cNvPr id="851" name="AutoShape 366"/>
                              <wps:cNvCnPr>
                                <a:cxnSpLocks noChangeShapeType="1"/>
                              </wps:cNvCnPr>
                              <wps:spPr bwMode="auto">
                                <a:xfrm>
                                  <a:off x="2595" y="2340"/>
                                  <a:ext cx="150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52" name="AutoShape 367"/>
                              <wps:cNvCnPr>
                                <a:cxnSpLocks noChangeShapeType="1"/>
                              </wps:cNvCnPr>
                              <wps:spPr bwMode="auto">
                                <a:xfrm flipH="1">
                                  <a:off x="2565" y="2535"/>
                                  <a:ext cx="1530"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53" name="Oval 368"/>
                              <wps:cNvSpPr>
                                <a:spLocks noChangeArrowheads="1"/>
                              </wps:cNvSpPr>
                              <wps:spPr bwMode="auto">
                                <a:xfrm>
                                  <a:off x="1845" y="2055"/>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A</w:t>
                                    </w:r>
                                  </w:p>
                                </w:txbxContent>
                              </wps:txbx>
                              <wps:bodyPr rot="0" vert="horz" wrap="square" lIns="91440" tIns="45720" rIns="91440" bIns="45720" anchor="t" anchorCtr="0" upright="1">
                                <a:noAutofit/>
                              </wps:bodyPr>
                            </wps:wsp>
                            <wps:wsp>
                              <wps:cNvPr id="854" name="Oval 369"/>
                              <wps:cNvSpPr>
                                <a:spLocks noChangeArrowheads="1"/>
                              </wps:cNvSpPr>
                              <wps:spPr bwMode="auto">
                                <a:xfrm>
                                  <a:off x="2970" y="135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855" name="Oval 370"/>
                              <wps:cNvSpPr>
                                <a:spLocks noChangeArrowheads="1"/>
                              </wps:cNvSpPr>
                              <wps:spPr bwMode="auto">
                                <a:xfrm>
                                  <a:off x="4080" y="201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856" name="Oval 371"/>
                              <wps:cNvSpPr>
                                <a:spLocks noChangeArrowheads="1"/>
                              </wps:cNvSpPr>
                              <wps:spPr bwMode="auto">
                                <a:xfrm>
                                  <a:off x="3000" y="2760"/>
                                  <a:ext cx="735" cy="735"/>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857" name="AutoShape 372"/>
                              <wps:cNvCnPr>
                                <a:cxnSpLocks noChangeShapeType="1"/>
                              </wps:cNvCnPr>
                              <wps:spPr bwMode="auto">
                                <a:xfrm flipV="1">
                                  <a:off x="2415" y="1710"/>
                                  <a:ext cx="570" cy="39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58" name="AutoShape 373"/>
                              <wps:cNvCnPr>
                                <a:cxnSpLocks noChangeShapeType="1"/>
                              </wps:cNvCnPr>
                              <wps:spPr bwMode="auto">
                                <a:xfrm flipH="1">
                                  <a:off x="2550" y="1890"/>
                                  <a:ext cx="495" cy="3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59" name="AutoShape 374"/>
                              <wps:cNvCnPr>
                                <a:cxnSpLocks noChangeShapeType="1"/>
                              </wps:cNvCnPr>
                              <wps:spPr bwMode="auto">
                                <a:xfrm>
                                  <a:off x="3645" y="1935"/>
                                  <a:ext cx="51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60" name="AutoShape 375"/>
                              <wps:cNvCnPr>
                                <a:cxnSpLocks noChangeShapeType="1"/>
                              </wps:cNvCnPr>
                              <wps:spPr bwMode="auto">
                                <a:xfrm flipH="1" flipV="1">
                                  <a:off x="3720" y="1770"/>
                                  <a:ext cx="540" cy="24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61" name="AutoShape 376"/>
                              <wps:cNvCnPr>
                                <a:cxnSpLocks noChangeShapeType="1"/>
                              </wps:cNvCnPr>
                              <wps:spPr bwMode="auto">
                                <a:xfrm>
                                  <a:off x="2325" y="2775"/>
                                  <a:ext cx="675" cy="31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62" name="AutoShape 377"/>
                              <wps:cNvCnPr>
                                <a:cxnSpLocks noChangeShapeType="1"/>
                              </wps:cNvCnPr>
                              <wps:spPr bwMode="auto">
                                <a:xfrm flipH="1" flipV="1">
                                  <a:off x="2460" y="2655"/>
                                  <a:ext cx="585" cy="27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63" name="AutoShape 378"/>
                              <wps:cNvCnPr>
                                <a:cxnSpLocks noChangeShapeType="1"/>
                              </wps:cNvCnPr>
                              <wps:spPr bwMode="auto">
                                <a:xfrm flipV="1">
                                  <a:off x="3705" y="2595"/>
                                  <a:ext cx="495" cy="34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64" name="AutoShape 379"/>
                              <wps:cNvCnPr>
                                <a:cxnSpLocks noChangeShapeType="1"/>
                              </wps:cNvCnPr>
                              <wps:spPr bwMode="auto">
                                <a:xfrm flipH="1">
                                  <a:off x="3705" y="2715"/>
                                  <a:ext cx="615" cy="465"/>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865" name="AutoShape 380"/>
                              <wps:cNvCnPr>
                                <a:cxnSpLocks noChangeShapeType="1"/>
                              </wps:cNvCnPr>
                              <wps:spPr bwMode="auto">
                                <a:xfrm>
                                  <a:off x="3240" y="2085"/>
                                  <a:ext cx="0" cy="70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866" name="AutoShape 381"/>
                              <wps:cNvCnPr>
                                <a:cxnSpLocks noChangeShapeType="1"/>
                              </wps:cNvCnPr>
                              <wps:spPr bwMode="auto">
                                <a:xfrm flipV="1">
                                  <a:off x="3450" y="2055"/>
                                  <a:ext cx="0" cy="675"/>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g:grpSp>
                            <wpg:cNvPr id="867" name="Group 382"/>
                            <wpg:cNvGrpSpPr>
                              <a:grpSpLocks/>
                            </wpg:cNvGrpSpPr>
                            <wpg:grpSpPr bwMode="auto">
                              <a:xfrm>
                                <a:off x="4395" y="2760"/>
                                <a:ext cx="270" cy="570"/>
                                <a:chOff x="5025" y="2790"/>
                                <a:chExt cx="270" cy="570"/>
                              </a:xfrm>
                            </wpg:grpSpPr>
                            <wps:wsp>
                              <wps:cNvPr id="868" name="Rectangle 383"/>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69" name="AutoShape 384"/>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cNvPr id="870" name="Group 385"/>
                            <wpg:cNvGrpSpPr>
                              <a:grpSpLocks/>
                            </wpg:cNvGrpSpPr>
                            <wpg:grpSpPr bwMode="auto">
                              <a:xfrm>
                                <a:off x="2055" y="2790"/>
                                <a:ext cx="270" cy="570"/>
                                <a:chOff x="5025" y="2790"/>
                                <a:chExt cx="270" cy="570"/>
                              </a:xfrm>
                            </wpg:grpSpPr>
                            <wps:wsp>
                              <wps:cNvPr id="871" name="Rectangle 386"/>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72" name="AutoShape 387"/>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g:grpSp>
                      </wpg:grpSp>
                      <wps:wsp>
                        <wps:cNvPr id="873" name="Rectangle 388"/>
                        <wps:cNvSpPr>
                          <a:spLocks noChangeArrowheads="1"/>
                        </wps:cNvSpPr>
                        <wps:spPr bwMode="auto">
                          <a:xfrm>
                            <a:off x="1727" y="1776"/>
                            <a:ext cx="390"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w:t>
                              </w:r>
                            </w:p>
                          </w:txbxContent>
                        </wps:txbx>
                        <wps:bodyPr rot="0" vert="horz" wrap="square" lIns="91440" tIns="45720" rIns="91440" bIns="45720" anchor="t" anchorCtr="0" upright="1">
                          <a:noAutofit/>
                        </wps:bodyPr>
                      </wps:wsp>
                      <wps:wsp>
                        <wps:cNvPr id="874" name="Rectangle 389"/>
                        <wps:cNvSpPr>
                          <a:spLocks noChangeArrowheads="1"/>
                        </wps:cNvSpPr>
                        <wps:spPr bwMode="auto">
                          <a:xfrm>
                            <a:off x="3986" y="1776"/>
                            <a:ext cx="392"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2</w:t>
                              </w:r>
                            </w:p>
                          </w:txbxContent>
                        </wps:txbx>
                        <wps:bodyPr rot="0" vert="horz" wrap="square" lIns="91440" tIns="45720" rIns="91440" bIns="45720" anchor="t" anchorCtr="0" upright="1">
                          <a:noAutofit/>
                        </wps:bodyPr>
                      </wps:wsp>
                      <wps:wsp>
                        <wps:cNvPr id="875" name="Rectangle 390"/>
                        <wps:cNvSpPr>
                          <a:spLocks noChangeArrowheads="1"/>
                        </wps:cNvSpPr>
                        <wps:spPr bwMode="auto">
                          <a:xfrm>
                            <a:off x="6265" y="1776"/>
                            <a:ext cx="390"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3</w:t>
                              </w:r>
                            </w:p>
                          </w:txbxContent>
                        </wps:txbx>
                        <wps:bodyPr rot="0" vert="horz" wrap="square" lIns="91440" tIns="45720" rIns="91440" bIns="45720" anchor="t" anchorCtr="0" upright="1">
                          <a:noAutofit/>
                        </wps:bodyPr>
                      </wps:wsp>
                      <wps:wsp>
                        <wps:cNvPr id="876" name="Rectangle 391"/>
                        <wps:cNvSpPr>
                          <a:spLocks noChangeArrowheads="1"/>
                        </wps:cNvSpPr>
                        <wps:spPr bwMode="auto">
                          <a:xfrm>
                            <a:off x="8524" y="1776"/>
                            <a:ext cx="392"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4</w:t>
                              </w:r>
                            </w:p>
                          </w:txbxContent>
                        </wps:txbx>
                        <wps:bodyPr rot="0" vert="horz" wrap="square" lIns="91440" tIns="45720" rIns="91440" bIns="45720" anchor="t" anchorCtr="0" upright="1">
                          <a:noAutofit/>
                        </wps:bodyPr>
                      </wps:wsp>
                      <wps:wsp>
                        <wps:cNvPr id="877" name="Rectangle 392"/>
                        <wps:cNvSpPr>
                          <a:spLocks noChangeArrowheads="1"/>
                        </wps:cNvSpPr>
                        <wps:spPr bwMode="auto">
                          <a:xfrm>
                            <a:off x="1740" y="3704"/>
                            <a:ext cx="391"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5</w:t>
                              </w:r>
                            </w:p>
                          </w:txbxContent>
                        </wps:txbx>
                        <wps:bodyPr rot="0" vert="horz" wrap="square" lIns="91440" tIns="45720" rIns="91440" bIns="45720" anchor="t" anchorCtr="0" upright="1">
                          <a:noAutofit/>
                        </wps:bodyPr>
                      </wps:wsp>
                      <wps:wsp>
                        <wps:cNvPr id="878" name="Rectangle 393"/>
                        <wps:cNvSpPr>
                          <a:spLocks noChangeArrowheads="1"/>
                        </wps:cNvSpPr>
                        <wps:spPr bwMode="auto">
                          <a:xfrm>
                            <a:off x="4000" y="3704"/>
                            <a:ext cx="391"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6</w:t>
                              </w:r>
                            </w:p>
                          </w:txbxContent>
                        </wps:txbx>
                        <wps:bodyPr rot="0" vert="horz" wrap="square" lIns="91440" tIns="45720" rIns="91440" bIns="45720" anchor="t" anchorCtr="0" upright="1">
                          <a:noAutofit/>
                        </wps:bodyPr>
                      </wps:wsp>
                      <wps:wsp>
                        <wps:cNvPr id="879" name="Rectangle 394"/>
                        <wps:cNvSpPr>
                          <a:spLocks noChangeArrowheads="1"/>
                        </wps:cNvSpPr>
                        <wps:spPr bwMode="auto">
                          <a:xfrm>
                            <a:off x="6278" y="3704"/>
                            <a:ext cx="391"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7</w:t>
                              </w:r>
                            </w:p>
                          </w:txbxContent>
                        </wps:txbx>
                        <wps:bodyPr rot="0" vert="horz" wrap="square" lIns="91440" tIns="45720" rIns="91440" bIns="45720" anchor="t" anchorCtr="0" upright="1">
                          <a:noAutofit/>
                        </wps:bodyPr>
                      </wps:wsp>
                      <wps:wsp>
                        <wps:cNvPr id="880" name="Rectangle 395"/>
                        <wps:cNvSpPr>
                          <a:spLocks noChangeArrowheads="1"/>
                        </wps:cNvSpPr>
                        <wps:spPr bwMode="auto">
                          <a:xfrm>
                            <a:off x="8538" y="3704"/>
                            <a:ext cx="391"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8</w:t>
                              </w:r>
                            </w:p>
                          </w:txbxContent>
                        </wps:txbx>
                        <wps:bodyPr rot="0" vert="horz" wrap="square" lIns="91440" tIns="45720" rIns="91440" bIns="45720" anchor="t" anchorCtr="0" upright="1">
                          <a:noAutofit/>
                        </wps:bodyPr>
                      </wps:wsp>
                      <wps:wsp>
                        <wps:cNvPr id="881" name="Rectangle 396"/>
                        <wps:cNvSpPr>
                          <a:spLocks noChangeArrowheads="1"/>
                        </wps:cNvSpPr>
                        <wps:spPr bwMode="auto">
                          <a:xfrm>
                            <a:off x="1727" y="5673"/>
                            <a:ext cx="390"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9</w:t>
                              </w:r>
                            </w:p>
                          </w:txbxContent>
                        </wps:txbx>
                        <wps:bodyPr rot="0" vert="horz" wrap="square" lIns="91440" tIns="45720" rIns="91440" bIns="45720" anchor="t" anchorCtr="0" upright="1">
                          <a:noAutofit/>
                        </wps:bodyPr>
                      </wps:wsp>
                      <wps:wsp>
                        <wps:cNvPr id="882" name="Rectangle 397"/>
                        <wps:cNvSpPr>
                          <a:spLocks noChangeArrowheads="1"/>
                        </wps:cNvSpPr>
                        <wps:spPr bwMode="auto">
                          <a:xfrm>
                            <a:off x="3834" y="5673"/>
                            <a:ext cx="653"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0</w:t>
                              </w:r>
                            </w:p>
                          </w:txbxContent>
                        </wps:txbx>
                        <wps:bodyPr rot="0" vert="horz" wrap="square" lIns="91440" tIns="45720" rIns="91440" bIns="45720" anchor="t" anchorCtr="0" upright="1">
                          <a:noAutofit/>
                        </wps:bodyPr>
                      </wps:wsp>
                      <wps:wsp>
                        <wps:cNvPr id="883" name="Rectangle 398"/>
                        <wps:cNvSpPr>
                          <a:spLocks noChangeArrowheads="1"/>
                        </wps:cNvSpPr>
                        <wps:spPr bwMode="auto">
                          <a:xfrm>
                            <a:off x="6139" y="5673"/>
                            <a:ext cx="623"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1</w:t>
                              </w:r>
                            </w:p>
                          </w:txbxContent>
                        </wps:txbx>
                        <wps:bodyPr rot="0" vert="horz" wrap="square" lIns="91440" tIns="45720" rIns="91440" bIns="45720" anchor="t" anchorCtr="0" upright="1">
                          <a:noAutofit/>
                        </wps:bodyPr>
                      </wps:wsp>
                      <wps:wsp>
                        <wps:cNvPr id="884" name="Rectangle 399"/>
                        <wps:cNvSpPr>
                          <a:spLocks noChangeArrowheads="1"/>
                        </wps:cNvSpPr>
                        <wps:spPr bwMode="auto">
                          <a:xfrm>
                            <a:off x="8385" y="5673"/>
                            <a:ext cx="623"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2</w:t>
                              </w:r>
                            </w:p>
                          </w:txbxContent>
                        </wps:txbx>
                        <wps:bodyPr rot="0" vert="horz" wrap="square" lIns="91440" tIns="45720" rIns="91440" bIns="45720" anchor="t" anchorCtr="0" upright="1">
                          <a:noAutofit/>
                        </wps:bodyPr>
                      </wps:wsp>
                      <wps:wsp>
                        <wps:cNvPr id="885" name="Rectangle 400"/>
                        <wps:cNvSpPr>
                          <a:spLocks noChangeArrowheads="1"/>
                        </wps:cNvSpPr>
                        <wps:spPr bwMode="auto">
                          <a:xfrm>
                            <a:off x="1643" y="7601"/>
                            <a:ext cx="598"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3</w:t>
                              </w:r>
                            </w:p>
                          </w:txbxContent>
                        </wps:txbx>
                        <wps:bodyPr rot="0" vert="horz" wrap="square" lIns="91440" tIns="45720" rIns="91440" bIns="45720" anchor="t" anchorCtr="0" upright="1">
                          <a:noAutofit/>
                        </wps:bodyPr>
                      </wps:wsp>
                      <wps:wsp>
                        <wps:cNvPr id="886" name="Rectangle 401"/>
                        <wps:cNvSpPr>
                          <a:spLocks noChangeArrowheads="1"/>
                        </wps:cNvSpPr>
                        <wps:spPr bwMode="auto">
                          <a:xfrm>
                            <a:off x="3904" y="7601"/>
                            <a:ext cx="583"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4</w:t>
                              </w:r>
                            </w:p>
                          </w:txbxContent>
                        </wps:txbx>
                        <wps:bodyPr rot="0" vert="horz" wrap="square" lIns="91440" tIns="45720" rIns="91440" bIns="45720" anchor="t" anchorCtr="0" upright="1">
                          <a:noAutofit/>
                        </wps:bodyPr>
                      </wps:wsp>
                      <wps:wsp>
                        <wps:cNvPr id="887" name="Rectangle 402"/>
                        <wps:cNvSpPr>
                          <a:spLocks noChangeArrowheads="1"/>
                        </wps:cNvSpPr>
                        <wps:spPr bwMode="auto">
                          <a:xfrm>
                            <a:off x="6139" y="7601"/>
                            <a:ext cx="623" cy="437"/>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5</w:t>
                              </w:r>
                            </w:p>
                          </w:txbxContent>
                        </wps:txbx>
                        <wps:bodyPr rot="0" vert="horz" wrap="square" lIns="91440" tIns="45720" rIns="91440" bIns="45720" anchor="t" anchorCtr="0" upright="1">
                          <a:noAutofit/>
                        </wps:bodyPr>
                      </wps:wsp>
                      <wps:wsp>
                        <wps:cNvPr id="888" name="Rectangle 403"/>
                        <wps:cNvSpPr>
                          <a:spLocks noChangeArrowheads="1"/>
                        </wps:cNvSpPr>
                        <wps:spPr bwMode="auto">
                          <a:xfrm>
                            <a:off x="8385" y="7601"/>
                            <a:ext cx="623" cy="402"/>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6</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87" o:spid="_x0000_s1026" style="position:absolute;margin-left:18.05pt;margin-top:6.1pt;width:444.4pt;height:368.4pt;z-index:251660288" coordorigin="1643,1776" coordsize="8888,7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">
                <v:group id="Group 3" o:spid="_x0000_s1027" style="position:absolute;left:1727;top:1776;width:8804;height:7368" coordorigin="1320,1335" coordsize="9525,80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LUPNoTCAAAA3AAAAA8A&#10;AAAAAAAAAAAAAAAAqgIAAGRycy9kb3ducmV2LnhtbFBLBQYAAAAABAAEAPoAAACZAwAAAAA=&#10;">
                  <v:group id="Group 4" o:spid="_x0000_s1028" style="position:absolute;left:1320;top:13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aQ5MfxgAAANwA&#10;AAAPAAAAAAAAAAAAAAAAAKoCAABkcnMvZG93bnJldi54bWxQSwUGAAAAAAQABAD6AAAAnQMAAAAA&#10;">
                    <v:group id="_x0000_s1029"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6grF/CAAAA3AAAAA8A&#10;AAAAAAAAAAAAAAAAqgIAAGRycy9kb3ducmV2LnhtbFBLBQYAAAAABAAEAPoAAACZAwAAAAA=&#10;">
                      <v:shapetype id="_x0000_t32" coordsize="21600,21600" o:spt="32" o:oned="t" path="m,l21600,21600e" filled="f">
                        <v:path arrowok="t" fillok="f" o:connecttype="none"/>
                        <o:lock v:ext="edit" shapetype="t"/>
                      </v:shapetype>
                      <v:shape id="AutoShape 6" o:spid="_x0000_s1030"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VKG08QAAADcAAAADwAAAGRycy9kb3ducmV2LnhtbESPS2vCQBSF9wX/w3AFd3US0aIxE2kL&#10;LV1JqyIur5lrHmbuhMyo8d87hUKXh/P4OOmqN424UucqywricQSCOLe64kLBbvvxPAfhPLLGxjIp&#10;uJODVTZ4SjHR9sY/dN34QoQRdgkqKL1vEyldXpJBN7YtcfBOtjPog+wKqTu8hXHTyEkUvUiDFQdC&#10;iS29l5SfNxejoG5mk3rNn9/HfXE4Tt8CqY4PSo2G/esShKfe/4f/2l9awXQRw++ZcARk9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RUobTxAAAANwAAAAPAAAAAAAAAAAA&#10;AAAAAKECAABkcnMvZG93bnJldi54bWxQSwUGAAAAAAQABAD5AAAAkgMAAAAA&#10;">
                        <v:stroke dashstyle="dash" endarrow="block"/>
                      </v:shape>
                      <v:shape id="AutoShape 7" o:spid="_x0000_s1031"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8nLcIAAADcAAAADwAAAGRycy9kb3ducmV2LnhtbESP3WrCQBSE7wt9h+UIvasb/010FREK&#10;eqnxAQ7Z0yQ0ezbkbGN8+25B8HKYmW+Y7X5wjeqpk9qzgck4AUVceFtzaeCWf32uQUlAtth4JgMP&#10;Etjv3t+2mFl/5wv111CqCGHJ0EAVQptpLUVFDmXsW+LoffvOYYiyK7Xt8B7hrtHTJFlqhzXHhQpb&#10;OlZU/Fx/nYFeVuf5bDI8ZJ3mYSaXRX5KW2M+RsNhAyrQEF7hZ/tkDczTKfyfiUdA7/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w8nLcIAAADcAAAADwAAAAAAAAAAAAAA&#10;AAChAgAAZHJzL2Rvd25yZXYueG1sUEsFBgAAAAAEAAQA+QAAAJADAAAAAA==&#10;">
                        <v:stroke dashstyle="dash" endarrow="block"/>
                      </v:shape>
                      <v:oval id="Oval 8" o:spid="_x0000_s1032"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AQNMMA&#10;AADcAAAADwAAAGRycy9kb3ducmV2LnhtbESPQYvCMBSE78L+h/AWvGm6VkSrURZB6kmpyrLHR/Ns&#10;u9u8lCZq/fdGEDwOM/MNs1h1phZXal1lWcHXMAJBnFtdcaHgdNwMpiCcR9ZYWyYFd3KwWn70Fpho&#10;e+OMrgdfiABhl6CC0vsmkdLlJRl0Q9sQB+9sW4M+yLaQusVbgJtajqJoIg1WHBZKbGhdUv5/uBgF&#10;uP9L08vu53c3S4ssdjFm0wiV6n9233MQnjr/Dr/aW61gPIvheSYcAb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QAQNM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9" o:spid="_x0000_s1033"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mIQMMA&#10;AADcAAAADwAAAGRycy9kb3ducmV2LnhtbESPT4vCMBTE74LfITzBm6b+YdGuUUSQelKqInt8NG/b&#10;rs1LaaLWb2+EBY/DzPyGWaxaU4k7Na60rGA0jEAQZ1aXnCs4n7aDGQjnkTVWlknBkxyslt3OAmNt&#10;H5zS/ehzESDsYlRQeF/HUrqsIINuaGvi4P3axqAPssmlbvAR4KaS4yj6kgZLDgsF1rQpKLseb0YB&#10;Hv6S5La//OznSZ5O3ATTWYRK9Xvt+huEp9Z/wv/tnVYwnU/hfSYcAbl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umIQM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10" o:spid="_x0000_s1034"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Ut28UA&#10;AADcAAAADwAAAGRycy9kb3ducmV2LnhtbESPQWvCQBSE7wX/w/IKvTWbaisaXUWEkp4iSYt4fGSf&#10;Sdrs25BdTfrvu0LB4zAz3zDr7WhacaXeNZYVvEQxCOLS6oYrBV+f788LEM4ja2wtk4JfcrDdTB7W&#10;mGg7cE7XwlciQNglqKD2vkukdGVNBl1kO+LgnW1v0AfZV1L3OAS4aeU0jufSYMNhocaO9jWVP8XF&#10;KMDDd5pesuMpW6ZVPnMzzBcxKvX0OO5WIDyN/h7+b39oBa/LN7idCUdAb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pS3b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11" o:spid="_x0000_s1035"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ezrMUA&#10;AADcAAAADwAAAGRycy9kb3ducmV2LnhtbESPQWvCQBSE74L/YXlCb2bTWkISXUWEkp4sSUvx+Mg+&#10;k9js25BdNf333UKhx2FmvmE2u8n04kaj6ywreIxiEMS11R03Cj7eX5YpCOeRNfaWScE3Odht57MN&#10;5treuaRb5RsRIOxyVNB6P+RSurolgy6yA3HwznY06IMcG6lHvAe46eVTHCfSYMdhocWBDi3VX9XV&#10;KMC3S1Fcj5+nY1Y05cqtsExjVOphMe3XIDxN/j/8137VCp6zBH7PhCMgt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d7Os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12" o:spid="_x0000_s1036"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iEtcIAAADcAAAADwAAAGRycy9kb3ducmV2LnhtbESP3WrCQBSE7wt9h+UUelc31t9EVxGh&#10;oJcaH+CQPSbB7NmQs43x7bsFwcthZr5h1tvBNaqnTmrPBsajBBRx4W3NpYFL/vO1BCUB2WLjmQw8&#10;SGC7eX9bY2b9nU/Un0OpIoQlQwNVCG2mtRQVOZSRb4mjd/WdwxBlV2rb4T3CXaO/k2SuHdYcFyps&#10;aV9RcTv/OgO9LI7TyXh4yDLNw0ROs/yQtsZ8fgy7FahAQ3iFn+2DNTBNF/B/Jh4Bvf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3iEtcIAAADcAAAADwAAAAAAAAAAAAAA&#10;AAChAgAAZHJzL2Rvd25yZXYueG1sUEsFBgAAAAAEAAQA+QAAAJADAAAAAA==&#10;">
                        <v:stroke dashstyle="dash" endarrow="block"/>
                      </v:shape>
                      <v:shape id="AutoShape 13" o:spid="_x0000_s1037"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cQx78AAADcAAAADwAAAGRycy9kb3ducmV2LnhtbERPzYrCMBC+C/sOYRa8aerqqu0aRQTB&#10;PWp9gKGZbcs2k9KJtb69OQgeP77/zW5wjeqpk9qzgdk0AUVceFtzaeCaHydrUBKQLTaeycCDBHbb&#10;j9EGM+vvfKb+EkoVQ1gyNFCF0GZaS1GRQ5n6ljhyf75zGCLsSm07vMdw1+ivJFlqhzXHhgpbOlRU&#10;/F9uzkAvq9/FfDY8ZJ3mYS7n7/yUtsaMP4f9D6hAQ3iLX+6TNbBI49p4Jh4BvX0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ucQx78AAADcAAAADwAAAAAAAAAAAAAAAACh&#10;AgAAZHJzL2Rvd25yZXYueG1sUEsFBgAAAAAEAAQA+QAAAI0DAAAAAA==&#10;">
                        <v:stroke dashstyle="dash" endarrow="block"/>
                      </v:shape>
                      <v:shape id="AutoShape 14" o:spid="_x0000_s1038"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ySK1cMAAADcAAAADwAAAGRycy9kb3ducmV2LnhtbESPS2sCMRSF9wX/Q7iCu5pRVHRqFBUU&#10;V1JtKS6vk+s8nNwMk6jjvzcFweXhPD7OdN6YUtyodrllBb1uBII4sTrnVMHvz/pzDMJ5ZI2lZVLw&#10;IAfzWetjirG2d97T7eBTEUbYxagg876KpXRJRgZd11bEwTvb2qAPsk6lrvEexk0p+1E0kgZzDoQM&#10;K1pllFwOV6OgKIf9Yseb79NfejwNloFU9I5KddrN4guEp8a/w6/2VisYTCbwfyYcATl7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8kitXDAAAA3AAAAA8AAAAAAAAAAAAA&#10;AAAAoQIAAGRycy9kb3ducmV2LnhtbFBLBQYAAAAABAAEAPkAAACRAwAAAAA=&#10;">
                        <v:stroke dashstyle="dash" endarrow="block"/>
                      </v:shape>
                      <v:shape id="AutoShape 15" o:spid="_x0000_s1039"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05mMIAAADcAAAADwAAAGRycy9kb3ducmV2LnhtbERPz2vCMBS+D/wfwhN2m0mHG1KNokPB&#10;ww6bE7w+k2dbbV5qk7Xdf78cBjt+fL8Xq8HVoqM2VJ41ZBMFgth4W3Gh4fi1e5qBCBHZYu2ZNPxQ&#10;gNVy9LDA3PqeP6k7xEKkEA45aihjbHIpgynJYZj4hjhxF986jAm2hbQt9inc1fJZqVfpsOLUUGJD&#10;byWZ2+Hbadhkamu6++zanwplztn7/kIfU60fx8N6DiLSEP/Ff+691fCi0vx0Jh0Buf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Y05mMIAAADcAAAADwAAAAAAAAAAAAAA&#10;AAChAgAAZHJzL2Rvd25yZXYueG1sUEsFBgAAAAAEAAQA+QAAAJADAAAAAA==&#10;">
                        <v:stroke dashstyle="dash" endarrow="block"/>
                      </v:shape>
                      <v:shape id="AutoShape 16" o:spid="_x0000_s1040"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kcycMAAADcAAAADwAAAGRycy9kb3ducmV2LnhtbESPS4vCMBSF94L/IVzBnaYVFekYZRQU&#10;V4OjIi6vzZ0+prkpTdTOvzcDgsvDeXyc+bI1lbhT4wrLCuJhBII4tbrgTMHpuBnMQDiPrLGyTAr+&#10;yMFy0e3MMdH2wd90P/hMhBF2CSrIva8TKV2ak0E3tDVx8H5sY9AH2WRSN/gI46aSoyiaSoMFB0KO&#10;Na1zSn8PN6OgrCaj8ou3++s5u1zHq0Aq44tS/V77+QHCU+vf4Vd7pxVMohj+z4QjIB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5HMnDAAAA3AAAAA8AAAAAAAAAAAAA&#10;AAAAoQIAAGRycy9kb3ducmV2LnhtbFBLBQYAAAAABAAEAPkAAACRAwAAAAA=&#10;">
                        <v:stroke dashstyle="dash" endarrow="block"/>
                      </v:shape>
                      <v:shape id="AutoShape 17" o:spid="_x0000_s1041"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hMCdMUAAADcAAAADwAAAGRycy9kb3ducmV2LnhtbESPT0sDMRTE74LfIbyCN5tsUVnWZkuV&#10;FnrwoK3g9Zm8/aObl3UTd9dvbwShx2FmfsOsN7PrxEhDaD1ryJYKBLHxtuVaw+tpf52DCBHZYueZ&#10;NPxQgE15ebHGwvqJX2g8xlokCIcCNTQx9oWUwTTkMCx9T5y8yg8OY5JDLe2AU4K7Tq6UupMOW04L&#10;Dfb02JD5PH47DQ+Z2pnxK/+Y3mpl3rOnQ0XPN1pfLebtPYhIczyH/9sHq+FWreDvTDoCsv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hMCdMUAAADcAAAADwAAAAAAAAAA&#10;AAAAAAChAgAAZHJzL2Rvd25yZXYueG1sUEsFBgAAAAAEAAQA+QAAAJMDAAAAAA==&#10;">
                        <v:stroke dashstyle="dash" endarrow="block"/>
                      </v:shape>
                      <v:shape id="AutoShape 18" o:spid="_x0000_s1042"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qgYrMIAAADcAAAADwAAAGRycy9kb3ducmV2LnhtbESPUWvCQBCE3wX/w7FC3/Rio1ZTTymF&#10;gj6a+AOW3DYJze2F7DXGf98rCD4OM/MNsz+OrlUD9dJ4NrBcJKCIS28brgxci6/5FpQEZIutZzJw&#10;J4HjYTrZY2b9jS805KFSEcKSoYE6hC7TWsqaHMrCd8TR+/a9wxBlX2nb4y3CXatfk2SjHTYcF2rs&#10;6LOm8if/dQYGeTuv0uV4l+2uCKlc1sVp1xnzMhs/3kEFGsMz/GifrIF1ksL/mXgE9OE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qgYrMIAAADcAAAADwAAAAAAAAAAAAAA&#10;AAChAgAAZHJzL2Rvd25yZXYueG1sUEsFBgAAAAAEAAQA+QAAAJADAAAAAA==&#10;">
                        <v:stroke dashstyle="dash" endarrow="block"/>
                      </v:shape>
                      <v:shape id="AutoShape 19" o:spid="_x0000_s1043"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UGA2MEAAADcAAAADwAAAGRycy9kb3ducmV2LnhtbESPzYrCQBCE7wu+w9CCt3Xiv0ZHWQTB&#10;PWp8gCbTJsFMT0jPxvj2zsLCHouq+oraHXpXq45aqTwbmIwTUMS5txUXBm7Z6XMNSgKyxdozGXiR&#10;wGE/+Nhhav2TL9RdQ6EihCVFA2UITaq15CU5lLFviKN3963DEGVbaNviM8JdradJstQOK44LJTZ0&#10;LCl/XH+cgU5W3/PZpH/JepOFmVwW2XnTGDMa9l9bUIH68B/+a5+tgUUyh98z8Qjo/R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QYDYwQAAANwAAAAPAAAAAAAAAAAAAAAA&#10;AKECAABkcnMvZG93bnJldi54bWxQSwUGAAAAAAQABAD5AAAAjwMAAAAA&#10;">
                        <v:stroke dashstyle="dash" endarrow="block"/>
                      </v:shape>
                      <v:shape id="AutoShape 20" o:spid="_x0000_s1044"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IaysMAAADcAAAADwAAAGRycy9kb3ducmV2LnhtbESPS4vCMBSF98L8h3AHZqepMhWpRlFh&#10;BlfiYxhcXptrHzY3pYla/70RBJeH8/g4k1lrKnGlxhWWFfR7EQji1OqCMwV/+5/uCITzyBory6Tg&#10;Tg5m04/OBBNtb7yl685nIoywS1BB7n2dSOnSnAy6nq2Jg3eyjUEfZJNJ3eAtjJtKDqJoKA0WHAg5&#10;1rTMKT3vLkZBWcWDcs2/m+N/djh+LwKp7B+U+vps52MQnlr/Dr/aK60gjmJ4nglHQE4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CCGsrDAAAA3AAAAA8AAAAAAAAAAAAA&#10;AAAAoQIAAGRycy9kb3ducmV2LnhtbFBLBQYAAAAABAAEAPkAAACRAwAAAAA=&#10;">
                        <v:stroke dashstyle="dash" endarrow="block"/>
                      </v:shape>
                      <v:shape id="AutoShape 21" o:spid="_x0000_s1045"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t+7NMIAAADcAAAADwAAAGRycy9kb3ducmV2LnhtbESPzYrCQBCE78K+w9AL3nTi72p0lGVB&#10;cI8aH6DJ9CbBTE9IjzG+vSMIeyyq6itqu+9drTpqpfJsYDJOQBHn3lZcGLhkh9EKlARki7VnMvAg&#10;gf3uY7DF1Po7n6g7h0JFCEuKBsoQmlRryUtyKGPfEEfvz7cOQ5RtoW2L9wh3tZ4myVI7rDgulNjQ&#10;T0n59XxzBjr5+p3PJv1DVusszOS0yI7rxpjhZ/+9ARWoD//hd/toDSySJbzOxCOgd0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t+7NMIAAADcAAAADwAAAAAAAAAAAAAA&#10;AAChAgAAZHJzL2Rvd25yZXYueG1sUEsFBgAAAAAEAAQA+QAAAJADAAAAAA==&#10;">
                        <v:stroke dashstyle="dash" endarrow="block"/>
                      </v:shape>
                    </v:group>
                    <v:group id="Group 22" o:spid="_x0000_s1046"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irjHFAAAA3AAA&#10;AA8AAAAAAAAAAAAAAAAAqgIAAGRycy9kb3ducmV2LnhtbFBLBQYAAAAABAAEAPoAAACcAwAAAAA=&#10;">
                      <v:rect id="Rectangle 23" o:spid="_x0000_s1047"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zIIMEA&#10;AADcAAAADwAAAGRycy9kb3ducmV2LnhtbERPS27CMBDdV+IO1iCxKw7QIggYBAgoCzYEDjCKhyQi&#10;HofYJOnt8aJSl0/vv1x3phQN1a6wrGA0jEAQp1YXnCm4XQ+fMxDOI2ssLZOCX3KwXvU+lhhr2/KF&#10;msRnIoSwi1FB7n0VS+nSnAy6oa2IA3e3tUEfYJ1JXWMbwk0px1E0lQYLDg05VrTLKX0kL6NAJl9t&#10;s2/nbrv7mY+2m9vkeH6yUoN+t1mA8NT5f/Gf+6QVfEdhbTgTjo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9cyCDBAAAA3AAAAA8AAAAAAAAAAAAAAAAAmAIAAGRycy9kb3du&#10;cmV2LnhtbFBLBQYAAAAABAAEAPUAAACGAwAAAAA=&#10;" fillcolor="black [3213]"/>
                      <v:shape id="AutoShape 24" o:spid="_x0000_s1048"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JSw9cYAAADcAAAADwAAAGRycy9kb3ducmV2LnhtbESPQWvCQBSE74X+h+UVehHdWKvU6Cqh&#10;IPTioSqIt9fsMxubfRuyq0n99V1B8DjMzDfMfNnZSlyo8aVjBcNBAoI4d7rkQsFuu+p/gPABWWPl&#10;mBT8kYfl4vlpjql2LX/TZRMKESHsU1RgQqhTKX1uyKIfuJo4ekfXWAxRNoXUDbYRbiv5liQTabHk&#10;uGCwpk9D+e/mbBVkI6RDb7h/751G2Bqfra/bn7VSry9dNgMRqAuP8L39pRWMkynczsQjIB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CUsPXGAAAA3AAAAA8AAAAAAAAA&#10;AAAAAAAAoQIAAGRycy9kb3ducmV2LnhtbFBLBQYAAAAABAAEAPkAAACUAwAAAAA=&#10;" strokeweight="3.25pt">
                        <v:stroke endarrow="block" endarrowlength="short"/>
                      </v:shape>
                    </v:group>
                    <v:group id="Group 25" o:spid="_x0000_s1049"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ZKgmMIAAADcAAAADwAAAGRycy9kb3ducmV2LnhtbERPy4rCMBTdC/5DuII7&#10;TTuDIh1TERkHFyKoA8PsLs3tA5ub0sS2/r1ZCC4P573eDKYWHbWusqwgnkcgiDOrKy4U/F73sxUI&#10;55E11pZJwYMcbNLxaI2Jtj2fqbv4QoQQdgkqKL1vEildVpJBN7cNceBy2xr0AbaF1C32IdzU8iOK&#10;ltJgxaGhxIZ2JWW3y90o+Omx337G393xlu8e/9fF6e8Yk1LTybD9AuFp8G/xy33QChZx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WSoJjCAAAA3AAAAA8A&#10;AAAAAAAAAAAAAAAAqgIAAGRycy9kb3ducmV2LnhtbFBLBQYAAAAABAAEAPoAAACZAwAAAAA=&#10;">
                      <v:rect id="Rectangle 26" o:spid="_x0000_s105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7/3YMQA&#10;AADcAAAADwAAAGRycy9kb3ducmV2LnhtbESPzW7CMBCE75V4B2uRuIETaBEEDALUHw5cCDzAKl6S&#10;iHgdYjdJ376uhNTjaGa+0ay3valES40rLSuIJxEI4szqknMF18vHeAHCeWSNlWVS8EMOtpvByxoT&#10;bTs+U5v6XAQIuwQVFN7XiZQuK8igm9iaOHg32xj0QTa51A12AW4qOY2iuTRYclgosKZDQdk9/TYK&#10;ZPrate/d0u0PX8t4v7vOPk8PVmo07HcrEJ56/x9+to9awVscw9+ZcATk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u/92DEAAAA3AAAAA8AAAAAAAAAAAAAAAAAmAIAAGRycy9k&#10;b3ducmV2LnhtbFBLBQYAAAAABAAEAPUAAACJAwAAAAA=&#10;" fillcolor="black [3213]"/>
                      <v:shape id="AutoShape 27" o:spid="_x0000_s105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m0WcYAAADcAAAADwAAAGRycy9kb3ducmV2LnhtbESPQWvCQBSE74X+h+UJvYhuorWU6Cqh&#10;UOjFg1qQ3p7Z12w0+zZktyb6611B6HGYmW+Yxaq3tThT6yvHCtJxAoK4cLriUsH37nP0DsIHZI21&#10;Y1JwIQ+r5fPTAjPtOt7QeRtKESHsM1RgQmgyKX1hyKIfu4Y4er+utRiibEupW+wi3NZykiRv0mLF&#10;ccFgQx+GitP2zyrIp0g/w3T/OjxOsTM+X193h7VSL4M+n4MI1If/8KP9pRXM0gncz8QjIJ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vptFnGAAAA3AAAAA8AAAAAAAAA&#10;AAAAAAAAoQIAAGRycy9kb3ducmV2LnhtbFBLBQYAAAAABAAEAPkAAACUAwAAAAA=&#10;" strokeweight="3.25pt">
                        <v:stroke endarrow="block" endarrowlength="short"/>
                      </v:shape>
                    </v:group>
                  </v:group>
                  <v:group id="Group 28" o:spid="_x0000_s1052" style="position:absolute;left:3750;top:13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lQD7vxgAAANwA&#10;AAAPAAAAAAAAAAAAAAAAAKoCAABkcnMvZG93bnJldi54bWxQSwUGAAAAAAQABAD6AAAAnQMAAAAA&#10;">
                    <v:group id="Group 29" o:spid="_x0000_s1053"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qqaabxgAAANwA&#10;AAAPAAAAAAAAAAAAAAAAAKoCAABkcnMvZG93bnJldi54bWxQSwUGAAAAAAQABAD6AAAAnQMAAAAA&#10;">
                      <v:shape id="AutoShape 30" o:spid="_x0000_s1054"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uMF8QAAADcAAAADwAAAGRycy9kb3ducmV2LnhtbESPS2vCQBSF90L/w3AL7swkYqRER6lC&#10;S1eithSX18w1j2buhMxU4793BMHl4Tw+znzZm0acqXOVZQVJFIMgzq2uuFDw8/0xegPhPLLGxjIp&#10;uJKD5eJlMMdM2wvv6Lz3hQgj7DJUUHrfZlK6vCSDLrItcfBOtjPog+wKqTu8hHHTyHEcT6XBigOh&#10;xJbWJeV/+3+joG7Scb3hz+3xtzgcJ6tAqpODUsPX/n0GwlPvn+FH+0srSJMU7mfCEZC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1W4wXxAAAANwAAAAPAAAAAAAAAAAA&#10;AAAAAKECAABkcnMvZG93bnJldi54bWxQSwUGAAAAAAQABAD5AAAAkgMAAAAA&#10;">
                        <v:stroke dashstyle="dash" endarrow="block"/>
                      </v:shape>
                      <v:shape id="AutoShape 31" o:spid="_x0000_s1055"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wYt6cMAAADcAAAADwAAAGRycy9kb3ducmV2LnhtbESPwWrDMBBE74H+g9hCb4nspkkTx3Io&#10;hUJ6jJ0PWKytbWKtjFd1nL+vCoUeh5l5w+TH2fVqolE6zwbSVQKKuPa248bApfpY7kBJQLbYeyYD&#10;dxI4Fg+LHDPrb3ymqQyNihCWDA20IQyZ1lK35FBWfiCO3pcfHYYox0bbEW8R7nr9nCRb7bDjuNDi&#10;QO8t1dfy2xmY5PXzZZ3Od9ntq7CW86Y67Qdjnh7ntwOoQHP4D/+1T9bAJt3C75l4BHTx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MGLenDAAAA3AAAAA8AAAAAAAAAAAAA&#10;AAAAoQIAAGRycy9kb3ducmV2LnhtbFBLBQYAAAAABAAEAPkAAACRAwAAAAA=&#10;">
                        <v:stroke dashstyle="dash" endarrow="block"/>
                      </v:shape>
                      <v:oval id="Oval 32" o:spid="_x0000_s1056"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ka8MUA&#10;AADcAAAADwAAAGRycy9kb3ducmV2LnhtbESPQWvCQBSE7wX/w/KE3urGhlaNrkEKJT0psUU8PrKv&#10;SWr2bchuYvrvu0LB4zAz3zCbdDSNGKhztWUF81kEgriwuuZSwdfn+9MShPPIGhvLpOCXHKTbycMG&#10;E22vnNNw9KUIEHYJKqi8bxMpXVGRQTezLXHwvm1n0AfZlVJ3eA1w08jnKHqVBmsOCxW29FZRcTn2&#10;RgEefrKs35/O+1VW5rGLMV9GqNTjdNytQXga/T383/7QCl7mC7idCUdAb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CRrw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33" o:spid="_x0000_s1057"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aOgsIA&#10;AADcAAAADwAAAGRycy9kb3ducmV2LnhtbERPTWuDQBC9B/Iflin0Ftc0JCTWVUKh2JPFtIQeB3eq&#10;tu6suJto/332UMjx8b7TfDa9uNLoOssK1lEMgri2uuNGwefH62oPwnlkjb1lUvBHDvJsuUgx0Xbi&#10;iq4n34gQwi5BBa33QyKlq1sy6CI7EAfu244GfYBjI/WIUwg3vXyK45002HFoaHGgl5bq39PFKMD3&#10;n6K4lOev8lA01cZtsNrHqNTjw3x8BuFp9nfxv/tNK9iuw9pwJhwBm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lo6C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34" o:spid="_x0000_s1058"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orGcUA&#10;AADcAAAADwAAAGRycy9kb3ducmV2LnhtbESPT2vCQBTE7wW/w/IKvdWNDZYYXUUKJT0psaV4fGSf&#10;SWz2bchu/vTbu0Khx2FmfsNsdpNpxECdqy0rWMwjEMSF1TWXCr4+358TEM4ja2wsk4JfcrDbzh42&#10;mGo7ck7DyZciQNilqKDyvk2ldEVFBt3ctsTBu9jOoA+yK6XucAxw08iXKHqVBmsOCxW29FZR8XPq&#10;jQI8XrOsP3yfD6uszGMXY55EqNTT47Rfg/A0+f/wX/tDK1guVnA/E46A3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2isZ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35" o:spid="_x0000_s1059"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IxIOb8A&#10;AADcAAAADwAAAGRycy9kb3ducmV2LnhtbERPTYvCMBC9L/gfwgje1lTFRatRRJB6UqoiHodmbKvN&#10;pDRR6783B2GPj/c9X7amEk9qXGlZwaAfgSDOrC45V3A6bn4nIJxH1lhZJgVvcrBcdH7mGGv74pSe&#10;B5+LEMIuRgWF93UspcsKMuj6tiYO3NU2Bn2ATS51g68Qbio5jKI/abDk0FBgTeuCsvvhYRTg/pYk&#10;j935spsmeTpyI0wnESrV67arGQhPrf8Xf91brWA8DPPDmXAE5OI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wjEg5vwAAANwAAAAPAAAAAAAAAAAAAAAAAJgCAABkcnMvZG93bnJl&#10;di54bWxQSwUGAAAAAAQABAD1AAAAhA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36" o:spid="_x0000_s1060"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N/IMIAAADcAAAADwAAAGRycy9kb3ducmV2LnhtbESP3WrCQBSE74W+w3KE3ukm/lWjq5SC&#10;YC81fYBD9pgEs2dDzjbGt+8KQi+HmfmG2R0G16ieOqk9G0inCSjiwtuaSwM/+XGyBiUB2WLjmQw8&#10;SOCwfxvtMLP+zmfqL6FUEcKSoYEqhDbTWoqKHMrUt8TRu/rOYYiyK7Xt8B7hrtGzJFlphzXHhQpb&#10;+qqouF1+nYFePr4X83R4yHqTh7mcl/lp0xrzPh4+t6ACDeE//GqfrIHlLIXnmXgE9P4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oN/IMIAAADcAAAADwAAAAAAAAAAAAAA&#10;AAChAgAAZHJzL2Rvd25yZXYueG1sUEsFBgAAAAAEAAQA+QAAAJADAAAAAA==&#10;">
                        <v:stroke dashstyle="dash" endarrow="block"/>
                      </v:shape>
                      <v:shape id="AutoShape 37" o:spid="_x0000_s1061"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HhV8MAAADcAAAADwAAAGRycy9kb3ducmV2LnhtbESP3WrCQBSE74W+w3IE73Rj/KlGVymF&#10;gl5q+gCH7GkSmj0bcrYxvr1bELwcZuYbZn8cXKN66qT2bGA+S0ARF97WXBr4zr+mG1ASkC02nsnA&#10;nQSOh7fRHjPrb3yh/hpKFSEsGRqoQmgzraWoyKHMfEscvR/fOQxRdqW2Hd4i3DU6TZK1dlhzXKiw&#10;pc+Kit/rnzPQy/t5uZgPd9ls87CQyyo/bVtjJuPhYwcq0BBe4Wf7ZA2s0hT+z8QjoA8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JR4VfDAAAA3AAAAA8AAAAAAAAAAAAA&#10;AAAAoQIAAGRycy9kb3ducmV2LnhtbFBLBQYAAAAABAAEAPkAAACRAwAAAAA=&#10;">
                        <v:stroke dashstyle="dash" endarrow="block"/>
                      </v:shape>
                      <v:shape id="AutoShape 38" o:spid="_x0000_s1062"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5J7RcUAAADcAAAADwAAAGRycy9kb3ducmV2LnhtbESPS2vCQBSF94L/YbgFd2Zi1FLSTEQL&#10;FVfF2lJcXjO3eZi5EzKjpv++UxC6PJzHx8lWg2nFlXpXW1Ywi2IQxIXVNZcKPj9ep08gnEfW2Fom&#10;BT/kYJWPRxmm2t74na4HX4owwi5FBZX3XSqlKyoy6CLbEQfv2/YGfZB9KXWPtzBuWpnE8aM0WHMg&#10;VNjRS0XF+XAxCpp2mTRvvN2fvsrjabEJpGZ2VGryMKyfQXga/H/43t5pBctkDn9nwhGQ+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5J7RcUAAADcAAAADwAAAAAAAAAA&#10;AAAAAAChAgAAZHJzL2Rvd25yZXYueG1sUEsFBgAAAAAEAAQA+QAAAJMDAAAAAA==&#10;">
                        <v:stroke dashstyle="dash" endarrow="block"/>
                      </v:shape>
                      <v:shape id="AutoShape 39" o:spid="_x0000_s1063"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QNj+8YAAADcAAAADwAAAGRycy9kb3ducmV2LnhtbESPQWsCMRSE74X+h/AK3mqyYousRrGl&#10;ggcPrS14fSbP3dXNy3YTd7f/vikUPA4z8w2zWA2uFh21ofKsIRsrEMTG24oLDV+fm8cZiBCRLdae&#10;ScMPBVgt7+8WmFvf8wd1+1iIBOGQo4YyxiaXMpiSHIaxb4iTd/Ktw5hkW0jbYp/grpYTpZ6lw4rT&#10;QokNvZZkLvur0/CSqTfTfc/O/aFQ5pjttid6n2o9ehjWcxCRhngL/7e3VsPTZAp/Z9IRk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EDY/vGAAAA3AAAAA8AAAAAAAAA&#10;AAAAAAAAoQIAAGRycy9kb3ducmV2LnhtbFBLBQYAAAAABAAEAPkAAACUAwAAAAA=&#10;">
                        <v:stroke dashstyle="dash" endarrow="block"/>
                      </v:shape>
                      <v:shape id="AutoShape 40" o:spid="_x0000_s1064"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dGqsQAAADcAAAADwAAAGRycy9kb3ducmV2LnhtbESPS2vCQBSF90L/w3AL3ZmJoZESM5G2&#10;0OJKqi3F5TVzzaOZOyEzavz3HUFweTiPj5MvR9OJEw2usaxgFsUgiEurG64U/Hx/TF9AOI+ssbNM&#10;Ci7kYFk8THLMtD3zhk5bX4kwwi5DBbX3fSalK2sy6CLbEwfvYAeDPsihknrAcxg3nUzieC4NNhwI&#10;Nfb0XlP5tz0aBW2XJu2aP7/2v9Vu//wWSO1sp9TT4/i6AOFp9Pfwrb3SCtIkheuZcARk8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N0aqxAAAANwAAAAPAAAAAAAAAAAA&#10;AAAAAKECAABkcnMvZG93bnJldi54bWxQSwUGAAAAAAQABAD5AAAAkgMAAAAA&#10;">
                        <v:stroke dashstyle="dash" endarrow="block"/>
                      </v:shape>
                      <v:shape id="AutoShape 41" o:spid="_x0000_s1065"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p5PMMAAADcAAAADwAAAGRycy9kb3ducmV2LnhtbESPQWvCQBSE7wX/w/IEb3WjWLHRNQQh&#10;4K3RNvfX7DMJZt+G7JrEf98tFHocZr4Z5pBMphUD9a6xrGC1jEAQl1Y3XCn4+sxedyCcR9bYWiYF&#10;T3KQHGcvB4y1HflCw9VXIpSwi1FB7X0XS+nKmgy6pe2Ig3ezvUEfZF9J3eMYyk0r11G0lQYbDgs1&#10;dnSqqbxfH0bBW1vk+e502QzfRffxbLLcF++pUov5lO5BeJr8f/iPPuvArbfweyYcAXn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aaeTzDAAAA3AAAAA8AAAAAAAAAAAAA&#10;AAAAoQIAAGRycy9kb3ducmV2LnhtbFBLBQYAAAAABAAEAPkAAACRAwAAAAA=&#10;" strokeweight="1.25pt">
                        <v:stroke endarrow="block"/>
                      </v:shape>
                      <v:shape id="AutoShape 42" o:spid="_x0000_s1066"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iZCz8IAAADcAAAADwAAAGRycy9kb3ducmV2LnhtbESPwYrCQBBE7wv+w9CCt3WirqtGR1kW&#10;BD1q9gOaTJsEMz0hPcb4946w4LGoqlfUZte7WnXUSuXZwGScgCLOva24MPCX7T+XoCQgW6w9k4EH&#10;Cey2g48Nptbf+UTdORQqQlhSNFCG0KRaS16SQxn7hjh6F986DFG2hbYt3iPc1XqaJN/aYcVxocSG&#10;fkvKr+ebM9DJ4vg1m/QPWa6yMJPTPDusGmNGw/5nDSpQH97h//bBGphPF/A6E4+A3j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iZCz8IAAADcAAAADwAAAAAAAAAAAAAA&#10;AAChAgAAZHJzL2Rvd25yZXYueG1sUEsFBgAAAAAEAAQA+QAAAJADAAAAAA==&#10;">
                        <v:stroke dashstyle="dash" endarrow="block"/>
                      </v:shape>
                      <v:shape id="AutoShape 43" o:spid="_x0000_s1067"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nWvb8AAADcAAAADwAAAGRycy9kb3ducmV2LnhtbERPzYrCMBC+C75DGGFvmqrrqtUosiDo&#10;UbsPMDRjW2wmpRNrfXtzWPD48f1v972rVUetVJ4NTCcJKOLc24oLA3/ZcbwCJQHZYu2ZDLxIYL8b&#10;DraYWv/kC3XXUKgYwpKigTKEJtVa8pIcysQ3xJG7+dZhiLAttG3xGcNdrWdJ8qMdVhwbSmzot6T8&#10;fn04A50sz9/zaf+S1ToLc7ksstO6MeZr1B82oAL14SP+d5+sgcUsro1n4hHQuz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g7nWvb8AAADcAAAADwAAAAAAAAAAAAAAAACh&#10;AgAAZHJzL2Rvd25yZXYueG1sUEsFBgAAAAAEAAQA+QAAAI0DAAAAAA==&#10;">
                        <v:stroke dashstyle="dash" endarrow="block"/>
                      </v:shape>
                      <v:shape id="AutoShape 44" o:spid="_x0000_s1068"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npMr8QAAADcAAAADwAAAGRycy9kb3ducmV2LnhtbESPS2vCQBSF94L/YbiCO50YVGyaibSF&#10;lq7Eaikur5lrHmbuhMxU03/vCEKXh/P4OOm6N424UOcqywpm0wgEcW51xYWC7/37ZAXCeWSNjWVS&#10;8EcO1tlwkGKi7ZW/6LLzhQgj7BJUUHrfJlK6vCSDbmpb4uCdbGfQB9kVUnd4DeOmkXEULaXBigOh&#10;xJbeSsrPu1+joG4Wcb3hj+3xpzgc56+BVM8OSo1H/cszCE+9/w8/2p9awSJ+gvuZcARkd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6ekyvxAAAANwAAAAPAAAAAAAAAAAA&#10;AAAAAKECAABkcnMvZG93bnJldi54bWxQSwUGAAAAAAQABAD5AAAAkgMAAAAA&#10;">
                        <v:stroke dashstyle="dash" endarrow="block"/>
                      </v:shape>
                      <v:shape id="AutoShape 45" o:spid="_x0000_s1069"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MZr8AAADcAAAADwAAAGRycy9kb3ducmV2LnhtbERPzYrCMBC+L/gOYRa8ranW365RRFhw&#10;j1ofYGjGtthMSifW+vabg7DHj+9/ux9co3rqpPZsYDpJQBEX3tZcGrjmP19rUBKQLTaeycCLBPa7&#10;0ccWM+uffKb+EkoVQ1gyNFCF0GZaS1GRQ5n4ljhyN985DBF2pbYdPmO4a/QsSZbaYc2xocKWjhUV&#10;98vDGehl9TtPp8NL1ps8pHJe5KdNa8z4czh8gwo0hH/x232yBhZpnB/PxCOgd3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BZMZr8AAADcAAAADwAAAAAAAAAAAAAAAACh&#10;AgAAZHJzL2Rvd25yZXYueG1sUEsFBgAAAAAEAAQA+QAAAI0DAAAAAA==&#10;">
                        <v:stroke dashstyle="dash" endarrow="block"/>
                      </v:shape>
                    </v:group>
                    <v:group id="Group 46" o:spid="_x0000_s1070"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xa1ljxgAAANwA&#10;AAAPAAAAAAAAAAAAAAAAAKoCAABkcnMvZG93bnJldi54bWxQSwUGAAAAAAQABAD6AAAAnQMAAAAA&#10;">
                      <v:rect id="Rectangle 47" o:spid="_x0000_s1071"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g1d8UA&#10;AADcAAAADwAAAGRycy9kb3ducmV2LnhtbESPwW7CMBBE75X4B2uRuIEDtBWkcRCglnLohZQPWMXb&#10;JGq8DrGbhL/HSEg9jmbmjSbZDKYWHbWusqxgPotAEOdWV1woOH9/TFcgnEfWWFsmBVdysElHTwnG&#10;2vZ8oi7zhQgQdjEqKL1vYildXpJBN7MNcfB+bGvQB9kWUrfYB7ip5SKKXqXBisNCiQ3tS8p/sz+j&#10;QGbPfffer91u/7me77bn5eHrwkpNxsP2DYSnwf+HH+2jVvCyXMD9TDgCMr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2DV3xQAAANwAAAAPAAAAAAAAAAAAAAAAAJgCAABkcnMv&#10;ZG93bnJldi54bWxQSwUGAAAAAAQABAD1AAAAigMAAAAA&#10;" fillcolor="black [3213]"/>
                      <v:shape id="AutoShape 48" o:spid="_x0000_s1072"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xBNosYAAADcAAAADwAAAGRycy9kb3ducmV2LnhtbESPQWvCQBSE7wX/w/IEL6IbTZWSukoo&#10;CF48VAXx9pp9zabNvg3ZrUn767uC4HGYmW+Y1aa3tbhS6yvHCmbTBARx4XTFpYLTcTt5AeEDssba&#10;MSn4JQ+b9eBphZl2Hb/T9RBKESHsM1RgQmgyKX1hyKKfuoY4ep+utRiibEupW+wi3NZyniRLabHi&#10;uGCwoTdDxffhxyrIU6TLeHZ+Hn+l2Bmf7/+OH3ulRsM+fwURqA+P8L290woWaQq3M/EIyP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8QTaLGAAAA3AAAAA8AAAAAAAAA&#10;AAAAAAAAoQIAAGRycy9kb3ducmV2LnhtbFBLBQYAAAAABAAEAPkAAACUAwAAAAA=&#10;" strokeweight="3.25pt">
                        <v:stroke endarrow="block" endarrowlength="short"/>
                      </v:shape>
                    </v:group>
                    <v:group id="Group 49" o:spid="_x0000_s1073"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Ec+vvFAAAA3AAA&#10;AA8AAAAAAAAAAAAAAAAAqgIAAGRycy9kb3ducmV2LnhtbFBLBQYAAAAABAAEAPoAAACcAwAAAAA=&#10;">
                      <v:rect id="Rectangle 50" o:spid="_x0000_s1074"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GtA8UA&#10;AADcAAAADwAAAGRycy9kb3ducmV2LnhtbESPwW7CMBBE75X6D9ZW4kYcClQlYBAgoBx6aeADVvGS&#10;RMTrNDZJ+HtcCanH0cy80SxWvalES40rLSsYRTEI4szqknMF59N++AnCeWSNlWVScCcHq+XrywIT&#10;bTv+oTb1uQgQdgkqKLyvEyldVpBBF9maOHgX2xj0QTa51A12AW4q+R7HH9JgyWGhwJq2BWXX9GYU&#10;yHTStbtu5jbbr9losz6PD9+/rNTgrV/PQXjq/X/42T5qBdPxFP7OhCMgl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Ma0DxQAAANwAAAAPAAAAAAAAAAAAAAAAAJgCAABkcnMv&#10;ZG93bnJldi54bWxQSwUGAAAAAAQABAD1AAAAigMAAAAA&#10;" fillcolor="black [3213]"/>
                      <v:shape id="AutoShape 51" o:spid="_x0000_s1075"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2fuOsYAAADcAAAADwAAAGRycy9kb3ducmV2LnhtbESPQWvCQBSE74L/YXlCL1I3GiuSukoQ&#10;hF48qIXS2zP7mo1m34bsatL+erdQ6HGYmW+Y1aa3tbhT6yvHCqaTBARx4XTFpYL30+55CcIHZI21&#10;Y1LwTR426+FghZl2HR/ofgyliBD2GSowITSZlL4wZNFPXEMcvS/XWgxRtqXULXYRbms5S5KFtFhx&#10;XDDY0NZQcT3erII8RfocTz/m40uKnfH5/ud03iv1NOrzVxCB+vAf/mu/aQUv6QJ+z8QjIN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9n7jrGAAAA3AAAAA8AAAAAAAAA&#10;AAAAAAAAoQIAAGRycy9kb3ducmV2LnhtbFBLBQYAAAAABAAEAPkAAACUAwAAAAA=&#10;" strokeweight="3.25pt">
                        <v:stroke endarrow="block" endarrowlength="short"/>
                      </v:shape>
                    </v:group>
                  </v:group>
                  <v:group id="Group 52" o:spid="_x0000_s1076" style="position:absolute;left:6210;top:13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c5kjMYAAADcAAAADwAAAGRycy9kb3ducmV2LnhtbESPQWvCQBSE7wX/w/IK&#10;3ppNlLSSZhWRKh5CoSqU3h7ZZxLMvg3ZbRL/fbdQ6HGYmW+YfDOZVgzUu8aygiSKQRCXVjdcKbic&#10;908rEM4ja2wtk4I7OdisZw85ZtqO/EHDyVciQNhlqKD2vsukdGVNBl1kO+LgXW1v0AfZV1L3OAa4&#10;aeUijp+lwYbDQo0d7Woqb6dvo+Aw4rhdJm9Dcbvu7l/n9P2zSEip+eO0fQXhafL/4b/2UStIly/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RzmSMxgAAANwA&#10;AAAPAAAAAAAAAAAAAAAAAKoCAABkcnMvZG93bnJldi54bWxQSwUGAAAAAAQABAD6AAAAnQMAAAAA&#10;">
                    <v:group id="Group 53" o:spid="_x0000_s1077"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gUfD+wwAAANwAAAAP&#10;AAAAAAAAAAAAAAAAAKoCAABkcnMvZG93bnJldi54bWxQSwUGAAAAAAQABAD6AAAAmgMAAAAA&#10;">
                      <v:shape id="AutoShape 54" o:spid="_x0000_s1078"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PacsMAAADcAAAADwAAAGRycy9kb3ducmV2LnhtbESPS2sCMRSF94L/IVzBXc34pI5GaQXF&#10;VVFbisvr5DoPJzfDJOr4702h4PJwHh9nvmxMKW5Uu9yygn4vAkGcWJ1zquDne/32DsJ5ZI2lZVLw&#10;IAfLRbs1x1jbO+/pdvCpCCPsYlSQeV/FUrokI4OuZyvi4J1tbdAHWadS13gP46aUgyiaSIM5B0KG&#10;Fa0ySi6Hq1FQlONB8cWb3ek3PZ5Gn4FU9I9KdTvNxwyEp8a/wv/trVYwHk7h70w4AnLx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j2nLDAAAA3AAAAA8AAAAAAAAAAAAA&#10;AAAAoQIAAGRycy9kb3ducmV2LnhtbFBLBQYAAAAABAAEAPkAAACRAwAAAAA=&#10;">
                        <v:stroke dashstyle="dash" endarrow="block"/>
                      </v:shape>
                      <v:shape id="AutoShape 55" o:spid="_x0000_s1079"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BA/G78AAADcAAAADwAAAGRycy9kb3ducmV2LnhtbERPzYrCMBC+C75DGMGbpv6tWo2yLAju&#10;UbsPMDRjW2wmpRNrfXtzEPb48f3vj72rVUetVJ4NzKYJKOLc24oLA3/ZabIBJQHZYu2ZDLxI4HgY&#10;DvaYWv/kC3XXUKgYwpKigTKEJtVa8pIcytQ3xJG7+dZhiLAttG3xGcNdredJ8qUdVhwbSmzop6T8&#10;fn04A52sf5eLWf+SzTYLC7mssvO2MWY86r93oAL14V/8cZ+tgdUyzo9n4hHQhz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oBA/G78AAADcAAAADwAAAAAAAAAAAAAAAACh&#10;AgAAZHJzL2Rvd25yZXYueG1sUEsFBgAAAAAEAAQA+QAAAI0DAAAAAA==&#10;">
                        <v:stroke dashstyle="dash" endarrow="block"/>
                      </v:shape>
                      <v:oval id="Oval 56" o:spid="_x0000_s1080"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8IAsUA&#10;AADcAAAADwAAAGRycy9kb3ducmV2LnhtbESPQWvCQBSE7wX/w/KE3urGphWNrkEKJT0psUU8PrKv&#10;SWr2bchuYvrvu0LB4zAz3zCbdDSNGKhztWUF81kEgriwuuZSwdfn+9MShPPIGhvLpOCXHKTbycMG&#10;E22vnNNw9KUIEHYJKqi8bxMpXVGRQTezLXHwvm1n0AfZlVJ3eA1w08jnKFpIgzWHhQpbequouBx7&#10;owAPP1nW70/n/Sor89jFmC8jVOpxOu7WIDyN/h7+b39oBa8vc7idCUdAb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HwgC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57" o:spid="_x0000_s1081"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2WdcUA&#10;AADcAAAADwAAAGRycy9kb3ducmV2LnhtbESPQWvCQBSE74X+h+UVems2aisaXUWEkp6UpEU8PrKv&#10;SWr2bchuYvrvu0LB4zAz3zDr7WgaMVDnassKJlEMgriwuuZSwdfn+8sChPPIGhvLpOCXHGw3jw9r&#10;TLS9ckZD7ksRIOwSVFB53yZSuqIigy6yLXHwvm1n0AfZlVJ3eA1w08hpHM+lwZrDQoUt7SsqLnlv&#10;FODxJ037w+l8WKZlNnMzzBYxKvX8NO5WIDyN/h7+b39oBW+vU7idCUdAb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zZZ1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8" o:spid="_x0000_s1082"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Ez7sQA&#10;AADcAAAADwAAAGRycy9kb3ducmV2LnhtbESPQWvCQBSE70L/w/IEb7rRaNHUVYog8aTEluLxkX1N&#10;otm3Ibtq+u+7guBxmJlvmOW6M7W4UesqywrGowgEcW51xYWC76/tcA7CeWSNtWVS8EcO1qu33hIT&#10;be+c0e3oCxEg7BJUUHrfJFK6vCSDbmQb4uD92tagD7ItpG7xHuCmlpMoepcGKw4LJTa0KSm/HK9G&#10;AR7OaXrd/5z2i7TIYhdjNo9QqUG/+/wA4anzr/CzvdMKZtMYHmfCEZ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2BM+7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9" o:spid="_x0000_s1083"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irmsUA&#10;AADcAAAADwAAAGRycy9kb3ducmV2LnhtbESPQWvCQBSE74X+h+UVeqsbjRWNrkEKJT0psUU8PrKv&#10;SWr2bciuSfrvu0LB4zAz3zCbdDSN6KlztWUF00kEgriwuuZSwdfn+8sShPPIGhvLpOCXHKTbx4cN&#10;JtoOnFN/9KUIEHYJKqi8bxMpXVGRQTexLXHwvm1n0AfZlVJ3OAS4aeQsihbSYM1hocKW3ioqLser&#10;UYCHnyy77k/n/Sor89jFmC8jVOr5adytQXga/T383/7QCl7nc7idCUdAb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aKua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60" o:spid="_x0000_s1084"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ecg8MAAADcAAAADwAAAGRycy9kb3ducmV2LnhtbESP3WrCQBSE7wu+w3IE7+rGn/gTXaUI&#10;BXup8QEO2WMSzJ4NOdsY375bKPRymJlvmP1xcI3qqZPas4HZNAFFXHhbc2ngln++b0BJQLbYeCYD&#10;LxI4HkZve8ysf/KF+msoVYSwZGigCqHNtJaiIocy9S1x9O6+cxii7EptO3xGuGv0PElW2mHNcaHC&#10;lk4VFY/rtzPQy/pruZgNL9ls87CQS5qft60xk/HwsQMVaAj/4b/22RpIlyn8nolHQB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BnnIPDAAAA3AAAAA8AAAAAAAAAAAAA&#10;AAAAoQIAAGRycy9kb3ducmV2LnhtbFBLBQYAAAAABAAEAPkAAACRAwAAAAA=&#10;">
                        <v:stroke dashstyle="dash" endarrow="block"/>
                      </v:shape>
                      <v:shape id="AutoShape 61" o:spid="_x0000_s1085"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UC9MIAAADcAAAADwAAAGRycy9kb3ducmV2LnhtbESPzYrCQBCE74LvMPSCN534u5p1FBEE&#10;PWr2AZpMbxI20xPSY4xv7ywseCyq6itqu+9drTpqpfJsYDpJQBHn3lZcGPjOTuM1KAnIFmvPZOBJ&#10;AvvdcLDF1PoHX6m7hUJFCEuKBsoQmlRryUtyKBPfEEfvx7cOQ5RtoW2Ljwh3tZ4lyUo7rDgulNjQ&#10;saT893Z3Bjr5vCzm0/4p600W5nJdZudNY8zooz98gQrUh3f4v322BpaLFfydiUdA71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LUC9MIAAADcAAAADwAAAAAAAAAAAAAA&#10;AAChAgAAZHJzL2Rvd25yZXYueG1sUEsFBgAAAAAEAAQA+QAAAJADAAAAAA==&#10;">
                        <v:stroke dashstyle="dash" endarrow="block"/>
                      </v:shape>
                      <v:shape id="AutoShape 62" o:spid="_x0000_s1086"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XaY5sUAAADcAAAADwAAAGRycy9kb3ducmV2LnhtbESPS2vCQBSF9wX/w3CF7upEMVWik2AL&#10;LV2VGkVcXjPXPMzcCZmppv++Uyi4PJzHx1lng2nFlXpXW1YwnUQgiAuray4V7HdvT0sQziNrbC2T&#10;gh9ykKWjhzUm2t54S9fclyKMsEtQQeV9l0jpiooMuontiIN3tr1BH2RfSt3jLYybVs6i6FkarDkQ&#10;KuzotaLikn8bBU0bz5pPfv86Hcrjaf4SSM30qNTjeNisQHga/D383/7QCuL5Av7OhCMg0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XaY5sUAAADcAAAADwAAAAAAAAAA&#10;AAAAAAChAgAAZHJzL2Rvd25yZXYueG1sUEsFBgAAAAAEAAQA+QAAAJMDAAAAAA==&#10;">
                        <v:stroke dashstyle="dash" endarrow="block"/>
                      </v:shape>
                      <v:shape id="AutoShape 63" o:spid="_x0000_s1087"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GMXsIAAADcAAAADwAAAGRycy9kb3ducmV2LnhtbERPz2vCMBS+D/wfwhO8zaTihnRGmbKB&#10;hx2cG+z6ljzbbs1LbWJb/3tzEDx+fL+X68HVoqM2VJ41ZFMFgth4W3Gh4fvr/XEBIkRki7Vn0nCh&#10;AOvV6GGJufU9f1J3iIVIIRxy1FDG2ORSBlOSwzD1DXHijr51GBNsC2lb7FO4q+VMqWfpsOLUUGJD&#10;25LM/+HsNGwy9Wa60+Kv/ymU+c0+dkfaz7WejIfXFxCRhngX39w7q+FpntamM+kIyNU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ZGMXsIAAADcAAAADwAAAAAAAAAAAAAA&#10;AAChAgAAZHJzL2Rvd25yZXYueG1sUEsFBgAAAAAEAAQA+QAAAJADAAAAAA==&#10;">
                        <v:stroke dashstyle="dash" endarrow="block"/>
                      </v:shape>
                      <v:shape id="AutoShape 64" o:spid="_x0000_s1088"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B+qcMAAADcAAAADwAAAGRycy9kb3ducmV2LnhtbESPX2vCMBTF3wd+h3AF32aqVtmqUUSU&#10;CeKDur1fm2tbbG5Kktnu2y/CYI+H8+fHWaw6U4sHOV9ZVjAaJiCIc6srLhR8XnavbyB8QNZYWyYF&#10;P+Rhtey9LDDTtuUTPc6hEHGEfYYKyhCaTEqfl2TQD21DHL2bdQZDlK6Q2mEbx00tx0kykwYrjoQS&#10;G9qUlN/P3yZydz792Bb54Thqp5PD1dFXOiOlBv1uPQcRqAv/4b/2XiuYpu/wPBOPgFz+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MQfqnDAAAA3AAAAA8AAAAAAAAAAAAA&#10;AAAAoQIAAGRycy9kb3ducmV2LnhtbFBLBQYAAAAABAAEAPkAAACRAwAAAAA=&#10;" strokeweight="1.25pt">
                        <v:stroke endarrow="block"/>
                      </v:shape>
                      <v:shape id="AutoShape 65" o:spid="_x0000_s1089"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j4WhcIAAADcAAAADwAAAGRycy9kb3ducmV2LnhtbERPz2vCMBS+D/wfwhO8zaSiQ6pRpmzg&#10;YYfNDbw+k2db17zUJmu7/345DDx+fL/X28HVoqM2VJ41ZFMFgth4W3Gh4evz9XEJIkRki7Vn0vBL&#10;Abab0cMac+t7/qDuGAuRQjjkqKGMscmlDKYkh2HqG+LEXXzrMCbYFtK22KdwV8uZUk/SYcWpocSG&#10;9iWZ7+OP07DL1IvpbstrfyqUOWdvhwu9z7WejIfnFYhIQ7yL/90Hq2GxSPPTmXQE5O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j4WhcIAAADcAAAADwAAAAAAAAAAAAAA&#10;AAChAgAAZHJzL2Rvd25yZXYueG1sUEsFBgAAAAAEAAQA+QAAAJADAAAAAA==&#10;">
                        <v:stroke dashstyle="dash" endarrow="block"/>
                      </v:shape>
                      <v:shape id="AutoShape 66" o:spid="_x0000_s1090"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oUMXcMAAADcAAAADwAAAGRycy9kb3ducmV2LnhtbESP3WrCQBSE74W+w3IKvdNNauNPdJVS&#10;EOylxgc4ZI9JMHs25GxjfPuuUOjlMDPfMNv96Fo1UC+NZwPpLAFFXHrbcGXgUhymK1ASkC22nsnA&#10;gwT2u5fJFnPr73yi4RwqFSEsORqoQ+hyraWsyaHMfEccvavvHYYo+0rbHu8R7lr9niQL7bDhuFBj&#10;R181lbfzjzMwyPL7Y56OD1mtizCXU1Yc150xb6/j5wZUoDH8h//aR2sgy1J4nolHQO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qFDF3DAAAA3AAAAA8AAAAAAAAAAAAA&#10;AAAAoQIAAGRycy9kb3ducmV2LnhtbFBLBQYAAAAABAAEAPkAAACRAwAAAAA=&#10;">
                        <v:stroke dashstyle="dash" endarrow="block"/>
                      </v:shape>
                      <v:shape id="AutoShape 67" o:spid="_x0000_s1091"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eSKsMAAADcAAAADwAAAGRycy9kb3ducmV2LnhtbESP3WrCQBSE7wt9h+UI3tWNP7EaXUWE&#10;gl5q+gCH7GkSmj0bcrYxvr1bELwcZuYbZrsfXKN66qT2bGA6SUARF97WXBr4zr8+VqAkIFtsPJOB&#10;Ownsd+9vW8ysv/GF+msoVYSwZGigCqHNtJaiIocy8S1x9H585zBE2ZXadniLcNfoWZIstcOa40KF&#10;LR0rKn6vf85AL5/nxXw63GW1zsNcLml+WrfGjEfDYQMq0BBe4Wf7ZA2k6Qz+z8QjoH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pXkirDAAAA3AAAAA8AAAAAAAAAAAAA&#10;AAAAoQIAAGRycy9kb3ducmV2LnhtbFBLBQYAAAAABAAEAPkAAACRAwAAAAA=&#10;">
                        <v:stroke dashstyle="dash" endarrow="block"/>
                      </v:shape>
                      <v:shape id="AutoShape 68" o:spid="_x0000_s1092"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5QIOMUAAADcAAAADwAAAGRycy9kb3ducmV2LnhtbESPS2vCQBSF9wX/w3AL7pqJj5SSZiKt&#10;YHFV1Jbi8pq5zcPMnZCZavrvHUFweTiPj5MtBtOKE/WutqxgEsUgiAuray4VfH+tnl5AOI+ssbVM&#10;Cv7JwSIfPWSYanvmLZ12vhRhhF2KCirvu1RKV1Rk0EW2Iw7er+0N+iD7Uuoez2HctHIax8/SYM2B&#10;UGFHy4qK4+7PKGjaZNp88sfm8FPuD/P3QGome6XGj8PbKwhPg7+Hb+21VpAkM7ieCUdA5h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5QIOMUAAADcAAAADwAAAAAAAAAA&#10;AAAAAAChAgAAZHJzL2Rvd25yZXYueG1sUEsFBgAAAAAEAAQA+QAAAJMDAAAAAA==&#10;">
                        <v:stroke dashstyle="dash" endarrow="block"/>
                      </v:shape>
                      <v:shape id="AutoShape 69" o:spid="_x0000_s1093"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KvxcMAAADcAAAADwAAAGRycy9kb3ducmV2LnhtbESP3WrCQBSE7wu+w3IE7+rGn/gTXaUI&#10;BXup8QEO2WMSzJ4NOdsY375bKPRymJlvmP1xcI3qqZPas4HZNAFFXHhbc2ngln++b0BJQLbYeCYD&#10;LxI4HkZve8ysf/KF+msoVYSwZGigCqHNtJaiIocy9S1x9O6+cxii7EptO3xGuGv0PElW2mHNcaHC&#10;lk4VFY/rtzPQy/pruZgNL9ls87CQS5qft60xk/HwsQMVaAj/4b/22RpI0yX8nolHQB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ryr8XDAAAA3AAAAA8AAAAAAAAAAAAA&#10;AAAAoQIAAGRycy9kb3ducmV2LnhtbFBLBQYAAAAABAAEAPkAAACRAwAAAAA=&#10;">
                        <v:stroke dashstyle="dash" endarrow="block"/>
                      </v:shape>
                    </v:group>
                    <v:group id="Group 70" o:spid="_x0000_s1094"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4+6wMQAAADcAAAA&#10;DwAAAAAAAAAAAAAAAACqAgAAZHJzL2Rvd25yZXYueG1sUEsFBgAAAAAEAAQA+gAAAJsDAAAAAA==&#10;">
                      <v:rect id="Rectangle 71" o:spid="_x0000_s109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zW1MQA&#10;AADcAAAADwAAAGRycy9kb3ducmV2LnhtbESPzW7CMBCE75V4B2uRegMHWhAEDALE36GXBh5gFS9J&#10;RLxOYzdJ3x4jIfU4mplvNMt1Z0rRUO0KywpGwwgEcWp1wZmC6+UwmIFwHlljaZkU/JGD9ar3tsRY&#10;25a/qUl8JgKEXYwKcu+rWEqX5mTQDW1FHLybrQ36IOtM6hrbADelHEfRVBosOCzkWNEup/Se/BoF&#10;Mvlsm307d9vdaT7abq4fx68fVuq9320WIDx1/j/8ap+1gslkCs8z4QjI1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I81tTEAAAA3AAAAA8AAAAAAAAAAAAAAAAAmAIAAGRycy9k&#10;b3ducmV2LnhtbFBLBQYAAAAABAAEAPUAAACJAwAAAAA=&#10;" fillcolor="black [3213]"/>
                      <v:shape id="AutoShape 72" o:spid="_x0000_s109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fSuAcYAAADcAAAADwAAAGRycy9kb3ducmV2LnhtbESPT2vCQBTE70K/w/IKXkQ3/msldZVQ&#10;EHrxUBWKt9fsM5s2+zZkV5P66buC4HGYmd8wy3VnK3GhxpeOFYxHCQji3OmSCwWH/Wa4AOEDssbK&#10;MSn4Iw/r1VNvial2LX/SZRcKESHsU1RgQqhTKX1uyKIfuZo4eifXWAxRNoXUDbYRbis5SZIXabHk&#10;uGCwpndD+e/ubBVkU6TjYPw1G/xMsTU+217331ul+s9d9gYiUBce4Xv7QyuYz1/hdiYeAbn6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30rgHGAAAA3AAAAA8AAAAAAAAA&#10;AAAAAAAAoQIAAGRycy9kb3ducmV2LnhtbFBLBQYAAAAABAAEAPkAAACUAwAAAAA=&#10;" strokeweight="3.25pt">
                        <v:stroke endarrow="block" endarrowlength="short"/>
                      </v:shape>
                    </v:group>
                    <v:group id="Group 73" o:spid="_x0000_s1097"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9jhVewwAAANwAAAAP&#10;AAAAAAAAAAAAAAAAAKoCAABkcnMvZG93bnJldi54bWxQSwUGAAAAAAQABAD6AAAAmgMAAAAA&#10;">
                      <v:rect id="Rectangle 74" o:spid="_x0000_s1098"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NCpsUA&#10;AADcAAAADwAAAGRycy9kb3ducmV2LnhtbESPwW7CMBBE70j8g7WVegMHKIgEDALUlh56IfABq3hJ&#10;osbrELtJ+vc1EhLH0cy80ay3valES40rLSuYjCMQxJnVJecKLueP0RKE88gaK8uk4I8cbDfDwRoT&#10;bTs+UZv6XAQIuwQVFN7XiZQuK8igG9uaOHhX2xj0QTa51A12AW4qOY2ihTRYclgosKZDQdlP+msU&#10;yPSta9+72O0Px3iy311mn983Vur1pd+tQHjq/TP8aH9pBfN5DPcz4QjIz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o0KmxQAAANwAAAAPAAAAAAAAAAAAAAAAAJgCAABkcnMv&#10;ZG93bnJldi54bWxQSwUGAAAAAAQABAD1AAAAigMAAAAA&#10;" fillcolor="black [3213]"/>
                      <v:shape id="AutoShape 75" o:spid="_x0000_s1099"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HH8yMMAAADcAAAADwAAAGRycy9kb3ducmV2LnhtbERPy2rCQBTdC/2H4QpupE58UlInIRQE&#10;Ny6qQunuNnObSc3cCZnRxH59Z1FweTjvbT7YRtyo87VjBfNZAoK4dLrmSsH5tHt+AeEDssbGMSm4&#10;k4c8exptMdWu53e6HUMlYgj7FBWYENpUSl8asuhnriWO3LfrLIYIu0rqDvsYbhu5SJKNtFhzbDDY&#10;0puh8nK8WgXFEulzOv9YTX+W2BtfHH5PXwelJuOheAURaAgP8b97rxWsN3F+PBOPgM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xx/MjDAAAA3AAAAA8AAAAAAAAAAAAA&#10;AAAAoQIAAGRycy9kb3ducmV2LnhtbFBLBQYAAAAABAAEAPkAAACRAwAAAAA=&#10;" strokeweight="3.25pt">
                        <v:stroke endarrow="block" endarrowlength="short"/>
                      </v:shape>
                    </v:group>
                  </v:group>
                  <v:group id="Group 76" o:spid="_x0000_s1100" style="position:absolute;left:8640;top:13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i2HZ+xgAAANwA&#10;AAAPAAAAAAAAAAAAAAAAAKoCAABkcnMvZG93bnJldi54bWxQSwUGAAAAAAQABAD6AAAAnQMAAAAA&#10;">
                    <v:group id="Group 77" o:spid="_x0000_s1101"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groCcYAAADcAAAADwAAAGRycy9kb3ducmV2LnhtbESPQWuDQBSE74X+h+UV&#10;cmtWU5RisxEJbckhFGIKpbeH+6IS9624WzX/Phso5DjMzDfMOp9NJ0YaXGtZQbyMQBBXVrdcK/g+&#10;fjy/gnAeWWNnmRRcyEG+eXxYY6btxAcaS1+LAGGXoYLG+z6T0lUNGXRL2xMH72QHgz7IoZZ6wCnA&#10;TSdXUZRKgy2HhQZ72jZUncs/o+Bzwql4id/H/fm0vfwek6+ffUxKLZ7m4g2Ep9nfw//tnVaQpCu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SCugJxgAAANwA&#10;AAAPAAAAAAAAAAAAAAAAAKoCAABkcnMvZG93bnJldi54bWxQSwUGAAAAAAQABAD6AAAAnQMAAAAA&#10;">
                      <v:shape id="AutoShape 78" o:spid="_x0000_s1102"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jChcMAAADcAAAADwAAAGRycy9kb3ducmV2LnhtbESPSYsCMRCF74L/IdSAN027Ij1GmREU&#10;TzIuDB7LTk0vdipNJ2r7740w4PHxlo83WzSmFDeqXW5ZQb8XgSBOrM45VXA8rLpTEM4jaywtk4IH&#10;OVjM260ZxtreeUe3vU9FGGEXo4LM+yqW0iUZGXQ9WxEH78/WBn2QdSp1jfcwbko5iKKJNJhzIGRY&#10;0TKj5LK/GgVFOR4UW17/nH/T03n0HUhF/6RU56P5+gThqfHv8H97oxWMJ0N4nQlHQM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34woXDAAAA3AAAAA8AAAAAAAAAAAAA&#10;AAAAoQIAAGRycy9kb3ducmV2LnhtbFBLBQYAAAAABAAEAPkAAACRAwAAAAA=&#10;">
                        <v:stroke dashstyle="dash" endarrow="block"/>
                      </v:shape>
                      <v:shape id="AutoShape 79" o:spid="_x0000_s1103"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J5leMIAAADcAAAADwAAAGRycy9kb3ducmV2LnhtbESPzYrCQBCE74LvMPSCN534u5p1FBEE&#10;PWr2AZpMbxI20xPSY4xv7ywseCyq6itqu+9drTpqpfJsYDpJQBHn3lZcGPjOTuM1KAnIFmvPZOBJ&#10;AvvdcLDF1PoHX6m7hUJFCEuKBsoQmlRryUtyKBPfEEfvx7cOQ5RtoW2Ljwh3tZ4lyUo7rDgulNjQ&#10;saT893Z3Bjr5vCzm0/4p600W5nJdZudNY8zooz98gQrUh3f4v322BparBfydiUdA71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J5leMIAAADcAAAADwAAAAAAAAAAAAAA&#10;AAChAgAAZHJzL2Rvd25yZXYueG1sUEsFBgAAAAAEAAQA+QAAAJADAAAAAA==&#10;">
                        <v:stroke dashstyle="dash" endarrow="block"/>
                      </v:shape>
                      <v:oval id="Oval 80" o:spid="_x0000_s1104"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FSYcQA&#10;AADcAAAADwAAAGRycy9kb3ducmV2LnhtbESPQWvCQBSE74L/YXlCb2ZjJWJjVpFCSU8psaX0+Mg+&#10;k2j2bciumv77riD0OMzMN0y2G00nrjS41rKCRRSDIK6sbrlW8PX5Nl+DcB5ZY2eZFPySg912Oskw&#10;1fbGJV0PvhYBwi5FBY33fSqlqxoy6CLbEwfvaAeDPsihlnrAW4CbTj7H8UoabDksNNjTa0PV+XAx&#10;CvDjlOeX4vuneMnrcumWWK5jVOppNu43IDyN/j/8aL9rBckqgfuZcAT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aRUmH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81" o:spid="_x0000_s1105"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PMFsMA&#10;AADcAAAADwAAAGRycy9kb3ducmV2LnhtbESPQYvCMBSE78L+h/AWvGm6ikWrUZYFqSel7iIeH82z&#10;rdu8lCZq/fdGEDwOM/MNs1h1phZXal1lWcHXMAJBnFtdcaHg73c9mIJwHlljbZkU3MnBavnRW2Ci&#10;7Y0zuu59IQKEXYIKSu+bREqXl2TQDW1DHLyTbQ36INtC6hZvAW5qOYqiWBqsOCyU2NBPSfn//mIU&#10;4O6cppft4bidpUU2dmPMphEq1f/svucgPHX+HX61N1rBJI7heSYcAb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kPMFs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82" o:spid="_x0000_s1106"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9pjcUA&#10;AADcAAAADwAAAGRycy9kb3ducmV2LnhtbESPQWvCQBSE7wX/w/IEb3WjodamrkEKJZ4sUSk9PrLP&#10;JJp9G7Jrkv77bqHQ4zAz3zCbdDSN6KlztWUFi3kEgriwuuZSwfn0/rgG4TyyxsYyKfgmB+l28rDB&#10;RNuBc+qPvhQBwi5BBZX3bSKlKyoy6Oa2JQ7exXYGfZBdKXWHQ4CbRi6jaCUN1hwWKmzpraLidrwb&#10;BfhxzbL74fPr8JKVeexizNcRKjWbjrtXEJ5G/x/+a++1gqfVM/yeCUdAb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D2mN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83" o:spid="_x0000_s1107"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D9/8IA&#10;AADcAAAADwAAAGRycy9kb3ducmV2LnhtbERPTWuDQBC9F/oflin0VtckNBjrJoRAsKcUbQk9Du5U&#10;bdxZcTdq/333EMjx8b6z3Ww6MdLgWssKFlEMgriyuuVawdfn8SUB4Tyyxs4yKfgjB7vt40OGqbYT&#10;FzSWvhYhhF2KChrv+1RKVzVk0EW2Jw7cjx0M+gCHWuoBpxBuOrmM47U02HJoaLCnQ0PVpbwaBfjx&#10;m+fX0/n7tMnrYuVWWCQxKvX8NO/fQHia/V18c79rBa/rsDacCUdAb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kP3/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84" o:spid="_x0000_s1108"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K5sIAAADcAAAADwAAAGRycy9kb3ducmV2LnhtbESP3WrCQBSE7wt9h+UUelc31t9EVxGh&#10;oJcaH+CQPSbB7NmQs43x7bsFwcthZr5h1tvBNaqnTmrPBsajBBRx4W3NpYFL/vO1BCUB2WLjmQw8&#10;SGC7eX9bY2b9nU/Un0OpIoQlQwNVCG2mtRQVOZSRb4mjd/WdwxBlV2rb4T3CXaO/k2SuHdYcFyps&#10;aV9RcTv/OgO9LI7TyXh4yDLNw0ROs/yQtsZ8fgy7FahAQ3iFn+2DNTCbp/B/Jh4Bvf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p/K5sIAAADcAAAADwAAAAAAAAAAAAAA&#10;AAChAgAAZHJzL2Rvd25yZXYueG1sUEsFBgAAAAAEAAQA+QAAAJADAAAAAA==&#10;">
                        <v:stroke dashstyle="dash" endarrow="block"/>
                      </v:shape>
                      <v:shape id="AutoShape 85" o:spid="_x0000_s1109"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z1pr4AAADcAAAADwAAAGRycy9kb3ducmV2LnhtbERPzYrCMBC+C75DGMGbpv5rNcoiLLhH&#10;rQ8wNGNbbCalk6317TcHYY8f3//h1LtaddRK5dnAbJqAIs69rbgwcM++J1tQEpAt1p7JwJsETsfh&#10;4ICp9S++UncLhYohLCkaKENoUq0lL8mhTH1DHLmHbx2GCNtC2xZfMdzVep4ka+2w4thQYkPnkvLn&#10;7dcZ6GTzs1zM+rdsd1lYyHWVXXaNMeNR/7UHFagP/+KP+2INrDZxfjwTj4A+/gE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ufPWmvgAAANwAAAAPAAAAAAAAAAAAAAAAAKEC&#10;AABkcnMvZG93bnJldi54bWxQSwUGAAAAAAQABAD5AAAAjAMAAAAA&#10;">
                        <v:stroke dashstyle="dash" endarrow="block"/>
                      </v:shape>
                      <v:shape id="AutoShape 86" o:spid="_x0000_s1110"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79vtMQAAADcAAAADwAAAGRycy9kb3ducmV2LnhtbESPS2vCQBSF94L/YbiCOzOJ+Cipo7SF&#10;FlditRSX18w1DzN3Qmaq8d87gtDl4Tw+zmLVmVpcqHWlZQVJFIMgzqwuOVfws/8cvYBwHlljbZkU&#10;3MjBatnvLTDV9srfdNn5XIQRdikqKLxvUildVpBBF9mGOHgn2xr0Qba51C1ew7ip5TiOZ9JgyYFQ&#10;YEMfBWXn3Z9RUNXTcbXhr+3xNz8cJ++BVCUHpYaD7u0VhKfO/4ef7bVWMJ0n8DgTjoBc3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v2+0xAAAANwAAAAPAAAAAAAAAAAA&#10;AAAAAKECAABkcnMvZG93bnJldi54bWxQSwUGAAAAAAQABAD5AAAAkgMAAAAA&#10;">
                        <v:stroke dashstyle="dash" endarrow="block"/>
                      </v:shape>
                      <v:shape id="AutoShape 87" o:spid="_x0000_s1111"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VxCcYAAADcAAAADwAAAGRycy9kb3ducmV2LnhtbESPQU8CMRSE7yb8h+aReJN2iQpZKQQJ&#10;Jhw8CJpwfbSP3ZXt67qtu+u/tyYmHCcz801msRpcLTpqQ+VZQzZRIIiNtxUXGj7eX+7mIEJEtlh7&#10;Jg0/FGC1HN0sMLe+5z11h1iIBOGQo4YyxiaXMpiSHIaJb4iTd/atw5hkW0jbYp/grpZTpR6lw4rT&#10;QokNbUoyl8O30/Ccqa3pvuaf/bFQ5pS97s70dq/17XhYP4GINMRr+L+9sxoeZlP4O5OOgFz+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IVcQnGAAAA3AAAAA8AAAAAAAAA&#10;AAAAAAAAoQIAAGRycy9kb3ducmV2LnhtbFBLBQYAAAAABAAEAPkAAACUAwAAAAA=&#10;">
                        <v:stroke dashstyle="dash" endarrow="block"/>
                      </v:shape>
                      <v:shape id="AutoShape 88" o:spid="_x0000_s1112"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FUWMMAAADcAAAADwAAAGRycy9kb3ducmV2LnhtbESPS2sCMRSF94L/IVzBXc34rIxGaQXF&#10;VVFbisvr5DoPJzfDJOr4702h4PJwHh9nvmxMKW5Uu9yygn4vAkGcWJ1zquDne/02BeE8ssbSMil4&#10;kIPlot2aY6ztnfd0O/hUhBF2MSrIvK9iKV2SkUHXsxVx8M62NuiDrFOpa7yHcVPKQRRNpMGcAyHD&#10;ilYZJZfD1SgoyvGg+OLN7vSbHk+jz0Aq+kelup3mYwbCU+Nf4f/2VisYvw/h70w4AnLx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ghVFjDAAAA3AAAAA8AAAAAAAAAAAAA&#10;AAAAoQIAAGRycy9kb3ducmV2LnhtbFBLBQYAAAAABAAEAPkAAACRAwAAAAA=&#10;">
                        <v:stroke dashstyle="dash" endarrow="block"/>
                      </v:shape>
                      <v:shape id="AutoShape 89" o:spid="_x0000_s1113"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rBM5sYAAADcAAAADwAAAGRycy9kb3ducmV2LnhtbESPQU8CMRSE7yb8h+aRcJN2DQpZKQQN&#10;Jhw8CJpwfbSP3ZXt67qtu+u/tyYmHCcz801muR5cLTpqQ+VZQzZVIIiNtxUXGj7eX24XIEJEtlh7&#10;Jg0/FGC9Gt0sMbe+5z11h1iIBOGQo4YyxiaXMpiSHIapb4iTd/atw5hkW0jbYp/grpZ3Sj1IhxWn&#10;hRIbei7JXA7fTsNTpram+1p89sdCmVP2ujvT20zryXjYPIKINMRr+L+9sxru5zP4O5OOgFz9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KwTObGAAAA3AAAAA8AAAAAAAAA&#10;AAAAAAAAoQIAAGRycy9kb3ducmV2LnhtbFBLBQYAAAAABAAEAPkAAACUAwAAAAA=&#10;">
                        <v:stroke dashstyle="dash" endarrow="block"/>
                      </v:shape>
                      <v:shape id="AutoShape 90" o:spid="_x0000_s1114"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ECcMYAAADcAAAADwAAAGRycy9kb3ducmV2LnhtbESPQWvCQBSE74L/YXlCb7pRSG2jmyAF&#10;baEHMdqDt0f2NRuafRuyq0n/fbdQ6HGYmW+YbTHaVtyp941jBctFAoK4crrhWsHlvJ8/gfABWWPr&#10;mBR8k4cin062mGk38InuZahFhLDPUIEJocuk9JUhi37hOuLofbreYoiyr6XucYhw28pVkjxKiw3H&#10;BYMdvRiqvsqbVbB6N8fyUB2Gy/Pt9NqZ9ON8TfZKPczG3QZEoDH8h//ab1pBuk7h90w8AjL/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MBAnDGAAAA3AAAAA8AAAAAAAAA&#10;AAAAAAAAoQIAAGRycy9kb3ducmV2LnhtbFBLBQYAAAAABAAEAPkAAACUAwAAAAA=&#10;" strokeweight="1.25pt">
                        <v:stroke endarrow="block"/>
                      </v:shape>
                      <v:shape id="AutoShape 91" o:spid="_x0000_s1115"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tnIScIAAADcAAAADwAAAGRycy9kb3ducmV2LnhtbESPzYrCQBCE74LvMLTgTSeu/1lHEWHB&#10;PWp8gCbTJmEzPSE9G+PbOwvCHouq+oraHXpXq45aqTwbmE0TUMS5txUXBm7Z12QDSgKyxdozGXiS&#10;wGE/HOwwtf7BF+quoVARwpKigTKEJtVa8pIcytQ3xNG7+9ZhiLIttG3xEeGu1h9JstIOK44LJTZ0&#10;Kin/uf46A52svxfzWf+UzTYLc7kss/O2MWY86o+foAL14T/8bp+tgeV6BX9n4hHQ+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tnIScIAAADcAAAADwAAAAAAAAAAAAAA&#10;AAChAgAAZHJzL2Rvd25yZXYueG1sUEsFBgAAAAAEAAQA+QAAAJADAAAAAA==&#10;">
                        <v:stroke dashstyle="dash" endarrow="block"/>
                      </v:shape>
                      <v:shape id="AutoShape 92" o:spid="_x0000_s1116"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pSW8MAAADcAAAADwAAAGRycy9kb3ducmV2LnhtbESPSYsCMRCF74L/IdSAN00rbvQYRQVl&#10;TjIuDB7LTk0vdipNJ2rPvzcDgsfHWz7ebNGYUtypdrllBf1eBII4sTrnVMHpuOlOQTiPrLG0TAr+&#10;yMFi3m7NMNb2wXu6H3wqwgi7GBVk3lexlC7JyKDr2Yo4eL+2NuiDrFOpa3yEcVPKQRSNpcGcAyHD&#10;itYZJdfDzSgoytGg2PH2+/KTni/DVSAV/bNSnY9m+QnCU+Pf4Vf7SysYTSbwfyYcATl/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caUlvDAAAA3AAAAA8AAAAAAAAAAAAA&#10;AAAAoQIAAGRycy9kb3ducmV2LnhtbFBLBQYAAAAABAAEAPkAAACRAwAAAAA=&#10;">
                        <v:stroke dashstyle="dash" endarrow="block"/>
                      </v:shape>
                      <v:shape id="AutoShape 93" o:spid="_x0000_s1117"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Ar5oL4AAADcAAAADwAAAGRycy9kb3ducmV2LnhtbERPzYrCMBC+C75DGMGbpv5rNcoiLLhH&#10;rQ8wNGNbbCalk6317TcHYY8f3//h1LtaddRK5dnAbJqAIs69rbgwcM++J1tQEpAt1p7JwJsETsfh&#10;4ICp9S++UncLhYohLCkaKENoUq0lL8mhTH1DHLmHbx2GCNtC2xZfMdzVep4ka+2w4thQYkPnkvLn&#10;7dcZ6GTzs1zM+rdsd1lYyHWVXXaNMeNR/7UHFagP/+KP+2INrDZxbTwTj4A+/gE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QCvmgvgAAANwAAAAPAAAAAAAAAAAAAAAAAKEC&#10;AABkcnMvZG93bnJldi54bWxQSwUGAAAAAAQABAD5AAAAjAMAAAAA&#10;">
                        <v:stroke dashstyle="dash" endarrow="block"/>
                      </v:shape>
                    </v:group>
                    <v:group id="Group 94" o:spid="_x0000_s1118"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Zd+ylxgAAANwA&#10;AAAPAAAAAAAAAAAAAAAAAKoCAABkcnMvZG93bnJldi54bWxQSwUGAAAAAAQABAD6AAAAnQMAAAAA&#10;">
                      <v:rect id="Rectangle 95" o:spid="_x0000_s1119"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nHfMIA&#10;AADcAAAADwAAAGRycy9kb3ducmV2LnhtbERPzW6CQBC+m/QdNtOkN11otVF0JWDa6qGXUh9gwo5A&#10;ys5Sdgv49t2Diccv3/8unUwrBupdY1lBvIhAEJdWN1wpOH+/z9cgnEfW2FomBVdykO4fZjtMtB35&#10;i4bCVyKEsEtQQe19l0jpypoMuoXtiAN3sb1BH2BfSd3jGMJNK5+j6FUabDg01NjRoabyp/gzCmSx&#10;HIe3cePyw3ET59n55ePzl5V6epyyLQhPk7+Lb+6TVrBah/nhTDgCcv8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cd8wgAAANwAAAAPAAAAAAAAAAAAAAAAAJgCAABkcnMvZG93&#10;bnJldi54bWxQSwUGAAAAAAQABAD1AAAAhwMAAAAA&#10;" fillcolor="black [3213]"/>
                      <v:shape id="AutoShape 96" o:spid="_x0000_s1120"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G/qcYAAADcAAAADwAAAGRycy9kb3ducmV2LnhtbESPQWvCQBSE7wX/w/KEXkQ3qVUkukoQ&#10;Cr14qBbE2zP7zKbNvg3Z1aT99V1B6HGYmW+Y1aa3tbhR6yvHCtJJAoK4cLriUsHn4W28AOEDssba&#10;MSn4IQ+b9eBphZl2HX/QbR9KESHsM1RgQmgyKX1hyKKfuIY4ehfXWgxRtqXULXYRbmv5kiRzabHi&#10;uGCwoa2h4nt/tQryKdJplB5fR19T7IzPd7+H806p52GfL0EE6sN/+NF+1wpmixTuZ+IRkO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Mxv6nGAAAA3AAAAA8AAAAAAAAA&#10;AAAAAAAAoQIAAGRycy9kb3ducmV2LnhtbFBLBQYAAAAABAAEAPkAAACUAwAAAAA=&#10;" strokeweight="3.25pt">
                        <v:stroke endarrow="block" endarrowlength="short"/>
                      </v:shape>
                    </v:group>
                    <v:group id="Group 97" o:spid="_x0000_s1121"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iBg7zxgAAANwA&#10;AAAPAAAAAAAAAAAAAAAAAKoCAABkcnMvZG93bnJldi54bWxQSwUGAAAAAAQABAD6AAAAnQMAAAAA&#10;">
                      <v:rect id="Rectangle 98" o:spid="_x0000_s1122"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tZC8UA&#10;AADcAAAADwAAAGRycy9kb3ducmV2LnhtbESPzW7CMBCE75V4B2sr9QYOP61CwCBAhXLohcADrOIl&#10;iRqv09hNwttjJKQeRzPzjWa57k0lWmpcaVnBeBSBIM6sLjlXcDnvhzEI55E1VpZJwY0crFeDlyUm&#10;2nZ8ojb1uQgQdgkqKLyvEyldVpBBN7I1cfCutjHog2xyqRvsAtxUchJFH9JgyWGhwJp2BWU/6Z9R&#10;INNZ1352c7fdfc3H281levj+ZaXeXvvNAoSn3v+Hn+2jVvAeT+FxJhwBub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K1kLxQAAANwAAAAPAAAAAAAAAAAAAAAAAJgCAABkcnMv&#10;ZG93bnJldi54bWxQSwUGAAAAAAQABAD1AAAAigMAAAAA&#10;" fillcolor="black [3213]"/>
                      <v:shape id="AutoShape 99" o:spid="_x0000_s1123"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0YcMcUAAADcAAAADwAAAGRycy9kb3ducmV2LnhtbESPT2vCQBTE74V+h+UJXkQ3/kVSVwmF&#10;ghcPVUG8PbPPbGr2bchuTeyn7xYKHoeZ+Q2z2nS2EndqfOlYwXiUgCDOnS65UHA8fAyXIHxA1lg5&#10;JgUP8rBZv76sMNWu5U+670MhIoR9igpMCHUqpc8NWfQjVxNH7+oaiyHKppC6wTbCbSUnSbKQFkuO&#10;CwZrejeU3/bfVkE2RToPxqfZ4GuKrfHZ7udw2SnV73XZG4hAXXiG/9tbrWC+nMHfmXgE5Po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0YcMcUAAADcAAAADwAAAAAAAAAA&#10;AAAAAAChAgAAZHJzL2Rvd25yZXYueG1sUEsFBgAAAAAEAAQA+QAAAJMDAAAAAA==&#10;" strokeweight="3.25pt">
                        <v:stroke endarrow="block" endarrowlength="short"/>
                      </v:shape>
                    </v:group>
                  </v:group>
                  <v:group id="Group 100" o:spid="_x0000_s1124" style="position:absolute;left:1320;top:34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e+Wh8QAAADcAAAA&#10;DwAAAAAAAAAAAAAAAACqAgAAZHJzL2Rvd25yZXYueG1sUEsFBgAAAAAEAAQA+gAAAJsDAAAAAA==&#10;">
                    <v:group id="Group 101" o:spid="_x0000_s1125"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dPQjwxgAAANwA&#10;AAAPAAAAAAAAAAAAAAAAAKoCAABkcnMvZG93bnJldi54bWxQSwUGAAAAAAQABAD6AAAAnQMAAAAA&#10;">
                      <v:shape id="AutoShape 102" o:spid="_x0000_s1126"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s8ifMMAAADcAAAADwAAAGRycy9kb3ducmV2LnhtbESPS2sCMRSF94L/IVzBnWYUrTIapS20&#10;uBJfiMvr5DoPJzfDJNXx3xuh4PJwHh9nvmxMKW5Uu9yygkE/AkGcWJ1zquCw/+lNQTiPrLG0TAoe&#10;5GC5aLfmGGt75y3ddj4VYYRdjAoy76tYSpdkZND1bUUcvIutDfog61TqGu9h3JRyGEUf0mDOgZBh&#10;Rd8ZJdfdn1FQlONhsebfzfmYns6jr0AqBielup3mcwbCU+Pf4f/2SisYTyfwOhOOgFw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LPInzDAAAA3AAAAA8AAAAAAAAAAAAA&#10;AAAAoQIAAGRycy9kb3ducmV2LnhtbFBLBQYAAAAABAAEAPkAAACRAwAAAAA=&#10;">
                        <v:stroke dashstyle="dash" endarrow="block"/>
                      </v:shape>
                      <v:shape id="AutoShape 103" o:spid="_x0000_s1127"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d+Jh78AAADcAAAADwAAAGRycy9kb3ducmV2LnhtbERPzYrCMBC+L+w7hFnwtqauf7VrFBEE&#10;PWp9gKGZbcs2k9KJtb69OQgeP77/9XZwjeqpk9qzgck4AUVceFtzaeCaH75TUBKQLTaeycCDBLab&#10;z481Ztbf+Uz9JZQqhrBkaKAKoc20lqIihzL2LXHk/nznMETYldp2eI/hrtE/SbLQDmuODRW2tK+o&#10;+L/cnIFelqfZdDI8JF3lYSrneX5ctcaMvobdL6hAQ3iLX+6jNTBP49p4Jh4BvXk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pd+Jh78AAADcAAAADwAAAAAAAAAAAAAAAACh&#10;AgAAZHJzL2Rvd25yZXYueG1sUEsFBgAAAAAEAAQA+QAAAI0DAAAAAA==&#10;">
                        <v:stroke dashstyle="dash" endarrow="block"/>
                      </v:shape>
                      <v:oval id="Oval 104" o:spid="_x0000_s1128"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9C+nsUA&#10;AADcAAAADwAAAGRycy9kb3ducmV2LnhtbESPT2vCQBTE7wW/w/KE3urGSkuMriKFkp5SYot4fGSf&#10;STT7NmQ3f/rtu4WCx2FmfsNs95NpxECdqy0rWC4iEMSF1TWXCr6/3p9iEM4ja2wsk4IfcrDfzR62&#10;mGg7ck7D0ZciQNglqKDyvk2kdEVFBt3CtsTBu9jOoA+yK6XucAxw08jnKHqVBmsOCxW29FZRcTv2&#10;RgF+XtO0z07nbJ2W+cqtMI8jVOpxPh02IDxN/h7+b39oBS/xGv7OhCMgd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0L6e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105" o:spid="_x0000_s1129"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OB3sIA&#10;AADcAAAADwAAAGRycy9kb3ducmV2LnhtbERPTWuDQBC9B/Iflgn0Ftc0NETjGkKh2JPFtJQeB3ei&#10;tu6suJto/333UMjx8b6z42x6caPRdZYVbKIYBHFtdceNgo/3l/UehPPIGnvLpOCXHBzz5SLDVNuJ&#10;K7qdfSNCCLsUFbTeD6mUrm7JoIvsQBy4ix0N+gDHRuoRpxBuevkYxztpsOPQ0OJAzy3VP+erUYBv&#10;30VxLT+/yqRoqq3bYrWPUamH1Xw6gPA0+7v43/2qFTwlYX44E46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M4He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106" o:spid="_x0000_s1130"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8kRcUA&#10;AADcAAAADwAAAGRycy9kb3ducmV2LnhtbESPT2vCQBTE7wW/w/IKvdWNDZYYXUUKJT0psaV4fGSf&#10;SWz2bchu/vTbu0Khx2FmfsNsdpNpxECdqy0rWMwjEMSF1TWXCr4+358TEM4ja2wsk4JfcrDbzh42&#10;mGo7ck7DyZciQNilqKDyvk2ldEVFBt3ctsTBu9jOoA+yK6XucAxw08iXKHqVBmsOCxW29FZR8XPq&#10;jQI8XrOsP3yfD6uszGMXY55EqNTT47Rfg/A0+f/wX/tDK1iuFnA/E46A3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fyRF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107" o:spid="_x0000_s1131"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26MsMA&#10;AADcAAAADwAAAGRycy9kb3ducmV2LnhtbESPQYvCMBSE78L+h/AWvGmqotRqFBGke3KpLovHR/Ns&#10;q81LaaJ2/71ZEDwOM/MNs1x3phZ3al1lWcFoGIEgzq2uuFDwc9wNYhDOI2usLZOCP3KwXn30lpho&#10;++CM7gdfiABhl6CC0vsmkdLlJRl0Q9sQB+9sW4M+yLaQusVHgJtajqNoJg1WHBZKbGhbUn493IwC&#10;/L6k6W3/e9rP0yKbuAlmcYRK9T+7zQKEp86/w6/2l1YwnY/h/0w4AnL1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K26Ms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108" o:spid="_x0000_s1132"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KNK8MAAADcAAAADwAAAGRycy9kb3ducmV2LnhtbESPwWrDMBBE74H+g9hCb4nsOmljJ3Io&#10;hUJ6TNwPWKytbWKtjFd1nL+vCoEeh5l5w+wPs+vVRKN0ng2kqwQUce1tx42Br+pjuQUlAdli75kM&#10;3EjgUD4s9lhYf+UTTefQqAhhKdBAG8JQaC11Sw5l5Qfi6H370WGIcmy0HfEa4a7Xz0nyoh12HBda&#10;HOi9pfpy/nEGJnn9XGfpfJNtXoVMTpvqmA/GPD3ObztQgebwH763j9bAJs/g70w8Arr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6ijSvDAAAA3AAAAA8AAAAAAAAAAAAA&#10;AAAAoQIAAGRycy9kb3ducmV2LnhtbFBLBQYAAAAABAAEAPkAAACRAwAAAAA=&#10;">
                        <v:stroke dashstyle="dash" endarrow="block"/>
                      </v:shape>
                      <v:shape id="AutoShape 109" o:spid="_x0000_s1133"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sVX8MAAADcAAAADwAAAGRycy9kb3ducmV2LnhtbESPzWrDMBCE74W+g9hAb43s5qexYyWU&#10;QiA5Ju4DLNbWNrVWxqs6zttHhUKOw8x8wxT7yXVqpEFazwbSeQKKuPK25drAV3l43YCSgGyx80wG&#10;biSw3z0/FZhbf+UzjZdQqwhhydFAE0Kfay1VQw5l7nvi6H37wWGIcqi1HfAa4a7Tb0my1g5bjgsN&#10;9vTZUPVz+XUGRnk/LRfpdJNNVoaFnFflMeuNeZlNH1tQgabwCP+3j9bAKlvC35l4BPTu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FLFV/DAAAA3AAAAA8AAAAAAAAAAAAA&#10;AAAAoQIAAGRycy9kb3ducmV2LnhtbFBLBQYAAAAABAAEAPkAAACRAwAAAAA=&#10;">
                        <v:stroke dashstyle="dash" endarrow="block"/>
                      </v:shape>
                      <v:shape id="AutoShape 110" o:spid="_x0000_s1134"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IiPTcMAAADcAAAADwAAAGRycy9kb3ducmV2LnhtbESPS2sCMRSF94L/IVzBnWYUp9ipUVRQ&#10;upKqpbi8Tq7zcHIzTKJO/70pFFwezuPjzBatqcSdGldYVjAaRiCIU6sLzhR8HzeDKQjnkTVWlknB&#10;LzlYzLudGSbaPnhP94PPRBhhl6CC3Ps6kdKlORl0Q1sTB+9iG4M+yCaTusFHGDeVHEfRmzRYcCDk&#10;WNM6p/R6uBkFZRWPyx1vv84/2ek8WQVSOTop1e+1yw8Qnlr/Cv+3P7WC+D2GvzPhCMj5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iIj03DAAAA3AAAAA8AAAAAAAAAAAAA&#10;AAAAoQIAAGRycy9kb3ducmV2LnhtbFBLBQYAAAAABAAEAPkAAACRAwAAAAA=&#10;">
                        <v:stroke dashstyle="dash" endarrow="block"/>
                      </v:shape>
                      <v:shape id="AutoShape 111" o:spid="_x0000_s1135"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SKR8MYAAADcAAAADwAAAGRycy9kb3ducmV2LnhtbESPQU8CMRSE7yT+h+aZcIN2jRJcKUSJ&#10;Jhw4CJpwfbSP3dXt67Itu8u/tyYmHicz801msRpcLTpqQ+VZQzZVIIiNtxUXGj4/3iZzECEiW6w9&#10;k4YrBVgtb0YLzK3veUfdPhYiQTjkqKGMscmlDKYkh2HqG+LknXzrMCbZFtK22Ce4q+WdUjPpsOK0&#10;UGJD65LM9/7iNLxk6tV05/lXfyiUOWbbzYne77Ue3w7PTyAiDfE//NfeWA0PjzP4PZOOgFz+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0ikfDGAAAA3AAAAA8AAAAAAAAA&#10;AAAAAAAAoQIAAGRycy9kb3ducmV2LnhtbFBLBQYAAAAABAAEAPkAAACUAwAAAAA=&#10;">
                        <v:stroke dashstyle="dash" endarrow="block"/>
                      </v:shape>
                      <v:shape id="AutoShape 112" o:spid="_x0000_s1136"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xa0ocUAAADcAAAADwAAAGRycy9kb3ducmV2LnhtbESPS2vCQBSF94L/YbiF7nSiVGvTjNIW&#10;WlwVG0Vc3mRu8zBzJ2SmGv99RxBcHs7j4ySr3jTiRJ2rLCuYjCMQxLnVFRcKdtvP0QKE88gaG8uk&#10;4EIOVsvhIMFY2zP/0Cn1hQgj7GJUUHrfxlK6vCSDbmxb4uD92s6gD7IrpO7wHMZNI6dRNJcGKw6E&#10;Elv6KCk/pn9GQd3MpvU3f22yfXHInt4DqZ4clHp86N9eQXjq/T18a6+1gtnLM1zPhCMg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xa0ocUAAADcAAAADwAAAAAAAAAA&#10;AAAAAAChAgAAZHJzL2Rvd25yZXYueG1sUEsFBgAAAAAEAAQA+QAAAJMDAAAAAA==&#10;">
                        <v:stroke dashstyle="dash" endarrow="block"/>
                      </v:shape>
                      <v:shape id="AutoShape 113" o:spid="_x0000_s1137"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GgGcMAAADcAAAADwAAAGRycy9kb3ducmV2LnhtbERPTU/CMBi+m/AfmtfEm7QzanBQCBpN&#10;OHDgw4TrS/uyDde3c63b+Pf0YMLxyfM9WwyuFh21ofKsIRsrEMTG24oLDd/7r8cJiBCRLdaeScOF&#10;Aizmo7sZ5tb3vKVuFwuRQjjkqKGMscmlDKYkh2HsG+LEnXzrMCbYFtK22KdwV8snpV6lw4pTQ4kN&#10;fZRkfnZ/TsN7pj5N9zs594dCmWO2Xp1o86z1w/2wnIKINMSb+N+9shpe3tLadCYdATm/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PxoBnDAAAA3AAAAA8AAAAAAAAAAAAA&#10;AAAAoQIAAGRycy9kb3ducmV2LnhtbFBLBQYAAAAABAAEAPkAAACRAwAAAAA=&#10;">
                        <v:stroke dashstyle="dash" endarrow="block"/>
                      </v:shape>
                      <v:shape id="AutoShape 114" o:spid="_x0000_s1138"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0q6wcIAAADcAAAADwAAAGRycy9kb3ducmV2LnhtbESPUWvCQBCE3wv+h2MF3+pFrdWkniJC&#10;QR81/QFLbk1Cc3she8b4771CwcdhZr5hNrvBNaqnTmrPBmbTBBRx4W3NpYGf/Pt9DUoCssXGMxl4&#10;kMBuO3rbYGb9nc/UX0KpIoQlQwNVCG2mtRQVOZSpb4mjd/WdwxBlV2rb4T3CXaPnSfKpHdYcFyps&#10;6VBR8Xu5OQO9rE4fi9nwkHWah4Wcl/kxbY2ZjIf9F6hAQ3iF/9tHa2CZpvB3Jh4BvX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0q6wcIAAADcAAAADwAAAAAAAAAAAAAA&#10;AAChAgAAZHJzL2Rvd25yZXYueG1sUEsFBgAAAAAEAAQA+QAAAJADAAAAAA==&#10;">
                        <v:stroke dashstyle="dash" endarrow="block"/>
                      </v:shape>
                      <v:shape id="AutoShape 115" o:spid="_x0000_s1139"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Wz6cIAAADcAAAADwAAAGRycy9kb3ducmV2LnhtbERPz2vCMBS+C/4P4Qm7aTJhMjujDEEd&#10;eBi2etjt0TybYvNSmmi7/94cBjt+fL9Xm8E14kFdqD1reJ0pEMSlNzVXGs7FbvoOIkRkg41n0vBL&#10;ATbr8WiFmfE9n+iRx0qkEA4ZarAxtpmUobTkMMx8S5y4q+8cxgS7SpoO+xTuGjlXaiEd1pwaLLa0&#10;tVTe8rvTMD/a73xf7vvz8n46tPbtUvyondYvk+HzA0SkIf6L/9xfRsNCpfnpTDoCcv0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FWz6cIAAADcAAAADwAAAAAAAAAAAAAA&#10;AAChAgAAZHJzL2Rvd25yZXYueG1sUEsFBgAAAAAEAAQA+QAAAJADAAAAAA==&#10;" strokeweight="1.25pt">
                        <v:stroke endarrow="block"/>
                      </v:shape>
                      <v:shape id="AutoShape 116" o:spid="_x0000_s1140"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Jx9tcQAAADcAAAADwAAAGRycy9kb3ducmV2LnhtbESPS2vCQBSF9wX/w3AFd3WSYEVSR6lC&#10;S1fFRhGX18xtHs3cCZlpkv77jlBweTiPj7PejqYRPXWusqwgnkcgiHOrKy4UnI6vjysQziNrbCyT&#10;gl9ysN1MHtaYajvwJ/WZL0QYYZeigtL7NpXS5SUZdHPbEgfvy3YGfZBdIXWHQxg3jUyiaCkNVhwI&#10;Jba0Lyn/zn6Mgrp5SuoPfjtcz8XlutgFUh1flJpNx5dnEJ5Gfw//t9+1gmUUw+1MOAJy8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nH21xAAAANwAAAAPAAAAAAAAAAAA&#10;AAAAAKECAABkcnMvZG93bnJldi54bWxQSwUGAAAAAAQABAD5AAAAkgMAAAAA&#10;">
                        <v:stroke dashstyle="dash" endarrow="block"/>
                      </v:shape>
                      <v:shape id="AutoShape 117" o:spid="_x0000_s1141"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HcS8IAAADcAAAADwAAAGRycy9kb3ducmV2LnhtbESPzYrCQBCE78K+w9ALe9OJv6vRUWRh&#10;QY8aH6DJ9CbBTE9IjzG+/Y4geCyq6itqs+tdrTpqpfJsYDxKQBHn3lZcGLhkv8MlKAnIFmvPZOBB&#10;Arvtx2CDqfV3PlF3DoWKEJYUDZQhNKnWkpfkUEa+IY7en28dhijbQtsW7xHuaj1JkoV2WHFcKLGh&#10;n5Ly6/nmDHTyfZxNx/1DlqssTOU0zw6rxpivz36/BhWoD+/wq32wBhbJBJ5n4hHQ2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sHcS8IAAADcAAAADwAAAAAAAAAAAAAA&#10;AAChAgAAZHJzL2Rvd25yZXYueG1sUEsFBgAAAAAEAAQA+QAAAJADAAAAAA==&#10;">
                        <v:stroke dashstyle="dash" endarrow="block"/>
                      </v:shape>
                    </v:group>
                    <v:group id="Group 118" o:spid="_x0000_s1142"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7zJTsQAAADcAAAA&#10;DwAAAAAAAAAAAAAAAACqAgAAZHJzL2Rvd25yZXYueG1sUEsFBgAAAAAEAAQA+gAAAJsDAAAAAA==&#10;">
                      <v:rect id="Rectangle 119" o:spid="_x0000_s1143"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SjWcUA&#10;AADcAAAADwAAAGRycy9kb3ducmV2LnhtbESPzW7CMBCE75V4B2uReisOJYogxCBA9OfQS0MeYBUv&#10;SUS8DrGbpG9fV6rU42hmvtFk+8m0YqDeNZYVLBcRCOLS6oYrBcXl5WkNwnlkja1lUvBNDva72UOG&#10;qbYjf9KQ+0oECLsUFdTed6mUrqzJoFvYjjh4V9sb9EH2ldQ9jgFuWvkcRYk02HBYqLGjU03lLf8y&#10;CmQej8N53Ljj6W2zPB6K1evHnZV6nE+HLQhPk/8P/7XftYIkiuH3TDgCcvc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NKNZxQAAANwAAAAPAAAAAAAAAAAAAAAAAJgCAABkcnMv&#10;ZG93bnJldi54bWxQSwUGAAAAAAQABAD1AAAAigMAAAAA&#10;" fillcolor="black [3213]"/>
                      <v:shape id="AutoShape 120" o:spid="_x0000_s1144"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zbjMcAAADcAAAADwAAAGRycy9kb3ducmV2LnhtbESPT2vCQBTE70K/w/IKXqRu/FMpaTYS&#10;BMGLh2qh9Paafc1Gs29DdjXRT98tFHocZuY3TLYebCOu1PnasYLZNAFBXDpdc6Xg/bh9egHhA7LG&#10;xjEpuJGHdf4wyjDVruc3uh5CJSKEfYoKTAhtKqUvDVn0U9cSR+/bdRZDlF0ldYd9hNtGzpNkJS3W&#10;HBcMtrQxVJ4PF6ugWCB9TmYfy8lpgb3xxf5+/NorNX4cilcQgYbwH/5r77SCVfIMv2fiEZD5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K/NuMxwAAANwAAAAPAAAAAAAA&#10;AAAAAAAAAKECAABkcnMvZG93bnJldi54bWxQSwUGAAAAAAQABAD5AAAAlQMAAAAA&#10;" strokeweight="3.25pt">
                        <v:stroke endarrow="block" endarrowlength="short"/>
                      </v:shape>
                    </v:group>
                    <v:group id="Group 121" o:spid="_x0000_s1145"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ry2rWxgAAANwA&#10;AAAPAAAAAAAAAAAAAAAAAKoCAABkcnMvZG93bnJldi54bWxQSwUGAAAAAAQABAD6AAAAnQMAAAAA&#10;">
                      <v:rect id="Rectangle 122" o:spid="_x0000_s1146"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Y9LsQA&#10;AADcAAAADwAAAGRycy9kb3ducmV2LnhtbESPzW7CMBCE70h9B2srcQOHFtESMAgQfwcuTXmAVbwk&#10;UeN1GpskvD1GQuI4mplvNPNlZ0rRUO0KywpGwwgEcWp1wZmC8+9u8A3CeWSNpWVScCMHy8Vbb46x&#10;ti3/UJP4TAQIuxgV5N5XsZQuzcmgG9qKOHgXWxv0QdaZ1DW2AW5K+RFFE2mw4LCQY0WbnNK/5GoU&#10;yGTcNtt26tabw3S0Xp0/96d/Vqr/3q1mIDx1/hV+to9awST6gseZcATk4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XmPS7EAAAA3AAAAA8AAAAAAAAAAAAAAAAAmAIAAGRycy9k&#10;b3ducmV2LnhtbFBLBQYAAAAABAAEAPUAAACJAwAAAAA=&#10;" fillcolor="black [3213]"/>
                      <v:shape id="AutoShape 123" o:spid="_x0000_s1147"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10EsMAAADcAAAADwAAAGRycy9kb3ducmV2LnhtbERPz2vCMBS+D/wfwhN2EZu6jiKdUYog&#10;7OJhdTC8PZu3plvzUprMVv/65TDY8eP7vdlNthNXGnzrWMEqSUEQ10633Ch4Px2WaxA+IGvsHJOC&#10;G3nYbWcPGyy0G/mNrlVoRAxhX6ACE0JfSOlrQxZ94nriyH26wWKIcGikHnCM4baTT2maS4stxwaD&#10;Pe0N1d/Vj1VQZkjnxerjefGV4Wh8ebyfLkelHudT+QIi0BT+xX/uV60gT+PaeCYeAbn9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T9dBLDAAAA3AAAAA8AAAAAAAAAAAAA&#10;AAAAoQIAAGRycy9kb3ducmV2LnhtbFBLBQYAAAAABAAEAPkAAACRAwAAAAA=&#10;" strokeweight="3.25pt">
                        <v:stroke endarrow="block" endarrowlength="short"/>
                      </v:shape>
                    </v:group>
                  </v:group>
                  <v:group id="Group 124" o:spid="_x0000_s1148" style="position:absolute;left:3750;top:34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aVP6kxgAAANwA&#10;AAAPAAAAAAAAAAAAAAAAAKoCAABkcnMvZG93bnJldi54bWxQSwUGAAAAAAQABAD6AAAAnQMAAAAA&#10;">
                    <v:group id="Group 125" o:spid="_x0000_s1149"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rfB5MIAAADcAAAADwAAAGRycy9kb3ducmV2LnhtbERPy4rCMBTdC/5DuII7&#10;TTuDIh1TERkHFyKoA8PsLs3tA5ub0sS2/r1ZCC4P573eDKYWHbWusqwgnkcgiDOrKy4U/F73sxUI&#10;55E11pZJwYMcbNLxaI2Jtj2fqbv4QoQQdgkqKL1vEildVpJBN7cNceBy2xr0AbaF1C32IdzU8iOK&#10;ltJgxaGhxIZ2JWW3y90o+Omx337G393xlu8e/9fF6e8Yk1LTybD9AuFp8G/xy33QCpZx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63weTCAAAA3AAAAA8A&#10;AAAAAAAAAAAAAAAAqgIAAGRycy9kb3ducmV2LnhtbFBLBQYAAAAABAAEAPoAAACZAwAAAAA=&#10;">
                      <v:shape id="AutoShape 126" o:spid="_x0000_s1150"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UXraMQAAADcAAAADwAAAGRycy9kb3ducmV2LnhtbESPS2vCQBSF9wX/w3AFd80kYkVSR6lC&#10;S1fFRpEsr5nbPJq5EzJTk/77jlBweTiPj7PejqYVV+pdbVlBEsUgiAuray4VnI6vjysQziNrbC2T&#10;gl9ysN1MHtaYajvwJ10zX4owwi5FBZX3XSqlKyoy6CLbEQfvy/YGfZB9KXWPQxg3rZzH8VIarDkQ&#10;KuxoX1Hxnf0YBU37NG8++O1wOZf5ZbELpCbJlZpNx5dnEJ5Gfw//t9+1gmWSwO1MOAJy8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RetoxAAAANwAAAAPAAAAAAAAAAAA&#10;AAAAAKECAABkcnMvZG93bnJldi54bWxQSwUGAAAAAAQABAD5AAAAkgMAAAAA&#10;">
                        <v:stroke dashstyle="dash" endarrow="block"/>
                      </v:shape>
                      <v:shape id="AutoShape 127" o:spid="_x0000_s1151"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xhKlsIAAADcAAAADwAAAGRycy9kb3ducmV2LnhtbESPUWvCQBCE34X+h2MLvuklWq1GTxGh&#10;oI8af8CS2ybB3F7InjH++16h0MdhZr5htvvBNaqnTmrPBtJpAoq48Lbm0sAt/5qsQElAtth4JgMv&#10;Etjv3kZbzKx/8oX6ayhVhLBkaKAKoc20lqIihzL1LXH0vn3nMETZldp2+Ixw1+hZkiy1w5rjQoUt&#10;HSsq7teHM9DL5/ljng4vWa3zMJfLIj+tW2PG78NhAyrQEP7Df+2TNbBMZ/B7Jh4Bvfs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xhKlsIAAADcAAAADwAAAAAAAAAAAAAA&#10;AAChAgAAZHJzL2Rvd25yZXYueG1sUEsFBgAAAAAEAAQA+QAAAJADAAAAAA==&#10;">
                        <v:stroke dashstyle="dash" endarrow="block"/>
                      </v:shape>
                      <v:oval id="Oval 128" o:spid="_x0000_s1152"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d9j8QA&#10;AADcAAAADwAAAGRycy9kb3ducmV2LnhtbESPQWvCQBSE7wX/w/KE3urGBkKMriJCSU+WqJQeH9ln&#10;kjb7NmQ3Jv57t1DocZiZb5jNbjKtuFHvGssKlosIBHFpdcOVgsv57SUF4TyyxtYyKbiTg9129rTB&#10;TNuRC7qdfCUChF2GCmrvu0xKV9Zk0C1sRxy8q+0N+iD7SuoexwA3rXyNokQabDgs1NjRoaby5zQY&#10;BfjxnefD8fPruMqrInYxFmmESj3Pp/0ahKfJ/4f/2u9aQbKM4fdMOAJy+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UXfY/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129" o:spid="_x0000_s1153"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7l+8QA&#10;AADcAAAADwAAAGRycy9kb3ducmV2LnhtbESPQWvCQBSE7wX/w/IEb3VjU8RGVxGhxFNKbCk9PrLP&#10;JJp9G7Ibk/77riD0OMzMN8xmN5pG3KhztWUFi3kEgriwuuZSwdfn+/MKhPPIGhvLpOCXHOy2k6cN&#10;JtoOnNPt5EsRIOwSVFB53yZSuqIig25uW+LgnW1n0AfZlVJ3OAS4aeRLFC2lwZrDQoUtHSoqrqfe&#10;KMCPS5r22fdP9paWeexizFcRKjWbjvs1CE+j/w8/2ketYLl4hfuZcAT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r+5fv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130" o:spid="_x0000_s1154"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JAYMQA&#10;AADcAAAADwAAAGRycy9kb3ducmV2LnhtbESPQWvCQBSE7wX/w/IEb3VjQ8VGVxGhxFNKbCk9PrLP&#10;JJp9G7Ibk/77riD0OMzMN8xmN5pG3KhztWUFi3kEgriwuuZSwdfn+/MKhPPIGhvLpOCXHOy2k6cN&#10;JtoOnNPt5EsRIOwSVFB53yZSuqIig25uW+LgnW1n0AfZlVJ3OAS4aeRLFC2lwZrDQoUtHSoqrqfe&#10;KMCPS5r22fdP9paWeexizFcRKjWbjvs1CE+j/w8/2ketYLl4hfuZcAT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yQGD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131" o:spid="_x0000_s1155"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DeF8IA&#10;AADcAAAADwAAAGRycy9kb3ducmV2LnhtbESPQYvCMBSE74L/ITzBm6auULQaRYSlnlyqIh4fzbOt&#10;Ni+liVr/vVlY2OMwM98wy3VnavGk1lWWFUzGEQji3OqKCwWn4/doBsJ5ZI21ZVLwJgfrVb+3xETb&#10;F2f0PPhCBAi7BBWU3jeJlC4vyaAb24Y4eFfbGvRBtoXULb4C3NTyK4piabDisFBiQ9uS8vvhYRTg&#10;zy1NH/vzZT9Pi2zqppjNIlRqOOg2CxCeOv8f/mvvtIJ4EsPvmXAE5O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YN4X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132" o:spid="_x0000_s1156"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2/pDsMAAADcAAAADwAAAGRycy9kb3ducmV2LnhtbESP3WrCQBSE74W+w3KE3ukm1foTXUUK&#10;BXtp4gMcsqdJaPZsyFljfPuuUOjlMDPfMPvj6Fo1UC+NZwPpPAFFXHrbcGXgWnzONqAkIFtsPZOB&#10;BwkcDy+TPWbW3/lCQx4qFSEsGRqoQ+gyraWsyaHMfUccvW/fOwxR9pW2Pd4j3LX6LUlW2mHDcaHG&#10;jj5qKn/ymzMwyPpruUjHh2y2RVjI5b04bztjXqfjaQcq0Bj+w3/tszWwStfwPBOPgD7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dv6Q7DAAAA3AAAAA8AAAAAAAAAAAAA&#10;AAAAoQIAAGRycy9kb3ducmV2LnhtbFBLBQYAAAAABAAEAPkAAACRAwAAAAA=&#10;">
                        <v:stroke dashstyle="dash" endarrow="block"/>
                      </v:shape>
                      <v:shape id="AutoShape 133" o:spid="_x0000_s1157"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B9fL8AAADcAAAADwAAAGRycy9kb3ducmV2LnhtbERPzYrCMBC+L/gOYYS9rWl1159qFBEE&#10;96j1AYZmbIvNpHRirW+/OQh7/Pj+N7vBNaqnTmrPBtJJAoq48Lbm0sA1P34tQUlAtth4JgMvEtht&#10;Rx8bzKx/8pn6SyhVDGHJ0EAVQptpLUVFDmXiW+LI3XznMETYldp2+IzhrtHTJJlrhzXHhgpbOlRU&#10;3C8PZ6CXxe/3LB1eslzlYSbnn/y0ao35HA/7NahAQ/gXv90na2CexrXxTDwCevs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lvB9fL8AAADcAAAADwAAAAAAAAAAAAAAAACh&#10;AgAAZHJzL2Rvd25yZXYueG1sUEsFBgAAAAAEAAQA+QAAAI0DAAAAAA==&#10;">
                        <v:stroke dashstyle="dash" endarrow="block"/>
                      </v:shape>
                      <v:shape id="AutoShape 134" o:spid="_x0000_s1158"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PnbsMAAADcAAAADwAAAGRycy9kb3ducmV2LnhtbESPS2sCMRSF94L/IVzBnWZGrNipUVpB&#10;6UqqluLyOrnOw8nNMIk6/nsjFFwezuPjzBatqcSVGldYVhAPIxDEqdUFZwp+96vBFITzyBory6Tg&#10;Tg4W825nhom2N97SdeczEUbYJagg975OpHRpTgbd0NbEwTvZxqAPssmkbvAWxk0lR1E0kQYLDoQc&#10;a1rmlJ53F6OgrN5G5YbXP8e/7HAcfwVSGR+U6vfazw8Qnlr/Cv+3v7WCSfwOzzPhCM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8z527DAAAA3AAAAA8AAAAAAAAAAAAA&#10;AAAAoQIAAGRycy9kb3ducmV2LnhtbFBLBQYAAAAABAAEAPkAAACRAwAAAAA=&#10;">
                        <v:stroke dashstyle="dash" endarrow="block"/>
                      </v:shape>
                      <v:shape id="AutoShape 135" o:spid="_x0000_s1159"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R0EhMIAAADcAAAADwAAAGRycy9kb3ducmV2LnhtbERPz2vCMBS+D/wfwhN2m0lFRDqjqGzg&#10;YQengte35Nl2a15qE9v63y+HwY4f3+/lenC16KgNlWcN2USBIDbeVlxoOJ/eXxYgQkS2WHsmDQ8K&#10;sF6NnpaYW9/zJ3XHWIgUwiFHDWWMTS5lMCU5DBPfECfu6luHMcG2kLbFPoW7Wk6VmkuHFaeGEhva&#10;lWR+jnenYZupN9PdFt/9pVDmK/vYX+kw0/p5PGxeQUQa4r/4z723GubTND+dSUdAr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R0EhMIAAADcAAAADwAAAAAAAAAAAAAA&#10;AAChAgAAZHJzL2Rvd25yZXYueG1sUEsFBgAAAAAEAAQA+QAAAJADAAAAAA==&#10;">
                        <v:stroke dashstyle="dash" endarrow="block"/>
                      </v:shape>
                      <v:shape id="AutoShape 136" o:spid="_x0000_s1160"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5z2c8MAAADcAAAADwAAAGRycy9kb3ducmV2LnhtbESPS2vCQBSF94X+h+EW3NVJfARJHaUU&#10;xYK48LW/zdwmoZk7YWY08d93BMHl4Tw+znzZm0ZcyfnasoJ0mIAgLqyuuVRwOq7fZyB8QNbYWCYF&#10;N/KwXLy+zDHXtuM9XQ+hFHGEfY4KqhDaXEpfVGTQD21LHL1f6wyGKF0ptcMujptGjpIkkwZrjoQK&#10;W/qqqPg7XEzkrv1ksyqL7S7tpuPtj6PzJCOlBm/95weIQH14hh/tb60gG6VwPxOPgFz8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uc9nPDAAAA3AAAAA8AAAAAAAAAAAAA&#10;AAAAoQIAAGRycy9kb3ducmV2LnhtbFBLBQYAAAAABAAEAPkAAACRAwAAAAA=&#10;" strokeweight="1.25pt">
                        <v:stroke endarrow="block"/>
                      </v:shape>
                      <v:shape id="AutoShape 137" o:spid="_x0000_s1161"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QeQ8MAAADcAAAADwAAAGRycy9kb3ducmV2LnhtbESPT4vCMBTE78J+h/AWvGm6RaVWo4gg&#10;7G3rn96fzbMt27yUJlvrt98IgsdhZn7DrLeDaURPnastK/iaRiCIC6trLhVczodJAsJ5ZI2NZVLw&#10;IAfbzcdojam2dz5Sf/KlCBB2KSqovG9TKV1RkUE3tS1x8G62M+iD7EqpO7wHuGlkHEULabDmsFBh&#10;S/uKit/Tn1Ewb/IsS/bHWX/N259Hfch8vtwpNf4cdisQngb/Dr/a31rBIo7heSYcAbn5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KEHkPDAAAA3AAAAA8AAAAAAAAAAAAA&#10;AAAAoQIAAGRycy9kb3ducmV2LnhtbFBLBQYAAAAABAAEAPkAAACRAwAAAAA=&#10;" strokeweight="1.25pt">
                        <v:stroke endarrow="block"/>
                      </v:shape>
                      <v:shape id="AutoShape 138" o:spid="_x0000_s1162"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glsMMAAADcAAAADwAAAGRycy9kb3ducmV2LnhtbESPUWvCQBCE34X+h2MLvuklprUac0oR&#10;CvZR4w9YctskmNsL2WuM/75XKPRxmJlvmOIwuU6NNEjr2UC6TEARV962XBu4lh+LDSgJyBY7z2Tg&#10;QQKH/dOswNz6O59pvIRaRQhLjgaaEPpca6kacihL3xNH78sPDkOUQ63tgPcId51eJclaO2w5LjTY&#10;07Gh6nb5dgZGeft8ydLpIZttGTI5v5anbW/M/Hl634EKNIX/8F/7ZA2sVxn8nolHQO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Y4JbDDAAAA3AAAAA8AAAAAAAAAAAAA&#10;AAAAoQIAAGRycy9kb3ducmV2LnhtbFBLBQYAAAAABAAEAPkAAACRAwAAAAA=&#10;">
                        <v:stroke dashstyle="dash" endarrow="block"/>
                      </v:shape>
                      <v:shape id="AutoShape 139" o:spid="_x0000_s1163"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dG9xMIAAADcAAAADwAAAGRycy9kb3ducmV2LnhtbESPzYrCQBCE7wu+w9AL3taJv6tZRxFB&#10;0KNmH6DJ9CZhMz0hPcb49o4geCyq6itqve1drTpqpfJsYDxKQBHn3lZcGPjNDl9LUBKQLdaeycCd&#10;BLabwccaU+tvfKbuEgoVISwpGihDaFKtJS/JoYx8Qxy9P986DFG2hbYt3iLc1XqSJAvtsOK4UGJD&#10;+5Ly/8vVGejk+zSbjvu7LFdZmMp5nh1XjTHDz373AypQH97hV/toDSwmM3ieiUdAb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dG9xMIAAADcAAAADwAAAAAAAAAAAAAA&#10;AAChAgAAZHJzL2Rvd25yZXYueG1sUEsFBgAAAAAEAAQA+QAAAJADAAAAAA==&#10;">
                        <v:stroke dashstyle="dash" endarrow="block"/>
                      </v:shape>
                      <v:shape id="AutoShape 140" o:spid="_x0000_s1164"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BIn1sMAAADcAAAADwAAAGRycy9kb3ducmV2LnhtbESPS4vCMBSF94L/IVzBnaYWFekYRQdG&#10;XImjMri8Nnf6mOamNFHrvzfCgMvDeXyc+bI1lbhR4wrLCkbDCARxanXBmYLT8WswA+E8ssbKMil4&#10;kIPlotuZY6Ltnb/pdvCZCCPsElSQe18nUro0J4NuaGvi4P3axqAPssmkbvAexk0l4yiaSoMFB0KO&#10;NX3mlP4drkZBWU3icseb/eUnO1/G60AqR2el+r129QHCU+vf4f/2ViuYxhN4nQlHQC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ASJ9bDAAAA3AAAAA8AAAAAAAAAAAAA&#10;AAAAoQIAAGRycy9kb3ducmV2LnhtbFBLBQYAAAAABAAEAPkAAACRAwAAAAA=&#10;">
                        <v:stroke dashstyle="dash" endarrow="block"/>
                      </v:shape>
                      <v:shape id="AutoShape 141" o:spid="_x0000_s1165"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GKMIAAADcAAAADwAAAGRycy9kb3ducmV2LnhtbESPUWvCQBCE34X+h2MLvulFbaNGTymC&#10;YB81/oAltybB3F7IXmP8916h0MdhZr5htvvBNaqnTmrPBmbTBBRx4W3NpYFrfpysQElAtth4JgNP&#10;Etjv3kZbzKx/8Jn6SyhVhLBkaKAKoc20lqIihzL1LXH0br5zGKLsSm07fES4a/Q8SVLtsOa4UGFL&#10;h4qK++XHGehl+f2xmA1PWa3zsJDzZ35at8aM34evDahAQ/gP/7VP1kA6T+H3TDwCevc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k+GKMIAAADcAAAADwAAAAAAAAAAAAAA&#10;AAChAgAAZHJzL2Rvd25yZXYueG1sUEsFBgAAAAAEAAQA+QAAAJADAAAAAA==&#10;">
                        <v:stroke dashstyle="dash" endarrow="block"/>
                      </v:shape>
                    </v:group>
                    <v:group id="Group 142" o:spid="_x0000_s1166"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zKTLcYAAADcAAAADwAAAGRycy9kb3ducmV2LnhtbESPQWvCQBSE7wX/w/KE&#10;3ppNLE0lZhURKx5CoSqU3h7ZZxLMvg3ZbRL/fbdQ6HGYmW+YfDOZVgzUu8aygiSKQRCXVjdcKbic&#10;356WIJxH1thaJgV3crBZzx5yzLQd+YOGk69EgLDLUEHtfZdJ6cqaDLrIdsTBu9reoA+yr6TucQxw&#10;08pFHKfSYMNhocaOdjWVt9O3UXAYcdw+J/uhuF1396/zy/tnkZBSj/NpuwLhafL/4b/2UStIF6/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MpMtxgAAANwA&#10;AAAPAAAAAAAAAAAAAAAAAKoCAABkcnMvZG93bnJldi54bWxQSwUGAAAAAAQABAD6AAAAnQMAAAAA&#10;">
                      <v:rect id="Rectangle 143" o:spid="_x0000_s1167"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8z1PMEA&#10;AADcAAAADwAAAGRycy9kb3ducmV2LnhtbERPy26CQBTdN/EfJtekuzpAG6PoSJT0tXAj+gE3zBWI&#10;zB1kRqB/31k06fLkvLfZZFoxUO8aywriRQSCuLS64UrB5fzxsgLhPLLG1jIp+CEH2W72tMVU25FP&#10;NBS+EiGEXYoKau+7VEpX1mTQLWxHHLir7Q36APtK6h7HEG5amUTRUhpsODTU2FFeU3krHkaBLN7G&#10;4X1cu0P+tY4P+8vr5/HOSj3Pp/0GhKfJ/4v/3N9awTIJa8OZcAT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M9TzBAAAA3AAAAA8AAAAAAAAAAAAAAAAAmAIAAGRycy9kb3du&#10;cmV2LnhtbFBLBQYAAAAABAAEAPUAAACGAwAAAAA=&#10;" fillcolor="black [3213]"/>
                      <v:shape id="AutoShape 144" o:spid="_x0000_s1168"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SN6ccAAADcAAAADwAAAGRycy9kb3ducmV2LnhtbESPT2vCQBTE70K/w/KEXkQ3/kHamI2E&#10;gtCLh2qh9PbMvmaj2bchu5q0n75bKHgcZuY3TLYdbCNu1PnasYL5LAFBXDpdc6Xg/bibPoHwAVlj&#10;45gUfJOHbf4wyjDVruc3uh1CJSKEfYoKTAhtKqUvDVn0M9cSR+/LdRZDlF0ldYd9hNtGLpJkLS3W&#10;HBcMtvRiqLwcrlZBsUT6nMw/VpPzEnvji/3P8bRX6nE8FBsQgYZwD/+3X7WC9eIZ/s7EIyDz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ABI3pxwAAANwAAAAPAAAAAAAA&#10;AAAAAAAAAKECAABkcnMvZG93bnJldi54bWxQSwUGAAAAAAQABAD5AAAAlQMAAAAA&#10;" strokeweight="3.25pt">
                        <v:stroke endarrow="block" endarrowlength="short"/>
                      </v:shape>
                    </v:group>
                    <v:group id="Group 145" o:spid="_x0000_s1169"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FAp2EwwAAANwAAAAP&#10;AAAAAAAAAAAAAAAAAKoCAABkcnMvZG93bnJldi54bWxQSwUGAAAAAAQABAD6AAAAmgMAAAAA&#10;">
                      <v:rect id="Rectangle 146" o:spid="_x0000_s117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KfMUA&#10;AADcAAAADwAAAGRycy9kb3ducmV2LnhtbESPwW7CMBBE75X4B2srcQMnBSFI4yBAQDn00sAHrOJt&#10;EjVeh9hNwt/XlSr1OJqZN5p0O5pG9NS52rKCeB6BIC6srrlUcLueZmsQziNrbCyTggc52GaTpxQT&#10;bQf+oD73pQgQdgkqqLxvEyldUZFBN7ctcfA+bWfQB9mVUnc4BLhp5EsUraTBmsNChS0dKiq+8m+j&#10;QObLoT8OG7c/vG3i/e62OL/fWanp87h7BeFp9P/hv/ZFK1gtYvg9E46Az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7L8p8xQAAANwAAAAPAAAAAAAAAAAAAAAAAJgCAABkcnMv&#10;ZG93bnJldi54bWxQSwUGAAAAAAQABAD1AAAAigMAAAAA&#10;" fillcolor="black [3213]"/>
                      <v:shape id="AutoShape 147" o:spid="_x0000_s117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3mJRcYAAADcAAAADwAAAGRycy9kb3ducmV2LnhtbESPT2vCQBTE7wW/w/IEL6IbjYikrhIK&#10;hV48+AfE2zP7mk2bfRuyWxP99N2C0OMwM79h1tve1uJGra8cK5hNExDEhdMVlwpOx/fJCoQPyBpr&#10;x6TgTh62m8HLGjPtOt7T7RBKESHsM1RgQmgyKX1hyKKfuoY4ep+utRiibEupW+wi3NZyniRLabHi&#10;uGCwoTdDxffhxyrIU6TLeHZejL9S7IzPd4/jdafUaNjnryAC9eE//Gx/aAXLdA5/Z+IRkJ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t5iUXGAAAA3AAAAA8AAAAAAAAA&#10;AAAAAAAAoQIAAGRycy9kb3ducmV2LnhtbFBLBQYAAAAABAAEAPkAAACUAwAAAAA=&#10;" strokeweight="3.25pt">
                        <v:stroke endarrow="block" endarrowlength="short"/>
                      </v:shape>
                    </v:group>
                  </v:group>
                  <v:group id="Group 148" o:spid="_x0000_s1172" style="position:absolute;left:6210;top:34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dAD88QAAADcAAAADwAAAGRycy9kb3ducmV2LnhtbESPQYvCMBSE7wv+h/AE&#10;b2tay4pUo4ioeJCFVUG8PZpnW2xeShPb+u/NwsIeh5n5hlmselOJlhpXWlYQjyMQxJnVJecKLufd&#10;5wyE88gaK8uk4EUOVsvBxwJTbTv+ofbkcxEg7FJUUHhfp1K6rCCDbmxr4uDdbWPQB9nkUjfYBbip&#10;5CSKptJgyWGhwJo2BWWP09Mo2HfYrZN42x4f983rdv76vh5jUmo07NdzEJ56/x/+ax+0gmmSwO+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dAD88QAAADcAAAA&#10;DwAAAAAAAAAAAAAAAACqAgAAZHJzL2Rvd25yZXYueG1sUEsFBgAAAAAEAAQA+gAAAJsDAAAAAA==&#10;">
                    <v:group id="Group 149" o:spid="_x0000_s1173"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jmbh8YAAADcAAAADwAAAGRycy9kb3ducmV2LnhtbESPQWvCQBSE7wX/w/IK&#10;3ppNtA2SZhWRKh5CoSqU3h7ZZxLMvg3ZbRL/fbdQ6HGYmW+YfDOZVgzUu8aygiSKQRCXVjdcKbic&#10;908rEM4ja2wtk4I7OdisZw85ZtqO/EHDyVciQNhlqKD2vsukdGVNBl1kO+LgXW1v0AfZV1L3OAa4&#10;aeUijlNpsOGwUGNHu5rK2+nbKDiMOG6XydtQ3K67+9f55f2zSEip+eO0fQXhafL/4b/2UStIl8/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6OZuHxgAAANwA&#10;AAAPAAAAAAAAAAAAAAAAAKoCAABkcnMvZG93bnJldi54bWxQSwUGAAAAAAQABAD6AAAAnQMAAAAA&#10;">
                      <v:shape id="AutoShape 150" o:spid="_x0000_s1174"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uxC8MAAADcAAAADwAAAGRycy9kb3ducmV2LnhtbESPSYsCMRCF74L/IdSAN027Ij1GmREU&#10;TzIuDB7LTk0vdipNJ2r7740w4PHxlo83WzSmFDeqXW5ZQb8XgSBOrM45VXA8rLpTEM4jaywtk4IH&#10;OVjM260ZxtreeUe3vU9FGGEXo4LM+yqW0iUZGXQ9WxEH78/WBn2QdSp1jfcwbko5iKKJNJhzIGRY&#10;0TKj5LK/GgVFOR4UW17/nH/T03n0HUhF/6RU56P5+gThqfHv8H97oxVMhmN4nQlHQM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XLsQvDAAAA3AAAAA8AAAAAAAAAAAAA&#10;AAAAoQIAAGRycy9kb3ducmV2LnhtbFBLBQYAAAAABAAEAPkAAACRAwAAAAA=&#10;">
                        <v:stroke dashstyle="dash" endarrow="block"/>
                      </v:shape>
                      <v:shape id="AutoShape 151" o:spid="_x0000_s1175"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5YQ9cIAAADcAAAADwAAAGRycy9kb3ducmV2LnhtbESPUWvCQBCE3wv9D8cKfasXmzZq9BQp&#10;CPZR4w9YctskNLcXsmeM/94rCD4OM/MNs96OrlUD9dJ4NjCbJqCIS28brgyci/37ApQEZIutZzJw&#10;I4Ht5vVljbn1Vz7ScAqVihCWHA3UIXS51lLW5FCmviOO3q/vHYYo+0rbHq8R7lr9kSSZdthwXKix&#10;o++ayr/TxRkYZP7zmc7GmyyWRUjl+FUclp0xb5NxtwIVaAzP8KN9sAayNIP/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5YQ9cIAAADcAAAADwAAAAAAAAAAAAAA&#10;AAChAgAAZHJzL2Rvd25yZXYueG1sUEsFBgAAAAAEAAQA+QAAAJADAAAAAA==&#10;">
                        <v:stroke dashstyle="dash" endarrow="block"/>
                      </v:shape>
                      <v:oval id="Oval 152" o:spid="_x0000_s1176"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kn7MUA&#10;AADcAAAADwAAAGRycy9kb3ducmV2LnhtbESPQWvCQBSE74X+h+UVeqsbG0g1ugkilPSUElvE4yP7&#10;TKLZtyG7avrvu4WCx2FmvmHW+WR6caXRdZYVzGcRCOLa6o4bBd9f7y8LEM4ja+wtk4IfcpBnjw9r&#10;TLW9cUXXnW9EgLBLUUHr/ZBK6eqWDLqZHYiDd7SjQR/k2Eg94i3ATS9foyiRBjsOCy0OtG2pPu8u&#10;RgF+noriUu4P5bJoqtjFWC0iVOr5adqsQHia/D383/7QCpL4Df7OhCM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mSfs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153" o:spid="_x0000_s1177"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aznsEA&#10;AADcAAAADwAAAGRycy9kb3ducmV2LnhtbERPTWuDQBC9F/oflin01qytINZkIyUQ7MlgUkqPgztR&#10;E3dW3NXYf589FHp8vO9NvphezDS6zrKC11UEgri2uuNGwddp/5KCcB5ZY2+ZFPySg3z7+LDBTNsb&#10;VzQffSNCCLsMFbTeD5mUrm7JoFvZgThwZzsa9AGOjdQj3kK46eVbFCXSYMehocWBdi3V1+NkFODh&#10;UhRT+f1TvhdNFbsYqzRCpZ6flo81CE+L/xf/uT+1giQOa8OZcATk9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AGs57BAAAA3AAAAA8AAAAAAAAAAAAAAAAAmAIAAGRycy9kb3du&#10;cmV2LnhtbFBLBQYAAAAABAAEAPUAAACG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154" o:spid="_x0000_s1178"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oWBcQA&#10;AADcAAAADwAAAGRycy9kb3ducmV2LnhtbESPQWvCQBSE7wX/w/KE3urGBkKMriJCSU+WaCkeH9ln&#10;Es2+DdmNSf99t1DocZiZb5jNbjKteFDvGssKlosIBHFpdcOVgs/z20sKwnlkja1lUvBNDnbb2dMG&#10;M21HLuhx8pUIEHYZKqi97zIpXVmTQbewHXHwrrY36IPsK6l7HAPctPI1ihJpsOGwUGNHh5rK+2kw&#10;CvDjlufD8etyXOVVEbsYizRCpZ7n034NwtPk/8N/7XetIIlX8HsmHAG5/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9KFgX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155" o:spid="_x0000_s1179"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bM5cIA&#10;AADcAAAADwAAAGRycy9kb3ducmV2LnhtbERPTWuDQBC9F/oflin0VtckJRjrJoRAsKcUbQk9Du5U&#10;bdxZcTdq/333EMjx8b6z3Ww6MdLgWssKFlEMgriyuuVawdfn8SUB4Tyyxs4yKfgjB7vt40OGqbYT&#10;FzSWvhYhhF2KChrv+1RKVzVk0EW2Jw7cjx0M+gCHWuoBpxBuOrmM47U02HJoaLCnQ0PVpbwaBfjx&#10;m+fX0/n7tMnrYuVWWCQxKvX8NO/fQHia/V18c79rBevXMD+cCUdAb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dszl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156" o:spid="_x0000_s1180"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Hn7/MIAAADcAAAADwAAAGRycy9kb3ducmV2LnhtbESPUWvCQBCE3wv9D8cW+lYvUWs1eooI&#10;gn3U+AOW3DYJ5vZC9ozx3/cEwcdhZr5hVpvBNaqnTmrPBtJRAoq48Lbm0sA533/NQUlAtth4JgN3&#10;Etis399WmFl/4yP1p1CqCGHJ0EAVQptpLUVFDmXkW+Lo/fnOYYiyK7Xt8BbhrtHjJJlphzXHhQpb&#10;2lVUXE5XZ6CXn9/pJB3uMl/kYSLH7/ywaI35/Bi2S1CBhvAKP9sHa2A2TeFxJh4Bvf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Hn7/MIAAADcAAAADwAAAAAAAAAAAAAA&#10;AAChAgAAZHJzL2Rvd25yZXYueG1sUEsFBgAAAAAEAAQA+QAAAJADAAAAAA==&#10;">
                        <v:stroke dashstyle="dash" endarrow="block"/>
                      </v:shape>
                      <v:shape id="AutoShape 157" o:spid="_x0000_s1181"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Ktli8IAAADcAAAADwAAAGRycy9kb3ducmV2LnhtbESPzYrCQBCE7wu+w9AL3taJv6tZRxFB&#10;0KNmH6DJ9CZhMz0hPcb49o4geCyq6itqve1drTpqpfJsYDxKQBHn3lZcGPjNDl9LUBKQLdaeycCd&#10;BLabwccaU+tvfKbuEgoVISwpGihDaFKtJS/JoYx8Qxy9P986DFG2hbYt3iLc1XqSJAvtsOK4UGJD&#10;+5Ly/8vVGejk+zSbjvu7LFdZmMp5nh1XjTHDz373AypQH97hV/toDSxmE3ieiUdAb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Ktli8IAAADcAAAADwAAAAAAAAAAAAAA&#10;AAChAgAAZHJzL2Rvd25yZXYueG1sUEsFBgAAAAAEAAQA+QAAAJADAAAAAA==&#10;">
                        <v:stroke dashstyle="dash" endarrow="block"/>
                      </v:shape>
                      <v:shape id="AutoShape 158" o:spid="_x0000_s1182"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j/mcMAAADcAAAADwAAAGRycy9kb3ducmV2LnhtbESPSYsCMRCF74L/IdSAN027Ij1GUUGZ&#10;k4wLg8eyU9OLnUrTidrz782A4PHxlo83WzSmFHeqXW5ZQb8XgSBOrM45VXA6brpTEM4jaywtk4I/&#10;crCYt1szjLV98J7uB5+KMMIuRgWZ91UspUsyMuh6tiIO3q+tDfog61TqGh9h3JRyEEUTaTDnQMiw&#10;onVGyfVwMwqKcjwodrz9vvyk58toFUhF/6xU56NZfoLw1Ph3+NX+0gomoyH8nwlHQM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1o/5nDAAAA3AAAAA8AAAAAAAAAAAAA&#10;AAAAoQIAAGRycy9kb3ducmV2LnhtbFBLBQYAAAAABAAEAPkAAACRAwAAAAA=&#10;">
                        <v:stroke dashstyle="dash" endarrow="block"/>
                      </v:shape>
                      <v:shape id="AutoShape 159" o:spid="_x0000_s1183"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nJ8UAAADcAAAADwAAAGRycy9kb3ducmV2LnhtbESPQWvCQBSE7wX/w/KE3upuShCJrqLS&#10;goceWlvw+tx9JtHs2zS7TdJ/3y0Uehxm5htmtRldI3rqQu1ZQzZTIIiNtzWXGj7enx8WIEJEtth4&#10;Jg3fFGCzntytsLB+4Dfqj7EUCcKhQA1VjG0hZTAVOQwz3xIn7+I7hzHJrpS2wyHBXSMflZpLhzWn&#10;hQpb2ldkbscvp2GXqSfTfy6uw6lU5py9HC70mmt9Px23SxCRxvgf/msfrIZ5nsPvmXQ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nnJ8UAAADcAAAADwAAAAAAAAAA&#10;AAAAAAChAgAAZHJzL2Rvd25yZXYueG1sUEsFBgAAAAAEAAQA+QAAAJMDAAAAAA==&#10;">
                        <v:stroke dashstyle="dash" endarrow="block"/>
                      </v:shape>
                      <v:shape id="AutoShape 160" o:spid="_x0000_s1184"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CdsMAAADcAAAADwAAAGRycy9kb3ducmV2LnhtbESPS4vCMBSF98L8h3AHZmdTRWWoRlFB&#10;cSXqDIPLa3Ptw+amNBmt/94IgsvDeXycyaw1lbhS4wrLCnpRDII4tbrgTMHvz6r7DcJ5ZI2VZVJw&#10;Jwez6Udngom2N97T9eAzEUbYJagg975OpHRpTgZdZGvi4J1tY9AH2WRSN3gL46aS/TgeSYMFB0KO&#10;NS1zSi+Hf6OgrIb9csvr3ekvO54Gi0Aqe0elvj7b+RiEp9a/w6/2RisYDYbwPBOOgJ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3NwnbDAAAA3AAAAA8AAAAAAAAAAAAA&#10;AAAAoQIAAGRycy9kb3ducmV2LnhtbFBLBQYAAAAABAAEAPkAAACRAwAAAAA=&#10;">
                        <v:stroke dashstyle="dash" endarrow="block"/>
                      </v:shape>
                      <v:shape id="AutoShape 161" o:spid="_x0000_s1185"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D94MQAAADcAAAADwAAAGRycy9kb3ducmV2LnhtbESPQWuDQBSE74H+h+UVekvWllSMySaE&#10;gNBb1db7i/uiUvetuFs1/75bKPQ4zMw3zOG0mF5MNLrOsoLnTQSCuLa640bB50e2TkA4j6yxt0wK&#10;7uTgdHxYHTDVduaCptI3IkDYpaig9X5IpXR1Swbdxg7EwbvZ0aAPcmykHnEOcNPLlyiKpcGOw0KL&#10;A11aqr/Kb6Pgta/yPLkU2+laDe/3Lst9tTsr9fS4nPcgPC3+P/zXftMK4m0Mv2fCEZDH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YP3gxAAAANwAAAAPAAAAAAAAAAAA&#10;AAAAAKECAABkcnMvZG93bnJldi54bWxQSwUGAAAAAAQABAD5AAAAkgMAAAAA&#10;" strokeweight="1.25pt">
                        <v:stroke endarrow="block"/>
                      </v:shape>
                      <v:shape id="AutoShape 162" o:spid="_x0000_s1186"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aSXcYAAADcAAAADwAAAGRycy9kb3ducmV2LnhtbESPQWvCQBSE70L/w/IK3nRTUdtGVymC&#10;WvAgRnvw9si+ZkOzb0N2NfHfdwXB4zAz3zDzZWcrcaXGl44VvA0TEMS50yUXCk7H9eADhA/IGivH&#10;pOBGHpaLl94cU+1aPtA1C4WIEPYpKjAh1KmUPjdk0Q9dTRy9X9dYDFE2hdQNthFuKzlKkqm0WHJc&#10;MFjTylD+l12sgtHO7LNNvmlPn5fDtjaTn+M5WSvVf+2+ZiACdeEZfrS/tYLp+B3uZ+IRk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nWkl3GAAAA3AAAAA8AAAAAAAAA&#10;AAAAAAAAoQIAAGRycy9kb3ducmV2LnhtbFBLBQYAAAAABAAEAPkAAACUAwAAAAA=&#10;" strokeweight="1.25pt">
                        <v:stroke endarrow="block"/>
                      </v:shape>
                      <v:shape id="AutoShape 163" o:spid="_x0000_s1187"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NSYb4AAADcAAAADwAAAGRycy9kb3ducmV2LnhtbERPzYrCMBC+C75DGMGbpv5rNcoiLOhR&#10;6wMMzdgWm0npZGt9+81hYY8f3//h1LtaddRK5dnAbJqAIs69rbgw8Mi+J1tQEpAt1p7JwIcETsfh&#10;4ICp9W++UXcPhYohLCkaKENoUq0lL8mhTH1DHLmnbx2GCNtC2xbfMdzVep4ka+2w4thQYkPnkvLX&#10;/ccZ6GRzXS5m/Ue2uyws5LbKLrvGmPGo/9qDCtSHf/Gf+2INrJdxbTwTj4A+/gI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FQ1JhvgAAANwAAAAPAAAAAAAAAAAAAAAAAKEC&#10;AABkcnMvZG93bnJldi54bWxQSwUGAAAAAAQABAD5AAAAjAMAAAAA&#10;">
                        <v:stroke dashstyle="dash" endarrow="block"/>
                      </v:shape>
                      <v:shape id="AutoShape 164" o:spid="_x0000_s1188"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DIc8UAAADcAAAADwAAAGRycy9kb3ducmV2LnhtbESPS2vCQBSF9wX/w3CF7upEUWlTJ6EK&#10;La5EoxSX18xtHs3cCZmpif++UxC6PJzHx1mlg2nElTpXWVYwnUQgiHOrKy4UnI7vT88gnEfW2Fgm&#10;BTdykCajhxXG2vZ8oGvmCxFG2MWooPS+jaV0eUkG3cS2xMH7sp1BH2RXSN1hH8ZNI2dRtJQGKw6E&#10;ElvalJR/Zz9GQd0sZvWOP/aXz+J8ma8DqZ6elXocD2+vIDwN/j98b2+1guX8Bf7OhCMgk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IDIc8UAAADcAAAADwAAAAAAAAAA&#10;AAAAAAChAgAAZHJzL2Rvd25yZXYueG1sUEsFBgAAAAAEAAQA+QAAAJMDAAAAAA==&#10;">
                        <v:stroke dashstyle="dash" endarrow="block"/>
                      </v:shape>
                      <v:shape id="AutoShape 165" o:spid="_x0000_s1189"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zIur4AAADcAAAADwAAAGRycy9kb3ducmV2LnhtbERPzYrCMBC+C75DGMGbpv5rNcoiLLhH&#10;rQ8wNGNbbCalk6317TcHYY8f3//h1LtaddRK5dnAbJqAIs69rbgwcM++J1tQEpAt1p7JwJsETsfh&#10;4ICp9S++UncLhYohLCkaKENoUq0lL8mhTH1DHLmHbx2GCNtC2xZfMdzVep4ka+2w4thQYkPnkvLn&#10;7dcZ6GTzs1zM+rdsd1lYyHWVXXaNMeNR/7UHFagP/+KP+2INrFdxfjwTj4A+/gE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7Mi6vgAAANwAAAAPAAAAAAAAAAAAAAAAAKEC&#10;AABkcnMvZG93bnJldi54bWxQSwUGAAAAAAQABAD5AAAAjAMAAAAA&#10;">
                        <v:stroke dashstyle="dash" endarrow="block"/>
                      </v:shape>
                    </v:group>
                    <v:group id="Group 166" o:spid="_x0000_s1190"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3kd2/xgAAANwA&#10;AAAPAAAAAAAAAAAAAAAAAKoCAABkcnMvZG93bnJldi54bWxQSwUGAAAAAAQABAD6AAAAnQMAAAAA&#10;">
                      <v:rect id="Rectangle 167" o:spid="_x0000_s1191"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Kxq8UA&#10;AADcAAAADwAAAGRycy9kb3ducmV2LnhtbESPwW7CMBBE75X4B2sr9QYOlEYQMAhQoRx6aeADVvGS&#10;RI3XIXaT8PcYCanH0cy80SzXvalES40rLSsYjyIQxJnVJecKzqf9cAbCeWSNlWVScCMH69XgZYmJ&#10;th3/UJv6XAQIuwQVFN7XiZQuK8igG9maOHgX2xj0QTa51A12AW4qOYmiWBosOSwUWNOuoOw3/TMK&#10;ZDrt2s9u7ra7r/l4uzm/H76vrNTba79ZgPDU+//ws33UCuKPCTzOhCMgV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IrGrxQAAANwAAAAPAAAAAAAAAAAAAAAAAJgCAABkcnMv&#10;ZG93bnJldi54bWxQSwUGAAAAAAQABAD1AAAAigMAAAAA&#10;" fillcolor="black [3213]"/>
                      <v:shape id="AutoShape 168" o:spid="_x0000_s1192"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rJfsYAAADcAAAADwAAAGRycy9kb3ducmV2LnhtbESPQWvCQBSE74L/YXlCL1I3GiuSukoQ&#10;hF48qIXS2zP7mo1m34bsatL+erdQ6HGYmW+Y1aa3tbhT6yvHCqaTBARx4XTFpYL30+55CcIHZI21&#10;Y1LwTR426+FghZl2HR/ofgyliBD2GSowITSZlL4wZNFPXEMcvS/XWgxRtqXULXYRbms5S5KFtFhx&#10;XDDY0NZQcT3erII8RfocTz/m40uKnfH5/ud03iv1NOrzVxCB+vAf/mu/aQWLlxR+z8QjIN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nqyX7GAAAA3AAAAA8AAAAAAAAA&#10;AAAAAAAAoQIAAGRycy9kb3ducmV2LnhtbFBLBQYAAAAABAAEAPkAAACUAwAAAAA=&#10;" strokeweight="3.25pt">
                        <v:stroke endarrow="block" endarrowlength="short"/>
                      </v:shape>
                    </v:group>
                    <v:group id="Group 169" o:spid="_x0000_s1193"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n5n4nxgAAANwA&#10;AAAPAAAAAAAAAAAAAAAAAKoCAABkcnMvZG93bnJldi54bWxQSwUGAAAAAAQABAD6AAAAnQMAAAAA&#10;">
                      <v:rect id="Rectangle 170" o:spid="_x0000_s1194"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sp38QA&#10;AADcAAAADwAAAGRycy9kb3ducmV2LnhtbESPzW7CMBCE75V4B2uRegMHWhAEDALE36GXBh5gFS9J&#10;RLxOYzdJ3x4jIfU4mplvNMt1Z0rRUO0KywpGwwgEcWp1wZmC6+UwmIFwHlljaZkU/JGD9ar3tsRY&#10;25a/qUl8JgKEXYwKcu+rWEqX5mTQDW1FHLybrQ36IOtM6hrbADelHEfRVBosOCzkWNEup/Se/BoF&#10;Mvlsm307d9vdaT7abq4fx68fVuq9320WIDx1/j/8ap+1gulkAs8z4QjI1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nLKd/EAAAA3AAAAA8AAAAAAAAAAAAAAAAAmAIAAGRycy9k&#10;b3ducmV2LnhtbFBLBQYAAAAABAAEAPUAAACJAwAAAAA=&#10;" fillcolor="black [3213]"/>
                      <v:shape id="AutoShape 171" o:spid="_x0000_s1195"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Z1q5sYAAADcAAAADwAAAGRycy9kb3ducmV2LnhtbESPT2vCQBTE74LfYXlCL1I3/mmQ1FWC&#10;IPTiQS2U3p7Z12w0+zZkV5P207uFQo/DzPyGWW16W4s7tb5yrGA6SUAQF05XXCp4P+2elyB8QNZY&#10;OyYF3+Rhsx4OVphp1/GB7sdQighhn6ECE0KTSekLQxb9xDXE0ftyrcUQZVtK3WIX4baWsyRJpcWK&#10;44LBhraGiuvxZhXkc6TP8fRjMb7MsTM+3/+cznulnkZ9/goiUB/+w3/tN60gfUnh90w8AnL9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mdaubGAAAA3AAAAA8AAAAAAAAA&#10;AAAAAAAAoQIAAGRycy9kb3ducmV2LnhtbFBLBQYAAAAABAAEAPkAAACUAwAAAAA=&#10;" strokeweight="3.25pt">
                        <v:stroke endarrow="block" endarrowlength="short"/>
                      </v:shape>
                    </v:group>
                  </v:group>
                  <v:group id="Group 172" o:spid="_x0000_s1196" style="position:absolute;left:8640;top:3435;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c04FDFAAAA3AAA&#10;AA8AAAAAAAAAAAAAAAAAqgIAAGRycy9kb3ducmV2LnhtbFBLBQYAAAAABAAEAPoAAACcAwAAAAA=&#10;">
                    <v:group id="Group 173" o:spid="_x0000_s1197"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ardCLCAAAA3AAAAA8A&#10;AAAAAAAAAAAAAAAAqgIAAGRycy9kb3ducmV2LnhtbFBLBQYAAAAABAAEAPoAAACZAwAAAAA=&#10;">
                      <v:shape id="AutoShape 174" o:spid="_x0000_s1198"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ersMAAADcAAAADwAAAGRycy9kb3ducmV2LnhtbESPS2sCMRSF94L/IVzBnWYUFTs1ii1Y&#10;uhJfFJfXye08nNwMk6jjvzeC4PJwHh9ntmhMKa5Uu9yygkE/AkGcWJ1zquCwX/WmIJxH1lhaJgV3&#10;crCYt1szjLW98ZauO5+KMMIuRgWZ91UspUsyMuj6tiIO3r+tDfog61TqGm9h3JRyGEUTaTDnQMiw&#10;ou+MkvPuYhQU5XhYrPlnc/pLj6fRVyAVg6NS3U6z/AThqfHv8Kv9qxVMxh/wPBOOgJ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lZXq7DAAAA3AAAAA8AAAAAAAAAAAAA&#10;AAAAoQIAAGRycy9kb3ducmV2LnhtbFBLBQYAAAAABAAEAPkAAACRAwAAAAA=&#10;">
                        <v:stroke dashstyle="dash" endarrow="block"/>
                      </v:shape>
                      <v:shape id="AutoShape 175" o:spid="_x0000_s1199"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ACB78AAADcAAAADwAAAGRycy9kb3ducmV2LnhtbERPzYrCMBC+L/gOYYS9ram6W7UaRQTB&#10;PWp9gKEZ22IzKZ1Y69tvDsIeP77/zW5wjeqpk9qzgekkAUVceFtzaeCaH7+WoCQgW2w8k4EXCey2&#10;o48NZtY/+Uz9JZQqhrBkaKAKoc20lqIihzLxLXHkbr5zGCLsSm07fMZw1+hZkqTaYc2xocKWDhUV&#10;98vDGehl8fs9nw4vWa7yMJfzT35atcZ8jof9GlSgIfyL3+6TNZCmcX48E4+A3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IACB78AAADcAAAADwAAAAAAAAAAAAAAAACh&#10;AgAAZHJzL2Rvd25yZXYueG1sUEsFBgAAAAAEAAQA+QAAAI0DAAAAAA==&#10;">
                        <v:stroke dashstyle="dash" endarrow="block"/>
                      </v:shape>
                      <v:oval id="Oval 176" o:spid="_x0000_s1200"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81HsIA&#10;AADcAAAADwAAAGRycy9kb3ducmV2LnhtbESPQYvCMBSE74L/ITzBm6auULQaRYSlnlyqIh4fzbOt&#10;Ni+liVr/vVlY2OMwM98wy3VnavGk1lWWFUzGEQji3OqKCwWn4/doBsJ5ZI21ZVLwJgfrVb+3xETb&#10;F2f0PPhCBAi7BBWU3jeJlC4vyaAb24Y4eFfbGvRBtoXULb4C3NTyK4piabDisFBiQ9uS8vvhYRTg&#10;zy1NH/vzZT9Pi2zqppjNIlRqOOg2CxCeOv8f/mvvtII4nsDvmXAE5O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jzUe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177" o:spid="_x0000_s1201"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2racQA&#10;AADcAAAADwAAAGRycy9kb3ducmV2LnhtbESPQWvCQBSE7wX/w/KE3upGAyFGV5FCSU8pURGPj+wz&#10;SZt9G7KrSf99t1DocZiZb5jtfjKdeNDgWssKlosIBHFldcu1gvPp7SUF4Tyyxs4yKfgmB/vd7GmL&#10;mbYjl/Q4+loECLsMFTTe95mUrmrIoFvYnjh4NzsY9EEOtdQDjgFuOrmKokQabDksNNjTa0PV1/Fu&#10;FODHZ57fi8u1WOd1GbsYyzRCpZ7n02EDwtPk/8N/7XetIElW8HsmHAG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dq2n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178" o:spid="_x0000_s1202"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EO8sMA&#10;AADcAAAADwAAAGRycy9kb3ducmV2LnhtbESPQYvCMBSE7wv+h/CEva2pWyhajSLC0j25VEU8Pppn&#10;W21eShO1/nuzIHgcZuYbZr7sTSNu1LnasoLxKAJBXFhdc6lgv/v5moBwHlljY5kUPMjBcjH4mGOq&#10;7Z1zum19KQKEXYoKKu/bVEpXVGTQjWxLHLyT7Qz6ILtS6g7vAW4a+R1FiTRYc1iosKV1RcVlezUK&#10;8O+cZdfN4biZZmUeuxjzSYRKfQ771QyEp96/w6/2r1aQJDH8nwlH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EO8s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179" o:spid="_x0000_s1203"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iWhsMA&#10;AADcAAAADwAAAGRycy9kb3ducmV2LnhtbESPQYvCMBSE78L+h/AWvGm6KkWrUZYFqSel7iIeH82z&#10;rdu8lCZq/fdGEDwOM/MNs1h1phZXal1lWcHXMAJBnFtdcaHg73c9mIJwHlljbZkU3MnBavnRW2Ci&#10;7Y0zuu59IQKEXYIKSu+bREqXl2TQDW1DHLyTbQ36INtC6hZvAW5qOYqiWBqsOCyU2NBPSfn//mIU&#10;4O6cppft4bidpUU2dmPMphEq1f/svucgPHX+HX61N1pBHE/geSYcAb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iWhs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180" o:spid="_x0000_s1204"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Pehn8MAAADcAAAADwAAAGRycy9kb3ducmV2LnhtbESPwWrDMBBE74H+g9hCb4mcpnFjx0oo&#10;hUJ6jJ0PWKytbWKtjFd1nL+vCoUeh5l5wxTH2fVqolE6zwbWqwQUce1tx42BS/Wx3IGSgGyx90wG&#10;7iRwPDwsCsytv/GZpjI0KkJYcjTQhjDkWkvdkkNZ+YE4el9+dBiiHBttR7xFuOv1c5Kk2mHHcaHF&#10;gd5bqq/ltzMwyevny2Y932WXVWEj5211ygZjnh7ntz2oQHP4D/+1T9ZAmm7h90w8Avrw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D3oZ/DAAAA3AAAAA8AAAAAAAAAAAAA&#10;AAAAoQIAAGRycy9kb3ducmV2LnhtbFBLBQYAAAAABAAEAPkAAACRAwAAAAA=&#10;">
                        <v:stroke dashstyle="dash" endarrow="block"/>
                      </v:shape>
                      <v:shape id="AutoShape 181" o:spid="_x0000_s1205"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CU/6MIAAADcAAAADwAAAGRycy9kb3ducmV2LnhtbESPUWvCQBCE34X+h2MLvunF2kZNPUUE&#10;wT5q/AFLbpuE5vZC9ozx33sFwcdhZr5h1tvBNaqnTmrPBmbTBBRx4W3NpYFLfpgsQUlAtth4JgN3&#10;Ethu3kZrzKy/8Yn6cyhVhLBkaKAKoc20lqIihzL1LXH0fn3nMETZldp2eItw1+iPJEm1w5rjQoUt&#10;7Ssq/s5XZ6CXxc/nfDbcZbnKw1xOX/lx1Rozfh9236ACDeEVfraP1kCapvB/Jh4BvXk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CU/6MIAAADcAAAADwAAAAAAAAAAAAAA&#10;AAChAgAAZHJzL2Rvd25yZXYueG1sUEsFBgAAAAAEAAQA+QAAAJADAAAAAA==&#10;">
                        <v:stroke dashstyle="dash" endarrow="block"/>
                      </v:shape>
                      <v:shape id="AutoShape 182" o:spid="_x0000_s1206"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eal+sUAAADcAAAADwAAAGRycy9kb3ducmV2LnhtbESPS2vCQBSF9wX/w3AL7pqJomlJM5FW&#10;sLgqaktxec3c5mHmTshMNf33jiC4PJzHx8kWg2nFiXpXW1YwiWIQxIXVNZcKvr9WTy8gnEfW2Fom&#10;Bf/kYJGPHjJMtT3zlk47X4owwi5FBZX3XSqlKyoy6CLbEQfv1/YGfZB9KXWP5zBuWjmN40QarDkQ&#10;KuxoWVFx3P0ZBU07nzaf/LE5/JT7w+w9kJrJXqnx4/D2CsLT4O/hW3utFSTJM1zPhCMg8w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eal+sUAAADcAAAADwAAAAAAAAAA&#10;AAAAAAChAgAAZHJzL2Rvd25yZXYueG1sUEsFBgAAAAAEAAQA+QAAAJMDAAAAAA==&#10;">
                        <v:stroke dashstyle="dash" endarrow="block"/>
                      </v:shape>
                      <v:shape id="AutoShape 183" o:spid="_x0000_s1207"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QGxQsIAAADcAAAADwAAAGRycy9kb3ducmV2LnhtbERPz2vCMBS+C/4P4Q1206RjFKlGcbKB&#10;hx2mG3h9Js+22rx0TdZ2/705DHb8+H6vNqNrRE9dqD1ryOYKBLHxtuZSw9fn22wBIkRki41n0vBL&#10;ATbr6WSFhfUDH6g/xlKkEA4FaqhibAspg6nIYZj7ljhxF985jAl2pbQdDincNfJJqVw6rDk1VNjS&#10;riJzO/44DS+ZejX99+I6nEplztn7/kIfz1o/PozbJYhIY/wX/7n3VkOep7XpTDoCcn0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QGxQsIAAADcAAAADwAAAAAAAAAAAAAA&#10;AAChAgAAZHJzL2Rvd25yZXYueG1sUEsFBgAAAAAEAAQA+QAAAJADAAAAAA==&#10;">
                        <v:stroke dashstyle="dash" endarrow="block"/>
                      </v:shape>
                      <v:shape id="AutoShape 184" o:spid="_x0000_s1208"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zWUE8UAAADcAAAADwAAAGRycy9kb3ducmV2LnhtbESPS2vCQBSF9wX/w3AL7pqJoqFNM5FW&#10;sLgqaktxec3c5mHmTshMNf33jiC4PJzHx8kWg2nFiXpXW1YwiWIQxIXVNZcKvr9WT88gnEfW2Fom&#10;Bf/kYJGPHjJMtT3zlk47X4owwi5FBZX3XSqlKyoy6CLbEQfv1/YGfZB9KXWP5zBuWjmN40QarDkQ&#10;KuxoWVFx3P0ZBU07nzaf/LE5/JT7w+w9kJrJXqnx4/D2CsLT4O/hW3utFSTJC1zPhCMg8w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zWUE8UAAADcAAAADwAAAAAAAAAA&#10;AAAAAAChAgAAZHJzL2Rvd25yZXYueG1sUEsFBgAAAAAEAAQA+QAAAJMDAAAAAA==&#10;">
                        <v:stroke dashstyle="dash" endarrow="block"/>
                      </v:shape>
                      <v:shape id="AutoShape 185" o:spid="_x0000_s1209"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kKssAAAADcAAAADwAAAGRycy9kb3ducmV2LnhtbERPTYvCMBC9C/sfwix409RFXbeaFhEE&#10;b1bd3mebsS02k9Jka/335iB4fLzvTTqYRvTUudqygtk0AkFcWF1zqeD3sp+sQDiPrLGxTAoe5CBN&#10;PkYbjLW984n6sy9FCGEXo4LK+zaW0hUVGXRT2xIH7mo7gz7ArpS6w3sIN438iqKlNFhzaKiwpV1F&#10;xe38bxQsmjzLVrvTvP/L2+Oj3mc+/9kqNf4ctmsQngb/Fr/cB61g+R3mhzPhCMjk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6pCrLAAAAA3AAAAA8AAAAAAAAAAAAAAAAA&#10;oQIAAGRycy9kb3ducmV2LnhtbFBLBQYAAAAABAAEAPkAAACOAwAAAAA=&#10;" strokeweight="1.25pt">
                        <v:stroke endarrow="block"/>
                      </v:shape>
                      <v:shape id="AutoShape 186" o:spid="_x0000_s1210"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hUxQcMAAADcAAAADwAAAGRycy9kb3ducmV2LnhtbESP3WrCQBSE74W+w3KE3ukm1foTXUUK&#10;BXtp4gMcsqdJaPZsyFljfPuuUOjlMDPfMPvj6Fo1UC+NZwPpPAFFXHrbcGXgWnzONqAkIFtsPZOB&#10;BwkcDy+TPWbW3/lCQx4qFSEsGRqoQ+gyraWsyaHMfUccvW/fOwxR9pW2Pd4j3LX6LUlW2mHDcaHG&#10;jj5qKn/ymzMwyPpruUjHh2y2RVjI5b04bztjXqfjaQcq0Bj+w3/tszWwWqfwPBOPgD7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oVMUHDAAAA3AAAAA8AAAAAAAAAAAAA&#10;AAAAoQIAAGRycy9kb3ducmV2LnhtbFBLBQYAAAAABAAEAPkAAACRAwAAAAA=&#10;">
                        <v:stroke dashstyle="dash" endarrow="block"/>
                      </v:shape>
                      <v:shape id="AutoShape 187" o:spid="_x0000_s1211"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837eMYAAADcAAAADwAAAGRycy9kb3ducmV2LnhtbESPQWvCQBSE74L/YXlCb7oxUG2jmyAF&#10;baEHMdqDt0f2NRuafRuyq0n/fbdQ6HGYmW+YbTHaVtyp941jBctFAoK4crrhWsHlvJ8/gfABWWPr&#10;mBR8k4cin062mGk38InuZahFhLDPUIEJocuk9JUhi37hOuLofbreYoiyr6XucYhw28o0SVbSYsNx&#10;wWBHL4aqr/JmFaTv5lgeqsNweb6dXjvz+HG+JnulHmbjbgMi0Bj+w3/tN61gtU7h90w8AjL/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fN+3jGAAAA3AAAAA8AAAAAAAAA&#10;AAAAAAAAoQIAAGRycy9kb3ducmV2LnhtbFBLBQYAAAAABAAEAPkAAACUAwAAAAA=&#10;" strokeweight="1.25pt">
                        <v:stroke endarrow="block"/>
                      </v:shape>
                      <v:shape id="AutoShape 188" o:spid="_x0000_s1212"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wQ1JMUAAADcAAAADwAAAGRycy9kb3ducmV2LnhtbESPS2vCQBSF94L/YbiF7nSirVrSjKKF&#10;lq7ERhGXN5nbPMzcCZmppv++IwhdHs7j4ySr3jTiQp2rLCuYjCMQxLnVFRcKDvv30QsI55E1NpZJ&#10;wS85WC2HgwRjba/8RZfUFyKMsItRQel9G0vp8pIMurFtiYP3bTuDPsiukLrDaxg3jZxG0VwarDgQ&#10;SmzpraT8nP4YBXUzm9Zb/thlx+KUPW8CqZ6clHp86NevIDz1/j98b39qBfPFE9zOhCMgl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wQ1JMUAAADcAAAADwAAAAAAAAAA&#10;AAAAAAChAgAAZHJzL2Rvd25yZXYueG1sUEsFBgAAAAAEAAQA+QAAAJMDAAAAAA==&#10;">
                        <v:stroke dashstyle="dash" endarrow="block"/>
                      </v:shape>
                      <v:shape id="AutoShape 189" o:spid="_x0000_s1213"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mKS2cIAAADcAAAADwAAAGRycy9kb3ducmV2LnhtbESPzYrCQBCE7wu+w9CCt3Xiv0ZHWRYE&#10;PWr2AZpMbxLM9IT0GOPbO8LCHouq+oraHXpXq45aqTwbmIwTUMS5txUXBn6y4+calARki7VnMvAk&#10;gcN+8LHD1PoHX6i7hkJFCEuKBsoQmlRryUtyKGPfEEfv17cOQ5RtoW2Ljwh3tZ4myVI7rDgulNjQ&#10;d0n57Xp3BjpZneezSf+U9SYLM7ksstOmMWY07L+2oAL14T/81z5ZA8vVHN5n4hHQ+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mKS2cIAAADcAAAADwAAAAAAAAAAAAAA&#10;AAChAgAAZHJzL2Rvd25yZXYueG1sUEsFBgAAAAAEAAQA+QAAAJADAAAAAA==&#10;">
                        <v:stroke dashstyle="dash" endarrow="block"/>
                      </v:shape>
                    </v:group>
                    <v:group id="Group 190" o:spid="_x0000_s1214"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Mfh9zFAAAA3AAA&#10;AA8AAAAAAAAAAAAAAAAAqgIAAGRycy9kb3ducmV2LnhtbFBLBQYAAAAABAAEAPoAAACcAwAAAAA=&#10;">
                      <v:rect id="Rectangle 191" o:spid="_x0000_s121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zryMUA&#10;AADcAAAADwAAAGRycy9kb3ducmV2LnhtbESPwW7CMBBE70j8g7WVuIEDRaGkGAQISg+9kPIBq3ib&#10;RI3XaWyS8Pc1EhLH0cy80aw2valES40rLSuYTiIQxJnVJecKLt/H8RsI55E1VpZJwY0cbNbDwQoT&#10;bTs+U5v6XAQIuwQVFN7XiZQuK8igm9iaOHg/tjHog2xyqRvsAtxUchZFsTRYclgosKZ9QdlvejUK&#10;ZDrv2kO3dLv9aTndbS+vH19/rNTopd++g/DU+2f40f7UCuJFDPcz4QjI9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rOvIxQAAANwAAAAPAAAAAAAAAAAAAAAAAJgCAABkcnMv&#10;ZG93bnJldi54bWxQSwUGAAAAAAQABAD1AAAAigMAAAAA&#10;" fillcolor="black [3213]"/>
                      <v:shape id="AutoShape 192" o:spid="_x0000_s121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STHcYAAADcAAAADwAAAGRycy9kb3ducmV2LnhtbESPzWvCQBTE70L/h+UVepG68QOV1FWC&#10;IPTiwQ+Q3p7Z12w0+zZkV5P2r3cLBY/DzPyGWaw6W4k7Nb50rGA4SEAQ506XXCg4HjbvcxA+IGus&#10;HJOCH/KwWr70Fphq1/KO7vtQiAhhn6ICE0KdSulzQxb9wNXE0ft2jcUQZVNI3WAb4baSoySZSosl&#10;xwWDNa0N5df9zSrIxkhf/eFp0r+MsTU+2/4ezlul3l677ANEoC48w//tT61gOpvB35l4BOTy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1kkx3GAAAA3AAAAA8AAAAAAAAA&#10;AAAAAAAAoQIAAGRycy9kb3ducmV2LnhtbFBLBQYAAAAABAAEAPkAAACUAwAAAAA=&#10;" strokeweight="3.25pt">
                        <v:stroke endarrow="block" endarrowlength="short"/>
                      </v:shape>
                    </v:group>
                    <v:group id="Group 193" o:spid="_x0000_s1217"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tHihCwwAAANwAAAAP&#10;AAAAAAAAAAAAAAAAAKoCAABkcnMvZG93bnJldi54bWxQSwUGAAAAAAQABAD6AAAAmgMAAAAA&#10;">
                      <v:rect id="Rectangle 194" o:spid="_x0000_s1218"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zN/usUA&#10;AADcAAAADwAAAGRycy9kb3ducmV2LnhtbESPwW7CMBBE70j8g7WVegMHqIAEDALUlh56IfABq3hJ&#10;osbrELtJ+vc1EhLH0cy80ay3valES40rLSuYjCMQxJnVJecKLueP0RKE88gaK8uk4I8cbDfDwRoT&#10;bTs+UZv6XAQIuwQVFN7XiZQuK8igG9uaOHhX2xj0QTa51A12AW4qOY2iuTRYclgosKZDQdlP+msU&#10;yPSta9+72O0Px3iy311mn983Vur1pd+tQHjq/TP8aH9pBfNFDPcz4QjIz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M3+6xQAAANwAAAAPAAAAAAAAAAAAAAAAAJgCAABkcnMv&#10;ZG93bnJldi54bWxQSwUGAAAAAAQABAD1AAAAigMAAAAA&#10;" fillcolor="black [3213]"/>
                      <v:shape id="AutoShape 195" o:spid="_x0000_s1219"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1h7TsMAAADcAAAADwAAAGRycy9kb3ducmV2LnhtbERPz2vCMBS+D/Y/hDfwIprWDpFqlDIY&#10;eOlhKozdns2z6da8lCa23f765TDY8eP7vTtMthUD9b5xrCBdJiCIK6cbrhVczq+LDQgfkDW2jknB&#10;N3k47B8fdphrN/IbDadQixjCPkcFJoQul9JXhiz6peuII3dzvcUQYV9L3eMYw20rV0mylhYbjg0G&#10;O3oxVH2d7lZBkSF9zNP35/lnhqPxRflzvpZKzZ6mYgsi0BT+xX/uo1aw3sT58Uw8AnL/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dYe07DAAAA3AAAAA8AAAAAAAAAAAAA&#10;AAAAoQIAAGRycy9kb3ducmV2LnhtbFBLBQYAAAAABAAEAPkAAACRAwAAAAA=&#10;" strokeweight="3.25pt">
                        <v:stroke endarrow="block" endarrowlength="short"/>
                      </v:shape>
                    </v:group>
                  </v:group>
                  <v:group id="Group 196" o:spid="_x0000_s1220" style="position:absolute;left:1320;top:55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ifHx+MQAAADcAAAA&#10;DwAAAAAAAAAAAAAAAACqAgAAZHJzL2Rvd25yZXYueG1sUEsFBgAAAAAEAAQA+gAAAJsDAAAAAA==&#10;">
                    <v:group id="Group 197" o:spid="_x0000_s1221"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SNvj8QAAADcAAAA&#10;DwAAAAAAAAAAAAAAAACqAgAAZHJzL2Rvd25yZXYueG1sUEsFBgAAAAAEAAQA+gAAAJsDAAAAAA==&#10;">
                      <v:shape id="AutoShape 198" o:spid="_x0000_s1222"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tFFA8MAAADcAAAADwAAAGRycy9kb3ducmV2LnhtbESPSYsCMRCF7wPzH0INeBvTrkhrlFFQ&#10;PMm4IB7LTtnLdCpNJ2r7782A4PHxlo83mTWmFDeqXW5ZQacdgSBOrM45VXDYL79HIJxH1lhaJgUP&#10;cjCbfn5MMNb2zlu67Xwqwgi7GBVk3lexlC7JyKBr24o4eBdbG/RB1qnUNd7DuCllN4qG0mDOgZBh&#10;RYuMkr/d1SgoykG32PDq93xMT+f+PJCKzkmp1lfzMwbhqfHv8Ku91gqGox78nwlHQE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bRRQPDAAAA3AAAAA8AAAAAAAAAAAAA&#10;AAAAoQIAAGRycy9kb3ducmV2LnhtbFBLBQYAAAAABAAEAPkAAACRAwAAAAA=&#10;">
                        <v:stroke dashstyle="dash" endarrow="block"/>
                      </v:shape>
                      <v:shape id="AutoShape 199" o:spid="_x0000_s1223"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fi/sIAAADcAAAADwAAAGRycy9kb3ducmV2LnhtbESP3WrCQBSE7wt9h+UUelc31r8YXUWE&#10;gl5qfIBD9pgEs2dDzjbGt+8WBC+HmfmGWW8H16ieOqk9GxiPElDEhbc1lwYu+c9XCkoCssXGMxl4&#10;kMB28/62xsz6O5+oP4dSRQhLhgaqENpMaykqcigj3xJH7+o7hyHKrtS2w3uEu0Z/J8lcO6w5LlTY&#10;0r6i4nb+dQZ6WRynk/HwkHSZh4mcZvlh2Rrz+THsVqACDeEVfrYP1sA8ncL/mXgE9O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fi/sIAAADcAAAADwAAAAAAAAAAAAAA&#10;AAChAgAAZHJzL2Rvd25yZXYueG1sUEsFBgAAAAAEAAQA+QAAAJADAAAAAA==&#10;">
                        <v:stroke dashstyle="dash" endarrow="block"/>
                      </v:shape>
                      <v:oval id="Oval 200" o:spid="_x0000_s1224"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jV58MA&#10;AADcAAAADwAAAGRycy9kb3ducmV2LnhtbESPQYvCMBSE74L/ITzBm6arKN1qlGVB6kmpyuLx0bxt&#10;u9u8lCZq/fdGEDwOM/MNs1x3phZXal1lWcHHOAJBnFtdcaHgdNyMYhDOI2usLZOCOzlYr/q9JSba&#10;3jij68EXIkDYJaig9L5JpHR5SQbd2DbEwfu1rUEfZFtI3eItwE0tJ1E0lwYrDgslNvRdUv5/uBgF&#10;uP9L08vu57z7TIts6qaYxREqNRx0XwsQnjr/Dr/aW61gHs/geSYcAbl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jV58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201" o:spid="_x0000_s1225"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pLkMQA&#10;AADcAAAADwAAAGRycy9kb3ducmV2LnhtbESPQWvCQBSE70L/w/IK3nRThZCmrlIKEk9KbCk9PrLP&#10;TWz2bchuYvrvu0Khx2FmvmE2u8m2YqTeN44VPC0TEMSV0w0bBR/v+0UGwgdkja1jUvBDHnbbh9kG&#10;c+1uXNJ4DkZECPscFdQhdLmUvqrJol+6jjh6F9dbDFH2RuoebxFuW7lKklRabDgu1NjRW03V93mw&#10;CvB0LYrh+Pl1fC5MufZrLLMElZo/Tq8vIAJN4T/81z5oBWmWwv1MPAJy+w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1qS5D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202" o:spid="_x0000_s1226"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buC8UA&#10;AADcAAAADwAAAGRycy9kb3ducmV2LnhtbESPQWvCQBSE74X+h+UVems2VkhjzCoilPSUElvE4yP7&#10;TKLZtyG7avrvu4WCx2FmvmHy9WR6caXRdZYVzKIYBHFtdceNgu+v95cUhPPIGnvLpOCHHKxXjw85&#10;ZtreuKLrzjciQNhlqKD1fsikdHVLBl1kB+LgHe1o0Ac5NlKPeAtw08vXOE6kwY7DQosDbVuqz7uL&#10;UYCfp6K4lPtDuSiaau7mWKUxKvX8NG2WIDxN/h7+b39oBUn6Bn9nwhGQq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Ju4L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203" o:spid="_x0000_s1227"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7l6ecIA&#10;AADcAAAADwAAAGRycy9kb3ducmV2LnhtbERPy0rDQBTdF/yH4Qru2okGSho7CSJIXLWkLeLykrkm&#10;0cydkJk8/PvOotDl4bz3+WI6MdHgWssKnjcRCOLK6pZrBZfzxzoB4Tyyxs4yKfgnB3n2sNpjqu3M&#10;JU0nX4sQwi5FBY33fSqlqxoy6Da2Jw7cjx0M+gCHWuoB5xBuOvkSRVtpsOXQ0GBP7w1Vf6fRKMDj&#10;b1GMh6/vw66oy9jFWCYRKvX0uLy9gvC0+Lv45v7UCrZJWBvOhCMgsy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uXp5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204" o:spid="_x0000_s1228"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ZNYMMAAADcAAAADwAAAGRycy9kb3ducmV2LnhtbESPwWrDMBBE74H+g9hCb4nsJk1tN3Io&#10;hUJ6TNwPWKyNbWKtjFd1nL+vAoUeh5l5w+z2s+vVRKN0ng2kqwQUce1tx42B7+pzmYGSgGyx90wG&#10;biSwLx8WOyysv/KRplNoVISwFGigDWEotJa6JYey8gNx9M5+dBiiHBttR7xGuOv1c5JstcOO40KL&#10;A320VF9OP87AJK9fm3U63yTLq7CW40t1yAdjnh7n9zdQgebwH/5rH6yBbZbD/Uw8Arr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G2TWDDAAAA3AAAAA8AAAAAAAAAAAAA&#10;AAAAoQIAAGRycy9kb3ducmV2LnhtbFBLBQYAAAAABAAEAPkAAACRAwAAAAA=&#10;">
                        <v:stroke dashstyle="dash" endarrow="block"/>
                      </v:shape>
                      <v:shape id="AutoShape 205" o:spid="_x0000_s1229"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VyIL8AAADcAAAADwAAAGRycy9kb3ducmV2LnhtbERPzYrCMBC+L/gOYYS9ram6q7YaRQTB&#10;PWp9gKEZ22IzKZ1Y69tvDsIeP77/zW5wjeqpk9qzgekkAUVceFtzaeCaH79WoCQgW2w8k4EXCey2&#10;o48NZtY/+Uz9JZQqhrBkaKAKoc20lqIihzLxLXHkbr5zGCLsSm07fMZw1+hZkiy0w5pjQ4UtHSoq&#10;7peHM9DL8vd7Ph1eskrzMJfzT35KW2M+x8N+DSrQEP7Fb/fJGlikcX48E4+A3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BVVyIL8AAADcAAAADwAAAAAAAAAAAAAAAACh&#10;AgAAZHJzL2Rvd25yZXYueG1sUEsFBgAAAAAEAAQA+QAAAI0DAAAAAA==&#10;">
                        <v:stroke dashstyle="dash" endarrow="block"/>
                      </v:shape>
                      <v:shape id="AutoShape 206" o:spid="_x0000_s1230"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oMsMAAADcAAAADwAAAGRycy9kb3ducmV2LnhtbESPS2sCMRSF94L/IVzBnWZGrNipUVpB&#10;6UqqluLyOrnOw8nNMIk6/nsjFFwezuPjzBatqcSVGldYVhAPIxDEqdUFZwp+96vBFITzyBory6Tg&#10;Tg4W825nhom2N97SdeczEUbYJagg975OpHRpTgbd0NbEwTvZxqAPssmkbvAWxk0lR1E0kQYLDoQc&#10;a1rmlJ53F6OgrN5G5YbXP8e/7HAcfwVSGR+U6vfazw8Qnlr/Cv+3v7WCyXsMzzPhCM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yW6DLDAAAA3AAAAA8AAAAAAAAAAAAA&#10;AAAAoQIAAGRycy9kb3ducmV2LnhtbFBLBQYAAAAABAAEAPkAAACRAwAAAAA=&#10;">
                        <v:stroke dashstyle="dash" endarrow="block"/>
                      </v:shape>
                      <v:shape id="AutoShape 207" o:spid="_x0000_s1231"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Tz2j8YAAADcAAAADwAAAGRycy9kb3ducmV2LnhtbESPQUvDQBSE7wX/w/IEb+1uipSadhNU&#10;FHrwYKvg9XX3NYlm38bsmsR/7wqFHoeZ+YbZlpNrxUB9aDxryBYKBLHxtuFKw/vb83wNIkRki61n&#10;0vBLAcriarbF3PqR9zQcYiUShEOOGuoYu1zKYGpyGBa+I07eyfcOY5J9JW2PY4K7Vi6VWkmHDaeF&#10;Gjt6rMl8HX6chodMPZnhe/05flTKHLOX3Yleb7W+uZ7uNyAiTfESPrd3VsPqbgn/Z9IRkM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k89o/GAAAA3AAAAA8AAAAAAAAA&#10;AAAAAAAAoQIAAGRycy9kb3ducmV2LnhtbFBLBQYAAAAABAAEAPkAAACUAwAAAAA=&#10;">
                        <v:stroke dashstyle="dash" endarrow="block"/>
                      </v:shape>
                      <v:shape id="AutoShape 208" o:spid="_x0000_s1232"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wjT3sUAAADcAAAADwAAAGRycy9kb3ducmV2LnhtbESPS2vCQBSF94L/YbiF7nSirWLTjKKF&#10;lq7ERhGXN5nbPMzcCZmppv++IwhdHs7j4ySr3jTiQp2rLCuYjCMQxLnVFRcKDvv30QKE88gaG8uk&#10;4JccrJbDQYKxtlf+okvqCxFG2MWooPS+jaV0eUkG3di2xMH7tp1BH2RXSN3hNYybRk6jaC4NVhwI&#10;Jbb0VlJ+Tn+MgrqZTestf+yyY3HKnjeBVE9OSj0+9OtXEJ56/x++tz+1gvnLE9zOhCMgl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wjT3sUAAADcAAAADwAAAAAAAAAA&#10;AAAAAAChAgAAZHJzL2Rvd25yZXYueG1sUEsFBgAAAAAEAAQA+QAAAJMDAAAAAA==&#10;">
                        <v:stroke dashstyle="dash" endarrow="block"/>
                      </v:shape>
                      <v:shape id="AutoShape 209" o:spid="_x0000_s1233"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nLYMYAAADcAAAADwAAAGRycy9kb3ducmV2LnhtbESPQWsCMRSE74X+h/AEbzXZImJXo9hS&#10;wUMPrRW8PpPn7urmZbtJd7f/vikUPA4z8w2zXA+uFh21ofKsIZsoEMTG24oLDYfP7cMcRIjIFmvP&#10;pOGHAqxX93dLzK3v+YO6fSxEgnDIUUMZY5NLGUxJDsPEN8TJO/vWYUyyLaRtsU9wV8tHpWbSYcVp&#10;ocSGXkoy1/230/CcqVfTfc0v/bFQ5pS97c70PtV6PBo2CxCRhngL/7d3VsPsaQp/Z9IRkK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mZy2DGAAAA3AAAAA8AAAAAAAAA&#10;AAAAAAAAoQIAAGRycy9kb3ducmV2LnhtbFBLBQYAAAAABAAEAPkAAACUAwAAAAA=&#10;">
                        <v:stroke dashstyle="dash" endarrow="block"/>
                      </v:shape>
                      <v:shape id="AutoShape 210" o:spid="_x0000_s1234"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iF9sQAAADcAAAADwAAAGRycy9kb3ducmV2LnhtbESPQYvCMBSE74L/ITxhb5oqKGs1igjq&#10;gofFqgdvj+bZFJuX0kTb/fcbYWGPw8x8wyzXna3EixpfOlYwHiUgiHOnSy4UXM674ScIH5A1Vo5J&#10;wQ95WK/6vSWm2rV8olcWChEh7FNUYEKoUyl9bsiiH7maOHp311gMUTaF1A22EW4rOUmSmbRYclww&#10;WNPWUP7InlbB5Gi+s32+by/z5+lQm+n1fEt2Sn0Mus0CRKAu/If/2l9awWw+hfeZeATk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4KIX2xAAAANwAAAAPAAAAAAAAAAAA&#10;AAAAAKECAABkcnMvZG93bnJldi54bWxQSwUGAAAAAAQABAD5AAAAkgMAAAAA&#10;" strokeweight="1.25pt">
                        <v:stroke endarrow="block"/>
                      </v:shape>
                      <v:shape id="AutoShape 211" o:spid="_x0000_s1235"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PobgcUAAADcAAAADwAAAGRycy9kb3ducmV2LnhtbESPQWvCQBSE7wX/w/IEb3Wj0FCjq4ig&#10;FTyI0R56e2Sf2WD2bciuJv33XUHocZiZb5jFqre1eFDrK8cKJuMEBHHhdMWlgst5+/4JwgdkjbVj&#10;UvBLHlbLwdsCM+06PtEjD6WIEPYZKjAhNJmUvjBk0Y9dQxy9q2sthijbUuoWuwi3tZwmSSotVhwX&#10;DDa0MVTc8rtVMD2YY74rdt1ldj99Nebj+/yTbJUaDfv1HESgPvyHX+29VpDOUnieiUdAL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PobgcUAAADcAAAADwAAAAAAAAAA&#10;AAAAAAChAgAAZHJzL2Rvd25yZXYueG1sUEsFBgAAAAAEAAQA+QAAAJMDAAAAAA==&#10;" strokeweight="1.25pt">
                        <v:stroke endarrow="block"/>
                      </v:shape>
                      <v:shape id="AutoShape 212" o:spid="_x0000_s1236"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PV3cQAAADcAAAADwAAAGRycy9kb3ducmV2LnhtbESPS2sCMRSF94L/IVzBXc0oPupolFZQ&#10;XBW1pbi8Tq7zcHIzTKKO/94UCi4P5/Fx5svGlOJGtcstK+j3IhDEidU5pwp+vtdv7yCcR9ZYWiYF&#10;D3KwXLRbc4y1vfOebgefijDCLkYFmfdVLKVLMjLoerYiDt7Z1gZ9kHUqdY33MG5KOYiisTSYcyBk&#10;WNEqo+RyuBoFRTkaFF+82Z1+0+Np+BlIRf+oVLfTfMxAeGr8K/zf3moF4+kE/s6EIyAXT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M9XdxAAAANwAAAAPAAAAAAAAAAAA&#10;AAAAAKECAABkcnMvZG93bnJldi54bWxQSwUGAAAAAAQABAD5AAAAkgMAAAAA&#10;">
                        <v:stroke dashstyle="dash" endarrow="block"/>
                      </v:shape>
                      <v:shape id="AutoShape 213" o:spid="_x0000_s1237"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Jr8AAADcAAAADwAAAGRycy9kb3ducmV2LnhtbERPzYrCMBC+L/gOYYS9ram6q7YaRQTB&#10;PWp9gKEZ22IzKZ1Y69tvDsIeP77/zW5wjeqpk9qzgekkAUVceFtzaeCaH79WoCQgW2w8k4EXCey2&#10;o48NZtY/+Uz9JZQqhrBkaKAKoc20lqIihzLxLXHkbr5zGCLsSm07fMZw1+hZkiy0w5pjQ4UtHSoq&#10;7peHM9DL8vd7Ph1eskrzMJfzT35KW2M+x8N+DSrQEP7Fb/fJGlikcW08E4+A3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N+Jr8AAADcAAAADwAAAAAAAAAAAAAAAACh&#10;AgAAZHJzL2Rvd25yZXYueG1sUEsFBgAAAAAEAAQA+QAAAI0DAAAAAA==&#10;">
                        <v:stroke dashstyle="dash" endarrow="block"/>
                      </v:shape>
                    </v:group>
                    <v:group id="Group 214" o:spid="_x0000_s1238"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yXmsjxgAAANwA&#10;AAAPAAAAAAAAAAAAAAAAAKoCAABkcnMvZG93bnJldi54bWxQSwUGAAAAAAQABAD6AAAAnQMAAAAA&#10;">
                      <v:rect id="Rectangle 215" o:spid="_x0000_s1239"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6qx8EA&#10;AADcAAAADwAAAGRycy9kb3ducmV2LnhtbERPS27CMBDdV+IO1iCxKw5QFQgYBAgoCzYEDjCKhyQi&#10;HofYJOnt8aJSl0/vv1x3phQN1a6wrGA0jEAQp1YXnCm4XQ+fMxDOI2ssLZOCX3KwXvU+lhhr2/KF&#10;msRnIoSwi1FB7n0VS+nSnAy6oa2IA3e3tUEfYJ1JXWMbwk0px1H0LQ0WHBpyrGiXU/pIXkaBTL7a&#10;Zt/O3Xb3Mx9tN7fJ8fxkpQb9brMA4anz/+I/90krmEZhfjgTjo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zuqsfBAAAA3AAAAA8AAAAAAAAAAAAAAAAAmAIAAGRycy9kb3du&#10;cmV2LnhtbFBLBQYAAAAABAAEAPUAAACGAwAAAAA=&#10;" fillcolor="black [3213]"/>
                      <v:shape id="AutoShape 216" o:spid="_x0000_s1240"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bSEsYAAADcAAAADwAAAGRycy9kb3ducmV2LnhtbESPQWvCQBSE7wX/w/KEXkQ3qUUlukoQ&#10;Cr14qAqlt2f2mY1m34bsatL++m6h4HGYmW+Y1aa3tbhT6yvHCtJJAoK4cLriUsHx8DZegPABWWPt&#10;mBR8k4fNevC0wky7jj/ovg+liBD2GSowITSZlL4wZNFPXEMcvbNrLYYo21LqFrsIt7V8SZKZtFhx&#10;XDDY0NZQcd3frIJ8ivQ1Sj9fR5cpdsbnu5/DaafU87DPlyAC9eER/m+/awXzJIW/M/EIyP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Mm0hLGAAAA3AAAAA8AAAAAAAAA&#10;AAAAAAAAoQIAAGRycy9kb3ducmV2LnhtbFBLBQYAAAAABAAEAPkAAACUAwAAAAA=&#10;" strokeweight="3.25pt">
                        <v:stroke endarrow="block" endarrowlength="short"/>
                      </v:shape>
                    </v:group>
                    <v:group id="Group 217" o:spid="_x0000_s1241"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iEWNIxgAAANwA&#10;AAAPAAAAAAAAAAAAAAAAAKoCAABkcnMvZG93bnJldi54bWxQSwUGAAAAAAQABAD6AAAAnQMAAAAA&#10;">
                      <v:rect id="Rectangle 218" o:spid="_x0000_s1242"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w0sMUA&#10;AADcAAAADwAAAGRycy9kb3ducmV2LnhtbESPwW7CMBBE70j9B2srcWscCqIlxEGASuHApSkfsIqX&#10;JGq8DrGbpH9fV6rEcTQzbzTpZjSN6KlztWUFsygGQVxYXXOp4PJ5eHoF4TyyxsYyKfghB5vsYZJi&#10;ou3AH9TnvhQBwi5BBZX3bSKlKyoy6CLbEgfvajuDPsiulLrDIcBNI5/jeCkN1hwWKmxpX1HxlX8b&#10;BTJfDP3bsHK7/XE1220v8/fzjZWaPo7bNQhPo7+H/9snreAlnsPfmXAEZPY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PDSwxQAAANwAAAAPAAAAAAAAAAAAAAAAAJgCAABkcnMv&#10;ZG93bnJldi54bWxQSwUGAAAAAAQABAD1AAAAigMAAAAA&#10;" fillcolor="black [3213]"/>
                      <v:shape id="AutoShape 219" o:spid="_x0000_s1243"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1FxisYAAADcAAAADwAAAGRycy9kb3ducmV2LnhtbESPzWvCQBTE7wX/h+UVvIhu/KBK6ipB&#10;KPTiwQ8o3p7ZZzZt9m3Ibk3qX+8WBI/DzPyGWa47W4krNb50rGA8SkAQ506XXCg4Hj6GCxA+IGus&#10;HJOCP/KwXvVelphq1/KOrvtQiAhhn6ICE0KdSulzQxb9yNXE0bu4xmKIsimkbrCNcFvJSZK8SYsl&#10;xwWDNW0M5T/7X6sgmyKdBuOv2eB7iq3x2fZ2OG+V6r922TuIQF14hh/tT61gnszg/0w8AnJ1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NRcYrGAAAA3AAAAA8AAAAAAAAA&#10;AAAAAAAAoQIAAGRycy9kb3ducmV2LnhtbFBLBQYAAAAABAAEAPkAAACUAwAAAAA=&#10;" strokeweight="3.25pt">
                        <v:stroke endarrow="block" endarrowlength="short"/>
                      </v:shape>
                    </v:group>
                  </v:group>
                  <v:group id="Group 220" o:spid="_x0000_s1244" style="position:absolute;left:3750;top:55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34+zzFAAAA3AAA&#10;AA8AAAAAAAAAAAAAAAAAqgIAAGRycy9kb3ducmV2LnhtbFBLBQYAAAAABAAEAPoAAACcAwAAAAA=&#10;">
                    <v:group id="Group 221" o:spid="_x0000_s1245"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dKmVLxgAAANwA&#10;AAAPAAAAAAAAAAAAAAAAAKoCAABkcnMvZG93bnJldi54bWxQSwUGAAAAAAQABAD6AAAAnQMAAAAA&#10;">
                      <v:shape id="AutoShape 222" o:spid="_x0000_s1246"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hPx8MAAADcAAAADwAAAGRycy9kb3ducmV2LnhtbESPS2sCMRSF94L/IVzBnWaUVmVqFBUq&#10;rkRtEZfXye08nNwMk6jTf28EweXhPD7OdN6YUtyodrllBYN+BII4sTrnVMHvz3dvAsJ5ZI2lZVLw&#10;Tw7ms3ZrirG2d97T7eBTEUbYxagg876KpXRJRgZd31bEwfuztUEfZJ1KXeM9jJtSDqNoJA3mHAgZ&#10;VrTKKLkcrkZBUX4Oiy2vd+djejp/LAOpGJyU6naaxRcIT41/h1/tjVYwjsbwPBOOgJ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LYT8fDAAAA3AAAAA8AAAAAAAAAAAAA&#10;AAAAoQIAAGRycy9kb3ducmV2LnhtbFBLBQYAAAAABAAEAPkAAACRAwAAAAA=&#10;">
                        <v:stroke dashstyle="dash" endarrow="block"/>
                      </v:shape>
                      <v:shape id="AutoShape 223" o:spid="_x0000_s1247"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jkPL8AAADcAAAADwAAAGRycy9kb3ducmV2LnhtbERPyYrCQBC9C/5DU8LctOMyLtFWhgHB&#10;OWr8gCJdJsF0dUi1Mf799EHw+Hj77tC7WnXUSuXZwHSSgCLOva24MHDNjuM1KAnIFmvPZOBFAof9&#10;cLDD1Ponn6m7hELFEJYUDZQhNKnWkpfkUCa+IY7czbcOQ4RtoW2Lzxjuaj1LkqV2WHFsKLGh35Ly&#10;++XhDHSy+lvMp/1L1psszOX8nZ02jTFfo/5nCypQHz7it/tkDaySuDaeiUdA7/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ZcjkPL8AAADcAAAADwAAAAAAAAAAAAAAAACh&#10;AgAAZHJzL2Rvd25yZXYueG1sUEsFBgAAAAAEAAQA+QAAAI0DAAAAAA==&#10;">
                        <v:stroke dashstyle="dash" endarrow="block"/>
                      </v:shape>
                      <v:oval id="Oval 224" o:spid="_x0000_s1248"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fTJcMA&#10;AADcAAAADwAAAGRycy9kb3ducmV2LnhtbESPQWvCQBSE74L/YXlCb7prharRVaRQ0pMSW8TjI/tM&#10;otm3Ibtq+u+7guBxmJlvmOW6s7W4UesrxxrGIwWCOHem4kLD78/XcAbCB2SDtWPS8Ece1qt+b4mJ&#10;cXfO6LYPhYgQ9glqKENoEil9XpJFP3INcfROrrUYomwLaVq8R7it5btSH9JixXGhxIY+S8ov+6vV&#10;gLtzml63h+N2nhbZxE8wmynU+m3QbRYgAnXhFX62v42GqZrD40w8AnL1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8fTJc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225" o:spid="_x0000_s1249"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TsZcIA&#10;AADcAAAADwAAAGRycy9kb3ducmV2LnhtbERPy2qDQBTdB/IPwy10F8c0kId1lFAodmUxLaHLi3Or&#10;ts4dcSbR/n1mUcjycN5pPpteXGl0nWUF6ygGQVxb3XGj4PPjdbUH4Tyyxt4yKfgjB3m2XKSYaDtx&#10;RdeTb0QIYZeggtb7IZHS1S0ZdJEdiAP3bUeDPsCxkXrEKYSbXj7F8VYa7Dg0tDjQS0v17+liFOD7&#10;T1FcyvNXeSiaauM2WO1jVOrxYT4+g/A0+7v43/2mFezWYX44E46AzG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JOxl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226" o:spid="_x0000_s1250"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hJ/sMA&#10;AADcAAAADwAAAGRycy9kb3ducmV2LnhtbESPQYvCMBSE74L/ITzBm6ZdQd1qFFmQenKpyuLx0bxt&#10;uzYvpYla/71ZEDwOM/MNs1x3phY3al1lWUE8jkAQ51ZXXCg4HbejOQjnkTXWlknBgxysV/3eEhNt&#10;75zR7eALESDsElRQet8kUrq8JINubBvi4P3a1qAPsi2kbvEe4KaWH1E0lQYrDgslNvRVUn45XI0C&#10;/P5L0+v+57z/TIts4iaYzSNUajjoNgsQnjr/Dr/aO61gFsfwfyYcAb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GhJ/s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227" o:spid="_x0000_s1251"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rXicUA&#10;AADcAAAADwAAAGRycy9kb3ducmV2LnhtbESPQWvCQBSE7wX/w/IEb81GBZumWUUESU+WaCk9PrKv&#10;Sdrs25Bdk/Tfu4WCx2FmvmGy3WRaMVDvGssKllEMgri0uuFKwfvl+JiAcB5ZY2uZFPySg9129pBh&#10;qu3IBQ1nX4kAYZeigtr7LpXSlTUZdJHtiIP3ZXuDPsi+krrHMcBNK1dxvJEGGw4LNXZ0qKn8OV+N&#10;Anz7zvPr6ePz9JxXxdqtsUhiVGoxn/YvIDxN/h7+b79qBU/LFfydCUdAb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uteJ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228" o:spid="_x0000_s1252"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rXgkMMAAADcAAAADwAAAGRycy9kb3ducmV2LnhtbESP3WrCQBSE7wt9h+UIvaubNK0/0VWk&#10;INhLjQ9wyJ4modmzIWeN8e3dguDlMDPfMOvt6Fo1UC+NZwPpNAFFXHrbcGXgXOzfF6AkIFtsPZOB&#10;GwlsN68va8ytv/KRhlOoVISw5GigDqHLtZayJocy9R1x9H597zBE2Vfa9niNcNfqjySZaYcNx4Ua&#10;O/quqfw7XZyBQeY/n1k63mSxLEImx6/isOyMeZuMuxWoQGN4hh/tgzUwTzP4PxOPgN7c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614JDDAAAA3AAAAA8AAAAAAAAAAAAA&#10;AAAAoQIAAGRycy9kb3ducmV2LnhtbFBLBQYAAAAABAAEAPkAAACRAwAAAAA=&#10;">
                        <v:stroke dashstyle="dash" endarrow="block"/>
                      </v:shape>
                      <v:shape id="AutoShape 229" o:spid="_x0000_s1253"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Vx45MMAAADcAAAADwAAAGRycy9kb3ducmV2LnhtbESP3WrCQBSE7wt9h+UUelc3UetPdBUR&#10;BHup6QMcsqdJMHs25Kwxvn1XELwcZuYbZr0dXKN66qT2bCAdJaCIC29rLg385oevBSgJyBYbz2Tg&#10;TgLbzfvbGjPrb3yi/hxKFSEsGRqoQmgzraWoyKGMfEscvT/fOQxRdqW2Hd4i3DV6nCQz7bDmuFBh&#10;S/uKisv56gz0Mv+ZTtLhLotlHiZy+s6Py9aYz49htwIVaAiv8LN9tAbm6RQeZ+IR0J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FceOTDAAAA3AAAAA8AAAAAAAAAAAAA&#10;AAAAoQIAAGRycy9kb3ducmV2LnhtbFBLBQYAAAAABAAEAPkAAACRAwAAAAA=&#10;">
                        <v:stroke dashstyle="dash" endarrow="block"/>
                      </v:shape>
                      <v:shape id="AutoShape 230" o:spid="_x0000_s1254"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i9sQAAADcAAAADwAAAGRycy9kb3ducmV2LnhtbESPS2vCQBSF94L/YbiCOzOJ+Cipo7SF&#10;FlditRSX18w1DzN3Qmaq8d87gtDl4Tw+zmLVmVpcqHWlZQVJFIMgzqwuOVfws/8cvYBwHlljbZkU&#10;3MjBatnvLTDV9srfdNn5XIQRdikqKLxvUildVpBBF9mGOHgn2xr0Qba51C1ew7ip5TiOZ9JgyYFQ&#10;YEMfBWXn3Z9RUNXTcbXhr+3xNz8cJ++BVCUHpYaD7u0VhKfO/4ef7bVWME+m8DgTjoBc3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n+L2xAAAANwAAAAPAAAAAAAAAAAA&#10;AAAAAKECAABkcnMvZG93bnJldi54bWxQSwUGAAAAAAQABAD5AAAAkgMAAAAA&#10;">
                        <v:stroke dashstyle="dash" endarrow="block"/>
                      </v:shape>
                      <v:shape id="AutoShape 231" o:spid="_x0000_s1255"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X8S8YAAADcAAAADwAAAGRycy9kb3ducmV2LnhtbESPQUvDQBSE74L/YXkFb3Y3pdQQuy21&#10;WOjBQ1sFr8/d1ySafRuzaxL/fbcgeBxm5htmuR5dI3rqQu1ZQzZVIIiNtzWXGt5ed/c5iBCRLTae&#10;ScMvBVivbm+WWFg/8JH6UyxFgnAoUEMVY1tIGUxFDsPUt8TJO/vOYUyyK6XtcEhw18iZUgvpsOa0&#10;UGFL24rM1+nHaXjK1LPpv/PP4b1U5iN72Z/pMNf6bjJuHkFEGuN/+K+9txoesgVcz6QjIF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01/EvGAAAA3AAAAA8AAAAAAAAA&#10;AAAAAAAAoQIAAGRycy9kb3ducmV2LnhtbFBLBQYAAAAABAAEAPkAAACUAwAAAAA=&#10;">
                        <v:stroke dashstyle="dash" endarrow="block"/>
                      </v:shape>
                      <v:shape id="AutoShape 232" o:spid="_x0000_s1256"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7QOvMMAAADcAAAADwAAAGRycy9kb3ducmV2LnhtbESPX2vCMBTF3wd+h3CFvWladTqqUUQU&#10;B+KDur3fNde22NyUJLP12y8DYY+H8+fHWaw6U4s7OV9ZVpAOExDEudUVFwo+L7vBOwgfkDXWlknB&#10;gzyslr2XBWbatnyi+zkUIo6wz1BBGUKTSenzkgz6oW2Io3e1zmCI0hVSO2zjuKnlKEmm0mDFkVBi&#10;Q5uS8tv5x0Tuzk/22yI/HNP2bXz4dvQ1mZJSr/1uPQcRqAv/4Wf7QyuYpTP4OxOPgFz+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O0DrzDAAAA3AAAAA8AAAAAAAAAAAAA&#10;AAAAoQIAAGRycy9kb3ducmV2LnhtbFBLBQYAAAAABAAEAPkAAACRAwAAAAA=&#10;" strokeweight="1.25pt">
                        <v:stroke endarrow="block"/>
                      </v:shape>
                      <v:shape id="AutoShape 233" o:spid="_x0000_s1257"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bNosIAAADcAAAADwAAAGRycy9kb3ducmV2LnhtbERPz2vCMBS+D/wfwhN2m0mHbFKNokPB&#10;ww6bE7w+k2dbbV5qk7Xdf78cBjt+fL8Xq8HVoqM2VJ41ZBMFgth4W3Gh4fi1e5qBCBHZYu2ZNPxQ&#10;gNVy9LDA3PqeP6k7xEKkEA45aihjbHIpgynJYZj4hjhxF986jAm2hbQt9inc1fJZqRfpsOLUUGJD&#10;byWZ2+Hbadhkamu6++zanwplztn7/kIfU60fx8N6DiLSEP/Ff+691fCapbXpTDoCcvk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bNosIAAADcAAAADwAAAAAAAAAAAAAA&#10;AAChAgAAZHJzL2Rvd25yZXYueG1sUEsFBgAAAAAEAAQA+QAAAJADAAAAAA==&#10;">
                        <v:stroke dashstyle="dash" endarrow="block"/>
                      </v:shape>
                      <v:shape id="AutoShape 234" o:spid="_x0000_s1258"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13XesMAAADcAAAADwAAAGRycy9kb3ducmV2LnhtbESPwWrDMBBE74H+g9hAb4nsJm1ix3Io&#10;hUJ6TNwPWKytbWqtjFd1nL+vAoUeh5l5wxTH2fVqolE6zwbSdQKKuPa248bAZ/W+2oOSgGyx90wG&#10;biRwLB8WBebWX/lM0yU0KkJYcjTQhjDkWkvdkkNZ+4E4el9+dBiiHBttR7xGuOv1U5K8aIcdx4UW&#10;B3prqf6+/DgDk+w+tpt0vsk+q8JGzs/VKRuMeVzOrwdQgebwH/5rn6yBXZrB/Uw8Arr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9d13rDAAAA3AAAAA8AAAAAAAAAAAAA&#10;AAAAoQIAAGRycy9kb3ducmV2LnhtbFBLBQYAAAAABAAEAPkAAACRAwAAAAA=&#10;">
                        <v:stroke dashstyle="dash" endarrow="block"/>
                      </v:shape>
                      <v:shape id="AutoShape 235" o:spid="_x0000_s1259"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QHgFMMAAADcAAAADwAAAGRycy9kb3ducmV2LnhtbERPy2rCQBTdF/yH4QrdNRMD1TbNKCL4&#10;gC7EaBfdXTK3mWDmTsiMJv59Z1Ho8nDexWq0rbhT7xvHCmZJCoK4crrhWsHlvH15A+EDssbWMSl4&#10;kIfVcvJUYK7dwCe6l6EWMYR9jgpMCF0upa8MWfSJ64gj9+N6iyHCvpa6xyGG21ZmaTqXFhuODQY7&#10;2hiqruXNKsg+zbHcVbvh8n477Tvz+nX+TrdKPU/H9QeIQGP4F/+5D1rBIovz45l4BOTy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0B4BTDAAAA3AAAAA8AAAAAAAAAAAAA&#10;AAAAoQIAAGRycy9kb3ducmV2LnhtbFBLBQYAAAAABAAEAPkAAACRAwAAAAA=&#10;" strokeweight="1.25pt">
                        <v:stroke endarrow="block"/>
                      </v:shape>
                      <v:shape id="AutoShape 236" o:spid="_x0000_s1260"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guSMUAAADcAAAADwAAAGRycy9kb3ducmV2LnhtbESPS2vCQBSF94X+h+EW3NVJQm0lZpQq&#10;VFyV+kBc3mSueTRzJ2RGjf++Uyh0eTiPj5MtBtOKK/WutqwgHkcgiAuray4VHPYfz1MQziNrbC2T&#10;gjs5WMwfHzJMtb3xlq47X4owwi5FBZX3XSqlKyoy6Ma2Iw7e2fYGfZB9KXWPtzBuWplE0as0WHMg&#10;VNjRqqLie3cxCpp2kjSfvP7Kj+Upf1kGUhOflBo9De8zEJ4G/x/+a2+0grckht8z4QjI+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cguSMUAAADcAAAADwAAAAAAAAAA&#10;AAAAAAChAgAAZHJzL2Rvd25yZXYueG1sUEsFBgAAAAAEAAQA+QAAAJMDAAAAAA==&#10;">
                        <v:stroke dashstyle="dash" endarrow="block"/>
                      </v:shape>
                      <v:shape id="AutoShape 237" o:spid="_x0000_s1261"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5WPtsMAAADcAAAADwAAAGRycy9kb3ducmV2LnhtbESP3WrCQBSE74W+w3IK3unG2PoTXaUI&#10;gr3U+ACH7DEJZs+GnG2Mb+8WCr0cZuYbZrsfXKN66qT2bGA2TUARF97WXBq45sfJCpQEZIuNZzLw&#10;JIH97m20xcz6B5+pv4RSRQhLhgaqENpMaykqcihT3xJH7+Y7hyHKrtS2w0eEu0anSbLQDmuOCxW2&#10;dKiouF9+nIFelt8f89nwlNU6D3M5f+andWvM+H342oAKNIT/8F/7ZA0s0xR+z8QjoHc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Vj7bDAAAA3AAAAA8AAAAAAAAAAAAA&#10;AAAAoQIAAGRycy9kb3ducmV2LnhtbFBLBQYAAAAABAAEAPkAAACRAwAAAAA=&#10;">
                        <v:stroke dashstyle="dash" endarrow="block"/>
                      </v:shape>
                    </v:group>
                    <v:group id="Group 238" o:spid="_x0000_s1262"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uias8YAAADcAAAADwAAAGRycy9kb3ducmV2LnhtbESPT2vCQBTE7wW/w/IK&#10;vdXNH2wldQ0itngQoSqU3h7ZZxKSfRuy2yR++25B6HGYmd8wq3wyrRiod7VlBfE8AkFcWF1zqeBy&#10;fn9egnAeWWNrmRTcyEG+nj2sMNN25E8aTr4UAcIuQwWV910mpSsqMujmtiMO3tX2Bn2QfSl1j2OA&#10;m1YmUfQiDdYcFirsaFtR0Zx+jIKPEcdNGu+GQ3Pd3r7Pi+PXISalnh6nzRsIT5P/D9/be63gNUn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G6JqzxgAAANwA&#10;AAAPAAAAAAAAAAAAAAAAAKoCAABkcnMvZG93bnJldi54bWxQSwUGAAAAAAQABAD6AAAAnQMAAAAA&#10;">
                      <v:rect id="Rectangle 239" o:spid="_x0000_s1263"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DwpMUA&#10;AADcAAAADwAAAGRycy9kb3ducmV2LnhtbESPzW7CMBCE75V4B2uRegOHH7WQxkGAgHLohZQHWMXb&#10;JGq8DrGbpG9fIyH1OJqZbzTJZjC16Kh1lWUFs2kEgji3uuJCwfXzOFmBcB5ZY22ZFPySg006ekow&#10;1rbnC3WZL0SAsItRQel9E0vp8pIMuqltiIP3ZVuDPsi2kLrFPsBNLedR9CINVhwWSmxoX1L+nf0Y&#10;BTJb9t2hX7vd/n09222vi9PHjZV6Hg/bNxCeBv8ffrTPWsHrfAn3M+EIyPQ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YPCkxQAAANwAAAAPAAAAAAAAAAAAAAAAAJgCAABkcnMv&#10;ZG93bnJldi54bWxQSwUGAAAAAAQABAD1AAAAigMAAAAA&#10;" fillcolor="black [3213]"/>
                      <v:shape id="AutoShape 240" o:spid="_x0000_s1264"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6iIccYAAADcAAAADwAAAGRycy9kb3ducmV2LnhtbESPQWvCQBSE74X+h+UVvIhu1GpLdJUg&#10;CL14qBZKb6/ZZzaafRuyq0n99V1B8DjMzDfMYtXZSlyo8aVjBaNhAoI4d7rkQsHXfjN4B+EDssbK&#10;MSn4Iw+r5fPTAlPtWv6kyy4UIkLYp6jAhFCnUvrckEU/dDVx9A6usRiibAqpG2wj3FZynCQzabHk&#10;uGCwprWh/LQ7WwXZBOmnP/p+7R8n2Bqfba/7361SvZcum4MI1IVH+N7+0ArexlO4nYlHQC7/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eoiHHGAAAA3AAAAA8AAAAAAAAA&#10;AAAAAAAAoQIAAGRycy9kb3ducmV2LnhtbFBLBQYAAAAABAAEAPkAAACUAwAAAAA=&#10;" strokeweight="3.25pt">
                        <v:stroke endarrow="block" endarrowlength="short"/>
                      </v:shape>
                    </v:group>
                    <v:group id="Group 241" o:spid="_x0000_s1265"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p85K8YAAADcAAAADwAAAGRycy9kb3ducmV2LnhtbESPQWvCQBSE7wX/w/KE&#10;3ppNLE0lZhURKx5CoSqU3h7ZZxLMvg3ZbRL/fbdQ6HGYmW+YfDOZVgzUu8aygiSKQRCXVjdcKbic&#10;356WIJxH1thaJgV3crBZzx5yzLQd+YOGk69EgLDLUEHtfZdJ6cqaDLrIdsTBu9reoA+yr6TucQxw&#10;08pFHKfSYMNhocaOdjWVt9O3UXAYcdw+J/uhuF1396/zy/tnkZBSj/NpuwLhafL/4b/2USt4XaT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WnzkrxgAAANwA&#10;AAAPAAAAAAAAAAAAAAAAAKoCAABkcnMvZG93bnJldi54bWxQSwUGAAAAAAQABAD6AAAAnQMAAAAA&#10;">
                      <v:rect id="Rectangle 242" o:spid="_x0000_s1266"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Ju08UA&#10;AADcAAAADwAAAGRycy9kb3ducmV2LnhtbESPwW7CMBBE75X4B2sr9QYOFDUQMAhQoRx6aeADVvGS&#10;RI3XIXaT8PcYCanH0cy80SzXvalES40rLSsYjyIQxJnVJecKzqf9cAbCeWSNlWVScCMH69XgZYmJ&#10;th3/UJv6XAQIuwQVFN7XiZQuK8igG9maOHgX2xj0QTa51A12AW4qOYmiD2mw5LBQYE27grLf9M8o&#10;kOm0az+7udvuvubj7eb8fvi+slJvr/1mAcJT7//Dz/ZRK4gnMTzOhCMgV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sm7TxQAAANwAAAAPAAAAAAAAAAAAAAAAAJgCAABkcnMv&#10;ZG93bnJldi54bWxQSwUGAAAAAAQABAD1AAAAigMAAAAA&#10;" fillcolor="black [3213]"/>
                      <v:shape id="AutoShape 243" o:spid="_x0000_s1267"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kn78QAAADcAAAADwAAAGRycy9kb3ducmV2LnhtbERPu2rDMBTdA/0HcQtZQi3nQVtcy8EU&#10;AlkyNCmUbrfWreXEujKWGjv5+mgoZDycd74ebSvO1PvGsYJ5koIgrpxuuFbwedg8vYLwAVlj65gU&#10;XMjDuniY5JhpN/AHnfehFjGEfYYKTAhdJqWvDFn0ieuII/freoshwr6WuschhttWLtL0WVpsODYY&#10;7OjdUHXa/1kF5RLpezb/Ws2OSxyML3fXw89OqenjWL6BCDSGu/jfvdUKXhZxbTwTj4Asb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qSfvxAAAANwAAAAPAAAAAAAAAAAA&#10;AAAAAKECAABkcnMvZG93bnJldi54bWxQSwUGAAAAAAQABAD5AAAAkgMAAAAA&#10;" strokeweight="3.25pt">
                        <v:stroke endarrow="block" endarrowlength="short"/>
                      </v:shape>
                    </v:group>
                  </v:group>
                  <v:group id="Group 244" o:spid="_x0000_s1268" style="position:absolute;left:6210;top:55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nAK1ZxgAAANwA&#10;AAAPAAAAAAAAAAAAAAAAAKoCAABkcnMvZG93bnJldi54bWxQSwUGAAAAAAQABAD6AAAAnQMAAAAA&#10;">
                    <v:group id="Group 245" o:spid="_x0000_s1269"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DPjkhnCAAAA3AAAAA8A&#10;AAAAAAAAAAAAAAAAqgIAAGRycy9kb3ducmV2LnhtbFBLBQYAAAAABAAEAPoAAACZAwAAAAA=&#10;">
                      <v:shape id="AutoShape 246" o:spid="_x0000_s1270"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G4lcUAAADcAAAADwAAAGRycy9kb3ducmV2LnhtbESPS2vCQBSF9wX/w3AFd3WS2KpEx6BC&#10;S1elVRGX18w1DzN3Qmaq6b/vFApdHs7j4yyz3jTiRp2rLCuIxxEI4tzqigsFh/3L4xyE88gaG8uk&#10;4JscZKvBwxJTbe/8SbedL0QYYZeigtL7NpXS5SUZdGPbEgfvYjuDPsiukLrDexg3jUyiaCoNVhwI&#10;Jba0LSm/7r6Mgrp5Tup3fv04H4vT+WkTSHV8Umo07NcLEJ56/x/+a79pBbNJDL9nwhGQq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BG4lcUAAADcAAAADwAAAAAAAAAA&#10;AAAAAAChAgAAZHJzL2Rvd25yZXYueG1sUEsFBgAAAAAEAAQA+QAAAJMDAAAAAA==&#10;">
                        <v:stroke dashstyle="dash" endarrow="block"/>
                      </v:shape>
                      <v:shape id="AutoShape 247" o:spid="_x0000_s1271"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wZa8MAAADcAAAADwAAAGRycy9kb3ducmV2LnhtbESPzWrDMBCE74G+g9hCbonsuM2PYyWU&#10;QCE9Ju4DLNbWNrFWxqs6zttXhUKPw8x8wxTHyXVqpEFazwbSZQKKuPK25drAZ/m+2IKSgGyx80wG&#10;HiRwPDzNCsytv/OFxmuoVYSw5GigCaHPtZaqIYey9D1x9L784DBEOdTaDniPcNfpVZKstcOW40KD&#10;PZ0aqm7Xb2dglM3HS5ZOD9nuypDJ5bU873pj5s/T2x5UoCn8h//aZ2tgk63g90w8Avrw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pMGWvDAAAA3AAAAA8AAAAAAAAAAAAA&#10;AAAAoQIAAGRycy9kb3ducmV2LnhtbFBLBQYAAAAABAAEAPkAAACRAwAAAAA=&#10;">
                        <v:stroke dashstyle="dash" endarrow="block"/>
                      </v:shape>
                      <v:oval id="Oval 248" o:spid="_x0000_s1272"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MucsUA&#10;AADcAAAADwAAAGRycy9kb3ducmV2LnhtbESPQWvCQBSE74L/YXlCb7qxAbWpq0ihpKeUxFJ6fGRf&#10;k7TZtyG7Jum/dwuCx2FmvmH2x8m0YqDeNZYVrFcRCOLS6oYrBR/n1+UOhPPIGlvLpOCPHBwP89ke&#10;E21HzmkofCUChF2CCmrvu0RKV9Zk0K1sRxy8b9sb9EH2ldQ9jgFuWvkYRRtpsOGwUGNHLzWVv8XF&#10;KMD3nzS9ZJ9f2VNa5bGLMd9FqNTDYjo9g/A0+Xv41n7TCrZxDP9nwhGQh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oQy5y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249" o:spid="_x0000_s1273"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6q2BsQA&#10;AADcAAAADwAAAGRycy9kb3ducmV2LnhtbESPQWvCQBSE70L/w/IEb7rRiNXUVYog8aTEluLxkX1N&#10;otm3Ibtq+u+7guBxmJlvmOW6M7W4UesqywrGowgEcW51xYWC76/tcA7CeWSNtWVS8EcO1qu33hIT&#10;be+c0e3oCxEg7BJUUHrfJFK6vCSDbmQb4uD92tagD7ItpG7xHuCmlpMomkmDFYeFEhvalJRfjlej&#10;AA/nNL3uf077RVpksYsxm0eo1KDffX6A8NT5V/jZ3mkF7/EUHmfCEZ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eqtgb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250" o:spid="_x0000_s1274"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YTncQA&#10;AADcAAAADwAAAGRycy9kb3ducmV2LnhtbESPQWvCQBSE70L/w/IEb7rRoNXUVYog8aTEluLxkX1N&#10;otm3Ibtq+u+7guBxmJlvmOW6M7W4UesqywrGowgEcW51xYWC76/tcA7CeWSNtWVS8EcO1qu33hIT&#10;be+c0e3oCxEg7BJUUHrfJFK6vCSDbmQb4uD92tagD7ItpG7xHuCmlpMomkmDFYeFEhvalJRfjlej&#10;AA/nNL3uf077RVpksYsxm0eo1KDffX6A8NT5V/jZ3mkF7/EUHmfCEZ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mE53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251" o:spid="_x0000_s1275"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SN6sUA&#10;AADcAAAADwAAAGRycy9kb3ducmV2LnhtbESPQWvCQBSE74X+h+UVeqsbG0g1ugkilPSUElvE4yP7&#10;TKLZtyG7avrvu4WCx2FmvmHW+WR6caXRdZYVzGcRCOLa6o4bBd9f7y8LEM4ja+wtk4IfcpBnjw9r&#10;TLW9cUXXnW9EgLBLUUHr/ZBK6eqWDLqZHYiDd7SjQR/k2Eg94i3ATS9foyiRBjsOCy0OtG2pPu8u&#10;RgF+noriUu4P5bJoqtjFWC0iVOr5adqsQHia/D383/7QCt7iBP7OhCM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4NI3q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252" o:spid="_x0000_s1276"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ju688IAAADcAAAADwAAAGRycy9kb3ducmV2LnhtbESPUWvCQBCE3wv9D8cKfasXm9Zo9BQp&#10;CPZR4w9YctskNLcXsmeM/94rCD4OM/MNs96OrlUD9dJ4NjCbJqCIS28brgyci/37ApQEZIutZzJw&#10;I4Ht5vVljbn1Vz7ScAqVihCWHA3UIXS51lLW5FCmviOO3q/vHYYo+0rbHq8R7lr9kSRz7bDhuFBj&#10;R981lX+nizMwSPbzmc7GmyyWRUjl+FUclp0xb5NxtwIVaAzP8KN9sAayNIP/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ju688IAAADcAAAADwAAAAAAAAAAAAAA&#10;AAChAgAAZHJzL2Rvd25yZXYueG1sUEsFBgAAAAAEAAQA+QAAAJADAAAAAA==&#10;">
                        <v:stroke dashstyle="dash" endarrow="block"/>
                      </v:shape>
                      <v:shape id="AutoShape 253" o:spid="_x0000_s1277"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6Qugb8AAADcAAAADwAAAGRycy9kb3ducmV2LnhtbERPzYrCMBC+C75DGMGbpm7Xv65RlgVB&#10;j1ofYGjGtmwzKZ1srW9vDsIeP77/3WFwjeqpk9qzgcU8AUVceFtzaeCWH2cbUBKQLTaeycCTBA77&#10;8WiHmfUPvlB/DaWKISwZGqhCaDOtpajIocx9Sxy5u+8chgi7UtsOHzHcNfojSVbaYc2xocKWfioq&#10;fq9/zkAv6/NnuhiestnmIZXLMj9tW2Omk+H7C1SgIfyL3+6TNbBO49p4Jh4BvX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6Qugb8AAADcAAAADwAAAAAAAAAAAAAAAACh&#10;AgAAZHJzL2Rvd25yZXYueG1sUEsFBgAAAAAEAAQA+QAAAI0DAAAAAA==&#10;">
                        <v:stroke dashstyle="dash" endarrow="block"/>
                      </v:shape>
                      <v:shape id="AutoShape 254" o:spid="_x0000_s1278"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me0k8QAAADcAAAADwAAAGRycy9kb3ducmV2LnhtbESPS2sCMRSF94L/IVyhO82ora2jUbRQ&#10;cSVqi7i8Tq7zcHIzTFId/30jFFwezuPjTOeNKcWVapdbVtDvRSCIE6tzThX8fH91P0A4j6yxtEwK&#10;7uRgPmu3phhre+MdXfc+FWGEXYwKMu+rWEqXZGTQ9WxFHLyzrQ36IOtU6hpvYdyUchBFI2kw50DI&#10;sKLPjJLL/tcoKMq3QbHh1fZ0SI+n12UgFf2jUi+dZjEB4anxz/B/e60VvA/H8DgTjoCc/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Z7STxAAAANwAAAAPAAAAAAAAAAAA&#10;AAAAAKECAABkcnMvZG93bnJldi54bWxQSwUGAAAAAAQABAD5AAAAkgMAAAAA&#10;">
                        <v:stroke dashstyle="dash" endarrow="block"/>
                      </v:shape>
                      <v:shape id="AutoShape 255" o:spid="_x0000_s1279"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PuucIAAADcAAAADwAAAGRycy9kb3ducmV2LnhtbERPz2vCMBS+D/wfwhO8zaQim3RGmbKB&#10;hx2cG+z6ljzbbs1LbWJb/3tzEDx+fL+X68HVoqM2VJ41ZFMFgth4W3Gh4fvr/XEBIkRki7Vn0nCh&#10;AOvV6GGJufU9f1J3iIVIIRxy1FDG2ORSBlOSwzD1DXHijr51GBNsC2lb7FO4q+VMqSfpsOLUUGJD&#10;25LM/+HsNGwy9Wa60+Kv/ymU+c0+dkfaz7WejIfXFxCRhngX39w7q+F5nuanM+kIyNU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iPuucIAAADcAAAADwAAAAAAAAAAAAAA&#10;AAChAgAAZHJzL2Rvd25yZXYueG1sUEsFBgAAAAAEAAQA+QAAAJADAAAAAA==&#10;">
                        <v:stroke dashstyle="dash" endarrow="block"/>
                      </v:shape>
                      <v:shape id="AutoShape 256" o:spid="_x0000_s1280"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KIcTsMAAADcAAAADwAAAGRycy9kb3ducmV2LnhtbESPX2vCMBTF34V9h3AF32Za7Zx0Rhmi&#10;bCA+6PT92ty1xeamJNF2334ZDHw8nD8/zmLVm0bcyfnasoJ0nIAgLqyuuVRw+to+z0H4gKyxsUwK&#10;fsjDavk0WGCubccHuh9DKeII+xwVVCG0uZS+qMigH9uWOHrf1hkMUbpSaoddHDeNnCTJTBqsORIq&#10;bGldUXE93kzkbn32sSmL3T7tXqa7i6NzNiOlRsP+/Q1EoD48wv/tT63gNUvh70w8AnL5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CiHE7DAAAA3AAAAA8AAAAAAAAAAAAA&#10;AAAAoQIAAGRycy9kb3ducmV2LnhtbFBLBQYAAAAABAAEAPkAAACRAwAAAAA=&#10;" strokeweight="1.25pt">
                        <v:stroke endarrow="block"/>
                      </v:shape>
                      <v:shape id="AutoShape 257" o:spid="_x0000_s1281"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b3VVcYAAADcAAAADwAAAGRycy9kb3ducmV2LnhtbESPQWsCMRSE74X+h/AK3mqyIq2sRrGl&#10;ggcPrS14fSbP3dXNy3YTd7f/vikUPA4z8w2zWA2uFh21ofKsIRsrEMTG24oLDV+fm8cZiBCRLdae&#10;ScMPBVgt7+8WmFvf8wd1+1iIBOGQo4YyxiaXMpiSHIaxb4iTd/Ktw5hkW0jbYp/grpYTpZ6kw4rT&#10;QokNvZZkLvur0/CSqTfTfc/O/aFQ5pjttid6n2o9ehjWcxCRhngL/7e3VsPzdAJ/Z9IRk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G91VXGAAAA3AAAAA8AAAAAAAAA&#10;AAAAAAAAoQIAAGRycy9kb3ducmV2LnhtbFBLBQYAAAAABAAEAPkAAACUAwAAAAA=&#10;">
                        <v:stroke dashstyle="dash" endarrow="block"/>
                      </v:shape>
                      <v:shape id="AutoShape 258" o:spid="_x0000_s1282"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Aybw8YAAADcAAAADwAAAGRycy9kb3ducmV2LnhtbESPT2vCQBTE7wW/w/KE3nSj1v5JXaUI&#10;WsFDMerB2yP7zIZm34bsatJv7wpCj8PM/IaZLTpbiSs1vnSsYDRMQBDnTpdcKDjsV4N3ED4ga6wc&#10;k4I/8rCY955mmGrX8o6uWShEhLBPUYEJoU6l9Lkhi37oauLonV1jMUTZFFI32Ea4reQ4SV6lxZLj&#10;gsGaloby3+xiFYy35idb5+v28HHZfddmetyfkpVSz/3u6xNEoC78hx/tjVbw9jKB+5l4BOT8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AMm8PGAAAA3AAAAA8AAAAAAAAA&#10;AAAAAAAAoQIAAGRycy9kb3ducmV2LnhtbFBLBQYAAAAABAAEAPkAAACUAwAAAAA=&#10;" strokeweight="1.25pt">
                        <v:stroke endarrow="block"/>
                      </v:shape>
                      <v:shape id="AutoShape 259" o:spid="_x0000_s1283"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u9X+cMAAADcAAAADwAAAGRycy9kb3ducmV2LnhtbESPzWrDMBCE74G+g9hCb4nsxs2PYyWU&#10;QiE9xu4DLNbWNrFWxqs6zttXhUKPw8x8wxSn2fVqolE6zwbSVQKKuPa248bAZ/W+3IGSgGyx90wG&#10;7iRwOj4sCsytv/GFpjI0KkJYcjTQhjDkWkvdkkNZ+YE4el9+dBiiHBttR7xFuOv1c5JstMOO40KL&#10;A721VF/Lb2dgku1Htk7nu+z2VVjL5aU67wdjnh7n1wOoQHP4D/+1z9bANsvg90w8Avr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LvV/nDAAAA3AAAAA8AAAAAAAAAAAAA&#10;AAAAoQIAAGRycy9kb3ducmV2LnhtbFBLBQYAAAAABAAEAPkAAACRAwAAAAA=&#10;">
                        <v:stroke dashstyle="dash" endarrow="block"/>
                      </v:shape>
                      <v:shape id="AutoShape 260" o:spid="_x0000_s1284"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zN68UAAADcAAAADwAAAGRycy9kb3ducmV2LnhtbESPS2vCQBSF9wX/w3CF7upEMVWik2AL&#10;LV2VGkVcXjPXPMzcCZmppv++Uyi4PJzHx1lng2nFlXpXW1YwnUQgiAuray4V7HdvT0sQziNrbC2T&#10;gh9ykKWjhzUm2t54S9fclyKMsEtQQeV9l0jpiooMuontiIN3tr1BH2RfSt3jLYybVs6i6FkarDkQ&#10;KuzotaLikn8bBU0bz5pPfv86Hcrjaf4SSM30qNTjeNisQHga/D383/7QChbzGP7OhCMg0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yzN68UAAADcAAAADwAAAAAAAAAA&#10;AAAAAAChAgAAZHJzL2Rvd25yZXYueG1sUEsFBgAAAAAEAAQA+QAAAJMDAAAAAA==&#10;">
                        <v:stroke dashstyle="dash" endarrow="block"/>
                      </v:shape>
                      <v:shape id="AutoShape 261" o:spid="_x0000_s1285"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FsFcIAAADcAAAADwAAAGRycy9kb3ducmV2LnhtbESPzYrCQBCE7wu+w9CCt3Xiv0ZHWRYE&#10;PWr2AZpMbxLM9IT0GOPbO8LCHouq+oraHXpXq45aqTwbmIwTUMS5txUXBn6y4+calARki7VnMvAk&#10;gcN+8LHD1PoHX6i7hkJFCEuKBsoQmlRryUtyKGPfEEfv17cOQ5RtoW2Ljwh3tZ4myVI7rDgulNjQ&#10;d0n57Xp3BjpZneezSf+U9SYLM7ksstOmMWY07L+2oAL14T/81z5ZA6v5Et5n4hHQ+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XFsFcIAAADcAAAADwAAAAAAAAAAAAAA&#10;AAChAgAAZHJzL2Rvd25yZXYueG1sUEsFBgAAAAAEAAQA+QAAAJADAAAAAA==&#10;">
                        <v:stroke dashstyle="dash" endarrow="block"/>
                      </v:shape>
                    </v:group>
                    <v:group id="Group 262" o:spid="_x0000_s1286"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kDHkQxgAAANwA&#10;AAAPAAAAAAAAAAAAAAAAAKoCAABkcnMvZG93bnJldi54bWxQSwUGAAAAAAQABAD6AAAAnQMAAAAA&#10;">
                      <v:rect id="Rectangle 263" o:spid="_x0000_s1287"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IfAcIA&#10;AADcAAAADwAAAGRycy9kb3ducmV2LnhtbERPyW6DMBC9V8o/WBMpt8ZkUdOQOAhQlxxyKckHjPAU&#10;UPGYYBfo39eHSj0+vf2YTKYVA/WusaxgtYxAEJdWN1wpuF1fH59BOI+ssbVMCn7IQXKaPRwx1nbk&#10;DxoKX4kQwi5GBbX3XSylK2sy6Ja2Iw7cp+0N+gD7SuoexxBuWrmOoidpsOHQUGNHeU3lV/FtFMhi&#10;Ow4v495l+ft+laW3zdvlzkot5lN6AOFp8v/iP/dZK9htw9pwJhwBef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8h8BwgAAANwAAAAPAAAAAAAAAAAAAAAAAJgCAABkcnMvZG93&#10;bnJldi54bWxQSwUGAAAAAAQABAD1AAAAhwMAAAAA&#10;" fillcolor="black [3213]"/>
                      <v:shape id="AutoShape 264" o:spid="_x0000_s1288"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zpn1MYAAADcAAAADwAAAGRycy9kb3ducmV2LnhtbESPQWvCQBSE70L/w/IKvYhurFI1ukoo&#10;FHrxYBTE2zP7zKbNvg3ZrUn767sFocdhZr5h1tve1uJGra8cK5iMExDEhdMVlwqOh7fRAoQPyBpr&#10;x6TgmzxsNw+DNabadbynWx5KESHsU1RgQmhSKX1hyKIfu4Y4elfXWgxRtqXULXYRbmv5nCQv0mLF&#10;ccFgQ6+Gis/8yyrIpkjn4eQ0G35MsTM+2/0cLjulnh77bAUiUB/+w/f2u1Ywny3h70w8AnLz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s6Z9TGAAAA3AAAAA8AAAAAAAAA&#10;AAAAAAAAoQIAAGRycy9kb3ducmV2LnhtbFBLBQYAAAAABAAEAPkAAACUAwAAAAA=&#10;" strokeweight="3.25pt">
                        <v:stroke endarrow="block" endarrowlength="short"/>
                      </v:shape>
                    </v:group>
                    <v:group id="Group 265" o:spid="_x0000_s1289"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uPHe5wwAAANwAAAAP&#10;AAAAAAAAAAAAAAAAAKoCAABkcnMvZG93bnJldi54bWxQSwUGAAAAAAQABAD6AAAAmgMAAAAA&#10;">
                      <v:rect id="Rectangle 266" o:spid="_x0000_s129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EgQcUA&#10;AADcAAAADwAAAGRycy9kb3ducmV2LnhtbESPzW7CMBCE70i8g7VIvTVOoNASMAhQ/w5cmvIAq3hJ&#10;IuJ1iN0kffsaqRLH0cx8o1lvB1OLjlpXWVaQRDEI4tzqigsFp++3xxcQziNrrC2Tgl9ysN2MR2tM&#10;te35i7rMFyJA2KWooPS+SaV0eUkGXWQb4uCdbWvQB9kWUrfYB7ip5TSOF9JgxWGhxIYOJeWX7Mco&#10;kNlT3732S7c/fCyT/e40ez9eWamHybBbgfA0+Hv4v/2pFTzPE7idCUdAb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ESBBxQAAANwAAAAPAAAAAAAAAAAAAAAAAJgCAABkcnMv&#10;ZG93bnJldi54bWxQSwUGAAAAAAQABAD1AAAAigMAAAAA&#10;" fillcolor="black [3213]"/>
                      <v:shape id="AutoShape 267" o:spid="_x0000_s129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EdjeMYAAADcAAAADwAAAGRycy9kb3ducmV2LnhtbESPQWvCQBSE74X+h+UVvIhu1GpLdJUg&#10;CL14qBZKb6/ZZzaafRuyq0n99V1B8DjMzDfMYtXZSlyo8aVjBaNhAoI4d7rkQsHXfjN4B+EDssbK&#10;MSn4Iw+r5fPTAlPtWv6kyy4UIkLYp6jAhFCnUvrckEU/dDVx9A6usRiibAqpG2wj3FZynCQzabHk&#10;uGCwprWh/LQ7WwXZBOmnP/p+7R8n2Bqfba/7361SvZcum4MI1IVH+N7+0ArepmO4nYlHQC7/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BHY3jGAAAA3AAAAA8AAAAAAAAA&#10;AAAAAAAAoQIAAGRycy9kb3ducmV2LnhtbFBLBQYAAAAABAAEAPkAAACUAwAAAAA=&#10;" strokeweight="3.25pt">
                        <v:stroke endarrow="block" endarrowlength="short"/>
                      </v:shape>
                    </v:group>
                  </v:group>
                  <v:group id="Group 268" o:spid="_x0000_s1292" style="position:absolute;left:8640;top:55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u7pzsYAAADcAAAADwAAAGRycy9kb3ducmV2LnhtbESPQWvCQBSE7wX/w/IK&#10;3ppNlLSSZhWRKh5CoSqU3h7ZZxLMvg3ZbRL/fbdQ6HGYmW+YfDOZVgzUu8aygiSKQRCXVjdcKbic&#10;908rEM4ja2wtk4I7OdisZw85ZtqO/EHDyVciQNhlqKD2vsukdGVNBl1kO+LgXW1v0AfZV1L3OAa4&#10;aeUijp+lwYbDQo0d7Woqb6dvo+Aw4rhdJm9Dcbvu7l/n9P2zSEip+eO0fQXhafL/4b/2USt4SZf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e7unOxgAAANwA&#10;AAAPAAAAAAAAAAAAAAAAAKoCAABkcnMvZG93bnJldi54bWxQSwUGAAAAAAQABAD6AAAAnQMAAAAA&#10;">
                    <v:group id="Group 269" o:spid="_x0000_s1293"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RB3G6xgAAANwA&#10;AAAPAAAAAAAAAAAAAAAAAKoCAABkcnMvZG93bnJldi54bWxQSwUGAAAAAAQABAD6AAAAnQMAAAAA&#10;">
                      <v:shape id="AutoShape 270" o:spid="_x0000_s1294"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VbNsMAAADcAAAADwAAAGRycy9kb3ducmV2LnhtbESPS2sCMRSF94L/IVzBnWYUp5apUVRQ&#10;upKqpbi8Tq7zcHIzTKJO/70pFFwezuPjzBatqcSdGldYVjAaRiCIU6sLzhR8HzeDdxDOI2usLJOC&#10;X3KwmHc7M0y0ffCe7gefiTDCLkEFufd1IqVLczLohrYmDt7FNgZ9kE0mdYOPMG4qOY6iN2mw4EDI&#10;saZ1Tun1cDMKyioelzvefp1/stN5sgqkcnRSqt9rlx8gPLX+Ff5vf2oF0ziGvzPhCMj5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71WzbDAAAA3AAAAA8AAAAAAAAAAAAA&#10;AAAAoQIAAGRycy9kb3ducmV2LnhtbFBLBQYAAAAABAAEAPkAAACRAwAAAAA=&#10;">
                        <v:stroke dashstyle="dash" endarrow="block"/>
                      </v:shape>
                      <v:shape id="AutoShape 271" o:spid="_x0000_s1295"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Kj6yMIAAADcAAAADwAAAGRycy9kb3ducmV2LnhtbESPzYrCQBCE74LvMLTgTSeu/1lHEWHB&#10;PWp8gCbTJmEzPSE9G+PbOwvCHouq+oraHXpXq45aqTwbmE0TUMS5txUXBm7Z12QDSgKyxdozGXiS&#10;wGE/HOwwtf7BF+quoVARwpKigTKEJtVa8pIcytQ3xNG7+9ZhiLIttG3xEeGu1h9JstIOK44LJTZ0&#10;Kin/uf46A52svxfzWf+UzTYLc7kss/O2MWY86o+foAL14T/8bp+tgfVyBX9n4hHQ+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Kj6yMIAAADcAAAADwAAAAAAAAAAAAAA&#10;AAChAgAAZHJzL2Rvd25yZXYueG1sUEsFBgAAAAAEAAQA+QAAAJADAAAAAA==&#10;">
                        <v:stroke dashstyle="dash" endarrow="block"/>
                      </v:shape>
                      <v:oval id="Oval 272" o:spid="_x0000_s1296"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fN0cUA&#10;AADcAAAADwAAAGRycy9kb3ducmV2LnhtbESPQWvCQBSE74L/YXlCb7rR0GpT1yCFkp4sUSk9PrLP&#10;JJp9G7Jrkv77bqHQ4zAz3zDbdDSN6KlztWUFy0UEgriwuuZSwfn0Nt+AcB5ZY2OZFHyTg3Q3nWwx&#10;0XbgnPqjL0WAsEtQQeV9m0jpiooMuoVtiYN3sZ1BH2RXSt3hEOCmkasoepIGaw4LFbb0WlFxO96N&#10;Avy4Ztn98Pl1eM7KPHYx5psIlXqYjfsXEJ5G/x/+a79rBevHNfyeCUdA7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p83R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273" o:spid="_x0000_s1297"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hZo8AA&#10;AADcAAAADwAAAGRycy9kb3ducmV2LnhtbERPTYvCMBC9C/sfwix409QVV61GWQSpJ5eqiMehGdtq&#10;MylN1PrvzUHw+Hjf82VrKnGnxpWWFQz6EQjizOqScwWH/bo3AeE8ssbKMil4koPl4qszx1jbB6d0&#10;3/lchBB2MSoovK9jKV1WkEHXtzVx4M62MegDbHKpG3yEcFPJnyj6lQZLDg0F1rQqKLvubkYB/l+S&#10;5LY9nrbTJE+HbojpJEKlut/t3wyEp9Z/xG/3RisYj8LacCYcAb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zhZo8AAAADcAAAADwAAAAAAAAAAAAAAAACYAgAAZHJzL2Rvd25y&#10;ZXYueG1sUEsFBgAAAAAEAAQA9QAAAIUDA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274" o:spid="_x0000_s1298"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T8OMUA&#10;AADcAAAADwAAAGRycy9kb3ducmV2LnhtbESPQWvCQBSE7wX/w/IKvTWbKq0aXUWEkp4iSYt4fGSf&#10;Sdrs25BdTfrvu0LB4zAz3zDr7WhacaXeNZYVvEQxCOLS6oYrBV+f788LEM4ja2wtk4JfcrDdTB7W&#10;mGg7cE7XwlciQNglqKD2vkukdGVNBl1kO+LgnW1v0AfZV1L3OAS4aeU0jt+kwYbDQo0d7Wsqf4qL&#10;UYCH7zS9ZMdTtkyrfOZmmC9iVOrpcdytQHga/T383/7QCuavS7idCUdAb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dPw4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275" o:spid="_x0000_s1299"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KfGMIA&#10;AADcAAAADwAAAGRycy9kb3ducmV2LnhtbERPTWuDQBC9F/oflin0VtckkBrrJoRAsKcUbQk9Du5U&#10;bdxZcTdq/n32UOjx8b6z3Ww6MdLgWssKFlEMgriyuuVawdfn8SUB4Tyyxs4yKbiRg9328SHDVNuJ&#10;CxpLX4sQwi5FBY33fSqlqxoy6CLbEwfuxw4GfYBDLfWAUwg3nVzG8VoabDk0NNjToaHqUl6NAvz4&#10;zfPr6fx92uR1sXIrLJIYlXp+mvdvIDzN/l/8537XCl7XYX44E46A3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Ip8Y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276" o:spid="_x0000_s1300"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S2oAcMAAADcAAAADwAAAGRycy9kb3ducmV2LnhtbESP3WrCQBSE74W+w3KE3ukm1foTXUUK&#10;BXtp4gMcsqdJaPZsyFljfPuuUOjlMDPfMPvj6Fo1UC+NZwPpPAFFXHrbcGXgWnzONqAkIFtsPZOB&#10;BwkcDy+TPWbW3/lCQx4qFSEsGRqoQ+gyraWsyaHMfUccvW/fOwxR9pW2Pd4j3LX6LUlW2mHDcaHG&#10;jj5qKn/ymzMwyPpruUjHh2y2RVjI5b04bztjXqfjaQcq0Bj+w3/tszWwXqXwPBOPgD7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ktqAHDAAAA3AAAAA8AAAAAAAAAAAAA&#10;AAAAoQIAAGRycy9kb3ducmV2LnhtbFBLBQYAAAAABAAEAPkAAACRAwAAAAA=&#10;">
                        <v:stroke dashstyle="dash" endarrow="block"/>
                      </v:shape>
                      <v:shape id="AutoShape 277" o:spid="_x0000_s1301"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f82dsIAAADcAAAADwAAAGRycy9kb3ducmV2LnhtbESPzYrCQBCE7wu+w9DC3taJuv5FR5EF&#10;QY+afYAm05sEMz0hPcb49s6C4LGoqq+oza53teqolcqzgfEoAUWce1txYeA3O3wtQUlAtlh7JgMP&#10;EthtBx8bTK2/85m6SyhUhLCkaKAMoUm1lrwkhzLyDXH0/nzrMETZFtq2eI9wV+tJksy1w4rjQokN&#10;/ZSUXy83Z6CTxel7Ou4fslxlYSrnWXZcNcZ8Dvv9GlSgPrzDr/bRGljMJ/B/Jh4BvX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f82dsIAAADcAAAADwAAAAAAAAAAAAAA&#10;AAChAgAAZHJzL2Rvd25yZXYueG1sUEsFBgAAAAAEAAQA+QAAAJADAAAAAA==&#10;">
                        <v:stroke dashstyle="dash" endarrow="block"/>
                      </v:shape>
                      <v:shape id="AutoShape 278" o:spid="_x0000_s1302"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ysZMUAAADcAAAADwAAAGRycy9kb3ducmV2LnhtbESPS2vCQBSF94L/YbiF7nSirVrSjKKF&#10;lq7ERhGXN5nbPMzcCZmppv++IwhdHs7j4ySr3jTiQp2rLCuYjCMQxLnVFRcKDvv30QsI55E1NpZJ&#10;wS85WC2HgwRjba/8RZfUFyKMsItRQel9G0vp8pIMurFtiYP3bTuDPsiukLrDaxg3jZxG0VwarDgQ&#10;SmzpraT8nP4YBXUzm9Zb/thlx+KUPW8CqZ6clHp86NevIDz1/j98b39qBYv5E9zOhCMgl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DysZMUAAADcAAAADwAAAAAAAAAA&#10;AAAAAAChAgAAZHJzL2Rvd25yZXYueG1sUEsFBgAAAAAEAAQA+QAAAJMDAAAAAA==&#10;">
                        <v:stroke dashstyle="dash" endarrow="block"/>
                      </v:shape>
                      <v:shape id="AutoShape 279" o:spid="_x0000_s1303"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202sYAAADcAAAADwAAAGRycy9kb3ducmV2LnhtbESPQWsCMRSE74X+h/AKvdVki6isRrFF&#10;wUMPrS14fSbP3dXNy3aT7m7/fVMQPA4z8w2zWA2uFh21ofKsIRspEMTG24oLDV+f26cZiBCRLdae&#10;ScMvBVgt7+8WmFvf8wd1+1iIBOGQo4YyxiaXMpiSHIaRb4iTd/Ktw5hkW0jbYp/grpbPSk2kw4rT&#10;QokNvZZkLvsfp+ElUxvTfc/O/aFQ5pi97U70Ptb68WFYz0FEGuItfG3vrIbpZAz/Z9IRkM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qttNrGAAAA3AAAAA8AAAAAAAAA&#10;AAAAAAAAoQIAAGRycy9kb3ducmV2LnhtbFBLBQYAAAAABAAEAPkAAACUAwAAAAA=&#10;">
                        <v:stroke dashstyle="dash" endarrow="block"/>
                      </v:shape>
                      <v:shape id="AutoShape 280" o:spid="_x0000_s1304"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xGLcMAAADcAAAADwAAAGRycy9kb3ducmV2LnhtbESPS2vCQBSF9wX/w3AFd3XiKy3RUUSU&#10;CuJCbffXzDUJZu6EmalJ/31HKHR5OI+Ps1h1phYPcr6yrGA0TEAQ51ZXXCj4vOxe30H4gKyxtkwK&#10;fsjDatl7WWCmbcsnepxDIeII+wwVlCE0mZQ+L8mgH9qGOHo36wyGKF0htcM2jptajpMklQYrjoQS&#10;G9qUlN/P3yZyd376sS3yw3HUziaHq6OvaUpKDfrdeg4iUBf+w3/tvVbwls7geSYeAbn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QsRi3DAAAA3AAAAA8AAAAAAAAAAAAA&#10;AAAAoQIAAGRycy9kb3ducmV2LnhtbFBLBQYAAAAABAAEAPkAAACRAwAAAAA=&#10;" strokeweight="1.25pt">
                        <v:stroke endarrow="block"/>
                      </v:shape>
                      <v:shape id="AutoShape 281" o:spid="_x0000_s1305"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TSuHcMAAADcAAAADwAAAGRycy9kb3ducmV2LnhtbESPQYvCMBSE7wv+h/AEb2uqaFerUUQQ&#10;vG117f3ZPNti81KaWOu/3wgLexxm5htmve1NLTpqXWVZwWQcgSDOra64UHD5OXwuQDiPrLG2TApe&#10;5GC7GXysMdH2ySfqzr4QAcIuQQWl900ipctLMujGtiEO3s22Bn2QbSF1i88AN7WcRlEsDVYcFkps&#10;aF9Sfj8/jIJ5naXpYn+addes+X5Vh9Rny51So2G/W4Hw1Pv/8F/7qBV8xTG8z4QjID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00rh3DAAAA3AAAAA8AAAAAAAAAAAAA&#10;AAAAoQIAAGRycy9kb3ducmV2LnhtbFBLBQYAAAAABAAEAPkAAACRAwAAAAA=&#10;" strokeweight="1.25pt">
                        <v:stroke endarrow="block"/>
                      </v:shape>
                      <v:shape id="AutoShape 282" o:spid="_x0000_s1306"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LBoMYAAADcAAAADwAAAGRycy9kb3ducmV2LnhtbESPQWvCQBSE74L/YXlCb7pRqLbRVUpB&#10;W+hBTPTg7ZF9ZoPZtyG7mvTfdwuCx2FmvmFWm97W4k6trxwrmE4SEMSF0xWXCo75dvwGwgdkjbVj&#10;UvBLHjbr4WCFqXYdH+iehVJECPsUFZgQmlRKXxiy6CeuIY7exbUWQ5RtKXWLXYTbWs6SZC4tVhwX&#10;DDb0aai4ZjerYPZj9tmu2HXH99vhqzGvp/ycbJV6GfUfSxCB+vAMP9rfWsFivoD/M/EIyP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SCwaDGAAAA3AAAAA8AAAAAAAAA&#10;AAAAAAAAoQIAAGRycy9kb3ducmV2LnhtbFBLBQYAAAAABAAEAPkAAACUAwAAAAA=&#10;" strokeweight="1.25pt">
                        <v:stroke endarrow="block"/>
                      </v:shape>
                      <v:shape id="AutoShape 283" o:spid="_x0000_s1307"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BcBnL8AAADcAAAADwAAAGRycy9kb3ducmV2LnhtbERPyYrCQBC9D/gPTQnexo7LuERbEUFw&#10;jpr5gCJdkwTT1SHVxvj39kHw+Hj7dt+7WnXUSuXZwGScgCLOva24MPCXnb5XoCQgW6w9k4EnCex3&#10;g68tptY/+ELdNRQqhrCkaKAMoUm1lrwkhzL2DXHk/n3rMETYFtq2+IjhrtbTJFlohxXHhhIbOpaU&#10;3653Z6CT5e98NumfslpnYSaXn+y8bowZDfvDBlSgPnzEb/fZGlgu4tp4Jh4BvXs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uBcBnL8AAADcAAAADwAAAAAAAAAAAAAAAACh&#10;AgAAZHJzL2Rvd25yZXYueG1sUEsFBgAAAAAEAAQA+QAAAI0DAAAAAA==&#10;">
                        <v:stroke dashstyle="dash" endarrow="block"/>
                      </v:shape>
                      <v:shape id="AutoShape 284" o:spid="_x0000_s1308"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SbjsQAAADcAAAADwAAAGRycy9kb3ducmV2LnhtbESPS2sCMRSF94L/IVzBXc0oPupolFZQ&#10;XBW1pbi8Tq7zcHIzTKKO/94UCi4P5/Fx5svGlOJGtcstK+j3IhDEidU5pwp+vtdv7yCcR9ZYWiYF&#10;D3KwXLRbc4y1vfOebgefijDCLkYFmfdVLKVLMjLoerYiDt7Z1gZ9kHUqdY33MG5KOYiisTSYcyBk&#10;WNEqo+RyuBoFRTkaFF+82Z1+0+Np+BlIRf+oVLfTfMxAeGr8K/zf3moFk/EU/s6EIyAXT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1JuOxAAAANwAAAAPAAAAAAAAAAAA&#10;AAAAAKECAABkcnMvZG93bnJldi54bWxQSwUGAAAAAAQABAD5AAAAkgMAAAAA&#10;">
                        <v:stroke dashstyle="dash" endarrow="block"/>
                      </v:shape>
                      <v:shape id="AutoShape 285" o:spid="_x0000_s1309"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7ibR78AAADcAAAADwAAAGRycy9kb3ducmV2LnhtbERPzYrCMBC+L/gOYYS9ram6a7UaRQTB&#10;PWp9gKEZ22IzKZ1Y69tvDsIeP77/zW5wjeqpk9qzgekkAUVceFtzaeCaH7+WoCQgW2w8k4EXCey2&#10;o48NZtY/+Uz9JZQqhrBkaKAKoc20lqIihzLxLXHkbr5zGCLsSm07fMZw1+hZkiy0w5pjQ4UtHSoq&#10;7peHM9BL+vs9nw4vWa7yMJfzT35atcZ8jof9GlSgIfyL3+6TNZCmcX48E4+A3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w7ibR78AAADcAAAADwAAAAAAAAAAAAAAAACh&#10;AgAAZHJzL2Rvd25yZXYueG1sUEsFBgAAAAAEAAQA+QAAAI0DAAAAAA==&#10;">
                        <v:stroke dashstyle="dash" endarrow="block"/>
                      </v:shape>
                    </v:group>
                    <v:group id="Group 286" o:spid="_x0000_s1310"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KxY5CxgAAANwA&#10;AAAPAAAAAAAAAAAAAAAAAKoCAABkcnMvZG93bnJldi54bWxQSwUGAAAAAAQABAD6AAAAnQMAAAAA&#10;">
                      <v:rect id="Rectangle 287" o:spid="_x0000_s1311"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3biVsUA&#10;AADcAAAADwAAAGRycy9kb3ducmV2LnhtbESPwW7CMBBE75X4B2sr9QYOFDUQMAhQoRx6aeADVvGS&#10;RI3XIXaT8PcYCanH0cy80SzXvalES40rLSsYjyIQxJnVJecKzqf9cAbCeWSNlWVScCMH69XgZYmJ&#10;th3/UJv6XAQIuwQVFN7XiZQuK8igG9maOHgX2xj0QTa51A12AW4qOYmiD2mw5LBQYE27grLf9M8o&#10;kOm0az+7udvuvubj7eb8fvi+slJvr/1mAcJT7//Dz/ZRK4jjCTzOhCMgV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duJWxQAAANwAAAAPAAAAAAAAAAAAAAAAAJgCAABkcnMv&#10;ZG93bnJldi54bWxQSwUGAAAAAAQABAD1AAAAigMAAAAA&#10;" fillcolor="black [3213]"/>
                      <v:shape id="AutoShape 288" o:spid="_x0000_s1312"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L6ag8YAAADcAAAADwAAAGRycy9kb3ducmV2LnhtbESPQWvCQBSE74L/YXlCL1I3GqmSukoQ&#10;hF48qIXS2zP7mo1m34bsatL+erdQ6HGYmW+Y1aa3tbhT6yvHCqaTBARx4XTFpYL30+55CcIHZI21&#10;Y1LwTR426+FghZl2HR/ofgyliBD2GSowITSZlL4wZNFPXEMcvS/XWgxRtqXULXYRbms5S5IXabHi&#10;uGCwoa2h4nq8WQV5ivQ5nn7Mx5cUO+Pz/c/pvFfqadTnryAC9eE//Nd+0woWixR+z8QjIN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S+moPGAAAA3AAAAA8AAAAAAAAA&#10;AAAAAAAAoQIAAGRycy9kb3ducmV2LnhtbFBLBQYAAAAABAAEAPkAAACUAwAAAAA=&#10;" strokeweight="3.25pt">
                        <v:stroke endarrow="block" endarrowlength="short"/>
                      </v:shape>
                    </v:group>
                    <v:group id="Group 289" o:spid="_x0000_s1313"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asi3axgAAANwA&#10;AAAPAAAAAAAAAAAAAAAAAKoCAABkcnMvZG93bnJldi54bWxQSwUGAAAAAAQABAD6AAAAnQMAAAAA&#10;">
                      <v:rect id="Rectangle 290" o:spid="_x0000_s1314"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96IsUA&#10;AADcAAAADwAAAGRycy9kb3ducmV2LnhtbESPzW7CMBCE70h9B2srcSsOhRZIMQgQPz1wIfAAq3ib&#10;RI3XITZJeHtcqRLH0cx8o5kvO1OKhmpXWFYwHEQgiFOrC84UXM67tykI55E1lpZJwZ0cLBcvvTnG&#10;2rZ8oibxmQgQdjEqyL2vYildmpNBN7AVcfB+bG3QB1lnUtfYBrgp5XsUfUqDBYeFHCva5JT+Jjej&#10;QCbjttm2M7feHGbD9eoy2h+vrFT/tVt9gfDU+Wf4v/2tFUwmH/B3JhwBuXg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n3oixQAAANwAAAAPAAAAAAAAAAAAAAAAAJgCAABkcnMv&#10;ZG93bnJldi54bWxQSwUGAAAAAAQABAD1AAAAigMAAAAA&#10;" fillcolor="black [3213]"/>
                      <v:shape id="AutoShape 291" o:spid="_x0000_s1315"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Mk5G8YAAADcAAAADwAAAGRycy9kb3ducmV2LnhtbESPzWvCQBTE70L/h+UVepG68QOV1FWC&#10;IPTiwQ+Q3p7Z12w0+zZkV5P2r3cLBY/DzPyGWaw6W4k7Nb50rGA4SEAQ506XXCg4HjbvcxA+IGus&#10;HJOCH/KwWr70Fphq1/KO7vtQiAhhn6ICE0KdSulzQxb9wNXE0ft2jcUQZVNI3WAb4baSoySZSosl&#10;xwWDNa0N5df9zSrIxkhf/eFp0r+MsTU+2/4ezlul3l677ANEoC48w//tT61gNpvC35l4BOTy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TJORvGAAAA3AAAAA8AAAAAAAAA&#10;AAAAAAAAoQIAAGRycy9kb3ducmV2LnhtbFBLBQYAAAAABAAEAPkAAACUAwAAAAA=&#10;" strokeweight="3.25pt">
                        <v:stroke endarrow="block" endarrowlength="short"/>
                      </v:shape>
                    </v:group>
                  </v:group>
                  <v:group id="Group 292" o:spid="_x0000_s1316" style="position:absolute;left:1320;top:76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pgs63FAAAA3AAA&#10;AA8AAAAAAAAAAAAAAAAAqgIAAGRycy9kb3ducmV2LnhtbFBLBQYAAAAABAAEAPoAAACcAwAAAAA=&#10;">
                    <v:group id="Group 293" o:spid="_x0000_s1317"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v/J9/CAAAA3AAAAA8A&#10;AAAAAAAAAAAAAAAAqgIAAGRycy9kb3ducmV2LnhtbFBLBQYAAAAABAAEAPoAAACZAwAAAAA=&#10;">
                      <v:shape id="AutoShape 294" o:spid="_x0000_s1318"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0NU8UAAADcAAAADwAAAGRycy9kb3ducmV2LnhtbESPS2vCQBSF94L/YbiF7nSitGrTjKKF&#10;lq7ERhGXN5nbPMzcCZmppv++IwhdHs7j4ySr3jTiQp2rLCuYjCMQxLnVFRcKDvv30QKE88gaG8uk&#10;4JccrJbDQYKxtlf+okvqCxFG2MWooPS+jaV0eUkG3di2xMH7tp1BH2RXSN3hNYybRk6jaCYNVhwI&#10;Jbb0VlJ+Tn+Mgrp5ntZb/thlx+KUPW0CqZ6clHp86NevIDz1/j98b39qBfP5C9zOhCMgl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A0NU8UAAADcAAAADwAAAAAAAAAA&#10;AAAAAAChAgAAZHJzL2Rvd25yZXYueG1sUEsFBgAAAAAEAAQA+QAAAJMDAAAAAA==&#10;">
                        <v:stroke dashstyle="dash" endarrow="block"/>
                      </v:shape>
                      <v:shape id="AutoShape 295" o:spid="_x0000_s1319"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m3rYL8AAADcAAAADwAAAGRycy9kb3ducmV2LnhtbERPzYrCMBC+L/gOYYS9ram6q7UaRQTB&#10;PWp9gKEZ22IzKZ1Y69tvDsIeP77/zW5wjeqpk9qzgekkAUVceFtzaeCaH79SUBKQLTaeycCLBHbb&#10;0ccGM+uffKb+EkoVQ1gyNFCF0GZaS1GRQ5n4ljhyN985DBF2pbYdPmO4a/QsSRbaYc2xocKWDhUV&#10;98vDGehl+fs9nw4vSVd5mMv5Jz+tWmM+x8N+DSrQEP7Fb/fJGlimcX48E4+A3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9m3rYL8AAADcAAAADwAAAAAAAAAAAAAAAACh&#10;AgAAZHJzL2Rvd25yZXYueG1sUEsFBgAAAAAEAAQA+QAAAI0DAAAAAA==&#10;">
                        <v:stroke dashstyle="dash" endarrow="block"/>
                      </v:shape>
                      <v:oval id="Oval 296" o:spid="_x0000_s1320"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LcecUA&#10;AADcAAAADwAAAGRycy9kb3ducmV2LnhtbESPT2vCQBTE70K/w/IK3nRjBU2jq5SCpKeU2FI8PrKv&#10;Sdrs25Dd/Om3dwuCx2FmfsPsj5NpxECdqy0rWC0jEMSF1TWXCj4/TosYhPPIGhvLpOCPHBwPD7M9&#10;JtqOnNNw9qUIEHYJKqi8bxMpXVGRQbe0LXHwvm1n0AfZlVJ3OAa4aeRTFG2kwZrDQoUtvVZU/J57&#10;owDff9K0z74u2XNa5mu3xjyOUKn54/SyA+Fp8vfwrf2mFWzjFfyfCUdAHq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Ytx5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297" o:spid="_x0000_s1321"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BCDsUA&#10;AADcAAAADwAAAGRycy9kb3ducmV2LnhtbESPT2vCQBTE70K/w/IKvemmCppGVymFkp4isaV4fGRf&#10;k7TZtyG7+dNv7wqCx2FmfsPsDpNpxECdqy0reF5EIIgLq2suFXx9vs9jEM4ja2wsk4J/cnDYP8x2&#10;mGg7ck7DyZciQNglqKDyvk2kdEVFBt3CtsTB+7GdQR9kV0rd4RjgppHLKFpLgzWHhQpbequo+Dv1&#10;RgEef9O0z77P2Uta5iu3wjyOUKmnx+l1C8LT5O/hW/tDK9jES7ieCUdA7i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sEIO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298" o:spid="_x0000_s1322"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nlcQA&#10;AADcAAAADwAAAGRycy9kb3ducmV2LnhtbESPQWvCQBSE70L/w/IKvZlNDWiMrlKEEk+WWBGPj+wz&#10;SZt9G7Krxn/vFoQeh5n5hlmuB9OKK/WusazgPYpBEJdWN1wpOHx/jlMQziNrbC2Tgjs5WK9eRkvM&#10;tL1xQde9r0SAsMtQQe19l0npypoMush2xME7296gD7KvpO7xFuCmlZM4nkqDDYeFGjva1FT+7i9G&#10;AX795Plldzzt5nlVJC7BIo1RqbfX4WMBwtPg/8PP9lYrmKUJ/J0JR0C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855X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299" o:spid="_x0000_s1323"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V/4cUA&#10;AADcAAAADwAAAGRycy9kb3ducmV2LnhtbESPQWvCQBSE7wX/w/IKvdVNa6kxuglSKOnJkiji8ZF9&#10;Jmmzb0N21fjv3ULB4zAz3zCrbDSdONPgWssKXqYRCOLK6pZrBbvt53MMwnlkjZ1lUnAlB1k6eVhh&#10;ou2FCzqXvhYBwi5BBY33fSKlqxoy6Ka2Jw7e0Q4GfZBDLfWAlwA3nXyNondpsOWw0GBPHw1Vv+XJ&#10;KMDvnzw/bfaHzSKvi5mbYRFHqNTT47hegvA0+nv4v/2lFczjN/g7E46ATG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FX/h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300" o:spid="_x0000_s1324"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hpI+MIAAADcAAAADwAAAGRycy9kb3ducmV2LnhtbESP3WrCQBSE7wt9h+UUelc31r8YXUWE&#10;gl5qfIBD9pgEs2dDzjbGt+8WBC+HmfmGWW8H16ieOqk9GxiPElDEhbc1lwYu+c9XCkoCssXGMxl4&#10;kMB28/62xsz6O5+oP4dSRQhLhgaqENpMaykqcigj3xJH7+o7hyHKrtS2w3uEu0Z/J8lcO6w5LlTY&#10;0r6i4nb+dQZ6WRynk/HwkHSZh4mcZvlh2Rrz+THsVqACDeEVfrYP1sAincH/mXgE9O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hpI+MIAAADcAAAADwAAAAAAAAAAAAAA&#10;AAChAgAAZHJzL2Rvd25yZXYueG1sUEsFBgAAAAAEAAQA+QAAAJADAAAAAA==&#10;">
                        <v:stroke dashstyle="dash" endarrow="block"/>
                      </v:shape>
                      <v:shape id="AutoShape 301" o:spid="_x0000_s1325"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sjWj8MAAADcAAAADwAAAGRycy9kb3ducmV2LnhtbESPUWvCQBCE34X+h2OFvunFajVGT5FC&#10;wT6a+AOW3DYJze2F7Bnjv+8JhT4OM/MNsz+OrlUD9dJ4NrCYJ6CIS28brgxci89ZCkoCssXWMxl4&#10;kMDx8DLZY2b9nS805KFSEcKSoYE6hC7TWsqaHMrcd8TR+/a9wxBlX2nb4z3CXavfkmStHTYcF2rs&#10;6KOm8ie/OQODbL5Wy8X4kHRbhKVc3ovztjPmdTqedqACjeE//Nc+WwObdA3PM/EI6MM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bI1o/DAAAA3AAAAA8AAAAAAAAAAAAA&#10;AAAAoQIAAGRycy9kb3ducmV2LnhtbFBLBQYAAAAABAAEAPkAAACRAwAAAAA=&#10;">
                        <v:stroke dashstyle="dash" endarrow="block"/>
                      </v:shape>
                      <v:shape id="AutoShape 302" o:spid="_x0000_s1326"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wtMncMAAADcAAAADwAAAGRycy9kb3ducmV2LnhtbESPSYsCMRCF7wPzH0INeBvTihutUUZB&#10;8STjgngsO2Uv06k0najtvzcDgsfHWz7eZNaYUtyodrllBZ12BII4sTrnVMFhv/wegXAeWWNpmRQ8&#10;yMFs+vkxwVjbO2/ptvOpCCPsYlSQeV/FUrokI4OubSvi4F1sbdAHWadS13gP46aU3SgaSIM5B0KG&#10;FS0ySv52V6OgKPvdYsOr3/MxPZ1780AqOielWl/NzxiEp8a/w6/2WisYjobwfyYcATl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8LTJ3DAAAA3AAAAA8AAAAAAAAAAAAA&#10;AAAAoQIAAGRycy9kb3ducmV2LnhtbFBLBQYAAAAABAAEAPkAAACRAwAAAAA=&#10;">
                        <v:stroke dashstyle="dash" endarrow="block"/>
                      </v:shape>
                      <v:shape id="AutoShape 303" o:spid="_x0000_s1327"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xYJcMAAADcAAAADwAAAGRycy9kb3ducmV2LnhtbERPz0/CMBS+k/A/NI/EG7QzBJdJIWAk&#10;4cBBkYTrs31s0/V1rnWb/709mHj88v1eb0fXiJ66UHvWkC0UCGLjbc2lhsvbYZ6DCBHZYuOZNPxQ&#10;gO1mOlljYf3Ar9SfYylSCIcCNVQxtoWUwVTkMCx8S5y4m+8cxgS7UtoOhxTuGnmv1Eo6rDk1VNjS&#10;U0Xm8/ztNOwz9Wz6r/xjuJbKvGen441ellrfzcbdI4hIY/wX/7mPVsNDntamM+kIyM0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vsWCXDAAAA3AAAAA8AAAAAAAAAAAAA&#10;AAAAoQIAAGRycy9kb3ducmV2LnhtbFBLBQYAAAAABAAEAPkAAACRAwAAAAA=&#10;">
                        <v:stroke dashstyle="dash" endarrow="block"/>
                      </v:shape>
                      <v:shape id="AutoShape 304" o:spid="_x0000_s1328"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2q0sMAAADcAAAADwAAAGRycy9kb3ducmV2LnhtbESPS2sCMRSF94L/IVzBnWZ81k6NUkpF&#10;Qbqo1f3t5HZmcHIzJKkz/nsjCC4P5/FxluvWVOJCzpeWFYyGCQjizOqScwXHn81gAcIHZI2VZVJw&#10;JQ/rVbezxFTbhr/pcgi5iCPsU1RQhFCnUvqsIIN+aGvi6P1ZZzBE6XKpHTZx3FRynCRzabDkSCiw&#10;po+CsvPh30Tuxk+3n3m2/xo1s8n+19FpOiel+r32/Q1EoDY8w4/2Tit4WbzC/Uw8AnJ1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VtqtLDAAAA3AAAAA8AAAAAAAAAAAAA&#10;AAAAoQIAAGRycy9kb3ducmV2LnhtbFBLBQYAAAAABAAEAPkAAACRAwAAAAA=&#10;" strokeweight="1.25pt">
                        <v:stroke endarrow="block"/>
                      </v:shape>
                      <v:shape id="AutoShape 305" o:spid="_x0000_s1329"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ETj1cAAAADcAAAADwAAAGRycy9kb3ducmV2LnhtbERPTYvCMBC9C/sfwix403QXdbU2FREE&#10;b1bd3meb2bbYTEoTa/335iB4fLzvZDOYRvTUudqygq9pBIK4sLrmUsHvZT9ZgnAeWWNjmRQ8yMEm&#10;/RglGGt75xP1Z1+KEMIuRgWV920spSsqMuimtiUO3L/tDPoAu1LqDu8h3DTyO4oW0mDNoaHClnYV&#10;FdfzzSiYN3mWLXenWf+Xt8dHvc98vtoqNf4ctmsQngb/Fr/cB63gZxXmhzPhCMj0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hE49XAAAAA3AAAAA8AAAAAAAAAAAAAAAAA&#10;oQIAAGRycy9kb3ducmV2LnhtbFBLBQYAAAAABAAEAPkAAACOAwAAAAA=&#10;" strokeweight="1.25pt">
                        <v:stroke endarrow="block"/>
                      </v:shape>
                      <v:shape id="AutoShape 306" o:spid="_x0000_s1330"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PjYJsMAAADcAAAADwAAAGRycy9kb3ducmV2LnhtbESPwWrDMBBE74H+g9hAb4nsJm1ix3Io&#10;hUJ6TNwPWKytbWqtjFd1nL+vAoUeh5l5wxTH2fVqolE6zwbSdQKKuPa248bAZ/W+2oOSgGyx90wG&#10;biRwLB8WBebWX/lM0yU0KkJYcjTQhjDkWkvdkkNZ+4E4el9+dBiiHBttR7xGuOv1U5K8aIcdx4UW&#10;B3prqf6+/DgDk+w+tpt0vsk+q8JGzs/VKRuMeVzOrwdQgebwH/5rn6yBXZbC/Uw8Arr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z42CbDAAAA3AAAAA8AAAAAAAAAAAAA&#10;AAAAoQIAAGRycy9kb3ducmV2LnhtbFBLBQYAAAAABAAEAPkAAACRAwAAAAA=&#10;">
                        <v:stroke dashstyle="dash" endarrow="block"/>
                      </v:shape>
                      <v:shape id="AutoShape 307" o:spid="_x0000_s1331"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ASH8UAAADcAAAADwAAAGRycy9kb3ducmV2LnhtbESPQWvCQBSE7wX/w/IEb3VjwLZGVxFB&#10;LfRQjHrw9sg+s8Hs25BdTfz33UKhx2FmvmEWq97W4kGtrxwrmIwTEMSF0xWXCk7H7esHCB+QNdaO&#10;ScGTPKyWg5cFZtp1fKBHHkoRIewzVGBCaDIpfWHIoh+7hjh6V9daDFG2pdQtdhFua5kmyZu0WHFc&#10;MNjQxlBxy+9WQfplvvNdsetOs/th35jp+XhJtkqNhv16DiJQH/7Df+1PreB9lsLvmXgE5PI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SASH8UAAADcAAAADwAAAAAAAAAA&#10;AAAAAAChAgAAZHJzL2Rvd25yZXYueG1sUEsFBgAAAAAEAAQA+QAAAJMDAAAAAA==&#10;" strokeweight="1.25pt">
                        <v:stroke endarrow="block"/>
                      </v:shape>
                      <v:shape id="AutoShape 308" o:spid="_x0000_s1332"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encQ8QAAADcAAAADwAAAGRycy9kb3ducmV2LnhtbESPS2sCMRSF94L/IVyhO82ora2jUbRQ&#10;cSVqi7i8Tq7zcHIzTFId/30jFFwezuPjTOeNKcWVapdbVtDvRSCIE6tzThX8fH91P0A4j6yxtEwK&#10;7uRgPmu3phhre+MdXfc+FWGEXYwKMu+rWEqXZGTQ9WxFHLyzrQ36IOtU6hpvYdyUchBFI2kw50DI&#10;sKLPjJLL/tcoKMq3QbHh1fZ0SI+n12UgFf2jUi+dZjEB4anxz/B/e60VvI+H8DgTjoCc/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V6dxDxAAAANwAAAAPAAAAAAAAAAAA&#10;AAAAAKECAABkcnMvZG93bnJldi54bWxQSwUGAAAAAAQABAD5AAAAkgMAAAAA&#10;">
                        <v:stroke dashstyle="dash" endarrow="block"/>
                      </v:shape>
                      <v:shape id="AutoShape 309" o:spid="_x0000_s1333"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97vsIAAADcAAAADwAAAGRycy9kb3ducmV2LnhtbESP3WrCQBSE7wt9h+UUelc31t9EVxGh&#10;oJcaH+CQPSbB7NmQs43x7bsFwcthZr5h1tvBNaqnTmrPBsajBBRx4W3NpYFL/vO1BCUB2WLjmQw8&#10;SGC7eX9bY2b9nU/Un0OpIoQlQwNVCG2mtRQVOZSRb4mjd/WdwxBlV2rb4T3CXaO/k2SuHdYcFyps&#10;aV9RcTv/OgO9LI7TyXh4yDLNw0ROs/yQtsZ8fgy7FahAQ3iFn+2DNbBIp/B/Jh4Bvf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I97vsIAAADcAAAADwAAAAAAAAAAAAAA&#10;AAChAgAAZHJzL2Rvd25yZXYueG1sUEsFBgAAAAAEAAQA+QAAAJADAAAAAA==&#10;">
                        <v:stroke dashstyle="dash" endarrow="block"/>
                      </v:shape>
                    </v:group>
                    <v:group id="Group 310" o:spid="_x0000_s1334"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F8m67xgAAANwA&#10;AAAPAAAAAAAAAAAAAAAAAKoCAABkcnMvZG93bnJldi54bWxQSwUGAAAAAAQABAD6AAAAnQMAAAAA&#10;">
                      <v:rect id="Rectangle 311" o:spid="_x0000_s133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ECr8UA&#10;AADcAAAADwAAAGRycy9kb3ducmV2LnhtbESPwW7CMBBE70j8g7WVegMHqIAEDALUlh56IfABq3hJ&#10;osbrELtJ+vc1EhLH0cy80ay3valES40rLSuYjCMQxJnVJecKLueP0RKE88gaK8uk4I8cbDfDwRoT&#10;bTs+UZv6XAQIuwQVFN7XiZQuK8igG9uaOHhX2xj0QTa51A12AW4qOY2iuTRYclgosKZDQdlP+msU&#10;yPSta9+72O0Px3iy311mn983Vur1pd+tQHjq/TP8aH9pBYt4Dvcz4QjIz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QQKvxQAAANwAAAAPAAAAAAAAAAAAAAAAAJgCAABkcnMv&#10;ZG93bnJldi54bWxQSwUGAAAAAAQABAD1AAAAigMAAAAA&#10;" fillcolor="black [3213]"/>
                      <v:shape id="AutoShape 312" o:spid="_x0000_s133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4l6esYAAADcAAAADwAAAGRycy9kb3ducmV2LnhtbESPT2vCQBTE70K/w/IKXkQ3/kHb6Cqh&#10;IPTioSqIt9fsazY2+zZkV5P203cLgsdhZn7DrDadrcSNGl86VjAeJSCIc6dLLhQcD9vhCwgfkDVW&#10;jknBD3nYrJ96K0y1a/mDbvtQiAhhn6ICE0KdSulzQxb9yNXE0ftyjcUQZVNI3WAb4baSkySZS4sl&#10;xwWDNb0Zyr/3V6sgmyKdB+PTbHCZYmt8tvs9fO6U6j932RJEoC48wvf2u1aweF3A/5l4BOT6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uJenrGAAAA3AAAAA8AAAAAAAAA&#10;AAAAAAAAoQIAAGRycy9kb3ducmV2LnhtbFBLBQYAAAAABAAEAPkAAACUAwAAAAA=&#10;" strokeweight="3.25pt">
                        <v:stroke endarrow="block" endarrowlength="short"/>
                      </v:shape>
                    </v:group>
                    <v:group id="Group 313" o:spid="_x0000_s1337"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vzwSXCAAAA3AAAAA8A&#10;AAAAAAAAAAAAAAAAqgIAAGRycy9kb3ducmV2LnhtbFBLBQYAAAAABAAEAPoAAACZAwAAAAA=&#10;">
                      <v:rect id="Rectangle 314" o:spid="_x0000_s1338"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6W3cUA&#10;AADcAAAADwAAAGRycy9kb3ducmV2LnhtbESPwW7CMBBE75X4B2uRegMHWrUkjYMA0ZZDL6R8wCre&#10;JlHjdYhNEv4eV0LqcTQzbzTpejSN6KlztWUFi3kEgriwuuZSwen7fbYC4TyyxsYyKbiSg3U2eUgx&#10;0XbgI/W5L0WAsEtQQeV9m0jpiooMurltiYP3YzuDPsiulLrDIcBNI5dR9CIN1hwWKmxpV1Hxm1+M&#10;Apk/D/1+iN129xkvtpvT08fXmZV6nI6bNxCeRv8fvrcPWsFrHMPfmXAEZHY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3pbdxQAAANwAAAAPAAAAAAAAAAAAAAAAAJgCAABkcnMv&#10;ZG93bnJldi54bWxQSwUGAAAAAAQABAD1AAAAigMAAAAA&#10;" fillcolor="black [3213]"/>
                      <v:shape id="AutoShape 315" o:spid="_x0000_s1339"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7j38MAAADcAAAADwAAAGRycy9kb3ducmV2LnhtbERPz2vCMBS+D/wfwhN2kTV1HVKqUYog&#10;7OJhdTC8vTXPplvzUprMVv/65TDY8eP7vdlNthNXGnzrWMEySUEQ10633Ch4Px2echA+IGvsHJOC&#10;G3nYbWcPGyy0G/mNrlVoRAxhX6ACE0JfSOlrQxZ94nriyF3cYDFEODRSDzjGcNvJ5zRdSYstxwaD&#10;Pe0N1d/Vj1VQZkjnxfLjZfGV4Wh8ebyfPo9KPc6ncg0i0BT+xX/uV60gT+P8eCYeAbn9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re49/DAAAA3AAAAA8AAAAAAAAAAAAA&#10;AAAAoQIAAGRycy9kb3ducmV2LnhtbFBLBQYAAAAABAAEAPkAAACRAwAAAAA=&#10;" strokeweight="3.25pt">
                        <v:stroke endarrow="block" endarrowlength="short"/>
                      </v:shape>
                    </v:group>
                  </v:group>
                  <v:group id="Group 316" o:spid="_x0000_s1340" style="position:absolute;left:3750;top:76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kd2lpxgAAANwA&#10;AAAPAAAAAAAAAAAAAAAAAKoCAABkcnMvZG93bnJldi54bWxQSwUGAAAAAAQABAD6AAAAnQMAAAAA&#10;">
                    <v:group id="Group 317" o:spid="_x0000_s1341"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UpfcexgAAANwA&#10;AAAPAAAAAAAAAAAAAAAAAKoCAABkcnMvZG93bnJldi54bWxQSwUGAAAAAAQABAD6AAAAnQMAAAAA&#10;">
                      <v:shape id="AutoShape 318" o:spid="_x0000_s1342"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1fdksMAAADcAAAADwAAAGRycy9kb3ducmV2LnhtbESPS2sCMRSF94L/IVzBnWa0tchoFBUq&#10;rkRtKS6vk+s8nNwMk6jTf28EweXhPD7OdN6YUtyodrllBYN+BII4sTrnVMHvz3dvDMJ5ZI2lZVLw&#10;Tw7ms3ZrirG2d97T7eBTEUbYxagg876KpXRJRgZd31bEwTvb2qAPsk6lrvEexk0ph1H0JQ3mHAgZ&#10;VrTKKLkcrkZBUY6GxZbXu9Nfejx9LgOpGByV6naaxQSEp8a/w6/2RisYRx/wPBOOgJ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tX3ZLDAAAA3AAAAA8AAAAAAAAAAAAA&#10;AAAAoQIAAGRycy9kb3ducmV2LnhtbFBLBQYAAAAABAAEAPkAAACRAwAAAAA=&#10;">
                        <v:stroke dashstyle="dash" endarrow="block"/>
                      </v:shape>
                      <v:shape id="AutoShape 319" o:spid="_x0000_s1343"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jF6b8IAAADcAAAADwAAAGRycy9kb3ducmV2LnhtbESPUWvCQBCE3wv+h2MF3+rFam2MnlIK&#10;gn3U+AOW3DYJ5vZC9hrjv/cEwcdhZr5hNrvBNaqnTmrPBmbTBBRx4W3NpYFzvn9PQUlAtth4JgM3&#10;EthtR28bzKy/8pH6UyhVhLBkaKAKoc20lqIihzL1LXH0/nznMETZldp2eI1w1+iPJFlqhzXHhQpb&#10;+qmouJz+nYFevn4X89lwk3SVh7kcP/PDqjVmMh6+16ACDeEVfrYP1kCaLOBxJh4Bvb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jF6b8IAAADcAAAADwAAAAAAAAAAAAAA&#10;AAChAgAAZHJzL2Rvd25yZXYueG1sUEsFBgAAAAAEAAQA+QAAAJADAAAAAA==&#10;">
                        <v:stroke dashstyle="dash" endarrow="block"/>
                      </v:shape>
                      <v:oval id="Oval 320" o:spid="_x0000_s1344"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5NdsQA&#10;AADcAAAADwAAAGRycy9kb3ducmV2LnhtbESPQWvCQBSE70L/w/IK3nS3ipKmrlIEiSclWkqPj+xr&#10;kjb7NmRXjf/eFQSPw8x8wyxWvW3EmTpfO9bwNlYgiAtnai41fB03owSED8gGG8ek4UoeVsuXwQJT&#10;4y6c0/kQShEh7FPUUIXQplL6oiKLfuxa4uj9us5iiLIrpenwEuG2kROl5tJizXGhwpbWFRX/h5PV&#10;gPu/LDvtvn9271mZT/0U80Sh1sPX/vMDRKA+PMOP9tZoSNQM7mfiEZD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A+TXb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321" o:spid="_x0000_s1345"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zTAcQA&#10;AADcAAAADwAAAGRycy9kb3ducmV2LnhtbESPQWvCQBSE70L/w/IKveluK0gaXYMUSnqyxJbi8ZF9&#10;JtHs25DdaPz3bkHwOMzMN8wqG20rztT7xrGG15kCQVw603Cl4ffnc5qA8AHZYOuYNFzJQ7Z+mqww&#10;Ne7CBZ13oRIRwj5FDXUIXSqlL2uy6GeuI47ewfUWQ5R9JU2Plwi3rXxTaiEtNhwXauzoo6bytBus&#10;Bvw+5vmw/dtv3/OqmPs5FolCrV+ex80SRKAxPML39pfRkKgF/J+JR0Cu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Ds0wH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322" o:spid="_x0000_s1346"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B2msQA&#10;AADcAAAADwAAAGRycy9kb3ducmV2LnhtbESPQWvCQBSE70L/w/IK3nS3CpqmrlIEiSclWkqPj+xr&#10;kjb7NmRXjf/eFQSPw8x8wyxWvW3EmTpfO9bwNlYgiAtnai41fB03owSED8gGG8ek4UoeVsuXwQJT&#10;4y6c0/kQShEh7FPUUIXQplL6oiKLfuxa4uj9us5iiLIrpenwEuG2kROlZtJizXGhwpbWFRX/h5PV&#10;gPu/LDvtvn9271mZT/0U80Sh1sPX/vMDRKA+PMOP9tZoSNQc7mfiEZD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dpr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323" o:spid="_x0000_s1347"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i6MEA&#10;AADcAAAADwAAAGRycy9kb3ducmV2LnhtbERPz2vCMBS+C/4P4Q1202QrjFpNyxBGd3LUDfH4aJ5t&#10;XfNSmmi7/345DHb8+H7vitn24k6j7xxreForEMS1Mx03Gr4+31YpCB+QDfaOScMPeSjy5WKHmXET&#10;V3Q/hkbEEPYZamhDGDIpfd2SRb92A3HkLm60GCIcG2lGnGK47eWzUi/SYsexocWB9i3V38eb1YAf&#10;17K8HU7nw6ZsqsQnWKUKtX58mF+3IALN4V/85343GlIV18Yz8QjI/B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4/4ujBAAAA3AAAAA8AAAAAAAAAAAAAAAAAmAIAAGRycy9kb3du&#10;cmV2LnhtbFBLBQYAAAAABAAEAPUAAACG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324" o:spid="_x0000_s1348"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V8cIAAADcAAAADwAAAGRycy9kb3ducmV2LnhtbESPUWvCQBCE3wv9D8cKfasXa7VJ9BQp&#10;FPRR0x+w5NYkmNsL2TPGf98rCD4OM/MNs96OrlUD9dJ4NjCbJqCIS28brgz8Fj/vKSgJyBZbz2Tg&#10;TgLbzevLGnPrb3yk4RQqFSEsORqoQ+hyraWsyaFMfUccvbPvHYYo+0rbHm8R7lr9kSRL7bDhuFBj&#10;R981lZfT1RkY5OvwOZ+Nd0mzIszluCj2WWfM22TcrUAFGsMz/GjvrYE0yeD/TDwCev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DV8cIAAADcAAAADwAAAAAAAAAAAAAA&#10;AAChAgAAZHJzL2Rvd25yZXYueG1sUEsFBgAAAAAEAAQA+QAAAJADAAAAAA==&#10;">
                        <v:stroke dashstyle="dash" endarrow="block"/>
                      </v:shape>
                      <v:shape id="AutoShape 325" o:spid="_x0000_s1349"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NPqsb8AAADcAAAADwAAAGRycy9kb3ducmV2LnhtbERPzWrCQBC+F3yHZQRvdRO1bUxdRQTB&#10;HjV9gCE7TUKzsyGzxvj27kHw+PH9b3aja9VAvTSeDaTzBBRx6W3DlYHf4viegZKAbLH1TAbuJLDb&#10;Tt42mFt/4zMNl1CpGMKSo4E6hC7XWsqaHMrcd8SR+/O9wxBhX2nb4y2Gu1YvkuRTO2w4NtTY0aGm&#10;8v9ydQYG+fpZLdPxLtm6CEs5fxSndWfMbDruv0EFGsNL/HSfrIEsjfPjmXgE9PY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6NPqsb8AAADcAAAADwAAAAAAAAAAAAAAAACh&#10;AgAAZHJzL2Rvd25yZXYueG1sUEsFBgAAAAAEAAQA+QAAAI0DAAAAAA==&#10;">
                        <v:stroke dashstyle="dash" endarrow="block"/>
                      </v:shape>
                      <v:shape id="AutoShape 326" o:spid="_x0000_s1350"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Bwo8QAAADcAAAADwAAAGRycy9kb3ducmV2LnhtbESPS2vCQBSF9wX/w3AL3dVJQisSHUMt&#10;tHRV6gNxec1c8zBzJ2SmSfrvO4Lg8nAeH2eZjaYRPXWusqwgnkYgiHOrKy4U7Hcfz3MQziNrbCyT&#10;gj9ykK0mD0tMtR14Q/3WFyKMsEtRQel9m0rp8pIMuqltiYN3tp1BH2RXSN3hEMZNI5MomkmDFQdC&#10;iS29l5Rftr9GQd28JvU3f/6cDsXx9LIOpDo+KvX0OL4tQHga/T18a39pBfM4huuZcATk6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REHCjxAAAANwAAAAPAAAAAAAAAAAA&#10;AAAAAKECAABkcnMvZG93bnJldi54bWxQSwUGAAAAAAQABAD5AAAAkgMAAAAA&#10;">
                        <v:stroke dashstyle="dash" endarrow="block"/>
                      </v:shape>
                      <v:shape id="AutoShape 327" o:spid="_x0000_s1351"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puHsUAAADcAAAADwAAAGRycy9kb3ducmV2LnhtbESPQUvEMBSE74L/ITzB2zZpESl1s4uK&#10;Qg8edFfw+kzett1tXmoT2/rvjbDgcZiZb5j1dnG9mGgMnWcNeaZAEBtvO240vO+fVyWIEJEt9p5J&#10;ww8F2G4uL9ZYWT/zG0272IgE4VChhjbGoZIymJYchswPxMk7+NFhTHJspB1xTnDXy0KpW+mw47TQ&#10;4kCPLZnT7ttpeMjVk5m+yuP80Sjzmb/UB3q90fr6arm/AxFpif/hc7u2Gsq8gL8z6QjIz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LpuHsUAAADcAAAADwAAAAAAAAAA&#10;AAAAAAChAgAAZHJzL2Rvd25yZXYueG1sUEsFBgAAAAAEAAQA+QAAAJMDAAAAAA==&#10;">
                        <v:stroke dashstyle="dash" endarrow="block"/>
                      </v:shape>
                      <v:shape id="AutoShape 328" o:spid="_x0000_s1352"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o5LT8QAAADcAAAADwAAAGRycy9kb3ducmV2LnhtbESPS2vCQBSF9wX/w3CF7uokWkXSjGIL&#10;lq7ERykubzK3eZi5EzJTTf+9IwguD+fxcdJlbxpxps5VlhXEowgEcW51xYWC78P6ZQ7CeWSNjWVS&#10;8E8OlovBU4qJthfe0XnvCxFG2CWooPS+TaR0eUkG3ci2xMH7tZ1BH2RXSN3hJYybRo6jaCYNVhwI&#10;Jbb0UVJ+2v8ZBXUzHdcb/txmP8Uxe30PpDo+KvU87FdvIDz1/hG+t7+0gnk8gduZcATk4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jktPxAAAANwAAAAPAAAAAAAAAAAA&#10;AAAAAKECAABkcnMvZG93bnJldi54bWxQSwUGAAAAAAQABAD5AAAAkgMAAAAA&#10;">
                        <v:stroke dashstyle="dash" endarrow="block"/>
                      </v:shape>
                      <v:shape id="AutoShape 329" o:spid="_x0000_s1353"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hy2sMAAADcAAAADwAAAGRycy9kb3ducmV2LnhtbESPT4vCMBTE78J+h/AW9mZTF5VuNYoI&#10;gretf3p/2zzbss1LaWKt394IgsdhZn7DLNeDaURPnastK5hEMQjiwuqaSwXn026cgHAeWWNjmRTc&#10;ycF69TFaYqrtjQ/UH30pAoRdigoq79tUSldUZNBFtiUO3sV2Bn2QXSl1h7cAN438juO5NFhzWKiw&#10;pW1Fxf/xahTMmjzLku1h2v/l7e+93mU+/9ko9fU5bBYgPA3+HX6191pBMpnC80w4AnL1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wYctrDAAAA3AAAAA8AAAAAAAAAAAAA&#10;AAAAoQIAAGRycy9kb3ducmV2LnhtbFBLBQYAAAAABAAEAPkAAACRAwAAAAA=&#10;" strokeweight="1.25pt">
                        <v:stroke endarrow="block"/>
                      </v:shape>
                      <v:shape id="AutoShape 330" o:spid="_x0000_s1354"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4dZ8UAAADcAAAADwAAAGRycy9kb3ducmV2LnhtbESPT4vCMBTE74LfITzBm6YKLlqNIoJ/&#10;YA+L1T3s7dE8m2LzUppou99+syB4HGbmN8xq09lKPKnxpWMFk3ECgjh3uuRCwfWyH81B+ICssXJM&#10;Cn7Jw2bd760w1a7lMz2zUIgIYZ+iAhNCnUrpc0MW/djVxNG7ucZiiLIppG6wjXBbyWmSfEiLJccF&#10;gzXtDOX37GEVTD/NV3bID+118TgfazP7vvwke6WGg267BBGoC+/wq33SCuaTGfyfiUdAr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a4dZ8UAAADcAAAADwAAAAAAAAAA&#10;AAAAAAChAgAAZHJzL2Rvd25yZXYueG1sUEsFBgAAAAAEAAQA+QAAAJMDAAAAAA==&#10;" strokeweight="1.25pt">
                        <v:stroke endarrow="block"/>
                      </v:shape>
                      <v:shape id="AutoShape 331" o:spid="_x0000_s1355"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XyDEMUAAADcAAAADwAAAGRycy9kb3ducmV2LnhtbESPT4vCMBTE74LfITxhb5oqrGjXKIvg&#10;H/AgVvewt0fztinbvJQm2vrtjSB4HGbmN8xi1dlK3KjxpWMF41ECgjh3uuRCweW8Gc5A+ICssXJM&#10;Cu7kYbXs9xaYatfyiW5ZKESEsE9RgQmhTqX0uSGLfuRq4uj9ucZiiLIppG6wjXBbyUmSTKXFkuOC&#10;wZrWhvL/7GoVTA7mmG3zbXuZX0+72nz+nH+TjVIfg+77C0SgLrzDr/ZeK5iNp/A8E4+AXD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XyDEMUAAADcAAAADwAAAAAAAAAA&#10;AAAAAAChAgAAZHJzL2Rvd25yZXYueG1sUEsFBgAAAAAEAAQA+QAAAJMDAAAAAA==&#10;" strokeweight="1.25pt">
                        <v:stroke endarrow="block"/>
                      </v:shape>
                      <v:shape id="AutoShape 332" o:spid="_x0000_s1356"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bVNTMQAAADcAAAADwAAAGRycy9kb3ducmV2LnhtbESPS2vCQBSF9wX/w3CF7uokYlXSjGIL&#10;lq7ERykubzK3eZi5EzJTTf+9IwguD+fxcdJlbxpxps5VlhXEowgEcW51xYWC78P6ZQ7CeWSNjWVS&#10;8E8OlovBU4qJthfe0XnvCxFG2CWooPS+TaR0eUkG3ci2xMH7tZ1BH2RXSN3hJYybRo6jaCoNVhwI&#10;Jbb0UVJ+2v8ZBXXzOq43/LnNfopjNnkPpDo+KvU87FdvIDz1/hG+t7+0gnk8g9uZcATk4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tU1MxAAAANwAAAAPAAAAAAAAAAAA&#10;AAAAAKECAABkcnMvZG93bnJldi54bWxQSwUGAAAAAAQABAD5AAAAkgMAAAAA&#10;">
                        <v:stroke dashstyle="dash" endarrow="block"/>
                      </v:shape>
                      <v:shape id="AutoShape 333" o:spid="_x0000_s1357"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Xmt78AAADcAAAADwAAAGRycy9kb3ducmV2LnhtbERPzWrCQBC+F3yHZQRvdRO1bUxdRQTB&#10;HjV9gCE7TUKzsyGzxvj27kHw+PH9b3aja9VAvTSeDaTzBBRx6W3DlYHf4viegZKAbLH1TAbuJLDb&#10;Tt42mFt/4zMNl1CpGMKSo4E6hC7XWsqaHMrcd8SR+/O9wxBhX2nb4y2Gu1YvkuRTO2w4NtTY0aGm&#10;8v9ydQYG+fpZLdPxLtm6CEs5fxSndWfMbDruv0EFGsNL/HSfrIEsjWvjmXgE9PY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qXmt78AAADcAAAADwAAAAAAAAAAAAAAAACh&#10;AgAAZHJzL2Rvd25yZXYueG1sUEsFBgAAAAAEAAQA+QAAAI0DAAAAAA==&#10;">
                        <v:stroke dashstyle="dash" endarrow="block"/>
                      </v:shape>
                    </v:group>
                    <v:group id="Group 334" o:spid="_x0000_s1358"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f2POyxgAAANwA&#10;AAAPAAAAAAAAAAAAAAAAAKoCAABkcnMvZG93bnJldi54bWxQSwUGAAAAAAQABAD6AAAAnQMAAAAA&#10;">
                      <v:rect id="Rectangle 335" o:spid="_x0000_s1359"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e9i8cEA&#10;AADcAAAADwAAAGRycy9kb3ducmV2LnhtbERPS27CMBDdV+IO1iCxKw4fVSFgEKAWumBD4ACjeEgi&#10;4nGI3SS9PV4gsXx6/9WmN5VoqXGlZQWTcQSCOLO65FzB9fLzGYNwHlljZZkU/JODzXrwscJE247P&#10;1KY+FyGEXYIKCu/rREqXFWTQjW1NHLibbQz6AJtc6ga7EG4qOY2iL2mw5NBQYE37grJ7+mcUyHTe&#10;td/dwu32x8Vkt73ODqcHKzUa9tslCE+9f4tf7l+tIJ6G+eFMOAJ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HvYvHBAAAA3AAAAA8AAAAAAAAAAAAAAAAAmAIAAGRycy9kb3du&#10;cmV2LnhtbFBLBQYAAAAABAAEAPUAAACGAwAAAAA=&#10;" fillcolor="black [3213]"/>
                      <v:shape id="AutoShape 336" o:spid="_x0000_s1360"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caJMYAAADcAAAADwAAAGRycy9kb3ducmV2LnhtbESPQWvCQBSE7wX/w/IEL1I3URFJs5FQ&#10;KPTioSqIt9fsazZt9m3Ibk3sr+8WhB6HmfmGyXejbcWVet84VpAuEhDEldMN1wpOx5fHLQgfkDW2&#10;jknBjTzsislDjpl2A7/R9RBqESHsM1RgQugyKX1lyKJfuI44eh+utxii7Gupexwi3LZymSQbabHh&#10;uGCwo2dD1dfh2yooV0iXeXpezz9XOBhf7n+O73ulZtOxfAIRaAz/4Xv7VSvYLlP4OxOPgCx+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4nGiTGAAAA3AAAAA8AAAAAAAAA&#10;AAAAAAAAoQIAAGRycy9kb3ducmV2LnhtbFBLBQYAAAAABAAEAPkAAACUAwAAAAA=&#10;" strokeweight="3.25pt">
                        <v:stroke endarrow="block" endarrowlength="short"/>
                      </v:shape>
                    </v:group>
                    <v:group id="Group 337" o:spid="_x0000_s1361"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CrfsQAAADcAAAADwAAAGRycy9kb3ducmV2LnhtbESPQYvCMBSE7wv+h/AE&#10;b2vayi5SjSKi4kEWVgXx9miebbF5KU1s67/fLAgeh5n5hpkve1OJlhpXWlYQjyMQxJnVJecKzqft&#10;5xSE88gaK8uk4EkOlovBxxxTbTv+pfbocxEg7FJUUHhfp1K6rCCDbmxr4uDdbGPQB9nkUjfYBbip&#10;ZBJF39JgyWGhwJrWBWX348Mo2HXYrSbxpj3cb+vn9fT1cznEpNRo2K9mIDz1/h1+tfdawTRJ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3xCrfsQAAADcAAAA&#10;DwAAAAAAAAAAAAAAAACqAgAAZHJzL2Rvd25yZXYueG1sUEsFBgAAAAAEAAQA+gAAAJsDAAAAAA==&#10;">
                      <v:rect id="Rectangle 338" o:spid="_x0000_s1362"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38hsQA&#10;AADcAAAADwAAAGRycy9kb3ducmV2LnhtbESPzW7CMBCE70h9B2uRegOHHyEIGASIFg5cmvIAq3hJ&#10;IuJ1GpskfXuMhMRxNDPfaFabzpSiodoVlhWMhhEI4tTqgjMFl9+vwRyE88gaS8uk4J8cbNYfvRXG&#10;2rb8Q03iMxEg7GJUkHtfxVK6NCeDbmgr4uBdbW3QB1lnUtfYBrgp5TiKZtJgwWEhx4r2OaW35G4U&#10;yGTaNod24Xb742K0214m3+c/Vuqz322XIDx1/h1+tU9awXw8geeZcATk+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9/IbEAAAA3AAAAA8AAAAAAAAAAAAAAAAAmAIAAGRycy9k&#10;b3ducmV2LnhtbFBLBQYAAAAABAAEAPUAAACJAwAAAAA=&#10;" fillcolor="black [3213]"/>
                      <v:shape id="AutoShape 339" o:spid="_x0000_s1363"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C5vMUAAADcAAAADwAAAGRycy9kb3ducmV2LnhtbESPT4vCMBTE74LfITxhL7Km/kGkGqUI&#10;wl48rAqyt2fztunavJQm2u5++o0geBxm5jfMatPZStyp8aVjBeNRAoI4d7rkQsHpuHtfgPABWWPl&#10;mBT8kofNut9bYapdy590P4RCRAj7FBWYEOpUSp8bsuhHriaO3rdrLIYom0LqBtsIt5WcJMlcWiw5&#10;LhisaWsovx5uVkE2Rfoajs+z4c8UW+Oz/d/xslfqbdBlSxCBuvAKP9sfWsFiMoPHmXgE5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lC5vMUAAADcAAAADwAAAAAAAAAA&#10;AAAAAAChAgAAZHJzL2Rvd25yZXYueG1sUEsFBgAAAAAEAAQA+QAAAJMDAAAAAA==&#10;" strokeweight="3.25pt">
                        <v:stroke endarrow="block" endarrowlength="short"/>
                      </v:shape>
                    </v:group>
                  </v:group>
                  <v:group id="Group 340" o:spid="_x0000_s1364" style="position:absolute;left:6210;top:76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Q+TMKxgAAANwA&#10;AAAPAAAAAAAAAAAAAAAAAKoCAABkcnMvZG93bnJldi54bWxQSwUGAAAAAAQABAD6AAAAnQMAAAAA&#10;">
                    <v:group id="Group 341" o:spid="_x0000_s1365"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CutfcQAAADcAAAA&#10;DwAAAAAAAAAAAAAAAACqAgAAZHJzL2Rvd25yZXYueG1sUEsFBgAAAAAEAAQA+gAAAJsDAAAAAA==&#10;">
                      <v:shape id="AutoShape 342" o:spid="_x0000_s1366"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9mH8cQAAADcAAAADwAAAGRycy9kb3ducmV2LnhtbESPS2vCQBSF94X+h+EWuqsTg1pJM4ot&#10;KK5EbSkubzK3eZi5EzJTjf/eEQSXh/P4OOm8N404UecqywqGgwgEcW51xYWCn+/l2xSE88gaG8uk&#10;4EIO5rPnpxQTbc+8o9PeFyKMsEtQQel9m0jp8pIMuoFtiYP3ZzuDPsiukLrDcxg3jYyjaCINVhwI&#10;Jbb0VVJ+3P8bBXUzjusNr7bZb3HIRp+BVA8PSr2+9IsPEJ56/wjf22utYBq/w+1MOAJyd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2YfxxAAAANwAAAAPAAAAAAAAAAAA&#10;AAAAAKECAABkcnMvZG93bnJldi54bWxQSwUGAAAAAAQABAD5AAAAkgMAAAAA&#10;">
                        <v:stroke dashstyle="dash" endarrow="block"/>
                      </v:shape>
                      <v:shape id="AutoShape 343" o:spid="_x0000_s1367"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MksCr8AAADcAAAADwAAAGRycy9kb3ducmV2LnhtbERPzYrCMBC+C75DmIW9aep/7RpFhAU9&#10;an2AoZltyzaT0om1vv3msODx4/vfHQbXqJ46qT0bmE0TUMSFtzWXBu759yQFJQHZYuOZDLxI4LAf&#10;j3aYWf/kK/W3UKoYwpKhgSqENtNaioocytS3xJH78Z3DEGFXatvhM4a7Rs+TZK0d1hwbKmzpVFHx&#10;e3s4A71sLsvFbHhJus3DQq6r/Lxtjfn8GI5foAIN4S3+d5+tgXQe18Yz8Qjo/R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MksCr8AAADcAAAADwAAAAAAAAAAAAAAAACh&#10;AgAAZHJzL2Rvd25yZXYueG1sUEsFBgAAAAAEAAQA+QAAAI0DAAAAAA==&#10;">
                        <v:stroke dashstyle="dash" endarrow="block"/>
                      </v:shape>
                      <v:oval id="Oval 344" o:spid="_x0000_s1368"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YbE8QA&#10;AADcAAAADwAAAGRycy9kb3ducmV2LnhtbESPQWvCQBSE70L/w/IKveluI5QkdZVSkHiyREvp8ZF9&#10;JrHZtyG70fTfdwuCx2FmvmFWm8l24kKDbx1reF4oEMSVMy3XGj6P23kKwgdkg51j0vBLHjbrh9kK&#10;c+OuXNLlEGoRIexz1NCE0OdS+qohi37heuLondxgMUQ51NIMeI1w28lEqRdpseW40GBP7w1VP4fR&#10;asCPc1GM+6/vfVbU5dIvsUwVav30OL29ggg0hXv41t4ZDWmSwf+ZeAT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rGGxP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345" o:spid="_x0000_s1369"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UkU8EA&#10;AADcAAAADwAAAGRycy9kb3ducmV2LnhtbERPTWuDQBC9F/oflgn0VtdUCNa4hlAo9pRgWkqOgztR&#10;E3dW3I3af989FHp8vO98t5heTDS6zrKCdRSDIK6t7rhR8PX5/pyCcB5ZY2+ZFPyQg13x+JBjpu3M&#10;FU0n34gQwi5DBa33Qyalq1sy6CI7EAfuYkeDPsCxkXrEOYSbXr7E8UYa7Dg0tDjQW0v17XQ3CvB4&#10;Lcv74ft8eC2bKnEJVmmMSj2tlv0WhKfF/4v/3B9aQZqE+eFMOAKy+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4lJFPBAAAA3AAAAA8AAAAAAAAAAAAAAAAAmAIAAGRycy9kb3du&#10;cmV2LnhtbFBLBQYAAAAABAAEAPUAAACG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346" o:spid="_x0000_s1370"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mByMMA&#10;AADcAAAADwAAAGRycy9kb3ducmV2LnhtbESPQYvCMBSE7wv+h/AEb2uqhaVWo4gg9aTUXcTjo3m2&#10;1ealNFHrvzcLC3scZuYbZrHqTSMe1LnasoLJOAJBXFhdc6ng53v7mYBwHlljY5kUvMjBajn4WGCq&#10;7ZNzehx9KQKEXYoKKu/bVEpXVGTQjW1LHLyL7Qz6ILtS6g6fAW4aOY2iL2mw5rBQYUubiorb8W4U&#10;4OGaZff96byfZWUeuxjzJEKlRsN+PQfhqff/4b/2TitI4gn8nglHQC7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WmByM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347" o:spid="_x0000_s1371"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sfv8MA&#10;AADcAAAADwAAAGRycy9kb3ducmV2LnhtbESPQYvCMBSE7wv+h/AEb2uqBanVKCIs3ZNSdxGPj+bZ&#10;VpuX0kSt/94IC3scZuYbZrnuTSPu1LnasoLJOAJBXFhdc6ng9+frMwHhPLLGxjIpeJKD9WrwscRU&#10;2wfndD/4UgQIuxQVVN63qZSuqMigG9uWOHhn2xn0QXal1B0+Atw0chpFM2mw5rBQYUvbiorr4WYU&#10;4P6SZbfd8bSbZ2UeuxjzJEKlRsN+swDhqff/4b/2t1aQxFN4nwlHQK5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bsfv8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348" o:spid="_x0000_s1372"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7QopsIAAADcAAAADwAAAGRycy9kb3ducmV2LnhtbESPUWvCQBCE3wv9D8cKfasXm2pj9BQp&#10;FPRR0x+w5NYkmNsL2TPGf98rCD4OM/MNs96OrlUD9dJ4NjCbJqCIS28brgz8Fj/vGSgJyBZbz2Tg&#10;TgLbzevLGnPrb3yk4RQqFSEsORqoQ+hyraWsyaFMfUccvbPvHYYo+0rbHm8R7lr9kSQL7bDhuFBj&#10;R981lZfT1RkY5Ovwmc7Gu2TLIqRynBf7ZWfM22TcrUAFGsMz/GjvrYEsTeH/TDwCev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7QopsIAAADcAAAADwAAAAAAAAAAAAAA&#10;AAChAgAAZHJzL2Rvd25yZXYueG1sUEsFBgAAAAAEAAQA+QAAAJADAAAAAA==&#10;">
                        <v:stroke dashstyle="dash" endarrow="block"/>
                      </v:shape>
                      <v:shape id="AutoShape 349" o:spid="_x0000_s1373"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F2w0sIAAADcAAAADwAAAGRycy9kb3ducmV2LnhtbESPUWvCQBCE3wv9D8cWfKsXG21j9BQR&#10;Cvqo6Q9YctskmNsL2WuM/94rCD4OM/MNs96OrlUD9dJ4NjCbJqCIS28brgz8FN/vGSgJyBZbz2Tg&#10;RgLbzevLGnPrr3yi4RwqFSEsORqoQ+hyraWsyaFMfUccvV/fOwxR9pW2PV4j3LX6I0k+tcOG40KN&#10;He1rKi/nP2dgkK/jPJ2NN8mWRUjltCgOy86Yydu4W4EKNIZn+NE+WANZOof/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F2w0sIAAADcAAAADwAAAAAAAAAAAAAA&#10;AAChAgAAZHJzL2Rvd25yZXYueG1sUEsFBgAAAAAEAAQA+QAAAJADAAAAAA==&#10;">
                        <v:stroke dashstyle="dash" endarrow="block"/>
                      </v:shape>
                      <v:shape id="AutoShape 350" o:spid="_x0000_s1374"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Z4qwMMAAADcAAAADwAAAGRycy9kb3ducmV2LnhtbESPS2sCMRSF94L/IVzBnWZ8IlOjtILi&#10;SqotxeV1cp2Hk5thEnX890YouDycx8eZLxtTihvVLresYNCPQBAnVuecKvj9WfdmIJxH1lhaJgUP&#10;crBctFtzjLW9855uB5+KMMIuRgWZ91UspUsyMuj6tiIO3tnWBn2QdSp1jfcwbko5jKKpNJhzIGRY&#10;0Sqj5HK4GgVFORkWO958n/7S42n8FUjF4KhUt9N8foDw1Ph3+L+91Qpmowm8zoQjIB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WeKsDDAAAA3AAAAA8AAAAAAAAAAAAA&#10;AAAAoQIAAGRycy9kb3ducmV2LnhtbFBLBQYAAAAABAAEAPkAAACRAwAAAAA=&#10;">
                        <v:stroke dashstyle="dash" endarrow="block"/>
                      </v:shape>
                      <v:shape id="AutoShape 351" o:spid="_x0000_s1375"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DQ0fcYAAADcAAAADwAAAGRycy9kb3ducmV2LnhtbESPQUvDQBSE74L/YXmCN7sbW0pIuy0q&#10;LfTQg1bB6+vuaxLNvk2za5L++64geBxm5htmuR5dI3rqQu1ZQzZRIIiNtzWXGj7etw85iBCRLTae&#10;ScOFAqxXtzdLLKwf+I36QyxFgnAoUEMVY1tIGUxFDsPEt8TJO/nOYUyyK6XtcEhw18hHpebSYc1p&#10;ocKWXioy34cfp+E5UxvTn/Ov4bNU5pjtdyd6nWl9fzc+LUBEGuN/+K+9sxry6Rx+z6QjIF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A0NH3GAAAA3AAAAA8AAAAAAAAA&#10;AAAAAAAAoQIAAGRycy9kb3ducmV2LnhtbFBLBQYAAAAABAAEAPkAAACUAwAAAAA=&#10;">
                        <v:stroke dashstyle="dash" endarrow="block"/>
                      </v:shape>
                      <v:shape id="AutoShape 352" o:spid="_x0000_s1376"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XGisQAAADcAAAADwAAAGRycy9kb3ducmV2LnhtbESPX2vCMBTF3wf7DuEO9jbTTu2kmsoQ&#10;ZQPxQafv1+baFpubkmS2+/aLMNjj4fz5cRbLwbTiRs43lhWkowQEcWl1w5WC49fmZQbCB2SNrWVS&#10;8EMelsXjwwJzbXve0+0QKhFH2OeooA6hy6X0ZU0G/ch2xNG7WGcwROkqqR32cdy08jVJMmmw4Uio&#10;saNVTeX18G0id+MnH+uq3O7Sfjrenh2dJhkp9fw0vM9BBBrCf/iv/akVzMZvcD8Tj4As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tcaKxAAAANwAAAAPAAAAAAAAAAAA&#10;AAAAAKECAABkcnMvZG93bnJldi54bWxQSwUGAAAAAAQABAD5AAAAkgMAAAAA&#10;" strokeweight="1.25pt">
                        <v:stroke endarrow="block"/>
                      </v:shape>
                      <v:shape id="AutoShape 353" o:spid="_x0000_s1377"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cFlMMAAADcAAAADwAAAGRycy9kb3ducmV2LnhtbERPz0/CMBS+k/A/NI/EG7QTYpZJIWAk&#10;4cBBkYTrs31s0/V1rnWb/709mHj88v1eb0fXiJ66UHvWkC0UCGLjbc2lhsvbYZ6DCBHZYuOZNPxQ&#10;gO1mOlljYf3Ar9SfYylSCIcCNVQxtoWUwVTkMCx8S5y4m+8cxgS7UtoOhxTuGnmv1IN0WHNqqLCl&#10;p4rM5/nbadhn6tn0X/nHcC2Vec9Oxxu9rLS+m427RxCRxvgv/nMfrYZ8mdamM+kIyM0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7nBZTDAAAA3AAAAA8AAAAAAAAAAAAA&#10;AAAAoQIAAGRycy9kb3ducmV2LnhtbFBLBQYAAAAABAAEAPkAAACRAwAAAAA=&#10;">
                        <v:stroke dashstyle="dash" endarrow="block"/>
                      </v:shape>
                      <v:shape id="AutoShape 354" o:spid="_x0000_s1378"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1ZLAsUAAADcAAAADwAAAGRycy9kb3ducmV2LnhtbESPQWvCQBSE7wX/w/IEb3Wj0qLRVUpB&#10;LXgoRnvo7ZF9ZoPZtyG7mvjvXUHwOMzMN8xi1dlKXKnxpWMFo2ECgjh3uuRCwfGwfp+C8AFZY+WY&#10;FNzIw2rZe1tgql3Le7pmoRARwj5FBSaEOpXS54Ys+qGriaN3co3FEGVTSN1gG+G2kuMk+ZQWS44L&#10;Bmv6NpSfs4tVMN6Z32yTb9rj7LLf1ubj7/CfrJUa9LuvOYhAXXiFn+0frWA6mcHjTDwCcnk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1ZLAsUAAADcAAAADwAAAAAAAAAA&#10;AAAAAAChAgAAZHJzL2Rvd25yZXYueG1sUEsFBgAAAAAEAAQA+QAAAJMDAAAAAA==&#10;" strokeweight="1.25pt">
                        <v:stroke endarrow="block"/>
                      </v:shape>
                      <v:shape id="AutoShape 355" o:spid="_x0000_s1379"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mqR4sQAAADcAAAADwAAAGRycy9kb3ducmV2LnhtbERPz2vCMBS+D/wfwhN2m+lkG7UzigjW&#10;wQ6jVQ/eHs1bU9a8lCa19b9fDoMdP77f6+1kW3Gj3jeOFTwvEhDEldMN1wrOp8NTCsIHZI2tY1Jw&#10;Jw/bzexhjZl2Ixd0K0MtYgj7DBWYELpMSl8ZsugXriOO3LfrLYYI+1rqHscYblu5TJI3abHh2GCw&#10;o72h6qccrILlp/kq8yofz6uhOHbm9XK6JgelHufT7h1EoCn8i//cH1pB+hLnxzPxCMj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apHixAAAANwAAAAPAAAAAAAAAAAA&#10;AAAAAKECAABkcnMvZG93bnJldi54bWxQSwUGAAAAAAQABAD5AAAAkgMAAAAA&#10;" strokeweight="1.25pt">
                        <v:stroke endarrow="block"/>
                      </v:shape>
                      <v:shape id="AutoShape 356" o:spid="_x0000_s1380"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NfvsMAAADcAAAADwAAAGRycy9kb3ducmV2LnhtbESPS4vCMBSF94L/IVzBnaYVHaQaRYUZ&#10;ZjU4KuLy2lz7sLkpTdT6783AgMvDeXyc+bI1lbhT4wrLCuJhBII4tbrgTMFh/zmYgnAeWWNlmRQ8&#10;ycFy0e3MMdH2wb903/lMhBF2CSrIva8TKV2ak0E3tDVx8C62MeiDbDKpG3yEcVPJURR9SIMFB0KO&#10;NW1ySq+7m1FQVpNR+cNf2/MxO53H60Aq45NS/V67moHw1Pp3+L/9rRVMxzH8nQlHQC5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KjX77DAAAA3AAAAA8AAAAAAAAAAAAA&#10;AAAAoQIAAGRycy9kb3ducmV2LnhtbFBLBQYAAAAABAAEAPkAAACRAwAAAAA=&#10;">
                        <v:stroke dashstyle="dash" endarrow="block"/>
                      </v:shape>
                      <v:shape id="AutoShape 357" o:spid="_x0000_s1381"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7+QMIAAADcAAAADwAAAGRycy9kb3ducmV2LnhtbESP3WrCQBSE7wt9h+UIvasb/2N0FREK&#10;eqnxAQ7Z0yQ0ezbkbGN8+25B8HKYmW+Y7X5wjeqpk9qzgck4AUVceFtzaeCWf32moCQgW2w8k4EH&#10;Cex3729bzKy/84X6ayhVhLBkaKAKoc20lqIihzL2LXH0vn3nMETZldp2eI9w1+hpkiy1w5rjQoUt&#10;HSsqfq6/zkAvq/N8Nhkekq7zMJPLIj+tW2M+RsNhAyrQEF7hZ/tkDaTzKfyfiUdA7/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P7+QMIAAADcAAAADwAAAAAAAAAAAAAA&#10;AAChAgAAZHJzL2Rvd25yZXYueG1sUEsFBgAAAAAEAAQA+QAAAJADAAAAAA==&#10;">
                        <v:stroke dashstyle="dash" endarrow="block"/>
                      </v:shape>
                    </v:group>
                    <v:group id="Group 358" o:spid="_x0000_s1382"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tg+tFxgAAANwA&#10;AAAPAAAAAAAAAAAAAAAAAKoCAABkcnMvZG93bnJldi54bWxQSwUGAAAAAAQABAD6AAAAnQMAAAAA&#10;">
                      <v:rect id="Rectangle 359" o:spid="_x0000_s1383"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uBUsUA&#10;AADcAAAADwAAAGRycy9kb3ducmV2LnhtbESPwW7CMBBE70j9B2sr9VYc2qgKIQYBaimHXhryAat4&#10;SSLidRq7Sfr3uBISx9HMvNFkm8m0YqDeNZYVLOYRCOLS6oYrBcXp4zkB4TyyxtYyKfgjB5v1wyzD&#10;VNuRv2nIfSUChF2KCmrvu1RKV9Zk0M1tRxy8s+0N+iD7SuoexwA3rXyJojdpsOGwUGNH+5rKS/5r&#10;FMg8Hof3cel2+8/lYrctXg9fP6zU0+O0XYHwNPl7+NY+agVJHMP/mXAE5P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C4FSxQAAANwAAAAPAAAAAAAAAAAAAAAAAJgCAABkcnMv&#10;ZG93bnJldi54bWxQSwUGAAAAAAQABAD1AAAAigMAAAAA&#10;" fillcolor="black [3213]"/>
                      <v:shape id="AutoShape 360" o:spid="_x0000_s1384"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P5h8UAAADcAAAADwAAAGRycy9kb3ducmV2LnhtbESPT2vCQBTE74V+h+UJXkQ3/kVSVwmF&#10;ghcPVUG8PbPPbGr2bchuTeyn7xYKHoeZ+Q2z2nS2EndqfOlYwXiUgCDOnS65UHA8fAyXIHxA1lg5&#10;JgUP8rBZv76sMNWu5U+670MhIoR9igpMCHUqpc8NWfQjVxNH7+oaiyHKppC6wTbCbSUnSbKQFkuO&#10;CwZrejeU3/bfVkE2RToPxqfZ4GuKrfHZ7udw2SnV73XZG4hAXXiG/9tbrWA5m8PfmXgE5Po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MP5h8UAAADcAAAADwAAAAAAAAAA&#10;AAAAAAChAgAAZHJzL2Rvd25yZXYueG1sUEsFBgAAAAAEAAQA+QAAAJMDAAAAAA==&#10;" strokeweight="3.25pt">
                        <v:stroke endarrow="block" endarrowlength="short"/>
                      </v:shape>
                    </v:group>
                    <v:group id="Group 361" o:spid="_x0000_s1385"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99EjdxgAAANwA&#10;AAAPAAAAAAAAAAAAAAAAAKoCAABkcnMvZG93bnJldi54bWxQSwUGAAAAAAQABAD6AAAAnQMAAAAA&#10;">
                      <v:rect id="Rectangle 362" o:spid="_x0000_s1386"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kfJcUA&#10;AADcAAAADwAAAGRycy9kb3ducmV2LnhtbESPzW7CMBCE75V4B2sr9QYOP2pDwCBALeXQC4EHWMVL&#10;EjVeh9hNwttjJKQeRzPzjWa57k0lWmpcaVnBeBSBIM6sLjlXcD59DWMQziNrrCyTghs5WK8GL0tM&#10;tO34SG3qcxEg7BJUUHhfJ1K6rCCDbmRr4uBdbGPQB9nkUjfYBbip5CSK3qXBksNCgTXtCsp+0z+j&#10;QKazrv3s5m67+56Pt5vzdP9zZaXeXvvNAoSn3v+Hn+2DVhDPPuBxJhwBub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2R8lxQAAANwAAAAPAAAAAAAAAAAAAAAAAJgCAABkcnMv&#10;ZG93bnJldi54bWxQSwUGAAAAAAQABAD1AAAAigMAAAAA&#10;" fillcolor="black [3213]"/>
                      <v:shape id="AutoShape 363" o:spid="_x0000_s1387"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JWGcIAAADcAAAADwAAAGRycy9kb3ducmV2LnhtbERPy4rCMBTdC/MP4Q64kTH1gUg1ShkQ&#10;3LjwATK7a3On6UxzU5poq19vFoLLw3kv152txI0aXzpWMBomIIhzp0suFJyOm685CB+QNVaOScGd&#10;PKxXH70lptq1vKfbIRQihrBPUYEJoU6l9Lkhi37oauLI/brGYoiwKaRusI3htpLjJJlJiyXHBoM1&#10;fRvK/w9XqyCbIP0MRufp4G+CrfHZ7nG87JTqf3bZAkSgLrzFL/dWK5hP49p4Jh4BuXo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sJWGcIAAADcAAAADwAAAAAAAAAAAAAA&#10;AAChAgAAZHJzL2Rvd25yZXYueG1sUEsFBgAAAAAEAAQA+QAAAJADAAAAAA==&#10;" strokeweight="3.25pt">
                        <v:stroke endarrow="block" endarrowlength="short"/>
                      </v:shape>
                    </v:group>
                  </v:group>
                  <v:group id="Group 364" o:spid="_x0000_s1388" style="position:absolute;left:8640;top:7620;width:2205;height:1740"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Ma9yvxgAAANwA&#10;AAAPAAAAAAAAAAAAAAAAAKoCAABkcnMvZG93bnJldi54bWxQSwUGAAAAAAQABAD6AAAAnQMAAAAA&#10;">
                    <v:group id="Group 365" o:spid="_x0000_s1389" style="position:absolute;left:1845;top:1350;width:2970;height:2145" coordorigin="1845,1350" coordsize="2970,21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iI4+/CAAAA3AAAAA8A&#10;AAAAAAAAAAAAAAAAqgIAAGRycy9kb3ducmV2LnhtbFBLBQYAAAAABAAEAPoAAACZAwAAAAA=&#10;">
                      <v:shape id="AutoShape 366" o:spid="_x0000_s1390" type="#_x0000_t32" style="position:absolute;left:2595;top:2340;width:15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3rJY8MAAADcAAAADwAAAGRycy9kb3ducmV2LnhtbESPS4vCMBSF94L/IVzBnaYVFekYZRQU&#10;V4OjIi6vzZ0+prkpTdTOvzcDgsvDeXyc+bI1lbhT4wrLCuJhBII4tbrgTMHpuBnMQDiPrLGyTAr+&#10;yMFy0e3MMdH2wd90P/hMhBF2CSrIva8TKV2ak0E3tDVx8H5sY9AH2WRSN/gI46aSoyiaSoMFB0KO&#10;Na1zSn8PN6OgrCaj8ou3++s5u1zHq0Aq44tS/V77+QHCU+vf4Vd7pxXMJjH8nwlHQC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d6yWPDAAAA3AAAAA8AAAAAAAAAAAAA&#10;AAAAoQIAAGRycy9kb3ducmV2LnhtbFBLBQYAAAAABAAEAPkAAACRAwAAAAA=&#10;">
                        <v:stroke dashstyle="dash" endarrow="block"/>
                      </v:shape>
                      <v:shape id="AutoShape 367" o:spid="_x0000_s1391" type="#_x0000_t32" style="position:absolute;left:2565;top:2535;width:153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SdoncIAAADcAAAADwAAAGRycy9kb3ducmV2LnhtbESP3WrCQBSE74W+w3IE73Tjb2N0lVIo&#10;6KWmD3DIniah2bMhZxvj27sFwcthZr5h9sfBNaqnTmrPBuazBBRx4W3NpYHv/GuagpKAbLHxTAbu&#10;JHA8vI32mFl/4wv111CqCGHJ0EAVQptpLUVFDmXmW+Lo/fjOYYiyK7Xt8BbhrtGLJNlohzXHhQpb&#10;+qyo+L3+OQO9vJ9Xy/lwl3Sbh6Vc1vlp2xozGQ8fO1CBhvAKP9snayBdL+D/TDwC+vA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SdoncIAAADcAAAADwAAAAAAAAAAAAAA&#10;AAChAgAAZHJzL2Rvd25yZXYueG1sUEsFBgAAAAAEAAQA+QAAAJADAAAAAA==&#10;">
                        <v:stroke dashstyle="dash" endarrow="block"/>
                      </v:shape>
                      <v:oval id="Oval 368" o:spid="_x0000_s1392" style="position:absolute;left:1845;top:2055;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hfhMQA&#10;AADcAAAADwAAAGRycy9kb3ducmV2LnhtbESPQWvCQBSE70L/w/IKvZlNDUqMrlKEEk+WWBGPj+wz&#10;SZt9G7Krxn/vFoQeh5n5hlmuB9OKK/WusazgPYpBEJdWN1wpOHx/jlMQziNrbC2Tgjs5WK9eRkvM&#10;tL1xQde9r0SAsMtQQe19l0npypoMush2xME7296gD7KvpO7xFuCmlZM4nkmDDYeFGjva1FT+7i9G&#10;AX795Plldzzt5nlVJC7BIo1RqbfX4WMBwtPg/8PP9lYrSKcJ/J0JR0C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MoX4T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A</w:t>
                              </w:r>
                            </w:p>
                          </w:txbxContent>
                        </v:textbox>
                      </v:oval>
                      <v:oval id="Oval 369" o:spid="_x0000_s1393" style="position:absolute;left:2970;top:135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HH8MUA&#10;AADcAAAADwAAAGRycy9kb3ducmV2LnhtbESPQWvCQBSE7wX/w/IKvdVNaysxuglSKOnJkiji8ZF9&#10;Jmmzb0N21fjv3ULB4zAz3zCrbDSdONPgWssKXqYRCOLK6pZrBbvt53MMwnlkjZ1lUnAlB1k6eVhh&#10;ou2FCzqXvhYBwi5BBY33fSKlqxoy6Ka2Jw7e0Q4GfZBDLfWAlwA3nXyNork02HJYaLCnj4aq3/Jk&#10;FOD3T56fNvvDZpHXxczNsIgjVOrpcVwvQXga/T383/7SCuL3N/g7E46ATG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wcfw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370" o:spid="_x0000_s1394" style="position:absolute;left:4080;top:201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1ia8UA&#10;AADcAAAADwAAAGRycy9kb3ducmV2LnhtbESPQWvCQBSE74X+h+UVems2VlJizCoilPSUElvE4yP7&#10;TKLZtyG7avrvu4WCx2FmvmHy9WR6caXRdZYVzKIYBHFtdceNgu+v95cUhPPIGnvLpOCHHKxXjw85&#10;ZtreuKLrzjciQNhlqKD1fsikdHVLBl1kB+LgHe1o0Ac5NlKPeAtw08vXOH6TBjsOCy0OtG2pPu8u&#10;RgF+noriUu4P5aJoqrmbY5XGqNTz07RZgvA0+Xv4v/2hFaRJAn9nwhGQq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jWJr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371" o:spid="_x0000_s1395" style="position:absolute;left:3000;top:2760;width:735;height:7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8HMMA&#10;AADcAAAADwAAAGRycy9kb3ducmV2LnhtbESPQYvCMBSE74L/ITzBm6arKN1qlGVB6kmpyuLx0bxt&#10;u9u8lCZq/fdGEDwOM/MNs1x3phZXal1lWcHHOAJBnFtdcaHgdNyMYhDOI2usLZOCOzlYr/q9JSba&#10;3jij68EXIkDYJaig9L5JpHR5SQbd2DbEwfu1rUEfZFtI3eItwE0tJ1E0lwYrDgslNvRdUv5/uBgF&#10;uP9L08vu57z7TIts6qaYxREqNRx0XwsQnjr/Dr/aW60gns3heSYcAbl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1/8HM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372" o:spid="_x0000_s1396" type="#_x0000_t32" style="position:absolute;left:2415;top:1710;width:570;height:3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VDLBcIAAADcAAAADwAAAGRycy9kb3ducmV2LnhtbESP3WrCQBSE7wt9h+UUelc31r8YXUWE&#10;gl5qfIBD9pgEs2dDzjbGt+8WBC+HmfmGWW8H16ieOqk9GxiPElDEhbc1lwYu+c9XCkoCssXGMxl4&#10;kMB28/62xsz6O5+oP4dSRQhLhgaqENpMaykqcigj3xJH7+o7hyHKrtS2w3uEu0Z/J8lcO6w5LlTY&#10;0r6i4nb+dQZ6WRynk/HwkHSZh4mcZvlh2Rrz+THsVqACDeEVfrYP1kA6W8D/mXgE9O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VDLBcIAAADcAAAADwAAAAAAAAAAAAAA&#10;AAChAgAAZHJzL2Rvd25yZXYueG1sUEsFBgAAAAAEAAQA+QAAAJADAAAAAA==&#10;">
                        <v:stroke dashstyle="dash" endarrow="block"/>
                      </v:shape>
                      <v:shape id="AutoShape 373" o:spid="_x0000_s1397" type="#_x0000_t32" style="position:absolute;left:2550;top:1890;width:495;height:37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M9fd78AAADcAAAADwAAAGRycy9kb3ducmV2LnhtbERPzYrCMBC+L+w7hFnwtqauf7VrFBEE&#10;PWp9gKGZbcs2k9KJtb69OQgeP77/9XZwjeqpk9qzgck4AUVceFtzaeCaH75TUBKQLTaeycCDBLab&#10;z481Ztbf+Uz9JZQqhrBkaKAKoc20lqIihzL2LXHk/nznMETYldp2eI/hrtE/SbLQDmuODRW2tK+o&#10;+L/cnIFelqfZdDI8JF3lYSrneX5ctcaMvobdL6hAQ3iLX+6jNZDO49p4Jh4BvXk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gM9fd78AAADcAAAADwAAAAAAAAAAAAAAAACh&#10;AgAAZHJzL2Rvd25yZXYueG1sUEsFBgAAAAAEAAQA+QAAAI0DAAAAAA==&#10;">
                        <v:stroke dashstyle="dash" endarrow="block"/>
                      </v:shape>
                      <v:shape id="AutoShape 374" o:spid="_x0000_s1398" type="#_x0000_t32" style="position:absolute;left:3645;top:1935;width:510;height:2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zFZcMAAADcAAAADwAAAGRycy9kb3ducmV2LnhtbESPS2sCMRSF94L/IdyCO80oKjo1igpK&#10;V1IfFJfXye08nNwMk6jTf28KgsvDeXyc2aIxpbhT7XLLCvq9CARxYnXOqYLTcdOdgHAeWWNpmRT8&#10;kYPFvN2aYaztg/d0P/hUhBF2MSrIvK9iKV2SkUHXsxVx8H5tbdAHWadS1/gI46aUgygaS4M5B0KG&#10;Fa0zSq6Hm1FQlKNBsePt9+UnPV+Gq0Aq+melOh/N8hOEp8a/w6/2l1YwGU3h/0w4AnL+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kMxWXDAAAA3AAAAA8AAAAAAAAAAAAA&#10;AAAAoQIAAGRycy9kb3ducmV2LnhtbFBLBQYAAAAABAAEAPkAAACRAwAAAAA=&#10;">
                        <v:stroke dashstyle="dash" endarrow="block"/>
                      </v:shape>
                      <v:shape id="AutoShape 375" o:spid="_x0000_s1399" type="#_x0000_t32" style="position:absolute;left:3720;top:1770;width:540;height:24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yImj8IAAADcAAAADwAAAGRycy9kb3ducmV2LnhtbERPz2vCMBS+C/4P4Q1206RjSKlGcbKB&#10;hx02Fbw+k2dbbV66Jmu7/345DHb8+H6vNqNrRE9dqD1ryOYKBLHxtuZSw+n4NstBhIhssfFMGn4o&#10;wGY9naywsH7gT+oPsRQphEOBGqoY20LKYCpyGOa+JU7c1XcOY4JdKW2HQwp3jXxSaiEd1pwaKmxp&#10;V5G5H76dhpdMvZr+K78N51KZS/a+v9LHs9aPD+N2CSLSGP/Ff+691ZAv0vx0Jh0Buf4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yImj8IAAADcAAAADwAAAAAAAAAAAAAA&#10;AAChAgAAZHJzL2Rvd25yZXYueG1sUEsFBgAAAAAEAAQA+QAAAJADAAAAAA==&#10;">
                        <v:stroke dashstyle="dash" endarrow="block"/>
                      </v:shape>
                      <v:shape id="AutoShape 376" o:spid="_x0000_s1400" type="#_x0000_t32" style="position:absolute;left:2325;top:2775;width:675;height: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PUeMQAAADcAAAADwAAAGRycy9kb3ducmV2LnhtbESPX2vCMBTF3wW/Q7jC3jTt5op0pkXG&#10;ZILsYere75q7ttjclCSz3bc3grDHw/nz46zL0XTiQs63lhWkiwQEcWV1y7WC03E7X4HwAVljZ5kU&#10;/JGHsphO1phrO/AnXQ6hFnGEfY4KmhD6XEpfNWTQL2xPHL0f6wyGKF0ttcMhjptOPiZJJg22HAkN&#10;9vTaUHU+/JrI3frl+1td7T/S4flp/+3oa5mRUg+zcfMCItAY/sP39k4rWGUp3M7EIyCL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9o9R4xAAAANwAAAAPAAAAAAAAAAAA&#10;AAAAAKECAABkcnMvZG93bnJldi54bWxQSwUGAAAAAAQABAD5AAAAkgMAAAAA&#10;" strokeweight="1.25pt">
                        <v:stroke endarrow="block"/>
                      </v:shape>
                      <v:shape id="AutoShape 377" o:spid="_x0000_s1401" type="#_x0000_t32" style="position:absolute;left:2460;top:2655;width:585;height:27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s8SMQAAADcAAAADwAAAGRycy9kb3ducmV2LnhtbESPT2uDQBTE74F+h+UVckvWhiRY6yoS&#10;CPRW88f7q/uqUvetuFtjvn03UOhxmJnfMGk+m15MNLrOsoKXdQSCuLa640bB9XJcxSCcR9bYWyYF&#10;d3KQZ0+LFBNtb3yi6ewbESDsElTQej8kUrq6JYNubQfi4H3Z0aAPcmykHvEW4KaXmyjaS4Mdh4UW&#10;Bzq0VH+ff4yCXV+VZXw4bafPavi4d8fSV6+FUsvnuXgD4Wn2/+G/9rtWEO838DgTjoDM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uzxIxAAAANwAAAAPAAAAAAAAAAAA&#10;AAAAAKECAABkcnMvZG93bnJldi54bWxQSwUGAAAAAAQABAD5AAAAkgMAAAAA&#10;" strokeweight="1.25pt">
                        <v:stroke endarrow="block"/>
                      </v:shape>
                      <v:shape id="AutoShape 378" o:spid="_x0000_s1402" type="#_x0000_t32" style="position:absolute;left:3705;top:2595;width:495;height:3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1T9cYAAADcAAAADwAAAGRycy9kb3ducmV2LnhtbESPQWvCQBSE7wX/w/IKvdVNFSVGVxFB&#10;W/BQjHrw9si+ZkOzb0N2Nem/d4WCx2FmvmEWq97W4katrxwr+BgmIIgLpysuFZyO2/cUhA/IGmvH&#10;pOCPPKyWg5cFZtp1fKBbHkoRIewzVGBCaDIpfWHIoh+6hjh6P661GKJsS6lb7CLc1nKUJFNpseK4&#10;YLChjaHiN79aBaO9+c53xa47za6Hz8ZMzsdLslXq7bVfz0EE6sMz/N/+0grS6RgeZ+IRkM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0NU/XGAAAA3AAAAA8AAAAAAAAA&#10;AAAAAAAAoQIAAGRycy9kb3ducmV2LnhtbFBLBQYAAAAABAAEAPkAAACUAwAAAAA=&#10;" strokeweight="1.25pt">
                        <v:stroke endarrow="block"/>
                      </v:shape>
                      <v:shape id="AutoShape 379" o:spid="_x0000_s1403" type="#_x0000_t32" style="position:absolute;left:3705;top:2715;width:615;height:4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TLgcYAAADcAAAADwAAAGRycy9kb3ducmV2LnhtbESPQWvCQBSE7wX/w/IKvdVNRSVGVxFB&#10;W/BQjHrw9si+ZkOzb0N2Nem/d4WCx2FmvmEWq97W4katrxwr+BgmIIgLpysuFZyO2/cUhA/IGmvH&#10;pOCPPKyWg5cFZtp1fKBbHkoRIewzVGBCaDIpfWHIoh+6hjh6P661GKJsS6lb7CLc1nKUJFNpseK4&#10;YLChjaHiN79aBaO9+c53xa47za6Hz8ZMzsdLslXq7bVfz0EE6sMz/N/+0grS6RgeZ+IRkM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Lky4HGAAAA3AAAAA8AAAAAAAAA&#10;AAAAAAAAoQIAAGRycy9kb3ducmV2LnhtbFBLBQYAAAAABAAEAPkAAACUAwAAAAA=&#10;" strokeweight="1.25pt">
                        <v:stroke endarrow="block"/>
                      </v:shape>
                      <v:shape id="AutoShape 380" o:spid="_x0000_s1404" type="#_x0000_t32" style="position:absolute;left:3240;top:2085;width:0;height:7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0F3cIAAADcAAAADwAAAGRycy9kb3ducmV2LnhtbESPS4vCMBSF94L/IVzBnaaKinSMogMj&#10;rsQXg8trc6ePaW5KE7X+eyMILg/n8XFmi8aU4ka1yy0rGPQjEMSJ1TmnCk7Hn94UhPPIGkvLpOBB&#10;DhbzdmuGsbZ33tPt4FMRRtjFqCDzvoqldElGBl3fVsTB+7O1QR9knUpd4z2Mm1IOo2giDeYcCBlW&#10;9J1R8n+4GgVFOR4WW17vLr/p+TJaBVIxOCvV7TTLLxCeGv8Jv9sbrWA6GcPrTDgCcv4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i0F3cIAAADcAAAADwAAAAAAAAAAAAAA&#10;AAChAgAAZHJzL2Rvd25yZXYueG1sUEsFBgAAAAAEAAQA+QAAAJADAAAAAA==&#10;">
                        <v:stroke dashstyle="dash" endarrow="block"/>
                      </v:shape>
                      <v:shape id="AutoShape 381" o:spid="_x0000_s1405" type="#_x0000_t32" style="position:absolute;left:3450;top:2055;width:0;height:67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HCkI8IAAADcAAAADwAAAGRycy9kb3ducmV2LnhtbESPUWvCQBCE3wv9D8cKfasXaxtj9BQp&#10;CPZR4w9YctskNLcXsmeM/94rCD4OM/MNs96OrlUD9dJ4NjCbJqCIS28brgyci/17BkoCssXWMxm4&#10;kcB28/qyxtz6Kx9pOIVKRQhLjgbqELpcaylrcihT3xFH79f3DkOUfaVtj9cId63+SJJUO2w4LtTY&#10;0XdN5d/p4gwMsvj5nM/Gm2TLIszl+FUclp0xb5NxtwIVaAzP8KN9sAayNIX/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HCkI8IAAADcAAAADwAAAAAAAAAAAAAA&#10;AAChAgAAZHJzL2Rvd25yZXYueG1sUEsFBgAAAAAEAAQA+QAAAJADAAAAAA==&#10;">
                        <v:stroke dashstyle="dash" endarrow="block"/>
                      </v:shape>
                    </v:group>
                    <v:group id="Group 382" o:spid="_x0000_s1406" style="position:absolute;left:4395;top:276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ZDbEmxgAAANwA&#10;AAAPAAAAAAAAAAAAAAAAAKoCAABkcnMvZG93bnJldi54bWxQSwUGAAAAAAQABAD6AAAAnQMAAAAA&#10;">
                      <v:rect id="Rectangle 383" o:spid="_x0000_s1407"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PXN8IA&#10;AADcAAAADwAAAGRycy9kb3ducmV2LnhtbERPzW6CQBC+m/QdNmPiTRbbxgh1JWiq9eCl1AeYsFMg&#10;srOU3QK+fffQxOOX73+bTaYVA/WusaxgFcUgiEurG64UXL+Oyw0I55E1tpZJwZ0cZLun2RZTbUf+&#10;pKHwlQgh7FJUUHvfpVK6siaDLrIdceC+bW/QB9hXUvc4hnDTyuc4XkuDDYeGGjs61FTeil+jQBav&#10;4/A+Jm5/+EhW+/z6crr8sFKL+ZS/gfA0+Yf4333WCjbrsDacCUdA7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89c3wgAAANwAAAAPAAAAAAAAAAAAAAAAAJgCAABkcnMvZG93&#10;bnJldi54bWxQSwUGAAAAAAQABAD1AAAAhwMAAAAA&#10;" fillcolor="black [3213]"/>
                      <v:shape id="AutoShape 384" o:spid="_x0000_s1408"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uv4sYAAADcAAAADwAAAGRycy9kb3ducmV2LnhtbESPzWvCQBTE70L/h+UVepG68QPR1FWC&#10;IPTiwQ+Q3p7Z12w0+zZkV5P2r3cLBY/DzPyGWaw6W4k7Nb50rGA4SEAQ506XXCg4HjbvMxA+IGus&#10;HJOCH/KwWr70Fphq1/KO7vtQiAhhn6ICE0KdSulzQxb9wNXE0ft2jcUQZVNI3WAb4baSoySZSosl&#10;xwWDNa0N5df9zSrIxkhf/eFp0r+MsTU+2/4ezlul3l677ANEoC48w//tT61gNp3D35l4BOTy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Y7r+LGAAAA3AAAAA8AAAAAAAAA&#10;AAAAAAAAoQIAAGRycy9kb3ducmV2LnhtbFBLBQYAAAAABAAEAPkAAACUAwAAAAA=&#10;" strokeweight="3.25pt">
                        <v:stroke endarrow="block" endarrowlength="short"/>
                      </v:shape>
                    </v:group>
                    <v:group id="Group 385" o:spid="_x0000_s1409" style="position:absolute;left:2055;top:2790;width:270;height:570"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M9v4/CAAAA3AAAAA8A&#10;AAAAAAAAAAAAAAAAqgIAAGRycy9kb3ducmV2LnhtbFBLBQYAAAAABAAEAPoAAACZAwAAAAA=&#10;">
                      <v:rect id="Rectangle 386" o:spid="_x0000_s141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Dod8UA&#10;AADcAAAADwAAAGRycy9kb3ducmV2LnhtbESPzW7CMBCE75X6DtZW6g2ctBU/AYMAUeihFwIPsIqX&#10;JCJep7FJwttjJKQeRzPzjWa+7E0lWmpcaVlBPIxAEGdWl5wrOB2/BxMQziNrrCyTghs5WC5eX+aY&#10;aNvxgdrU5yJA2CWooPC+TqR0WUEG3dDWxME728agD7LJpW6wC3BTyY8oGkmDJYeFAmvaFJRd0qtR&#10;INOvrt12U7fe7KfxenX63P3+sVLvb/1qBsJT7//Dz/aPVjAZx/A4E46AXN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EOh3xQAAANwAAAAPAAAAAAAAAAAAAAAAAJgCAABkcnMv&#10;ZG93bnJldi54bWxQSwUGAAAAAAQABAD1AAAAigMAAAAA&#10;" fillcolor="black [3213]"/>
                      <v:shape id="AutoShape 387" o:spid="_x0000_s141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UarTscAAADcAAAADwAAAGRycy9kb3ducmV2LnhtbESPT2vCQBTE70K/w/KEXkQ3/qFKmo2E&#10;gtCLh2pBvL1mX7Op2bchu5q0n75bKHgcZuY3TLYdbCNu1PnasYL5LAFBXDpdc6Xg/bibbkD4gKyx&#10;cUwKvsnDNn8YZZhq1/Mb3Q6hEhHCPkUFJoQ2ldKXhiz6mWuJo/fpOoshyq6SusM+wm0jF0nyJC3W&#10;HBcMtvRiqLwcrlZBsUQ6T+an1eRrib3xxf7n+LFX6nE8FM8gAg3hHv5vv2oFm/UC/s7EIyDz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dRqtOxwAAANwAAAAPAAAAAAAA&#10;AAAAAAAAAKECAABkcnMvZG93bnJldi54bWxQSwUGAAAAAAQABAD5AAAAlQMAAAAA&#10;" strokeweight="3.25pt">
                        <v:stroke endarrow="block" endarrowlength="short"/>
                      </v:shape>
                    </v:group>
                  </v:group>
                </v:group>
                <v:rect id="Rectangle 388" o:spid="_x0000_s1412" style="position:absolute;left:1727;top:1776;width:390;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8BB1MMA&#10;AADcAAAADwAAAGRycy9kb3ducmV2LnhtbESPQWsCMRSE74X+h/AK3mq2lnZlNUpRij146ar3x+a5&#10;u7h5WZKo2X9vBMHjMDPfMPNlNJ24kPOtZQUf4wwEcWV1y7WC/e73fQrCB2SNnWVSMJCH5eL1ZY6F&#10;tlf+p0sZapEg7AtU0ITQF1L6qiGDfmx74uQdrTMYknS11A6vCW46Ocmyb2mw5bTQYE+rhqpTeTYK&#10;tjpuVtVXPJVrzN3BnYeAm0Gp0Vv8mYEIFMMz/Gj/aQXT/BPuZ9IRkI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8BB1MMAAADcAAAADwAAAAAAAAAAAAAAAACYAgAAZHJzL2Rv&#10;d25yZXYueG1sUEsFBgAAAAAEAAQA9QAAAIgDAAAAAA==&#10;" strokecolor="white [3212]">
                  <v:textbox>
                    <w:txbxContent>
                      <w:p w:rsidR="00660200" w:rsidRDefault="00660200" w:rsidP="00660200">
                        <w:r>
                          <w:t>1</w:t>
                        </w:r>
                      </w:p>
                    </w:txbxContent>
                  </v:textbox>
                </v:rect>
                <v:rect id="Rectangle 389" o:spid="_x0000_s1413" style="position:absolute;left:3986;top:1776;width:392;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nZoMMA&#10;AADcAAAADwAAAGRycy9kb3ducmV2LnhtbESPQWsCMRSE74X+h/AK3mq20nZlNUpRij146ar3x+a5&#10;u7h5WZKo2X9vBMHjMDPfMPNlNJ24kPOtZQUf4wwEcWV1y7WC/e73fQrCB2SNnWVSMJCH5eL1ZY6F&#10;tlf+p0sZapEg7AtU0ITQF1L6qiGDfmx74uQdrTMYknS11A6vCW46Ocmyb2mw5bTQYE+rhqpTeTYK&#10;tjpuVtVXPJVrzN3BnYeAm0Gp0Vv8mYEIFMMz/Gj/aQXT/BPuZ9IRkI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nZoMMAAADcAAAADwAAAAAAAAAAAAAAAACYAgAAZHJzL2Rv&#10;d25yZXYueG1sUEsFBgAAAAAEAAQA9QAAAIgDAAAAAA==&#10;" strokecolor="white [3212]">
                  <v:textbox>
                    <w:txbxContent>
                      <w:p w:rsidR="00660200" w:rsidRDefault="00660200" w:rsidP="00660200">
                        <w:r>
                          <w:t>2</w:t>
                        </w:r>
                      </w:p>
                    </w:txbxContent>
                  </v:textbox>
                </v:rect>
                <v:rect id="Rectangle 390" o:spid="_x0000_s1414" style="position:absolute;left:6265;top:1776;width:390;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V8O8IA&#10;AADcAAAADwAAAGRycy9kb3ducmV2LnhtbESPT4vCMBTE74LfITxhb5oq+IeuUURZ3IMX6+790bxt&#10;i81LSaKm334jCB6HmfkNs95G04o7Od9YVjCdZCCIS6sbrhT8XL7GKxA+IGtsLZOCnjxsN8PBGnNt&#10;H3ymexEqkSDsc1RQh9DlUvqyJoN+Yjvi5P1ZZzAk6SqpHT4S3LRylmULabDhtFBjR/uaymtxMwpO&#10;Oh735TxeiwMu3a+79QGPvVIfo7j7BBEohnf41f7WClbLOTzPpCMg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ZXw7wgAAANwAAAAPAAAAAAAAAAAAAAAAAJgCAABkcnMvZG93&#10;bnJldi54bWxQSwUGAAAAAAQABAD1AAAAhwMAAAAA&#10;" strokecolor="white [3212]">
                  <v:textbox>
                    <w:txbxContent>
                      <w:p w:rsidR="00660200" w:rsidRDefault="00660200" w:rsidP="00660200">
                        <w:r>
                          <w:t>3</w:t>
                        </w:r>
                      </w:p>
                    </w:txbxContent>
                  </v:textbox>
                </v:rect>
                <v:rect id="Rectangle 391" o:spid="_x0000_s1415" style="position:absolute;left:8524;top:1776;width:392;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7fiTMEA&#10;AADcAAAADwAAAGRycy9kb3ducmV2LnhtbESPQYvCMBSE7wv+h/AEb2uqsCrVKKIsetjLVr0/mmdb&#10;bF5KEjX990ZY2OMwM98wq000rXiQ841lBZNxBoK4tLrhSsH59P25AOEDssbWMinoycNmPfhYYa7t&#10;k3/pUYRKJAj7HBXUIXS5lL6syaAf2444eVfrDIYkXSW1w2eCm1ZOs2wmDTacFmrsaFdTeSvuRsGP&#10;jodd+RVvxR7n7uLufcBDr9RoGLdLEIFi+A//tY9awWI+g/eZdATk+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e34kzBAAAA3AAAAA8AAAAAAAAAAAAAAAAAmAIAAGRycy9kb3du&#10;cmV2LnhtbFBLBQYAAAAABAAEAPUAAACGAwAAAAA=&#10;" strokecolor="white [3212]">
                  <v:textbox>
                    <w:txbxContent>
                      <w:p w:rsidR="00660200" w:rsidRDefault="00660200" w:rsidP="00660200">
                        <w:r>
                          <w:t>4</w:t>
                        </w:r>
                      </w:p>
                    </w:txbxContent>
                  </v:textbox>
                </v:rect>
                <v:rect id="Rectangle 392" o:spid="_x0000_s1416" style="position:absolute;left:1740;top:3704;width:391;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tH18IA&#10;AADcAAAADwAAAGRycy9kb3ducmV2LnhtbESPQYvCMBSE74L/IbyFvWm6wlqpRlkU0cNe7K73R/O2&#10;LTYvJYma/nuzIHgcZuYbZrWJphM3cr61rOBjmoEgrqxuuVbw+7OfLED4gKyxs0wKBvKwWY9HKyy0&#10;vfOJbmWoRYKwL1BBE0JfSOmrhgz6qe2Jk/dnncGQpKuldnhPcNPJWZbNpcGW00KDPW0bqi7l1Sj4&#10;1vGwrT7jpdxh7s7uOgQ8DEq9v8WvJYhAMbzCz/ZRK1jkOfyfSUdAr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0fXwgAAANwAAAAPAAAAAAAAAAAAAAAAAJgCAABkcnMvZG93&#10;bnJldi54bWxQSwUGAAAAAAQABAD1AAAAhwMAAAAA&#10;" strokecolor="white [3212]">
                  <v:textbox>
                    <w:txbxContent>
                      <w:p w:rsidR="00660200" w:rsidRDefault="00660200" w:rsidP="00660200">
                        <w:r>
                          <w:t>5</w:t>
                        </w:r>
                      </w:p>
                    </w:txbxContent>
                  </v:textbox>
                </v:rect>
                <v:rect id="Rectangle 393" o:spid="_x0000_s1417" style="position:absolute;left:4000;top:3704;width:391;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TTpb8A&#10;AADcAAAADwAAAGRycy9kb3ducmV2LnhtbERPTYvCMBC9C/sfwix409QFtVSjiIu4By/W3fvQjG2x&#10;mZQkavrvzWHB4+N9r7fRdOJBzreWFcymGQjiyuqWawW/l8MkB+EDssbOMikYyMN28zFaY6Htk8/0&#10;KEMtUgj7AhU0IfSFlL5qyKCf2p44cVfrDIYEXS21w2cKN538yrKFNNhyamiwp31D1a28GwUnHY/7&#10;ah5v5Tcu3Z+7DwGPg1Ljz7hbgQgUw1v87/7RCvJlWpvOpCMgNy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5ZNOlvwAAANwAAAAPAAAAAAAAAAAAAAAAAJgCAABkcnMvZG93bnJl&#10;di54bWxQSwUGAAAAAAQABAD1AAAAhAMAAAAA&#10;" strokecolor="white [3212]">
                  <v:textbox>
                    <w:txbxContent>
                      <w:p w:rsidR="00660200" w:rsidRDefault="00660200" w:rsidP="00660200">
                        <w:r>
                          <w:t>6</w:t>
                        </w:r>
                      </w:p>
                    </w:txbxContent>
                  </v:textbox>
                </v:rect>
                <v:rect id="Rectangle 394" o:spid="_x0000_s1418" style="position:absolute;left:6278;top:3704;width:391;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ih2PsIA&#10;AADcAAAADwAAAGRycy9kb3ducmV2LnhtbESPQWsCMRSE74L/ITyhN81aaNXVKMVS9NCLq94fm+fu&#10;4uZlSaJm/70pFDwOM/MNs9pE04o7Od9YVjCdZCCIS6sbrhScjj/jOQgfkDW2lklBTx426+Fghbm2&#10;Dz7QvQiVSBD2OSqoQ+hyKX1Zk0E/sR1x8i7WGQxJukpqh48EN618z7JPabDhtFBjR9uaymtxMwp+&#10;ddxty494Lb5x5s7u1gfc9Uq9jeLXEkSgGF7h//ZeK5jPFvB3Jh0BuX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KHY+wgAAANwAAAAPAAAAAAAAAAAAAAAAAJgCAABkcnMvZG93&#10;bnJldi54bWxQSwUGAAAAAAQABAD1AAAAhwMAAAAA&#10;" strokecolor="white [3212]">
                  <v:textbox>
                    <w:txbxContent>
                      <w:p w:rsidR="00660200" w:rsidRDefault="00660200" w:rsidP="00660200">
                        <w:r>
                          <w:t>7</w:t>
                        </w:r>
                      </w:p>
                    </w:txbxContent>
                  </v:textbox>
                </v:rect>
                <v:rect id="Rectangle 395" o:spid="_x0000_s1419" style="position:absolute;left:8538;top:3704;width:391;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evhL8A&#10;AADcAAAADwAAAGRycy9kb3ducmV2LnhtbERPTYvCMBC9C/sfwgh709SF1dI1irgsevBide9DM7bF&#10;ZlKSqOm/NwfB4+N9L9fRdOJOzreWFcymGQjiyuqWawXn098kB+EDssbOMikYyMN69TFaYqHtg490&#10;L0MtUgj7AhU0IfSFlL5qyKCf2p44cRfrDIYEXS21w0cKN538yrK5NNhyamiwp21D1bW8GQUHHXfb&#10;6jtey19cuH93GwLuBqU+x3HzAyJQDG/xy73XCvI8zU9n0hGQqy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x6+EvwAAANwAAAAPAAAAAAAAAAAAAAAAAJgCAABkcnMvZG93bnJl&#10;di54bWxQSwUGAAAAAAQABAD1AAAAhAMAAAAA&#10;" strokecolor="white [3212]">
                  <v:textbox>
                    <w:txbxContent>
                      <w:p w:rsidR="00660200" w:rsidRDefault="00660200" w:rsidP="00660200">
                        <w:r>
                          <w:t>8</w:t>
                        </w:r>
                      </w:p>
                    </w:txbxContent>
                  </v:textbox>
                </v:rect>
                <v:rect id="Rectangle 396" o:spid="_x0000_s1420" style="position:absolute;left:1727;top:5673;width:390;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YsKH8IA&#10;AADcAAAADwAAAGRycy9kb3ducmV2LnhtbESPQYvCMBSE7wv7H8Jb2NuaKqilaxRRRA9e7O7eH82z&#10;LTYvJYma/vuNIHgcZuYbZrGKphM3cr61rGA8ykAQV1a3XCv4/dl95SB8QNbYWSYFA3lYLd/fFlho&#10;e+cT3cpQiwRhX6CCJoS+kNJXDRn0I9sTJ+9sncGQpKuldnhPcNPJSZbNpMGW00KDPW0aqi7l1Sg4&#10;6rjfVNN4Kbc4d3/uOgTcD0p9fsT1N4hAMbzCz/ZBK8jzMTzOpCMg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iwofwgAAANwAAAAPAAAAAAAAAAAAAAAAAJgCAABkcnMvZG93&#10;bnJldi54bWxQSwUGAAAAAAQABAD1AAAAhwMAAAAA&#10;" strokecolor="white [3212]">
                  <v:textbox>
                    <w:txbxContent>
                      <w:p w:rsidR="00660200" w:rsidRDefault="00660200" w:rsidP="00660200">
                        <w:r>
                          <w:t>9</w:t>
                        </w:r>
                      </w:p>
                    </w:txbxContent>
                  </v:textbox>
                </v:rect>
                <v:rect id="Rectangle 397" o:spid="_x0000_s1421" style="position:absolute;left:3834;top:5673;width:653;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mUaMIA&#10;AADcAAAADwAAAGRycy9kb3ducmV2LnhtbESPQWvCQBSE74L/YXmF3symghqiqxRF7MGLab0/sq9J&#10;MPs27K66+ffdQqHHYWa+YTa7aHrxIOc7ywreshwEcW11x42Cr8/jrADhA7LG3jIpGMnDbjudbLDU&#10;9skXelShEQnCvkQFbQhDKaWvWzLoMzsQJ+/bOoMhSddI7fCZ4KaX8zxfSoMdp4UWB9q3VN+qu1Fw&#10;1vG0rxfxVh1w5a7uPgY8jUq9vsT3NYhAMfyH/9ofWkFRzOH3TDoCc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WZRowgAAANwAAAAPAAAAAAAAAAAAAAAAAJgCAABkcnMvZG93&#10;bnJldi54bWxQSwUGAAAAAAQABAD1AAAAhwMAAAAA&#10;" strokecolor="white [3212]">
                  <v:textbox>
                    <w:txbxContent>
                      <w:p w:rsidR="00660200" w:rsidRDefault="00660200" w:rsidP="00660200">
                        <w:r>
                          <w:t>10</w:t>
                        </w:r>
                      </w:p>
                    </w:txbxContent>
                  </v:textbox>
                </v:rect>
                <v:rect id="Rectangle 398" o:spid="_x0000_s1422" style="position:absolute;left:6139;top:5673;width:623;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hUx88MA&#10;AADcAAAADwAAAGRycy9kb3ducmV2LnhtbESPwWrDMBBE74H8g9hCbonclLbGiRxCQkkPvdRt74u1&#10;sY2tlZGURP77qFDocZiZN8x2F80gruR8Z1nB4yoDQVxb3XGj4PvrbZmD8AFZ42CZFEzkYVfOZ1ss&#10;tL3xJ12r0IgEYV+ggjaEsZDS1y0Z9Cs7EifvbJ3BkKRrpHZ4S3AzyHWWvUiDHaeFFkc6tFT31cUo&#10;+NDxdKifY18d8dX9uMsU8DQptXiI+w2IQDH8h//a71pBnj/B75l0BGR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hUx88MAAADcAAAADwAAAAAAAAAAAAAAAACYAgAAZHJzL2Rv&#10;d25yZXYueG1sUEsFBgAAAAAEAAQA9QAAAIgDAAAAAA==&#10;" strokecolor="white [3212]">
                  <v:textbox>
                    <w:txbxContent>
                      <w:p w:rsidR="00660200" w:rsidRDefault="00660200" w:rsidP="00660200">
                        <w:r>
                          <w:t>11</w:t>
                        </w:r>
                      </w:p>
                    </w:txbxContent>
                  </v:textbox>
                </v:rect>
                <v:rect id="Rectangle 399" o:spid="_x0000_s1423" style="position:absolute;left:8385;top:5673;width:623;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yph8MA&#10;AADcAAAADwAAAGRycy9kb3ducmV2LnhtbESPzWrDMBCE74G8g9hCbonc0B/jRA4hoaSHXuq298Xa&#10;2MbWykhKIr99VCj0OMzMN8x2F80gruR8Z1nB4yoDQVxb3XGj4PvrbZmD8AFZ42CZFEzkYVfOZ1ss&#10;tL3xJ12r0IgEYV+ggjaEsZDS1y0Z9Cs7EifvbJ3BkKRrpHZ4S3AzyHWWvUiDHaeFFkc6tFT31cUo&#10;+NDxdKifY18d8dX9uMsU8DQptXiI+w2IQDH8h//a71pBnj/B75l0BGR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fyph8MAAADcAAAADwAAAAAAAAAAAAAAAACYAgAAZHJzL2Rv&#10;d25yZXYueG1sUEsFBgAAAAAEAAQA9QAAAIgDAAAAAA==&#10;" strokecolor="white [3212]">
                  <v:textbox>
                    <w:txbxContent>
                      <w:p w:rsidR="00660200" w:rsidRDefault="00660200" w:rsidP="00660200">
                        <w:r>
                          <w:t>12</w:t>
                        </w:r>
                      </w:p>
                    </w:txbxContent>
                  </v:textbox>
                </v:rect>
                <v:rect id="Rectangle 400" o:spid="_x0000_s1424" style="position:absolute;left:1643;top:7601;width:598;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AMHMIA&#10;AADcAAAADwAAAGRycy9kb3ducmV2LnhtbESPQYvCMBSE7wv+h/AEb2uq4G6pRhFF3MNetur90Tzb&#10;YvNSkqjpvzcLC3scZuYbZrWJphMPcr61rGA2zUAQV1a3XCs4nw7vOQgfkDV2lknBQB4269HbCgtt&#10;n/xDjzLUIkHYF6igCaEvpPRVQwb91PbEybtaZzAk6WqpHT4T3HRynmUf0mDLaaHBnnYNVbfybhR8&#10;63jcVYt4K/f46S7uPgQ8DkpNxnG7BBEohv/wX/tLK8jzBfyeSUdAr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sAwcwgAAANwAAAAPAAAAAAAAAAAAAAAAAJgCAABkcnMvZG93&#10;bnJldi54bWxQSwUGAAAAAAQABAD1AAAAhwMAAAAA&#10;" strokecolor="white [3212]">
                  <v:textbox>
                    <w:txbxContent>
                      <w:p w:rsidR="00660200" w:rsidRDefault="00660200" w:rsidP="00660200">
                        <w:r>
                          <w:t>13</w:t>
                        </w:r>
                      </w:p>
                    </w:txbxContent>
                  </v:textbox>
                </v:rect>
                <v:rect id="Rectangle 401" o:spid="_x0000_s1425" style="position:absolute;left:3904;top:7601;width:583;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KSa8IA&#10;AADcAAAADwAAAGRycy9kb3ducmV2LnhtbESPQYvCMBSE74L/IbyFvWm6C6ulaxRRFj14sbt7fzTP&#10;tti8lCRq+u+NIHgcZuYbZrGKphNXcr61rOBjmoEgrqxuuVbw9/szyUH4gKyxs0wKBvKwWo5HCyy0&#10;vfGRrmWoRYKwL1BBE0JfSOmrhgz6qe2Jk3eyzmBI0tVSO7wluOnkZ5bNpMGW00KDPW0aqs7lxSg4&#10;6LjbVF/xXG5x7v7dZQi4G5R6f4vrbxCBYniFn+29VpDnM3icSUdALu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YpJrwgAAANwAAAAPAAAAAAAAAAAAAAAAAJgCAABkcnMvZG93&#10;bnJldi54bWxQSwUGAAAAAAQABAD1AAAAhwMAAAAA&#10;" strokecolor="white [3212]">
                  <v:textbox>
                    <w:txbxContent>
                      <w:p w:rsidR="00660200" w:rsidRDefault="00660200" w:rsidP="00660200">
                        <w:r>
                          <w:t>14</w:t>
                        </w:r>
                      </w:p>
                    </w:txbxContent>
                  </v:textbox>
                </v:rect>
                <v:rect id="Rectangle 402" o:spid="_x0000_s1426" style="position:absolute;left:6139;top:7601;width:623;height:4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438MIA&#10;AADcAAAADwAAAGRycy9kb3ducmV2LnhtbESPQWvCQBSE74L/YXkFb7qpYA2pq4gi9uClaXt/ZJ9J&#10;MPs27G508++7QqHHYWa+YTa7aDpxJ+dbywpeFxkI4srqlmsF31+neQ7CB2SNnWVSMJKH3XY62WCh&#10;7YM/6V6GWiQI+wIVNCH0hZS+asigX9ieOHlX6wyGJF0ttcNHgptOLrPsTRpsOS002NOhoepWDkbB&#10;RcfzoVrFW3nEtftxwxjwPCo1e4n7dxCBYvgP/7U/tII8X8PzTDoCcvs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LjfwwgAAANwAAAAPAAAAAAAAAAAAAAAAAJgCAABkcnMvZG93&#10;bnJldi54bWxQSwUGAAAAAAQABAD1AAAAhwMAAAAA&#10;" strokecolor="white [3212]">
                  <v:textbox>
                    <w:txbxContent>
                      <w:p w:rsidR="00660200" w:rsidRDefault="00660200" w:rsidP="00660200">
                        <w:r>
                          <w:t>15</w:t>
                        </w:r>
                      </w:p>
                    </w:txbxContent>
                  </v:textbox>
                </v:rect>
                <v:rect id="Rectangle 403" o:spid="_x0000_s1427" style="position:absolute;left:8385;top:7601;width:623;height: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Gjgr8A&#10;AADcAAAADwAAAGRycy9kb3ducmV2LnhtbERPTYvCMBC9C/sfwgh709SF1dI1irgsevBide9DM7bF&#10;ZlKSqOm/NwfB4+N9L9fRdOJOzreWFcymGQjiyuqWawXn098kB+EDssbOMikYyMN69TFaYqHtg490&#10;L0MtUgj7AhU0IfSFlL5qyKCf2p44cRfrDIYEXS21w0cKN538yrK5NNhyamiwp21D1bW8GQUHHXfb&#10;6jtey19cuH93GwLuBqU+x3HzAyJQDG/xy73XCvI8rU1n0hGQqy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saOCvwAAANwAAAAPAAAAAAAAAAAAAAAAAJgCAABkcnMvZG93bnJl&#10;di54bWxQSwUGAAAAAAQABAD1AAAAhAMAAAAA&#10;" strokecolor="white [3212]">
                  <v:textbox>
                    <w:txbxContent>
                      <w:p w:rsidR="00660200" w:rsidRDefault="00660200" w:rsidP="00660200">
                        <w:r>
                          <w:t>16</w:t>
                        </w:r>
                      </w:p>
                    </w:txbxContent>
                  </v:textbox>
                </v:rect>
              </v:group>
            </w:pict>
          </mc:Fallback>
        </mc:AlternateContent>
      </w: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sectPr w:rsidR="00660200">
          <w:type w:val="continuous"/>
          <w:pgSz w:w="12240" w:h="15840"/>
          <w:pgMar w:top="1138" w:right="1181" w:bottom="1138" w:left="1282" w:header="720" w:footer="720" w:gutter="0"/>
          <w:lnNumType w:countBy="1" w:restart="continuous"/>
          <w:cols w:space="720"/>
          <w:titlePg/>
          <w:docGrid w:linePitch="360"/>
        </w:sect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r w:rsidRPr="0001794F">
        <w:rPr>
          <w:rFonts w:asciiTheme="majorBidi" w:hAnsiTheme="majorBidi" w:cstheme="majorBidi"/>
          <w:b/>
          <w:bCs/>
          <w:sz w:val="24"/>
          <w:szCs w:val="24"/>
        </w:rPr>
        <w:t xml:space="preserve">Supplementary Figure </w:t>
      </w:r>
      <w:r>
        <w:rPr>
          <w:rFonts w:asciiTheme="majorBidi" w:hAnsiTheme="majorBidi" w:cstheme="majorBidi"/>
          <w:b/>
          <w:bCs/>
          <w:sz w:val="24"/>
          <w:szCs w:val="24"/>
        </w:rPr>
        <w:t>1</w:t>
      </w:r>
      <w:r w:rsidRPr="0001794F">
        <w:rPr>
          <w:rFonts w:asciiTheme="majorBidi" w:hAnsiTheme="majorBidi" w:cstheme="majorBidi"/>
          <w:b/>
          <w:bCs/>
          <w:sz w:val="24"/>
          <w:szCs w:val="24"/>
        </w:rPr>
        <w:t xml:space="preserve">. </w:t>
      </w:r>
      <w:r w:rsidRPr="0001794F">
        <w:rPr>
          <w:rFonts w:asciiTheme="majorBidi" w:hAnsiTheme="majorBidi" w:cstheme="majorBidi"/>
          <w:sz w:val="24"/>
          <w:szCs w:val="24"/>
        </w:rPr>
        <w:t>Different models that were specified for Go/No-Go task. All DCMs are fully connected between all four regions (dotted lines). Inputs are indicated by the black boxes. The 16 models differ in their modulatory connectivity (solid lines).</w:t>
      </w: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660200" w:rsidRPr="00125C2F" w:rsidRDefault="00660200" w:rsidP="00660200">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noProof/>
          <w:sz w:val="24"/>
          <w:szCs w:val="24"/>
        </w:rPr>
        <mc:AlternateContent>
          <mc:Choice Requires="wpg">
            <w:drawing>
              <wp:anchor distT="0" distB="0" distL="114300" distR="114300" simplePos="0" relativeHeight="251659264" behindDoc="0" locked="0" layoutInCell="1" allowOverlap="1">
                <wp:simplePos x="0" y="0"/>
                <wp:positionH relativeFrom="column">
                  <wp:posOffset>428625</wp:posOffset>
                </wp:positionH>
                <wp:positionV relativeFrom="paragraph">
                  <wp:posOffset>50800</wp:posOffset>
                </wp:positionV>
                <wp:extent cx="5327650" cy="4919980"/>
                <wp:effectExtent l="0" t="0" r="25400" b="13970"/>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27650" cy="4919980"/>
                          <a:chOff x="1957" y="1494"/>
                          <a:chExt cx="7719" cy="7270"/>
                        </a:xfrm>
                      </wpg:grpSpPr>
                      <wpg:grpSp>
                        <wpg:cNvPr id="6" name="Group 405"/>
                        <wpg:cNvGrpSpPr>
                          <a:grpSpLocks/>
                        </wpg:cNvGrpSpPr>
                        <wpg:grpSpPr bwMode="auto">
                          <a:xfrm>
                            <a:off x="1990" y="1494"/>
                            <a:ext cx="7686" cy="3553"/>
                            <a:chOff x="1318" y="2105"/>
                            <a:chExt cx="8855" cy="3910"/>
                          </a:xfrm>
                        </wpg:grpSpPr>
                        <wpg:grpSp>
                          <wpg:cNvPr id="7" name="Group 406"/>
                          <wpg:cNvGrpSpPr>
                            <a:grpSpLocks/>
                          </wpg:cNvGrpSpPr>
                          <wpg:grpSpPr bwMode="auto">
                            <a:xfrm>
                              <a:off x="1318" y="2105"/>
                              <a:ext cx="8845" cy="1840"/>
                              <a:chOff x="1318" y="2105"/>
                              <a:chExt cx="8845" cy="1840"/>
                            </a:xfrm>
                          </wpg:grpSpPr>
                          <wpg:grpSp>
                            <wpg:cNvPr id="9" name="Group 407"/>
                            <wpg:cNvGrpSpPr>
                              <a:grpSpLocks/>
                            </wpg:cNvGrpSpPr>
                            <wpg:grpSpPr bwMode="auto">
                              <a:xfrm>
                                <a:off x="1318" y="2105"/>
                                <a:ext cx="2105" cy="1840"/>
                                <a:chOff x="1318" y="2105"/>
                                <a:chExt cx="2105" cy="1840"/>
                              </a:xfrm>
                            </wpg:grpSpPr>
                            <wpg:grpSp>
                              <wpg:cNvPr id="11" name="Group 408"/>
                              <wpg:cNvGrpSpPr>
                                <a:grpSpLocks/>
                              </wpg:cNvGrpSpPr>
                              <wpg:grpSpPr bwMode="auto">
                                <a:xfrm>
                                  <a:off x="2053" y="2205"/>
                                  <a:ext cx="1370" cy="1740"/>
                                  <a:chOff x="2153" y="2205"/>
                                  <a:chExt cx="1370" cy="1740"/>
                                </a:xfrm>
                              </wpg:grpSpPr>
                              <wpg:grpSp>
                                <wpg:cNvPr id="12" name="Group 409"/>
                                <wpg:cNvGrpSpPr>
                                  <a:grpSpLocks/>
                                </wpg:cNvGrpSpPr>
                                <wpg:grpSpPr bwMode="auto">
                                  <a:xfrm>
                                    <a:off x="3211" y="3349"/>
                                    <a:ext cx="201" cy="462"/>
                                    <a:chOff x="5025" y="2790"/>
                                    <a:chExt cx="270" cy="570"/>
                                  </a:xfrm>
                                </wpg:grpSpPr>
                                <wps:wsp>
                                  <wps:cNvPr id="13" name="Rectangle 410"/>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 name="AutoShape 411"/>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15" name="Oval 412"/>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18" name="Oval 413"/>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19" name="Oval 414"/>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25" name="AutoShape 415"/>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26" name="AutoShape 416"/>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28" name="AutoShape 417"/>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29" name="AutoShape 418"/>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0" name="AutoShape 419"/>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1" name="AutoShape 420"/>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2" name="Rectangle 421"/>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w:t>
                                    </w:r>
                                  </w:p>
                                </w:txbxContent>
                              </wps:txbx>
                              <wps:bodyPr rot="0" vert="horz" wrap="square" lIns="91440" tIns="45720" rIns="91440" bIns="45720" anchor="t" anchorCtr="0" upright="1">
                                <a:noAutofit/>
                              </wps:bodyPr>
                            </wps:wsp>
                          </wpg:grpSp>
                          <wpg:grpSp>
                            <wpg:cNvPr id="33" name="Group 422"/>
                            <wpg:cNvGrpSpPr>
                              <a:grpSpLocks/>
                            </wpg:cNvGrpSpPr>
                            <wpg:grpSpPr bwMode="auto">
                              <a:xfrm>
                                <a:off x="3578" y="2105"/>
                                <a:ext cx="2105" cy="1840"/>
                                <a:chOff x="1318" y="2105"/>
                                <a:chExt cx="2105" cy="1840"/>
                              </a:xfrm>
                            </wpg:grpSpPr>
                            <wpg:grpSp>
                              <wpg:cNvPr id="34" name="Group 423"/>
                              <wpg:cNvGrpSpPr>
                                <a:grpSpLocks/>
                              </wpg:cNvGrpSpPr>
                              <wpg:grpSpPr bwMode="auto">
                                <a:xfrm>
                                  <a:off x="2053" y="2205"/>
                                  <a:ext cx="1370" cy="1740"/>
                                  <a:chOff x="2153" y="2205"/>
                                  <a:chExt cx="1370" cy="1740"/>
                                </a:xfrm>
                              </wpg:grpSpPr>
                              <wpg:grpSp>
                                <wpg:cNvPr id="35" name="Group 424"/>
                                <wpg:cNvGrpSpPr>
                                  <a:grpSpLocks/>
                                </wpg:cNvGrpSpPr>
                                <wpg:grpSpPr bwMode="auto">
                                  <a:xfrm>
                                    <a:off x="3211" y="3349"/>
                                    <a:ext cx="201" cy="462"/>
                                    <a:chOff x="5025" y="2790"/>
                                    <a:chExt cx="270" cy="570"/>
                                  </a:xfrm>
                                </wpg:grpSpPr>
                                <wps:wsp>
                                  <wps:cNvPr id="36" name="Rectangle 425"/>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7" name="AutoShape 426"/>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8" name="Oval 427"/>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9" name="Oval 428"/>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0" name="Oval 429"/>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1" name="AutoShape 430"/>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2" name="AutoShape 431"/>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3" name="AutoShape 432"/>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4" name="AutoShape 433"/>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5" name="AutoShape 434"/>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6" name="AutoShape 435"/>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7" name="Rectangle 436"/>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2</w:t>
                                    </w:r>
                                  </w:p>
                                </w:txbxContent>
                              </wps:txbx>
                              <wps:bodyPr rot="0" vert="horz" wrap="square" lIns="91440" tIns="45720" rIns="91440" bIns="45720" anchor="t" anchorCtr="0" upright="1">
                                <a:noAutofit/>
                              </wps:bodyPr>
                            </wps:wsp>
                          </wpg:grpSp>
                          <wpg:grpSp>
                            <wpg:cNvPr id="48" name="Group 437"/>
                            <wpg:cNvGrpSpPr>
                              <a:grpSpLocks/>
                            </wpg:cNvGrpSpPr>
                            <wpg:grpSpPr bwMode="auto">
                              <a:xfrm>
                                <a:off x="5798" y="2105"/>
                                <a:ext cx="2105" cy="1840"/>
                                <a:chOff x="1318" y="2105"/>
                                <a:chExt cx="2105" cy="1840"/>
                              </a:xfrm>
                            </wpg:grpSpPr>
                            <wpg:grpSp>
                              <wpg:cNvPr id="49" name="Group 438"/>
                              <wpg:cNvGrpSpPr>
                                <a:grpSpLocks/>
                              </wpg:cNvGrpSpPr>
                              <wpg:grpSpPr bwMode="auto">
                                <a:xfrm>
                                  <a:off x="2053" y="2205"/>
                                  <a:ext cx="1370" cy="1740"/>
                                  <a:chOff x="2153" y="2205"/>
                                  <a:chExt cx="1370" cy="1740"/>
                                </a:xfrm>
                              </wpg:grpSpPr>
                              <wpg:grpSp>
                                <wpg:cNvPr id="50" name="Group 439"/>
                                <wpg:cNvGrpSpPr>
                                  <a:grpSpLocks/>
                                </wpg:cNvGrpSpPr>
                                <wpg:grpSpPr bwMode="auto">
                                  <a:xfrm>
                                    <a:off x="3211" y="3349"/>
                                    <a:ext cx="201" cy="462"/>
                                    <a:chOff x="5025" y="2790"/>
                                    <a:chExt cx="270" cy="570"/>
                                  </a:xfrm>
                                </wpg:grpSpPr>
                                <wps:wsp>
                                  <wps:cNvPr id="51" name="Rectangle 440"/>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2" name="AutoShape 441"/>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53" name="Oval 442"/>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54" name="Oval 443"/>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55" name="Oval 444"/>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57" name="AutoShape 445"/>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59" name="AutoShape 446"/>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60" name="AutoShape 447"/>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1" name="AutoShape 448"/>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2" name="AutoShape 449"/>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63" name="AutoShape 450"/>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288" name="Rectangle 451"/>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3</w:t>
                                    </w:r>
                                  </w:p>
                                </w:txbxContent>
                              </wps:txbx>
                              <wps:bodyPr rot="0" vert="horz" wrap="square" lIns="91440" tIns="45720" rIns="91440" bIns="45720" anchor="t" anchorCtr="0" upright="1">
                                <a:noAutofit/>
                              </wps:bodyPr>
                            </wps:wsp>
                          </wpg:grpSp>
                          <wpg:grpSp>
                            <wpg:cNvPr id="289" name="Group 452"/>
                            <wpg:cNvGrpSpPr>
                              <a:grpSpLocks/>
                            </wpg:cNvGrpSpPr>
                            <wpg:grpSpPr bwMode="auto">
                              <a:xfrm>
                                <a:off x="8058" y="2105"/>
                                <a:ext cx="2105" cy="1840"/>
                                <a:chOff x="1318" y="2105"/>
                                <a:chExt cx="2105" cy="1840"/>
                              </a:xfrm>
                            </wpg:grpSpPr>
                            <wpg:grpSp>
                              <wpg:cNvPr id="290" name="Group 453"/>
                              <wpg:cNvGrpSpPr>
                                <a:grpSpLocks/>
                              </wpg:cNvGrpSpPr>
                              <wpg:grpSpPr bwMode="auto">
                                <a:xfrm>
                                  <a:off x="2053" y="2205"/>
                                  <a:ext cx="1370" cy="1740"/>
                                  <a:chOff x="2153" y="2205"/>
                                  <a:chExt cx="1370" cy="1740"/>
                                </a:xfrm>
                              </wpg:grpSpPr>
                              <wpg:grpSp>
                                <wpg:cNvPr id="291" name="Group 454"/>
                                <wpg:cNvGrpSpPr>
                                  <a:grpSpLocks/>
                                </wpg:cNvGrpSpPr>
                                <wpg:grpSpPr bwMode="auto">
                                  <a:xfrm>
                                    <a:off x="3211" y="3349"/>
                                    <a:ext cx="201" cy="462"/>
                                    <a:chOff x="5025" y="2790"/>
                                    <a:chExt cx="270" cy="570"/>
                                  </a:xfrm>
                                </wpg:grpSpPr>
                                <wps:wsp>
                                  <wps:cNvPr id="292" name="Rectangle 455"/>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293" name="AutoShape 456"/>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294" name="Oval 457"/>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295" name="Oval 458"/>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296" name="Oval 459"/>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297" name="AutoShape 460"/>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298" name="AutoShape 461"/>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299" name="AutoShape 462"/>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00" name="AutoShape 463"/>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01" name="AutoShape 464"/>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02" name="AutoShape 465"/>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03" name="Rectangle 466"/>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4</w:t>
                                    </w:r>
                                  </w:p>
                                </w:txbxContent>
                              </wps:txbx>
                              <wps:bodyPr rot="0" vert="horz" wrap="square" lIns="91440" tIns="45720" rIns="91440" bIns="45720" anchor="t" anchorCtr="0" upright="1">
                                <a:noAutofit/>
                              </wps:bodyPr>
                            </wps:wsp>
                          </wpg:grpSp>
                        </wpg:grpSp>
                        <wpg:grpSp>
                          <wpg:cNvPr id="304" name="Group 467"/>
                          <wpg:cNvGrpSpPr>
                            <a:grpSpLocks/>
                          </wpg:cNvGrpSpPr>
                          <wpg:grpSpPr bwMode="auto">
                            <a:xfrm>
                              <a:off x="1328" y="4175"/>
                              <a:ext cx="8845" cy="1840"/>
                              <a:chOff x="1318" y="2105"/>
                              <a:chExt cx="8845" cy="1840"/>
                            </a:xfrm>
                          </wpg:grpSpPr>
                          <wpg:grpSp>
                            <wpg:cNvPr id="305" name="Group 468"/>
                            <wpg:cNvGrpSpPr>
                              <a:grpSpLocks/>
                            </wpg:cNvGrpSpPr>
                            <wpg:grpSpPr bwMode="auto">
                              <a:xfrm>
                                <a:off x="1318" y="2105"/>
                                <a:ext cx="2105" cy="1840"/>
                                <a:chOff x="1318" y="2105"/>
                                <a:chExt cx="2105" cy="1840"/>
                              </a:xfrm>
                            </wpg:grpSpPr>
                            <wpg:grpSp>
                              <wpg:cNvPr id="306" name="Group 469"/>
                              <wpg:cNvGrpSpPr>
                                <a:grpSpLocks/>
                              </wpg:cNvGrpSpPr>
                              <wpg:grpSpPr bwMode="auto">
                                <a:xfrm>
                                  <a:off x="2053" y="2205"/>
                                  <a:ext cx="1370" cy="1740"/>
                                  <a:chOff x="2153" y="2205"/>
                                  <a:chExt cx="1370" cy="1740"/>
                                </a:xfrm>
                              </wpg:grpSpPr>
                              <wpg:grpSp>
                                <wpg:cNvPr id="308" name="Group 470"/>
                                <wpg:cNvGrpSpPr>
                                  <a:grpSpLocks/>
                                </wpg:cNvGrpSpPr>
                                <wpg:grpSpPr bwMode="auto">
                                  <a:xfrm>
                                    <a:off x="3211" y="3349"/>
                                    <a:ext cx="201" cy="462"/>
                                    <a:chOff x="5025" y="2790"/>
                                    <a:chExt cx="270" cy="570"/>
                                  </a:xfrm>
                                </wpg:grpSpPr>
                                <wps:wsp>
                                  <wps:cNvPr id="309" name="Rectangle 471"/>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10" name="AutoShape 472"/>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11" name="Oval 473"/>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12" name="Oval 474"/>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313" name="Oval 475"/>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314" name="AutoShape 476"/>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15" name="AutoShape 477"/>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16" name="AutoShape 478"/>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17" name="AutoShape 479"/>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18" name="AutoShape 480"/>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19" name="AutoShape 481"/>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20" name="Rectangle 482"/>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5</w:t>
                                    </w:r>
                                  </w:p>
                                </w:txbxContent>
                              </wps:txbx>
                              <wps:bodyPr rot="0" vert="horz" wrap="square" lIns="91440" tIns="45720" rIns="91440" bIns="45720" anchor="t" anchorCtr="0" upright="1">
                                <a:noAutofit/>
                              </wps:bodyPr>
                            </wps:wsp>
                          </wpg:grpSp>
                          <wpg:grpSp>
                            <wpg:cNvPr id="321" name="Group 483"/>
                            <wpg:cNvGrpSpPr>
                              <a:grpSpLocks/>
                            </wpg:cNvGrpSpPr>
                            <wpg:grpSpPr bwMode="auto">
                              <a:xfrm>
                                <a:off x="3578" y="2105"/>
                                <a:ext cx="2105" cy="1840"/>
                                <a:chOff x="1318" y="2105"/>
                                <a:chExt cx="2105" cy="1840"/>
                              </a:xfrm>
                            </wpg:grpSpPr>
                            <wpg:grpSp>
                              <wpg:cNvPr id="322" name="Group 484"/>
                              <wpg:cNvGrpSpPr>
                                <a:grpSpLocks/>
                              </wpg:cNvGrpSpPr>
                              <wpg:grpSpPr bwMode="auto">
                                <a:xfrm>
                                  <a:off x="2053" y="2205"/>
                                  <a:ext cx="1370" cy="1740"/>
                                  <a:chOff x="2153" y="2205"/>
                                  <a:chExt cx="1370" cy="1740"/>
                                </a:xfrm>
                              </wpg:grpSpPr>
                              <wpg:grpSp>
                                <wpg:cNvPr id="323" name="Group 485"/>
                                <wpg:cNvGrpSpPr>
                                  <a:grpSpLocks/>
                                </wpg:cNvGrpSpPr>
                                <wpg:grpSpPr bwMode="auto">
                                  <a:xfrm>
                                    <a:off x="3211" y="3349"/>
                                    <a:ext cx="201" cy="462"/>
                                    <a:chOff x="5025" y="2790"/>
                                    <a:chExt cx="270" cy="570"/>
                                  </a:xfrm>
                                </wpg:grpSpPr>
                                <wps:wsp>
                                  <wps:cNvPr id="324" name="Rectangle 486"/>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25" name="AutoShape 487"/>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26" name="Oval 488"/>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27" name="Oval 489"/>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328" name="Oval 490"/>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329" name="AutoShape 491"/>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30" name="AutoShape 492"/>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31" name="AutoShape 493"/>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32" name="AutoShape 494"/>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33" name="AutoShape 495"/>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34" name="AutoShape 496"/>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35" name="Rectangle 497"/>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6</w:t>
                                    </w:r>
                                  </w:p>
                                </w:txbxContent>
                              </wps:txbx>
                              <wps:bodyPr rot="0" vert="horz" wrap="square" lIns="91440" tIns="45720" rIns="91440" bIns="45720" anchor="t" anchorCtr="0" upright="1">
                                <a:noAutofit/>
                              </wps:bodyPr>
                            </wps:wsp>
                          </wpg:grpSp>
                          <wpg:grpSp>
                            <wpg:cNvPr id="336" name="Group 498"/>
                            <wpg:cNvGrpSpPr>
                              <a:grpSpLocks/>
                            </wpg:cNvGrpSpPr>
                            <wpg:grpSpPr bwMode="auto">
                              <a:xfrm>
                                <a:off x="5798" y="2105"/>
                                <a:ext cx="2105" cy="1840"/>
                                <a:chOff x="1318" y="2105"/>
                                <a:chExt cx="2105" cy="1840"/>
                              </a:xfrm>
                            </wpg:grpSpPr>
                            <wpg:grpSp>
                              <wpg:cNvPr id="337" name="Group 499"/>
                              <wpg:cNvGrpSpPr>
                                <a:grpSpLocks/>
                              </wpg:cNvGrpSpPr>
                              <wpg:grpSpPr bwMode="auto">
                                <a:xfrm>
                                  <a:off x="2053" y="2205"/>
                                  <a:ext cx="1370" cy="1740"/>
                                  <a:chOff x="2153" y="2205"/>
                                  <a:chExt cx="1370" cy="1740"/>
                                </a:xfrm>
                              </wpg:grpSpPr>
                              <wpg:grpSp>
                                <wpg:cNvPr id="338" name="Group 500"/>
                                <wpg:cNvGrpSpPr>
                                  <a:grpSpLocks/>
                                </wpg:cNvGrpSpPr>
                                <wpg:grpSpPr bwMode="auto">
                                  <a:xfrm>
                                    <a:off x="3211" y="3349"/>
                                    <a:ext cx="201" cy="462"/>
                                    <a:chOff x="5025" y="2790"/>
                                    <a:chExt cx="270" cy="570"/>
                                  </a:xfrm>
                                </wpg:grpSpPr>
                                <wps:wsp>
                                  <wps:cNvPr id="339" name="Rectangle 501"/>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40" name="AutoShape 502"/>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41" name="Oval 503"/>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42" name="Oval 504"/>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343" name="Oval 505"/>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344" name="AutoShape 506"/>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45" name="AutoShape 507"/>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46" name="AutoShape 508"/>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47" name="AutoShape 509"/>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48" name="AutoShape 510"/>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49" name="AutoShape 511"/>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50" name="Rectangle 512"/>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7</w:t>
                                    </w:r>
                                  </w:p>
                                </w:txbxContent>
                              </wps:txbx>
                              <wps:bodyPr rot="0" vert="horz" wrap="square" lIns="91440" tIns="45720" rIns="91440" bIns="45720" anchor="t" anchorCtr="0" upright="1">
                                <a:noAutofit/>
                              </wps:bodyPr>
                            </wps:wsp>
                          </wpg:grpSp>
                          <wpg:grpSp>
                            <wpg:cNvPr id="351" name="Group 513"/>
                            <wpg:cNvGrpSpPr>
                              <a:grpSpLocks/>
                            </wpg:cNvGrpSpPr>
                            <wpg:grpSpPr bwMode="auto">
                              <a:xfrm>
                                <a:off x="8058" y="2105"/>
                                <a:ext cx="2105" cy="1840"/>
                                <a:chOff x="1318" y="2105"/>
                                <a:chExt cx="2105" cy="1840"/>
                              </a:xfrm>
                            </wpg:grpSpPr>
                            <wpg:grpSp>
                              <wpg:cNvPr id="352" name="Group 514"/>
                              <wpg:cNvGrpSpPr>
                                <a:grpSpLocks/>
                              </wpg:cNvGrpSpPr>
                              <wpg:grpSpPr bwMode="auto">
                                <a:xfrm>
                                  <a:off x="2053" y="2205"/>
                                  <a:ext cx="1370" cy="1740"/>
                                  <a:chOff x="2153" y="2205"/>
                                  <a:chExt cx="1370" cy="1740"/>
                                </a:xfrm>
                              </wpg:grpSpPr>
                              <wpg:grpSp>
                                <wpg:cNvPr id="353" name="Group 515"/>
                                <wpg:cNvGrpSpPr>
                                  <a:grpSpLocks/>
                                </wpg:cNvGrpSpPr>
                                <wpg:grpSpPr bwMode="auto">
                                  <a:xfrm>
                                    <a:off x="3211" y="3349"/>
                                    <a:ext cx="201" cy="462"/>
                                    <a:chOff x="5025" y="2790"/>
                                    <a:chExt cx="270" cy="570"/>
                                  </a:xfrm>
                                </wpg:grpSpPr>
                                <wps:wsp>
                                  <wps:cNvPr id="354" name="Rectangle 516"/>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55" name="AutoShape 517"/>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56" name="Oval 518"/>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57" name="Oval 519"/>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358" name="Oval 520"/>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359" name="AutoShape 521"/>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60" name="AutoShape 522"/>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61" name="AutoShape 523"/>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62" name="AutoShape 524"/>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63" name="AutoShape 525"/>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64" name="AutoShape 526"/>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65" name="Rectangle 527"/>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8</w:t>
                                    </w:r>
                                  </w:p>
                                </w:txbxContent>
                              </wps:txbx>
                              <wps:bodyPr rot="0" vert="horz" wrap="square" lIns="91440" tIns="45720" rIns="91440" bIns="45720" anchor="t" anchorCtr="0" upright="1">
                                <a:noAutofit/>
                              </wps:bodyPr>
                            </wps:wsp>
                          </wpg:grpSp>
                        </wpg:grpSp>
                      </wpg:grpSp>
                      <wpg:grpSp>
                        <wpg:cNvPr id="366" name="Group 529"/>
                        <wpg:cNvGrpSpPr>
                          <a:grpSpLocks/>
                        </wpg:cNvGrpSpPr>
                        <wpg:grpSpPr bwMode="auto">
                          <a:xfrm>
                            <a:off x="1990" y="5211"/>
                            <a:ext cx="1827" cy="1672"/>
                            <a:chOff x="1318" y="2105"/>
                            <a:chExt cx="2105" cy="1840"/>
                          </a:xfrm>
                        </wpg:grpSpPr>
                        <wpg:grpSp>
                          <wpg:cNvPr id="367" name="Group 530"/>
                          <wpg:cNvGrpSpPr>
                            <a:grpSpLocks/>
                          </wpg:cNvGrpSpPr>
                          <wpg:grpSpPr bwMode="auto">
                            <a:xfrm>
                              <a:off x="2053" y="2205"/>
                              <a:ext cx="1370" cy="1740"/>
                              <a:chOff x="2153" y="2205"/>
                              <a:chExt cx="1370" cy="1740"/>
                            </a:xfrm>
                          </wpg:grpSpPr>
                          <wpg:grpSp>
                            <wpg:cNvPr id="368" name="Group 531"/>
                            <wpg:cNvGrpSpPr>
                              <a:grpSpLocks/>
                            </wpg:cNvGrpSpPr>
                            <wpg:grpSpPr bwMode="auto">
                              <a:xfrm>
                                <a:off x="3211" y="3349"/>
                                <a:ext cx="201" cy="462"/>
                                <a:chOff x="5025" y="2790"/>
                                <a:chExt cx="270" cy="570"/>
                              </a:xfrm>
                            </wpg:grpSpPr>
                            <wps:wsp>
                              <wps:cNvPr id="369" name="Rectangle 532"/>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70" name="AutoShape 533"/>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71" name="Oval 534"/>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72" name="Oval 535"/>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373" name="Oval 536"/>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374" name="AutoShape 537"/>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75" name="AutoShape 538"/>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76" name="AutoShape 539"/>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77" name="AutoShape 540"/>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78" name="AutoShape 541"/>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79" name="AutoShape 542"/>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80" name="Rectangle 543"/>
                          <wps:cNvSpPr>
                            <a:spLocks noChangeArrowheads="1"/>
                          </wps:cNvSpPr>
                          <wps:spPr bwMode="auto">
                            <a:xfrm>
                              <a:off x="1318" y="2105"/>
                              <a:ext cx="423" cy="43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9</w:t>
                                </w:r>
                              </w:p>
                            </w:txbxContent>
                          </wps:txbx>
                          <wps:bodyPr rot="0" vert="horz" wrap="square" lIns="91440" tIns="45720" rIns="91440" bIns="45720" anchor="t" anchorCtr="0" upright="1">
                            <a:noAutofit/>
                          </wps:bodyPr>
                        </wps:wsp>
                      </wpg:grpSp>
                      <wpg:grpSp>
                        <wpg:cNvPr id="381" name="Group 1055"/>
                        <wpg:cNvGrpSpPr>
                          <a:grpSpLocks/>
                        </wpg:cNvGrpSpPr>
                        <wpg:grpSpPr bwMode="auto">
                          <a:xfrm>
                            <a:off x="3931" y="5211"/>
                            <a:ext cx="1848" cy="1672"/>
                            <a:chOff x="3931" y="5211"/>
                            <a:chExt cx="1848" cy="1672"/>
                          </a:xfrm>
                        </wpg:grpSpPr>
                        <wpg:grpSp>
                          <wpg:cNvPr id="382" name="Group 545"/>
                          <wpg:cNvGrpSpPr>
                            <a:grpSpLocks/>
                          </wpg:cNvGrpSpPr>
                          <wpg:grpSpPr bwMode="auto">
                            <a:xfrm>
                              <a:off x="4590" y="5302"/>
                              <a:ext cx="1189" cy="1581"/>
                              <a:chOff x="2153" y="2205"/>
                              <a:chExt cx="1370" cy="1740"/>
                            </a:xfrm>
                          </wpg:grpSpPr>
                          <wpg:grpSp>
                            <wpg:cNvPr id="383" name="Group 546"/>
                            <wpg:cNvGrpSpPr>
                              <a:grpSpLocks/>
                            </wpg:cNvGrpSpPr>
                            <wpg:grpSpPr bwMode="auto">
                              <a:xfrm>
                                <a:off x="3211" y="3349"/>
                                <a:ext cx="201" cy="462"/>
                                <a:chOff x="5025" y="2790"/>
                                <a:chExt cx="270" cy="570"/>
                              </a:xfrm>
                            </wpg:grpSpPr>
                            <wps:wsp>
                              <wps:cNvPr id="384" name="Rectangle 547"/>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385" name="AutoShape 548"/>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386" name="Oval 549"/>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387" name="Oval 550"/>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388" name="Oval 551"/>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389" name="AutoShape 552"/>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90" name="AutoShape 553"/>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91" name="AutoShape 554"/>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92" name="AutoShape 555"/>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393" name="AutoShape 556"/>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394" name="AutoShape 557"/>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395" name="Rectangle 558"/>
                          <wps:cNvSpPr>
                            <a:spLocks noChangeArrowheads="1"/>
                          </wps:cNvSpPr>
                          <wps:spPr bwMode="auto">
                            <a:xfrm>
                              <a:off x="3931" y="5211"/>
                              <a:ext cx="638" cy="401"/>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0</w:t>
                                </w:r>
                              </w:p>
                            </w:txbxContent>
                          </wps:txbx>
                          <wps:bodyPr rot="0" vert="horz" wrap="square" lIns="91440" tIns="45720" rIns="91440" bIns="45720" anchor="t" anchorCtr="0" upright="1">
                            <a:noAutofit/>
                          </wps:bodyPr>
                        </wps:wsp>
                      </wpg:grpSp>
                      <wpg:grpSp>
                        <wpg:cNvPr id="396" name="Group 1056"/>
                        <wpg:cNvGrpSpPr>
                          <a:grpSpLocks/>
                        </wpg:cNvGrpSpPr>
                        <wpg:grpSpPr bwMode="auto">
                          <a:xfrm>
                            <a:off x="5836" y="5211"/>
                            <a:ext cx="1869" cy="1672"/>
                            <a:chOff x="5836" y="5211"/>
                            <a:chExt cx="1869" cy="1672"/>
                          </a:xfrm>
                        </wpg:grpSpPr>
                        <wpg:grpSp>
                          <wpg:cNvPr id="397" name="Group 560"/>
                          <wpg:cNvGrpSpPr>
                            <a:grpSpLocks/>
                          </wpg:cNvGrpSpPr>
                          <wpg:grpSpPr bwMode="auto">
                            <a:xfrm>
                              <a:off x="6516" y="5302"/>
                              <a:ext cx="1189" cy="1581"/>
                              <a:chOff x="2153" y="2205"/>
                              <a:chExt cx="1370" cy="1740"/>
                            </a:xfrm>
                          </wpg:grpSpPr>
                          <wpg:grpSp>
                            <wpg:cNvPr id="398" name="Group 561"/>
                            <wpg:cNvGrpSpPr>
                              <a:grpSpLocks/>
                            </wpg:cNvGrpSpPr>
                            <wpg:grpSpPr bwMode="auto">
                              <a:xfrm>
                                <a:off x="3211" y="3349"/>
                                <a:ext cx="201" cy="462"/>
                                <a:chOff x="5025" y="2790"/>
                                <a:chExt cx="270" cy="570"/>
                              </a:xfrm>
                            </wpg:grpSpPr>
                            <wps:wsp>
                              <wps:cNvPr id="399" name="Rectangle 562"/>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00" name="AutoShape 563"/>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401" name="Oval 564"/>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02" name="Oval 565"/>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03" name="Oval 566"/>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04" name="AutoShape 567"/>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05" name="AutoShape 568"/>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06" name="AutoShape 569"/>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07" name="AutoShape 570"/>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08" name="AutoShape 571"/>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09" name="AutoShape 572"/>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10" name="Rectangle 573"/>
                          <wps:cNvSpPr>
                            <a:spLocks noChangeArrowheads="1"/>
                          </wps:cNvSpPr>
                          <wps:spPr bwMode="auto">
                            <a:xfrm>
                              <a:off x="5836" y="5211"/>
                              <a:ext cx="638" cy="39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1</w:t>
                                </w:r>
                              </w:p>
                            </w:txbxContent>
                          </wps:txbx>
                          <wps:bodyPr rot="0" vert="horz" wrap="square" lIns="91440" tIns="45720" rIns="91440" bIns="45720" anchor="t" anchorCtr="0" upright="1">
                            <a:noAutofit/>
                          </wps:bodyPr>
                        </wps:wsp>
                      </wpg:grpSp>
                      <wpg:grpSp>
                        <wpg:cNvPr id="411" name="Group 1057"/>
                        <wpg:cNvGrpSpPr>
                          <a:grpSpLocks/>
                        </wpg:cNvGrpSpPr>
                        <wpg:grpSpPr bwMode="auto">
                          <a:xfrm>
                            <a:off x="7798" y="5211"/>
                            <a:ext cx="1869" cy="1672"/>
                            <a:chOff x="7798" y="5211"/>
                            <a:chExt cx="1869" cy="1672"/>
                          </a:xfrm>
                        </wpg:grpSpPr>
                        <wpg:grpSp>
                          <wpg:cNvPr id="412" name="Group 575"/>
                          <wpg:cNvGrpSpPr>
                            <a:grpSpLocks/>
                          </wpg:cNvGrpSpPr>
                          <wpg:grpSpPr bwMode="auto">
                            <a:xfrm>
                              <a:off x="8478" y="5302"/>
                              <a:ext cx="1189" cy="1581"/>
                              <a:chOff x="2153" y="2205"/>
                              <a:chExt cx="1370" cy="1740"/>
                            </a:xfrm>
                          </wpg:grpSpPr>
                          <wpg:grpSp>
                            <wpg:cNvPr id="413" name="Group 576"/>
                            <wpg:cNvGrpSpPr>
                              <a:grpSpLocks/>
                            </wpg:cNvGrpSpPr>
                            <wpg:grpSpPr bwMode="auto">
                              <a:xfrm>
                                <a:off x="3211" y="3349"/>
                                <a:ext cx="201" cy="462"/>
                                <a:chOff x="5025" y="2790"/>
                                <a:chExt cx="270" cy="570"/>
                              </a:xfrm>
                            </wpg:grpSpPr>
                            <wps:wsp>
                              <wps:cNvPr id="414" name="Rectangle 577"/>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15" name="AutoShape 578"/>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416" name="Oval 579"/>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17" name="Oval 580"/>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18" name="Oval 581"/>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19" name="AutoShape 582"/>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20" name="AutoShape 583"/>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21" name="AutoShape 584"/>
                            <wps:cNvCnPr>
                              <a:cxnSpLocks noChangeShapeType="1"/>
                            </wps:cNvCnPr>
                            <wps:spPr bwMode="auto">
                              <a:xfrm flipV="1">
                                <a:off x="2699" y="3215"/>
                                <a:ext cx="367" cy="28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22" name="AutoShape 585"/>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23" name="AutoShape 586"/>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24" name="AutoShape 587"/>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25" name="Rectangle 588"/>
                          <wps:cNvSpPr>
                            <a:spLocks noChangeArrowheads="1"/>
                          </wps:cNvSpPr>
                          <wps:spPr bwMode="auto">
                            <a:xfrm>
                              <a:off x="7798" y="5211"/>
                              <a:ext cx="647" cy="401"/>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2</w:t>
                                </w:r>
                              </w:p>
                            </w:txbxContent>
                          </wps:txbx>
                          <wps:bodyPr rot="0" vert="horz" wrap="square" lIns="91440" tIns="45720" rIns="91440" bIns="45720" anchor="t" anchorCtr="0" upright="1">
                            <a:noAutofit/>
                          </wps:bodyPr>
                        </wps:wsp>
                      </wpg:grpSp>
                      <wpg:grpSp>
                        <wpg:cNvPr id="426" name="Group 1062"/>
                        <wpg:cNvGrpSpPr>
                          <a:grpSpLocks/>
                        </wpg:cNvGrpSpPr>
                        <wpg:grpSpPr bwMode="auto">
                          <a:xfrm>
                            <a:off x="1957" y="7092"/>
                            <a:ext cx="7719" cy="1672"/>
                            <a:chOff x="1957" y="7092"/>
                            <a:chExt cx="7719" cy="1672"/>
                          </a:xfrm>
                        </wpg:grpSpPr>
                        <wpg:grpSp>
                          <wpg:cNvPr id="427" name="Group 1058"/>
                          <wpg:cNvGrpSpPr>
                            <a:grpSpLocks/>
                          </wpg:cNvGrpSpPr>
                          <wpg:grpSpPr bwMode="auto">
                            <a:xfrm>
                              <a:off x="1957" y="7092"/>
                              <a:ext cx="1869" cy="1672"/>
                              <a:chOff x="1957" y="7092"/>
                              <a:chExt cx="1869" cy="1672"/>
                            </a:xfrm>
                          </wpg:grpSpPr>
                          <wpg:grpSp>
                            <wpg:cNvPr id="428" name="Group 591"/>
                            <wpg:cNvGrpSpPr>
                              <a:grpSpLocks/>
                            </wpg:cNvGrpSpPr>
                            <wpg:grpSpPr bwMode="auto">
                              <a:xfrm>
                                <a:off x="2637" y="7183"/>
                                <a:ext cx="1189" cy="1581"/>
                                <a:chOff x="2153" y="2205"/>
                                <a:chExt cx="1370" cy="1740"/>
                              </a:xfrm>
                            </wpg:grpSpPr>
                            <wpg:grpSp>
                              <wpg:cNvPr id="429" name="Group 592"/>
                              <wpg:cNvGrpSpPr>
                                <a:grpSpLocks/>
                              </wpg:cNvGrpSpPr>
                              <wpg:grpSpPr bwMode="auto">
                                <a:xfrm>
                                  <a:off x="3211" y="3349"/>
                                  <a:ext cx="201" cy="462"/>
                                  <a:chOff x="5025" y="2790"/>
                                  <a:chExt cx="270" cy="570"/>
                                </a:xfrm>
                              </wpg:grpSpPr>
                              <wps:wsp>
                                <wps:cNvPr id="430" name="Rectangle 593"/>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31" name="AutoShape 594"/>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432" name="Oval 595"/>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33" name="Oval 596"/>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34" name="Oval 597"/>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35" name="AutoShape 598"/>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36" name="AutoShape 599"/>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37" name="AutoShape 600"/>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38" name="AutoShape 601"/>
                              <wps:cNvCnPr>
                                <a:cxnSpLocks noChangeShapeType="1"/>
                              </wps:cNvCnPr>
                              <wps:spPr bwMode="auto">
                                <a:xfrm flipH="1">
                                  <a:off x="2699" y="3312"/>
                                  <a:ext cx="457" cy="37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39" name="AutoShape 602"/>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40" name="AutoShape 603"/>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41" name="Rectangle 604"/>
                            <wps:cNvSpPr>
                              <a:spLocks noChangeArrowheads="1"/>
                            </wps:cNvSpPr>
                            <wps:spPr bwMode="auto">
                              <a:xfrm>
                                <a:off x="1957" y="7092"/>
                                <a:ext cx="649" cy="401"/>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3</w:t>
                                  </w:r>
                                </w:p>
                              </w:txbxContent>
                            </wps:txbx>
                            <wps:bodyPr rot="0" vert="horz" wrap="square" lIns="91440" tIns="45720" rIns="91440" bIns="45720" anchor="t" anchorCtr="0" upright="1">
                              <a:noAutofit/>
                            </wps:bodyPr>
                          </wps:wsp>
                        </wpg:grpSp>
                        <wpg:grpSp>
                          <wpg:cNvPr id="442" name="Group 1059"/>
                          <wpg:cNvGrpSpPr>
                            <a:grpSpLocks/>
                          </wpg:cNvGrpSpPr>
                          <wpg:grpSpPr bwMode="auto">
                            <a:xfrm>
                              <a:off x="3940" y="7092"/>
                              <a:ext cx="1848" cy="1672"/>
                              <a:chOff x="3940" y="7092"/>
                              <a:chExt cx="1848" cy="1672"/>
                            </a:xfrm>
                          </wpg:grpSpPr>
                          <wpg:grpSp>
                            <wpg:cNvPr id="443" name="Group 606"/>
                            <wpg:cNvGrpSpPr>
                              <a:grpSpLocks/>
                            </wpg:cNvGrpSpPr>
                            <wpg:grpSpPr bwMode="auto">
                              <a:xfrm>
                                <a:off x="4599" y="7183"/>
                                <a:ext cx="1189" cy="1581"/>
                                <a:chOff x="2153" y="2205"/>
                                <a:chExt cx="1370" cy="1740"/>
                              </a:xfrm>
                            </wpg:grpSpPr>
                            <wpg:grpSp>
                              <wpg:cNvPr id="444" name="Group 607"/>
                              <wpg:cNvGrpSpPr>
                                <a:grpSpLocks/>
                              </wpg:cNvGrpSpPr>
                              <wpg:grpSpPr bwMode="auto">
                                <a:xfrm>
                                  <a:off x="3211" y="3349"/>
                                  <a:ext cx="201" cy="462"/>
                                  <a:chOff x="5025" y="2790"/>
                                  <a:chExt cx="270" cy="570"/>
                                </a:xfrm>
                              </wpg:grpSpPr>
                              <wps:wsp>
                                <wps:cNvPr id="445" name="Rectangle 608"/>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46" name="AutoShape 609"/>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447" name="Oval 610"/>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48" name="Oval 611"/>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49" name="Oval 612"/>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50" name="AutoShape 613"/>
                              <wps:cNvCnPr>
                                <a:cxnSpLocks noChangeShapeType="1"/>
                              </wps:cNvCnPr>
                              <wps:spPr bwMode="auto">
                                <a:xfrm>
                                  <a:off x="2654" y="2680"/>
                                  <a:ext cx="379"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51" name="AutoShape 614"/>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52" name="AutoShape 615"/>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53" name="AutoShape 616"/>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54" name="AutoShape 617"/>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55" name="AutoShape 618"/>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56" name="Rectangle 619"/>
                            <wps:cNvSpPr>
                              <a:spLocks noChangeArrowheads="1"/>
                            </wps:cNvSpPr>
                            <wps:spPr bwMode="auto">
                              <a:xfrm>
                                <a:off x="3940" y="7092"/>
                                <a:ext cx="608" cy="39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4</w:t>
                                  </w:r>
                                </w:p>
                              </w:txbxContent>
                            </wps:txbx>
                            <wps:bodyPr rot="0" vert="horz" wrap="square" lIns="91440" tIns="45720" rIns="91440" bIns="45720" anchor="t" anchorCtr="0" upright="1">
                              <a:noAutofit/>
                            </wps:bodyPr>
                          </wps:wsp>
                        </wpg:grpSp>
                        <wpg:grpSp>
                          <wpg:cNvPr id="457" name="Group 1060"/>
                          <wpg:cNvGrpSpPr>
                            <a:grpSpLocks/>
                          </wpg:cNvGrpSpPr>
                          <wpg:grpSpPr bwMode="auto">
                            <a:xfrm>
                              <a:off x="5887" y="7092"/>
                              <a:ext cx="1827" cy="1672"/>
                              <a:chOff x="5887" y="7092"/>
                              <a:chExt cx="1827" cy="1672"/>
                            </a:xfrm>
                          </wpg:grpSpPr>
                          <wpg:grpSp>
                            <wpg:cNvPr id="458" name="Group 621"/>
                            <wpg:cNvGrpSpPr>
                              <a:grpSpLocks/>
                            </wpg:cNvGrpSpPr>
                            <wpg:grpSpPr bwMode="auto">
                              <a:xfrm>
                                <a:off x="6525" y="7183"/>
                                <a:ext cx="1189" cy="1581"/>
                                <a:chOff x="2153" y="2205"/>
                                <a:chExt cx="1370" cy="1740"/>
                              </a:xfrm>
                            </wpg:grpSpPr>
                            <wpg:grpSp>
                              <wpg:cNvPr id="459" name="Group 622"/>
                              <wpg:cNvGrpSpPr>
                                <a:grpSpLocks/>
                              </wpg:cNvGrpSpPr>
                              <wpg:grpSpPr bwMode="auto">
                                <a:xfrm>
                                  <a:off x="3211" y="3349"/>
                                  <a:ext cx="201" cy="462"/>
                                  <a:chOff x="5025" y="2790"/>
                                  <a:chExt cx="270" cy="570"/>
                                </a:xfrm>
                              </wpg:grpSpPr>
                              <wps:wsp>
                                <wps:cNvPr id="460" name="Rectangle 623"/>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61" name="AutoShape 624"/>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462" name="Oval 625"/>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63" name="Oval 626"/>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64" name="Oval 627"/>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65" name="AutoShape 628"/>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66" name="AutoShape 629"/>
                              <wps:cNvCnPr>
                                <a:cxnSpLocks noChangeShapeType="1"/>
                              </wps:cNvCnPr>
                              <wps:spPr bwMode="auto">
                                <a:xfrm flipH="1" flipV="1">
                                  <a:off x="2710" y="2546"/>
                                  <a:ext cx="401" cy="19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67" name="AutoShape 630"/>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68" name="AutoShape 631"/>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69" name="AutoShape 632"/>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70" name="AutoShape 633"/>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71" name="Rectangle 634"/>
                            <wps:cNvSpPr>
                              <a:spLocks noChangeArrowheads="1"/>
                            </wps:cNvSpPr>
                            <wps:spPr bwMode="auto">
                              <a:xfrm>
                                <a:off x="5887" y="7092"/>
                                <a:ext cx="587" cy="398"/>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5</w:t>
                                  </w:r>
                                </w:p>
                              </w:txbxContent>
                            </wps:txbx>
                            <wps:bodyPr rot="0" vert="horz" wrap="square" lIns="91440" tIns="45720" rIns="91440" bIns="45720" anchor="t" anchorCtr="0" upright="1">
                              <a:noAutofit/>
                            </wps:bodyPr>
                          </wps:wsp>
                        </wpg:grpSp>
                        <wpg:grpSp>
                          <wpg:cNvPr id="472" name="Group 1061"/>
                          <wpg:cNvGrpSpPr>
                            <a:grpSpLocks/>
                          </wpg:cNvGrpSpPr>
                          <wpg:grpSpPr bwMode="auto">
                            <a:xfrm>
                              <a:off x="7849" y="7092"/>
                              <a:ext cx="1827" cy="1672"/>
                              <a:chOff x="7849" y="7092"/>
                              <a:chExt cx="1827" cy="1672"/>
                            </a:xfrm>
                          </wpg:grpSpPr>
                          <wpg:grpSp>
                            <wpg:cNvPr id="473" name="Group 636"/>
                            <wpg:cNvGrpSpPr>
                              <a:grpSpLocks/>
                            </wpg:cNvGrpSpPr>
                            <wpg:grpSpPr bwMode="auto">
                              <a:xfrm>
                                <a:off x="8487" y="7183"/>
                                <a:ext cx="1189" cy="1581"/>
                                <a:chOff x="2153" y="2205"/>
                                <a:chExt cx="1370" cy="1740"/>
                              </a:xfrm>
                            </wpg:grpSpPr>
                            <wpg:grpSp>
                              <wpg:cNvPr id="474" name="Group 637"/>
                              <wpg:cNvGrpSpPr>
                                <a:grpSpLocks/>
                              </wpg:cNvGrpSpPr>
                              <wpg:grpSpPr bwMode="auto">
                                <a:xfrm>
                                  <a:off x="3211" y="3349"/>
                                  <a:ext cx="201" cy="462"/>
                                  <a:chOff x="5025" y="2790"/>
                                  <a:chExt cx="270" cy="570"/>
                                </a:xfrm>
                              </wpg:grpSpPr>
                              <wps:wsp>
                                <wps:cNvPr id="475" name="Rectangle 638"/>
                                <wps:cNvSpPr>
                                  <a:spLocks noChangeArrowheads="1"/>
                                </wps:cNvSpPr>
                                <wps:spPr bwMode="auto">
                                  <a:xfrm>
                                    <a:off x="5025" y="3090"/>
                                    <a:ext cx="270" cy="27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76" name="AutoShape 639"/>
                                <wps:cNvCnPr>
                                  <a:cxnSpLocks noChangeShapeType="1"/>
                                </wps:cNvCnPr>
                                <wps:spPr bwMode="auto">
                                  <a:xfrm flipV="1">
                                    <a:off x="5160" y="2790"/>
                                    <a:ext cx="0" cy="300"/>
                                  </a:xfrm>
                                  <a:prstGeom prst="straightConnector1">
                                    <a:avLst/>
                                  </a:prstGeom>
                                  <a:noFill/>
                                  <a:ln w="41275">
                                    <a:solidFill>
                                      <a:srgbClr val="000000"/>
                                    </a:solidFill>
                                    <a:round/>
                                    <a:headEnd/>
                                    <a:tailEnd type="triangle" w="med" len="sm"/>
                                  </a:ln>
                                  <a:extLst>
                                    <a:ext uri="{909E8E84-426E-40dd-AFC4-6F175D3DCCD1}">
                                      <a14:hiddenFill xmlns:a14="http://schemas.microsoft.com/office/drawing/2010/main" xmlns="">
                                        <a:noFill/>
                                      </a14:hiddenFill>
                                    </a:ext>
                                  </a:extLst>
                                </wps:spPr>
                                <wps:bodyPr/>
                              </wps:wsp>
                            </wpg:grpSp>
                            <wps:wsp>
                              <wps:cNvPr id="477" name="Oval 640"/>
                              <wps:cNvSpPr>
                                <a:spLocks noChangeArrowheads="1"/>
                              </wps:cNvSpPr>
                              <wps:spPr bwMode="auto">
                                <a:xfrm>
                                  <a:off x="2153" y="2205"/>
                                  <a:ext cx="546"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M</w:t>
                                    </w:r>
                                  </w:p>
                                </w:txbxContent>
                              </wps:txbx>
                              <wps:bodyPr rot="0" vert="horz" wrap="square" lIns="91440" tIns="45720" rIns="91440" bIns="45720" anchor="t" anchorCtr="0" upright="1">
                                <a:noAutofit/>
                              </wps:bodyPr>
                            </wps:wsp>
                            <wps:wsp>
                              <wps:cNvPr id="478" name="Oval 641"/>
                              <wps:cNvSpPr>
                                <a:spLocks noChangeArrowheads="1"/>
                              </wps:cNvSpPr>
                              <wps:spPr bwMode="auto">
                                <a:xfrm>
                                  <a:off x="2977" y="2740"/>
                                  <a:ext cx="546" cy="597"/>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V</w:t>
                                    </w:r>
                                  </w:p>
                                </w:txbxContent>
                              </wps:txbx>
                              <wps:bodyPr rot="0" vert="horz" wrap="square" lIns="91440" tIns="45720" rIns="91440" bIns="45720" anchor="t" anchorCtr="0" upright="1">
                                <a:noAutofit/>
                              </wps:bodyPr>
                            </wps:wsp>
                            <wps:wsp>
                              <wps:cNvPr id="479" name="Oval 642"/>
                              <wps:cNvSpPr>
                                <a:spLocks noChangeArrowheads="1"/>
                              </wps:cNvSpPr>
                              <wps:spPr bwMode="auto">
                                <a:xfrm>
                                  <a:off x="2176" y="3349"/>
                                  <a:ext cx="545" cy="596"/>
                                </a:xfrm>
                                <a:prstGeom prst="ellipse">
                                  <a:avLst/>
                                </a:prstGeom>
                                <a:solidFill>
                                  <a:srgbClr val="FFFFFF"/>
                                </a:solidFill>
                                <a:ln w="25400">
                                  <a:solidFill>
                                    <a:srgbClr val="000000"/>
                                  </a:solidFill>
                                  <a:round/>
                                  <a:headEnd/>
                                  <a:tailEnd/>
                                </a:ln>
                              </wps:spPr>
                              <wps:txbx>
                                <w:txbxContent>
                                  <w:p w:rsidR="00660200" w:rsidRPr="00D2361D" w:rsidRDefault="00660200" w:rsidP="00660200">
                                    <w:pPr>
                                      <w:rPr>
                                        <w:b/>
                                        <w:bCs/>
                                        <w:sz w:val="26"/>
                                        <w:szCs w:val="26"/>
                                      </w:rPr>
                                    </w:pPr>
                                    <w:r w:rsidRPr="00D2361D">
                                      <w:rPr>
                                        <w:b/>
                                        <w:bCs/>
                                        <w:sz w:val="26"/>
                                        <w:szCs w:val="26"/>
                                      </w:rPr>
                                      <w:t>P</w:t>
                                    </w:r>
                                  </w:p>
                                </w:txbxContent>
                              </wps:txbx>
                              <wps:bodyPr rot="0" vert="horz" wrap="square" lIns="91440" tIns="45720" rIns="91440" bIns="45720" anchor="t" anchorCtr="0" upright="1">
                                <a:noAutofit/>
                              </wps:bodyPr>
                            </wps:wsp>
                            <wps:wsp>
                              <wps:cNvPr id="480" name="AutoShape 643"/>
                              <wps:cNvCnPr>
                                <a:cxnSpLocks noChangeShapeType="1"/>
                              </wps:cNvCnPr>
                              <wps:spPr bwMode="auto">
                                <a:xfrm>
                                  <a:off x="2654" y="2680"/>
                                  <a:ext cx="379"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81" name="AutoShape 644"/>
                              <wps:cNvCnPr>
                                <a:cxnSpLocks noChangeShapeType="1"/>
                              </wps:cNvCnPr>
                              <wps:spPr bwMode="auto">
                                <a:xfrm flipH="1" flipV="1">
                                  <a:off x="2710" y="2546"/>
                                  <a:ext cx="401" cy="19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82" name="AutoShape 645"/>
                              <wps:cNvCnPr>
                                <a:cxnSpLocks noChangeShapeType="1"/>
                              </wps:cNvCnPr>
                              <wps:spPr bwMode="auto">
                                <a:xfrm flipV="1">
                                  <a:off x="2699" y="3215"/>
                                  <a:ext cx="367" cy="280"/>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83" name="AutoShape 646"/>
                              <wps:cNvCnPr>
                                <a:cxnSpLocks noChangeShapeType="1"/>
                              </wps:cNvCnPr>
                              <wps:spPr bwMode="auto">
                                <a:xfrm flipH="1">
                                  <a:off x="2699" y="3312"/>
                                  <a:ext cx="457" cy="377"/>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xmlns="">
                                      <a:noFill/>
                                    </a14:hiddenFill>
                                  </a:ext>
                                </a:extLst>
                              </wps:spPr>
                              <wps:bodyPr/>
                            </wps:wsp>
                            <wps:wsp>
                              <wps:cNvPr id="484" name="AutoShape 647"/>
                              <wps:cNvCnPr>
                                <a:cxnSpLocks noChangeShapeType="1"/>
                              </wps:cNvCnPr>
                              <wps:spPr bwMode="auto">
                                <a:xfrm>
                                  <a:off x="2354" y="2801"/>
                                  <a:ext cx="0" cy="572"/>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s:wsp>
                              <wps:cNvPr id="485" name="AutoShape 648"/>
                              <wps:cNvCnPr>
                                <a:cxnSpLocks noChangeShapeType="1"/>
                              </wps:cNvCnPr>
                              <wps:spPr bwMode="auto">
                                <a:xfrm flipV="1">
                                  <a:off x="2510" y="2777"/>
                                  <a:ext cx="0" cy="547"/>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xmlns="">
                                      <a:noFill/>
                                    </a14:hiddenFill>
                                  </a:ext>
                                </a:extLst>
                              </wps:spPr>
                              <wps:bodyPr/>
                            </wps:wsp>
                          </wpg:grpSp>
                          <wps:wsp>
                            <wps:cNvPr id="486" name="Rectangle 649"/>
                            <wps:cNvSpPr>
                              <a:spLocks noChangeArrowheads="1"/>
                            </wps:cNvSpPr>
                            <wps:spPr bwMode="auto">
                              <a:xfrm>
                                <a:off x="7849" y="7092"/>
                                <a:ext cx="596" cy="401"/>
                              </a:xfrm>
                              <a:prstGeom prst="rect">
                                <a:avLst/>
                              </a:prstGeom>
                              <a:solidFill>
                                <a:srgbClr val="FFFFFF"/>
                              </a:solidFill>
                              <a:ln w="9525">
                                <a:solidFill>
                                  <a:schemeClr val="bg1">
                                    <a:lumMod val="100000"/>
                                    <a:lumOff val="0"/>
                                  </a:schemeClr>
                                </a:solidFill>
                                <a:miter lim="800000"/>
                                <a:headEnd/>
                                <a:tailEnd/>
                              </a:ln>
                            </wps:spPr>
                            <wps:txbx>
                              <w:txbxContent>
                                <w:p w:rsidR="00660200" w:rsidRDefault="00660200" w:rsidP="00660200">
                                  <w:r>
                                    <w:t>16</w:t>
                                  </w: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id="Group 5" o:spid="_x0000_s1428" style="position:absolute;margin-left:33.75pt;margin-top:4pt;width:419.5pt;height:387.4pt;z-index:251659264" coordorigin="1957,1494" coordsize="7719,7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">
                <v:group id="Group 405" o:spid="_x0000_s1429" style="position:absolute;left:1990;top:1494;width:7686;height:3553" coordorigin="1318,2105" coordsize="8855,391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group id="Group 406" o:spid="_x0000_s1430" style="position:absolute;left:1318;top:2105;width:8845;height:1840" coordorigin="1318,2105" coordsize="884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group id="Group 407" o:spid="_x0000_s1431" style="position:absolute;left:131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group id="Group 408" o:spid="_x0000_s1432"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group id="Group 409" o:spid="_x0000_s1433"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rect id="Rectangle 410" o:spid="_x0000_s1434"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dRmcIA&#10;AADbAAAADwAAAGRycy9kb3ducmV2LnhtbERPzW6CQBC+N+k7bKaJt7qoTaPUlQDRtgcvUh9gwo5A&#10;ZGeRXYG+fbdJk97my/c722QyrRiod41lBYt5BIK4tLrhSsH56/C8BuE8ssbWMin4JgfJ7vFhi7G2&#10;I59oKHwlQgi7GBXU3nexlK6syaCb2444cBfbG/QB9pXUPY4h3LRyGUWv0mDDoaHGjvKaymtxNwpk&#10;8TIO+3Hjsvxjs8jS8+r9eGOlZk9T+gbC0+T/xX/uTx3mr+D3l3CA3P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p1GZwgAAANsAAAAPAAAAAAAAAAAAAAAAAJgCAABkcnMvZG93&#10;bnJldi54bWxQSwUGAAAAAAQABAD1AAAAhwMAAAAA&#10;" fillcolor="black [3213]"/>
                          <v:shape id="AutoShape 411" o:spid="_x0000_s1435"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rONMIAAADbAAAADwAAAGRycy9kb3ducmV2LnhtbERPTYvCMBC9C/6HMMJeRFNXkaVrlCII&#10;XjysCrK3sZltqs2kNNFWf/1mYcHbPN7nLFadrcSdGl86VjAZJyCIc6dLLhQcD5vRBwgfkDVWjknB&#10;gzyslv3eAlPtWv6i+z4UIoawT1GBCaFOpfS5IYt+7GriyP24xmKIsCmkbrCN4baS70kylxZLjg0G&#10;a1obyq/7m1WQTZG+h5PTbHiZYmt8tnsezjul3gZd9gkiUBde4n/3Vsf5M/j7JR4gl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ZrONMIAAADbAAAADwAAAAAAAAAAAAAA&#10;AAChAgAAZHJzL2Rvd25yZXYueG1sUEsFBgAAAAAEAAQA+QAAAJADAAAAAA==&#10;" strokeweight="3.25pt">
                            <v:stroke endarrow="block" endarrowlength="short"/>
                          </v:shape>
                        </v:group>
                        <v:oval id="Oval 412" o:spid="_x0000_s1436"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NyzMIA&#10;AADbAAAADwAAAGRycy9kb3ducmV2LnhtbERPTWvCQBC9F/wPyxS81U0rlpi6ihQkPUUSS/E4ZKdJ&#10;2uxsyK5J+u9doeBtHu9zNrvJtGKg3jWWFTwvIhDEpdUNVwo+T4enGITzyBpby6TgjxzstrOHDSba&#10;jpzTUPhKhBB2CSqove8SKV1Zk0G3sB1x4L5tb9AH2FdS9ziGcNPKlyh6lQYbDg01dvReU/lbXIwC&#10;PP6k6SX7OmfrtMqXbol5HKFS88dp/wbC0+Tv4n/3hw7zV3D7JRwgt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g3LMwgAAANs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413" o:spid="_x0000_s1437"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LdUsMA&#10;AADbAAAADwAAAGRycy9kb3ducmV2LnhtbESPQWvCQBCF74X+h2UK3uqmFcSmrkEKJZ6UqJQeh+w0&#10;Sc3OhuxG4793DoK3Gd6b975ZZqNr1Zn60Hg28DZNQBGX3jZcGTgevl8XoEJEtth6JgNXCpCtnp+W&#10;mFp/4YLO+1gpCeGQooE6xi7VOpQ1OQxT3xGL9ud7h1HWvtK2x4uEu1a/J8lcO2xYGmrs6Kum8rQf&#10;nAHc/ef5sP353X7kVTELMywWCRozeRnXn6AijfFhvl9vrOALrPwiA+jV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oLdUsMAAADb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414" o:spid="_x0000_s1438"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54ycEA&#10;AADbAAAADwAAAGRycy9kb3ducmV2LnhtbERPTWuDQBC9F/oflin01qxpoCTGVUKh2JPBJJQeB3ei&#10;tu6suGu0/z5bCOQ2j/c5STabTlxocK1lBctFBIK4srrlWsHp+PGyBuE8ssbOMin4IwdZ+viQYKzt&#10;xCVdDr4WIYRdjAoa7/tYSlc1ZNAtbE8cuLMdDPoAh1rqAacQbjr5GkVv0mDLoaHBnt4bqn4Po1GA&#10;+588H4uv72KT1+XKrbBcR6jU89O824LwNPu7+Ob+1GH+Bv5/CQfI9Ao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3OeMnBAAAA2wAAAA8AAAAAAAAAAAAAAAAAmAIAAGRycy9kb3du&#10;cmV2LnhtbFBLBQYAAAAABAAEAPUAAACG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415" o:spid="_x0000_s1439"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ZWrB8IAAADbAAAADwAAAGRycy9kb3ducmV2LnhtbESPS4vCMBSF9wP+h3AFd2Nq0UGqUVSY&#10;wZWMD8Tltbn2YXNTmqj130+EAZeH8/g403lrKnGnxhWWFQz6EQji1OqCMwWH/ffnGITzyBory6Tg&#10;SQ7ms87HFBNtH7yl+85nIoywS1BB7n2dSOnSnAy6vq2Jg3exjUEfZJNJ3eAjjJtKxlH0JQ0WHAg5&#10;1rTKKb3ubkZBWY3icsM/v+djdjoPl4FUDk5K9brtYgLCU+vf4f/2WiuIR/D6En6AnP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ZWrB8IAAADbAAAADwAAAAAAAAAAAAAA&#10;AAChAgAAZHJzL2Rvd25yZXYueG1sUEsFBgAAAAAEAAQA+QAAAJADAAAAAA==&#10;">
                          <v:stroke dashstyle="dash" endarrow="block"/>
                        </v:shape>
                        <v:shape id="AutoShape 416" o:spid="_x0000_s1440"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iPSsQAAADbAAAADwAAAGRycy9kb3ducmV2LnhtbESPQWsCMRSE74L/ITyht5qsFJGtUapY&#10;8NCDVaHX1+S5u+3mZd2ku9t/bwoFj8PMfMMs14OrRUdtqDxryKYKBLHxtuJCw/n0+rgAESKyxdoz&#10;afilAOvVeLTE3Pqe36k7xkIkCIccNZQxNrmUwZTkMEx9Q5y8i28dxiTbQtoW+wR3tZwpNZcOK04L&#10;JTa0Lcl8H3+chk2mdqa7Lr76j0KZz+xtf6HDk9YPk+HlGUSkId7D/+291TCbw9+X9APk6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GI9KxAAAANsAAAAPAAAAAAAAAAAA&#10;AAAAAKECAABkcnMvZG93bnJldi54bWxQSwUGAAAAAAQABAD5AAAAkgMAAAAA&#10;">
                          <v:stroke dashstyle="dash" endarrow="block"/>
                        </v:shape>
                        <v:shape id="AutoShape 417" o:spid="_x0000_s1441"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uKgdb4AAADbAAAADwAAAGRycy9kb3ducmV2LnhtbERPyYrCQBC9C/5DU8LctOMyLtFWhgHB&#10;OWr8gCJdJsF0dUi1Mf799EHw+Hj77tC7WnXUSuXZwHSSgCLOva24MHDNjuM1KAnIFmvPZOBFAof9&#10;cLDD1Ponn6m7hELFEJYUDZQhNKnWkpfkUCa+IY7czbcOQ4RtoW2Lzxjuaj1LkqV2WHFsKLGh35Ly&#10;++XhDHSy+lvMp/1L1psszOX8nZ02jTFfo/5nCypQHz7it/tkDczi2Pgl/gC9/wc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a4qB1vgAAANsAAAAPAAAAAAAAAAAAAAAAAKEC&#10;AABkcnMvZG93bnJldi54bWxQSwUGAAAAAAQABAD5AAAAjAMAAAAA&#10;">
                          <v:stroke dashstyle="dash" endarrow="block"/>
                        </v:shape>
                        <v:shape id="AutoShape 418" o:spid="_x0000_s1442"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4F7sIAAADbAAAADwAAAGRycy9kb3ducmV2LnhtbESP3WrCQBSE7wXfYTlC73TjT61JXaUU&#10;CvbSxAc4ZE+T0OzZkLON8e27guDlMDPfMPvj6Fo1UC+NZwPLRQKKuPS24crApfia70BJQLbYeiYD&#10;NxI4HqaTPWbWX/lMQx4qFSEsGRqoQ+gyraWsyaEsfEccvR/fOwxR9pW2PV4j3LV6lSRb7bDhuFBj&#10;R581lb/5nzMwyNv3Zr0cb7JLi7CW82txSjtjXmbjxzuoQGN4hh/tkzWwSuH+Jf4Affg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a4F7sIAAADbAAAADwAAAAAAAAAAAAAA&#10;AAChAgAAZHJzL2Rvd25yZXYueG1sUEsFBgAAAAAEAAQA+QAAAJADAAAAAA==&#10;">
                          <v:stroke dashstyle="dash" endarrow="block"/>
                        </v:shape>
                        <v:shape id="AutoShape 419" o:spid="_x0000_s1443"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DueQsEAAADbAAAADwAAAGRycy9kb3ducmV2LnhtbERPS2vCQBC+F/oflil4043WikRXaQst&#10;PUlNi3gcs2Mezc6G7Krx3zsHoceP771c965RZ+pC5dnAeJSAIs69rbgw8PvzMZyDChHZYuOZDFwp&#10;wHr1+LDE1PoLb+mcxUJJCIcUDZQxtqnWIS/JYRj5lli4o+8cRoFdoW2HFwl3jZ4kyUw7rFgaSmzp&#10;vaT8Lzs5A3XzMqk3/Pl92BX7w/RNmurx3pjBU/+6ABWpj//iu/vLGniW9fJFfoBe3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4O55CwQAAANsAAAAPAAAAAAAAAAAAAAAA&#10;AKECAABkcnMvZG93bnJldi54bWxQSwUGAAAAAAQABAD5AAAAjwMAAAAA&#10;">
                          <v:stroke dashstyle="dash" endarrow="block"/>
                        </v:shape>
                        <v:shape id="AutoShape 420" o:spid="_x0000_s1444"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GfNcIAAADbAAAADwAAAGRycy9kb3ducmV2LnhtbESPUWvCQBCE3wv9D8cKfauXNNVq9BQp&#10;FPRR0x+w5NYkmNsL2TPGf98rCD4OM/MNs96OrlUD9dJ4NpBOE1DEpbcNVwZ+i5/3BSgJyBZbz2Tg&#10;TgLbzevLGnPrb3yk4RQqFSEsORqoQ+hyraWsyaFMfUccvbPvHYYo+0rbHm8R7lr9kSRz7bDhuFBj&#10;R981lZfT1RkY5OvwmaXjXRbLImRynBX7ZWfM22TcrUAFGsMz/GjvrYEshf8v8Qfoz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gGfNcIAAADbAAAADwAAAAAAAAAAAAAA&#10;AAChAgAAZHJzL2Rvd25yZXYueG1sUEsFBgAAAAAEAAQA+QAAAJADAAAAAA==&#10;">
                          <v:stroke dashstyle="dash" endarrow="block"/>
                        </v:shape>
                      </v:group>
                      <v:rect id="Rectangle 421" o:spid="_x0000_s1445"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kUL8IA&#10;AADbAAAADwAAAGRycy9kb3ducmV2LnhtbESPQWvCQBSE74L/YXmCN93UUltSN0GUYg+9mOr9kX1N&#10;gtm3YXfVzb93C4Ueh5n5htmU0fTiRs53lhU8LTMQxLXVHTcKTt8fizcQPiBr7C2TgpE8lMV0ssFc&#10;2zsf6VaFRiQI+xwVtCEMuZS+bsmgX9qBOHk/1hkMSbpGaof3BDe9XGXZWhrsOC20ONCupfpSXY2C&#10;Lx0Pu/olXqo9vrqzu44BD6NS81ncvoMIFMN/+K/9qRU8r+D3S/oBsng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SRQvwgAAANsAAAAPAAAAAAAAAAAAAAAAAJgCAABkcnMvZG93&#10;bnJldi54bWxQSwUGAAAAAAQABAD1AAAAhwMAAAAA&#10;" strokecolor="white [3212]">
                        <v:textbox>
                          <w:txbxContent>
                            <w:p w:rsidR="00660200" w:rsidRDefault="00660200" w:rsidP="00660200">
                              <w:r>
                                <w:t>1</w:t>
                              </w:r>
                            </w:p>
                          </w:txbxContent>
                        </v:textbox>
                      </v:rect>
                    </v:group>
                    <v:group id="Group 422" o:spid="_x0000_s1446" style="position:absolute;left:357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ZaAA3FAAAA2wAA&#10;AA8AAAAAAAAAAAAAAAAAqgIAAGRycy9kb3ducmV2LnhtbFBLBQYAAAAABAAEAPoAAACcAwAAAAA=&#10;">
                      <v:group id="Group 423" o:spid="_x0000_s1447"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group id="Group 424" o:spid="_x0000_s1448"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rect id="Rectangle 425" o:spid="_x0000_s1449"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WuYcQA&#10;AADbAAAADwAAAGRycy9kb3ducmV2LnhtbESPzW7CMBCE70h9B2uRegOHH6GSYhCg8nPgQsoDrOJt&#10;EhGv09gk4e0xEhLH0cx8o1msOlOKhmpXWFYwGkYgiFOrC84UXH53gy8QziNrLC2Tgjs5WC0/eguM&#10;tW35TE3iMxEg7GJUkHtfxVK6NCeDbmgr4uD92dqgD7LOpK6xDXBTynEUzaTBgsNCjhVtc0qvyc0o&#10;kMm0bX7audtsD/PRZn2Z7E//rNRnv1t/g/DU+Xf41T5qBZMZPL+EHyC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tlrmHEAAAA2wAAAA8AAAAAAAAAAAAAAAAAmAIAAGRycy9k&#10;b3ducmV2LnhtbFBLBQYAAAAABAAEAPUAAACJAwAAAAA=&#10;" fillcolor="black [3213]"/>
                          <v:shape id="AutoShape 426" o:spid="_x0000_s1450"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v0MI8UAAADbAAAADwAAAGRycy9kb3ducmV2LnhtbESPQWvCQBSE7wX/w/IEL6IbTdGSukoo&#10;CF48VAXx9pp9zabNvg3ZrUn767uC4HGYmW+Y1aa3tbhS6yvHCmbTBARx4XTFpYLTcTt5AeEDssba&#10;MSn4JQ+b9eBphZl2Hb/T9RBKESHsM1RgQmgyKX1hyKKfuoY4ep+utRiibEupW+wi3NZyniQLabHi&#10;uGCwoTdDxffhxyrIU6TLeHZ+Hn+l2Bmf7/+OH3ulRsM+fwURqA+P8L290wrSJdy+xB8g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v0MI8UAAADbAAAADwAAAAAAAAAA&#10;AAAAAAChAgAAZHJzL2Rvd25yZXYueG1sUEsFBgAAAAAEAAQA+QAAAJMDAAAAAA==&#10;" strokeweight="3.25pt">
                            <v:stroke endarrow="block" endarrowlength="short"/>
                          </v:shape>
                        </v:group>
                        <v:oval id="Oval 427" o:spid="_x0000_s1451"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eBMr4A&#10;AADbAAAADwAAAGRycy9kb3ducmV2LnhtbERPTYvCMBC9C/6HMII3Td3CotUoIiz15FIV8Tg0Y1tt&#10;JqWJWv+9OQgeH+97sepMLR7Uusqygsk4AkGcW11xoeB4+BtNQTiPrLG2TApe5GC17PcWmGj75Iwe&#10;e1+IEMIuQQWl900ipctLMujGtiEO3MW2Bn2AbSF1i88Qbmr5E0W/0mDFoaHEhjYl5bf93SjA/2ua&#10;3nen826WFlnsYsymESo1HHTrOQhPnf+KP+6tVhCHseFL+AFy+QY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k3gTK+AAAA2wAAAA8AAAAAAAAAAAAAAAAAmAIAAGRycy9kb3ducmV2&#10;LnhtbFBLBQYAAAAABAAEAPUAAACD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428" o:spid="_x0000_s1452"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skqcIA&#10;AADbAAAADwAAAGRycy9kb3ducmV2LnhtbESPQYvCMBSE74L/ITzBm6ZuQWzXKCJI96TUXcTjo3nb&#10;drd5KU3U+u+NIHgcZuYbZrnuTSOu1LnasoLZNAJBXFhdc6ng53s3WYBwHlljY5kU3MnBejUcLDHV&#10;9sY5XY++FAHCLkUFlfdtKqUrKjLoprYlDt6v7Qz6ILtS6g5vAW4a+RFFc2mw5rBQYUvbior/48Uo&#10;wMNfll32p/M+yco8djHmiwiVGo/6zScIT71/h1/tL60gTuD5JfwAuX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eySpwgAAANs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429" o:spid="_x0000_s1453"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f+ScEA&#10;AADbAAAADwAAAGRycy9kb3ducmV2LnhtbERPTWuDQBC9F/Iflgn01qxJSrEmq4RAsacETSk9Du5E&#10;bd1ZcTdq/333EOjx8b732Ww6MdLgWssK1qsIBHFldcu1go/L21MMwnlkjZ1lUvBLDrJ08bDHRNuJ&#10;CxpLX4sQwi5BBY33fSKlqxoy6Fa2Jw7c1Q4GfYBDLfWAUwg3ndxE0Ys02HJoaLCnY0PVT3kzCvD8&#10;nee30+fX6TWvi63bYhFHqNTjcj7sQHia/b/47n7XCp7D+vAl/ACZ/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9H/knBAAAA2wAAAA8AAAAAAAAAAAAAAAAAmAIAAGRycy9kb3du&#10;cmV2LnhtbFBLBQYAAAAABAAEAPUAAACG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430" o:spid="_x0000_s1454"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Kqz8MAAADbAAAADwAAAGRycy9kb3ducmV2LnhtbESPy2rDMBBF94X8g5hAd43s1AnBtRxC&#10;aGghZJFH91NraptYIyOpsfv3VaGQ5eU+DrdYj6YTN3K+tawgnSUgiCurW64VXM67pxUIH5A1dpZJ&#10;wQ95WJeThwJzbQc+0u0UahFH2OeooAmhz6X0VUMG/cz2xNH7ss5giNLVUjsc4rjp5DxJltJgy5HQ&#10;YE/bhqrr6dtE7s5nb691tT+kw+J5/+noI1uSUo/TcfMCItAY7uH/9rtWkKXw9yX+AFn+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oiqs/DAAAA2wAAAA8AAAAAAAAAAAAA&#10;AAAAoQIAAGRycy9kb3ducmV2LnhtbFBLBQYAAAAABAAEAPkAAACRAwAAAAA=&#10;" strokeweight="1.25pt">
                          <v:stroke endarrow="block"/>
                        </v:shape>
                        <v:shape id="AutoShape 431" o:spid="_x0000_s1455"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xs6cUAAADbAAAADwAAAGRycy9kb3ducmV2LnhtbESPzWrDMBCE74W8g9hAb4nkEEpwo4Qm&#10;pJBDD80P9LqVNrZba+VYqu2+fRUI9DjMzDfMcj24WnTUhsqzhmyqQBAbbysuNJxPr5MFiBCRLdae&#10;ScMvBVivRg9LzK3v+UDdMRYiQTjkqKGMscmlDKYkh2HqG+LkXXzrMCbZFtK22Ce4q+VMqSfpsOK0&#10;UGJD25LM9/HHadhkame66+Kr/yiU+cze9hd6n2v9OB5enkFEGuJ/+N7eWw3zGdy+pB8gV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vxs6cUAAADbAAAADwAAAAAAAAAA&#10;AAAAAAChAgAAZHJzL2Rvd25yZXYueG1sUEsFBgAAAAAEAAQA+QAAAJMDAAAAAA==&#10;">
                          <v:stroke dashstyle="dash" endarrow="block"/>
                        </v:shape>
                        <v:shape id="AutoShape 432" o:spid="_x0000_s1456"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ZnXpMEAAADbAAAADwAAAGRycy9kb3ducmV2LnhtbESPUWvCQBCE3wv+h2MF3+pFo1VTTxGh&#10;oI+a/oAltyahub2QPWP8916h0MdhZr5htvvBNaqnTmrPBmbTBBRx4W3NpYHv/Ot9DUoCssXGMxl4&#10;ksB+N3rbYmb9gy/UX0OpIoQlQwNVCG2mtRQVOZSpb4mjd/OdwxBlV2rb4SPCXaPnSfKhHdYcFyps&#10;6VhR8XO9OwO9rM6LdDY8Zb3JQyqXZX7atMZMxsPhE1SgIfyH/9ona2CRwu+X+AP07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JmdekwQAAANsAAAAPAAAAAAAAAAAAAAAA&#10;AKECAABkcnMvZG93bnJldi54bWxQSwUGAAAAAAQABAD5AAAAjwMAAAAA&#10;">
                          <v:stroke dashstyle="dash" endarrow="block"/>
                        </v:shape>
                        <v:shape id="AutoShape 433" o:spid="_x0000_s1457"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nBP0MIAAADbAAAADwAAAGRycy9kb3ducmV2LnhtbESPwWrDMBBE74H8g9hAbomcxm1j10oo&#10;hUJ6jN0PWKytbWqtjFd1nL+PCoUeh5l5wxSn2fVqolE6zwZ22wQUce1tx42Bz+p9cwAlAdli75kM&#10;3EjgdFwuCsytv/KFpjI0KkJYcjTQhjDkWkvdkkPZ+oE4el9+dBiiHBttR7xGuOv1Q5I8aYcdx4UW&#10;B3prqf4uf5yBSZ4/0v1uvskhq8JeLo/VORuMWa/m1xdQgebwH/5rn62BNIXfL/EH6OM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nBP0MIAAADbAAAADwAAAAAAAAAAAAAA&#10;AAChAgAAZHJzL2Rvd25yZXYueG1sUEsFBgAAAAAEAAQA+QAAAJADAAAAAA==&#10;">
                          <v:stroke dashstyle="dash" endarrow="block"/>
                        </v:shape>
                        <v:shape id="AutoShape 434" o:spid="_x0000_s1458"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EpOp8EAAADbAAAADwAAAGRycy9kb3ducmV2LnhtbESPS4vCMBSF9wP+h3AFd2OqqEg1igqK&#10;q8FREZfX5tqHzU1ponb+vRkQXB7O4+NM540pxYNql1tW0OtGIIgTq3NOFRwP6+8xCOeRNZaWScEf&#10;OZjPWl9TjLV98i899j4VYYRdjAoy76tYSpdkZNB1bUUcvKutDfog61TqGp9h3JSyH0UjaTDnQMiw&#10;olVGyW1/NwqKctgvfnizu5zS82WwDKSid1aq024WExCeGv8Jv9tbrWAwhP8v4QfI2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wSk6nwQAAANsAAAAPAAAAAAAAAAAAAAAA&#10;AKECAABkcnMvZG93bnJldi54bWxQSwUGAAAAAAQABAD5AAAAjwMAAAAA&#10;">
                          <v:stroke dashstyle="dash" endarrow="block"/>
                        </v:shape>
                        <v:shape id="AutoShape 435" o:spid="_x0000_s1459"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50PMEAAADbAAAADwAAAGRycy9kb3ducmV2LnhtbESPzYrCQBCE7wu+w9CCt3Xiv2YdRYQF&#10;PWp8gCbTJmEzPSE9xvj2zsLCHouq+ora7ntXq45aqTwbmIwTUMS5txUXBm7Z9+calARki7VnMvAi&#10;gf1u8LHF1PonX6i7hkJFCEuKBsoQmlRryUtyKGPfEEfv7luHIcq20LbFZ4S7Wk+TZKkdVhwXSmzo&#10;WFL+c304A52szvPZpH/JepOFmVwW2WnTGDMa9ocvUIH68B/+a5+sgfkSfr/EH6B3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7nQ8wQAAANsAAAAPAAAAAAAAAAAAAAAA&#10;AKECAABkcnMvZG93bnJldi54bWxQSwUGAAAAAAQABAD5AAAAjwMAAAAA&#10;">
                          <v:stroke dashstyle="dash" endarrow="block"/>
                        </v:shape>
                      </v:group>
                      <v:rect id="Rectangle 436" o:spid="_x0000_s1460"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jEysEA&#10;AADbAAAADwAAAGRycy9kb3ducmV2LnhtbESPQWsCMRSE7wX/Q3iCt5q1aC1bo4hF9OClq70/Nq+7&#10;i5uXJYma/fdGEDwOM/MNs1hF04orOd9YVjAZZyCIS6sbrhScjtv3LxA+IGtsLZOCnjysloO3Beba&#10;3viXrkWoRIKwz1FBHUKXS+nLmgz6se2Ik/dvncGQpKukdnhLcNPKjyz7lAYbTgs1drSpqTwXF6Pg&#10;oONuU87iufjBuftzlz7grldqNIzrbxCBYniFn+29VjCdw+NL+gFye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84xMrBAAAA2wAAAA8AAAAAAAAAAAAAAAAAmAIAAGRycy9kb3du&#10;cmV2LnhtbFBLBQYAAAAABAAEAPUAAACGAwAAAAA=&#10;" strokecolor="white [3212]">
                        <v:textbox>
                          <w:txbxContent>
                            <w:p w:rsidR="00660200" w:rsidRDefault="00660200" w:rsidP="00660200">
                              <w:r>
                                <w:t>2</w:t>
                              </w:r>
                            </w:p>
                          </w:txbxContent>
                        </v:textbox>
                      </v:rect>
                    </v:group>
                    <v:group id="Group 437" o:spid="_x0000_s1461" style="position:absolute;left:579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group id="Group 438" o:spid="_x0000_s1462"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group id="Group 439" o:spid="_x0000_s1463"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1d72sEAAADbAAAADwAAAGRycy9kb3ducmV2LnhtbERPy4rCMBTdD/gP4Qru&#10;xrSKg1RTEVFxIQOjgri7NLcPbG5KE9v695PFwCwP573eDKYWHbWusqwgnkYgiDOrKy4U3K6HzyUI&#10;55E11pZJwZscbNLRxxoTbXv+oe7iCxFC2CWooPS+SaR0WUkG3dQ2xIHLbWvQB9gWUrfYh3BTy1kU&#10;fUmDFYeGEhvalZQ9Ly+j4Nhjv53H++78zHfvx3Xx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e1d72sEAAADbAAAADwAA&#10;AAAAAAAAAAAAAACqAgAAZHJzL2Rvd25yZXYueG1sUEsFBgAAAAAEAAQA+gAAAJgDAAAAAA==&#10;">
                          <v:rect id="Rectangle 440" o:spid="_x0000_s1464"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PTtcQA&#10;AADbAAAADwAAAGRycy9kb3ducmV2LnhtbESPzW7CMBCE75V4B2uRuIETaBEEDALUHw5cCDzAKl6S&#10;iHgdYjdJ376uhNTjaGa+0ay3valES40rLSuIJxEI4szqknMF18vHeAHCeWSNlWVS8EMOtpvByxoT&#10;bTs+U5v6XAQIuwQVFN7XiZQuK8igm9iaOHg32xj0QTa51A12AW4qOY2iuTRYclgosKZDQdk9/TYK&#10;ZPrate/d0u0PX8t4v7vOPk8PVmo07HcrEJ56/x9+to9awVsMf1/CD5C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lT07XEAAAA2wAAAA8AAAAAAAAAAAAAAAAAmAIAAGRycy9k&#10;b3ducmV2LnhtbFBLBQYAAAAABAAEAPUAAACJAwAAAAA=&#10;" fillcolor="black [3213]"/>
                          <v:shape id="AutoShape 441" o:spid="_x0000_s1465"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1VKG8UAAADbAAAADwAAAGRycy9kb3ducmV2LnhtbESPQWvCQBSE74X+h+UJvYhu1Colugmh&#10;UOjFQ7Ug3p7Z12w0+zZktyb667uFQo/DzHzDbPLBNuJKna8dK5hNExDEpdM1Vwo+92+TFxA+IGts&#10;HJOCG3nIs8eHDaba9fxB112oRISwT1GBCaFNpfSlIYt+6lri6H25zmKIsquk7rCPcNvIeZKspMWa&#10;44LBll4NlZfdt1VQLJCO49nheXxeYG98sb3vT1ulnkZDsQYRaAj/4b/2u1awnMPvl/gDZP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1VKG8UAAADbAAAADwAAAAAAAAAA&#10;AAAAAAChAgAAZHJzL2Rvd25yZXYueG1sUEsFBgAAAAAEAAQA+QAAAJMDAAAAAA==&#10;" strokeweight="3.25pt">
                            <v:stroke endarrow="block" endarrowlength="short"/>
                          </v:shape>
                        </v:group>
                        <v:oval id="Oval 442" o:spid="_x0000_s1466"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kz248QA&#10;AADbAAAADwAAAGRycy9kb3ducmV2LnhtbESPQWvCQBSE7wX/w/KE3upGQ4uNriJCSU+RpKX0+Mg+&#10;k2j2bciuSfrvu0Khx2FmvmG2+8m0YqDeNZYVLBcRCOLS6oYrBZ8fb09rEM4ja2wtk4IfcrDfzR62&#10;mGg7ck5D4SsRIOwSVFB73yVSurImg25hO+LgnW1v0AfZV1L3OAa4aeUqil6kwYbDQo0dHWsqr8XN&#10;KMDTJU1v2dd39ppWeexizNcRKvU4nw4bEJ4m/x/+a79rBc8x3L+EHyB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pM9uPEAAAA2w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443" o:spid="_x0000_s1467"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aVul8IA&#10;AADbAAAADwAAAGRycy9kb3ducmV2LnhtbESPQYvCMBSE74L/IbwFb5quuqJdo4gg9aRURTw+mrdt&#10;tXkpTdTuv98ICx6HmfmGmS9bU4kHNa60rOBzEIEgzqwuOVdwOm76UxDOI2usLJOCX3KwXHQ7c4y1&#10;fXJKj4PPRYCwi1FB4X0dS+myggy6ga2Jg/djG4M+yCaXusFngJtKDqNoIg2WHBYKrGldUHY73I0C&#10;3F+T5L47X3azJE9HboTpNEKleh/t6huEp9a/w//trVbwNYbXl/AD5OI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pW6XwgAAANs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444" o:spid="_x0000_s1468"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nLDMQA&#10;AADbAAAADwAAAGRycy9kb3ducmV2LnhtbESPQWvCQBSE7wX/w/KE3ppNlRQbs4oIkp4isaV4fGSf&#10;SWz2bciumv77rlDwOMzMN0y2Hk0nrjS41rKC1ygGQVxZ3XKt4Otz97IA4Tyyxs4yKfglB+vV5CnD&#10;VNsbl3Q9+FoECLsUFTTe96mUrmrIoItsTxy8kx0M+iCHWuoBbwFuOjmL4zdpsOWw0GBP24aqn8PF&#10;KMD9Oc8vxfexeM/rcu7mWC5iVOp5Om6WIDyN/hH+b39oBUkC9y/hB8jV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rpywzEAAAA2w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445" o:spid="_x0000_s1469"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3jlsQAAADbAAAADwAAAGRycy9kb3ducmV2LnhtbESPS2vCQBSF94X+h+EW3NVJgrElOkor&#10;WFwVTYu4vGZu82jmTshMNf77jiC4PJzHx5kvB9OKE/WutqwgHkcgiAuray4VfH+tn19BOI+ssbVM&#10;Ci7kYLl4fJhjpu2Zd3TKfSnCCLsMFVTed5mUrqjIoBvbjjh4P7Y36IPsS6l7PIdx08okiqbSYM2B&#10;UGFHq4qK3/zPKGjaNGk++WN73JeH4+Q9kJr4oNToaXibgfA0+Hv41t5oBekLXL+EHyA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qDeOWxAAAANsAAAAPAAAAAAAAAAAA&#10;AAAAAKECAABkcnMvZG93bnJldi54bWxQSwUGAAAAAAQABAD5AAAAkgMAAAAA&#10;">
                          <v:stroke dashstyle="dash" endarrow="block"/>
                        </v:shape>
                        <v:shape id="AutoShape 446" o:spid="_x0000_s1470"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10MEAAADbAAAADwAAAGRycy9kb3ducmV2LnhtbESPQYvCMBSE74L/ITzBm6Yuu6LVtIgg&#10;7M2q2/vb5tkWm5fSZGv99xtB8DjMfDPMNh1MI3rqXG1ZwWIegSAurK65VPBzOcxWIJxH1thYJgUP&#10;cpAm49EWY23vfKL+7EsRStjFqKDyvo2ldEVFBt3ctsTBu9rOoA+yK6Xu8B7KTSM/omgpDdYcFips&#10;aV9RcTv/GQVfTZ5lq/3ps//N2+OjPmQ+X++Umk6G3QaEp8G/wy/6WwduDc8v4QfI5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6zXQwQAAANsAAAAPAAAAAAAAAAAAAAAA&#10;AKECAABkcnMvZG93bnJldi54bWxQSwUGAAAAAAQABAD5AAAAjwMAAAAA&#10;" strokeweight="1.25pt">
                          <v:stroke endarrow="block"/>
                        </v:shape>
                        <v:shape id="AutoShape 447" o:spid="_x0000_s1471"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v4Vs74AAADbAAAADwAAAGRycy9kb3ducmV2LnhtbERPyYrCQBC9C/5DU8LctOMyLtFWhgHB&#10;OWr8gCJdJsF0dUi1Mf799EHw+Hj77tC7WnXUSuXZwHSSgCLOva24MHDNjuM1KAnIFmvPZOBFAof9&#10;cLDD1Ponn6m7hELFEJYUDZQhNKnWkpfkUCa+IY7czbcOQ4RtoW2Lzxjuaj1LkqV2WHFsKLGh35Ly&#10;++XhDHSy+lvMp/1L1psszOX8nZ02jTFfo/5nCypQHz7it/tkDSzj+vgl/gC9/wc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y/hWzvgAAANsAAAAPAAAAAAAAAAAAAAAAAKEC&#10;AABkcnMvZG93bnJldi54bWxQSwUGAAAAAAQABAD5AAAAjAMAAAAA&#10;">
                          <v:stroke dashstyle="dash" endarrow="block"/>
                        </v:shape>
                        <v:shape id="AutoShape 448" o:spid="_x0000_s1472"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bKwKMIAAADbAAAADwAAAGRycy9kb3ducmV2LnhtbESP3WrCQBSE74W+w3IK3ukmtfUndRUR&#10;BHup8QEO2dMkNHs25Kwxvr1bELwcZuYbZr0dXKN66qT2bCCdJqCIC29rLg1c8sNkCUoCssXGMxm4&#10;k8B28zZaY2b9jU/Un0OpIoQlQwNVCG2mtRQVOZSpb4mj9+s7hyHKrtS2w1uEu0Z/JMlcO6w5LlTY&#10;0r6i4u98dQZ6Wfx8ztLhLstVHmZy+sqPq9aY8fuw+wYVaAiv8LN9tAbmKfx/iT9Ab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bKwKMIAAADbAAAADwAAAAAAAAAAAAAA&#10;AAChAgAAZHJzL2Rvd25yZXYueG1sUEsFBgAAAAAEAAQA+QAAAJADAAAAAA==&#10;">
                          <v:stroke dashstyle="dash" endarrow="block"/>
                        </v:shape>
                        <v:shape id="AutoShape 449" o:spid="_x0000_s1473"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BaKs8IAAADbAAAADwAAAGRycy9kb3ducmV2LnhtbESPS4vCMBSF94L/IVzBnaYWR6QaRYUZ&#10;XA2Oiri8Ntc+bG5KE7Xz7yfCgMvDeXyc+bI1lXhQ4wrLCkbDCARxanXBmYLj4XMwBeE8ssbKMin4&#10;JQfLRbczx0TbJ//QY+8zEUbYJagg975OpHRpTgbd0NbEwbvaxqAPssmkbvAZxk0l4yiaSIMFB0KO&#10;NW1ySm/7u1FQVh9x+c1fu8spO1/G60AqR2el+r12NQPhqfXv8H97qxVMYnh9CT9ALv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BaKs8IAAADbAAAADwAAAAAAAAAAAAAA&#10;AAChAgAAZHJzL2Rvd25yZXYueG1sUEsFBgAAAAAEAAQA+QAAAJADAAAAAA==&#10;">
                          <v:stroke dashstyle="dash" endarrow="block"/>
                        </v:shape>
                        <v:shape id="AutoShape 450" o:spid="_x0000_s1474"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yLxMEAAADbAAAADwAAAGRycy9kb3ducmV2LnhtbESPUWvCQBCE3wv+h2MLvtWLprWaeooI&#10;gn3U9AcsuTUJ5vZC9ozx33sFwcdhZr5hVpvBNaqnTmrPBqaTBBRx4W3NpYG/fP+xACUB2WLjmQzc&#10;SWCzHr2tMLP+xkfqT6FUEcKSoYEqhDbTWoqKHMrEt8TRO/vOYYiyK7Xt8BbhrtGzJJlrhzXHhQpb&#10;2lVUXE5XZ6CX79/PdDrcZbHMQyrHr/ywbI0Zvw/bH1CBhvAKP9sHa2Cewv+X+AP0+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CLIvEwQAAANsAAAAPAAAAAAAAAAAAAAAA&#10;AKECAABkcnMvZG93bnJldi54bWxQSwUGAAAAAAQABAD5AAAAjwMAAAAA&#10;">
                          <v:stroke dashstyle="dash" endarrow="block"/>
                        </v:shape>
                      </v:group>
                      <v:rect id="Rectangle 451" o:spid="_x0000_s1475"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2uUUL4A&#10;AADcAAAADwAAAGRycy9kb3ducmV2LnhtbERPTYvCMBC9C/6HMII3TVdwla5RFkX0sBer3odmti02&#10;k5JETf+9OQgeH+97tYmmFQ9yvrGs4GuagSAurW64UnA57ydLED4ga2wtk4KePGzWw8EKc22ffKJH&#10;ESqRQtjnqKAOocul9GVNBv3UdsSJ+7fOYEjQVVI7fKZw08pZln1Lgw2nhho72tZU3oq7UfCn42Fb&#10;zuOt2OHCXd29D3jolRqP4u8PiEAxfMRv91ErmC3T2nQmHQG5f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drlFC+AAAA3AAAAA8AAAAAAAAAAAAAAAAAmAIAAGRycy9kb3ducmV2&#10;LnhtbFBLBQYAAAAABAAEAPUAAACDAwAAAAA=&#10;" strokecolor="white [3212]">
                        <v:textbox>
                          <w:txbxContent>
                            <w:p w:rsidR="00660200" w:rsidRDefault="00660200" w:rsidP="00660200">
                              <w:r>
                                <w:t>3</w:t>
                              </w:r>
                            </w:p>
                          </w:txbxContent>
                        </v:textbox>
                      </v:rect>
                    </v:group>
                    <v:group id="Group 452" o:spid="_x0000_s1476" style="position:absolute;left:805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AhR58UAAADcAAAADwAAAGRycy9kb3ducmV2LnhtbESPQYvCMBSE78L+h/CE&#10;vWlaF8WtRhFZlz2IoC6It0fzbIvNS2liW/+9EQSPw8x8w8yXnSlFQ7UrLCuIhxEI4tTqgjMF/8fN&#10;YArCeWSNpWVScCcHy8VHb46Jti3vqTn4TAQIuwQV5N5XiZQuzcmgG9qKOHgXWxv0QdaZ1DW2AW5K&#10;OYqiiTRYcFjIsaJ1Tun1cDMKfltsV1/xT7O9Xtb383G8O21jUuqz361mIDx1/h1+tf+0gtH0G5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wIUefFAAAA3AAA&#10;AA8AAAAAAAAAAAAAAAAAqgIAAGRycy9kb3ducmV2LnhtbFBLBQYAAAAABAAEAPoAAACcAwAAAAA=&#10;">
                      <v:group id="Group 453" o:spid="_x0000_s1477"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Otup8IAAADcAAAADwAAAGRycy9kb3ducmV2LnhtbERPTYvCMBC9C/sfwix4&#10;07SK4naNIrIuexDBuiDehmZsi82kNLGt/94cBI+P971c96YSLTWutKwgHkcgiDOrS84V/J92owUI&#10;55E1VpZJwYMcrFcfgyUm2nZ8pDb1uQgh7BJUUHhfJ1K6rCCDbmxr4sBdbWPQB9jkUjfYhXBTyUkU&#10;zaXBkkNDgTVtC8pu6d0o+O2w20zjn3Z/u24fl9PscN7HpNTws998g/DU+7f45f7TCiZf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jrbqfCAAAA3AAAAA8A&#10;AAAAAAAAAAAAAAAAqgIAAGRycy9kb3ducmV2LnhtbFBLBQYAAAAABAAEAPoAAACZAwAAAAA=&#10;">
                        <v:group id="Group 454" o:spid="_x0000_s1478"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6fLPMQAAADcAAAADwAAAGRycy9kb3ducmV2LnhtbESPQYvCMBSE78L+h/AW&#10;vGlaF2WtRhHZFQ8iqAvi7dE822LzUppsW/+9EQSPw8x8w8yXnSlFQ7UrLCuIhxEI4tTqgjMFf6ff&#10;wTcI55E1lpZJwZ0cLBcfvTkm2rZ8oOboMxEg7BJUkHtfJVK6NCeDbmgr4uBdbW3QB1lnUtfYBrgp&#10;5SiKJtJgwWEhx4rWOaW3479RsGmxXX3FP83udl3fL6fx/ryLSan+Z7eagfDU+Xf41d5qBaNp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6fLPMQAAADcAAAA&#10;DwAAAAAAAAAAAAAAAACqAgAAZHJzL2Rvd25yZXYueG1sUEsFBgAAAAAEAAQA+gAAAJsDAAAAAA==&#10;">
                          <v:rect id="Rectangle 455" o:spid="_x0000_s1479"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SnKMQA&#10;AADcAAAADwAAAGRycy9kb3ducmV2LnhtbESPwW7CMBBE75X4B2uRuBWHtKpIwCBAhfbAhcAHrOIl&#10;iYjXITZJ+Pu6UqUeRzPzRrNcD6YWHbWusqxgNo1AEOdWV1wouJz3r3MQziNrrC2Tgic5WK9GL0tM&#10;te35RF3mCxEg7FJUUHrfpFK6vCSDbmob4uBdbWvQB9kWUrfYB7ipZRxFH9JgxWGhxIZ2JeW37GEU&#10;yOy97z77xG13X8lsu7m8HY53VmoyHjYLEJ4G/x/+a39rBXESw++ZcATk6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YUpyjEAAAA3AAAAA8AAAAAAAAAAAAAAAAAmAIAAGRycy9k&#10;b3ducmV2LnhtbFBLBQYAAAAABAAEAPUAAACJAwAAAAA=&#10;" fillcolor="black [3213]"/>
                          <v:shape id="AutoShape 456" o:spid="_x0000_s1480"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zf/cYAAADcAAAADwAAAGRycy9kb3ducmV2LnhtbESPQWvCQBSE70L/w/IKXkQ3GhGNrhIK&#10;BS8eqgXx9sw+s7HZtyG7NWl/fbdQ6HGYmW+Yza63tXhQ6yvHCqaTBARx4XTFpYL30+t4CcIHZI21&#10;Y1LwRR5226fBBjPtOn6jxzGUIkLYZ6jAhNBkUvrCkEU/cQ1x9G6utRiibEupW+wi3NZyliQLabHi&#10;uGCwoRdDxcfx0yrIU6TLaHqej+4pdsbnh+/T9aDU8LnP1yAC9eE//NfeawWzVQq/Z+IRkN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nc3/3GAAAA3AAAAA8AAAAAAAAA&#10;AAAAAAAAoQIAAGRycy9kb3ducmV2LnhtbFBLBQYAAAAABAAEAPkAAACUAwAAAAA=&#10;" strokeweight="3.25pt">
                            <v:stroke endarrow="block" endarrowlength="short"/>
                          </v:shape>
                        </v:group>
                        <v:oval id="Oval 457" o:spid="_x0000_s1481"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JKuMQA&#10;AADcAAAADwAAAGRycy9kb3ducmV2LnhtbESPT4vCMBTE78J+h/AWvGnqH6RWo4gg3ZNLdVk8Pppn&#10;W21eShO1++3NguBxmJnfMMt1Z2pxp9ZVlhWMhhEI4tzqigsFP8fdIAbhPLLG2jIp+CMH69VHb4mJ&#10;tg/O6H7whQgQdgkqKL1vEildXpJBN7QNcfDOtjXog2wLqVt8BLip5TiKZtJgxWGhxIa2JeXXw80o&#10;wO9Lmt72v6f9PC2yiZtgFkeoVP+z2yxAeOr8O/xqf2kF4/kU/s+EIyB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yiSrj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458" o:spid="_x0000_s1482"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vI8MA&#10;AADcAAAADwAAAGRycy9kb3ducmV2LnhtbESPQYvCMBSE78L+h/AWvGmqotRqFBGke3KpLovHR/Ns&#10;q81LaaJ2/71ZEDwOM/MNs1x3phZ3al1lWcFoGIEgzq2uuFDwc9wNYhDOI2usLZOCP3KwXn30lpho&#10;++CM7gdfiABhl6CC0vsmkdLlJRl0Q9sQB+9sW4M+yLaQusVHgJtajqNoJg1WHBZKbGhbUn493IwC&#10;/L6k6W3/e9rP0yKbuAlmcYRK9T+7zQKEp86/w6/2l1Ywnk/h/0w4AnL1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7vI8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459" o:spid="_x0000_s1483"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xxVMIA&#10;AADcAAAADwAAAGRycy9kb3ducmV2LnhtbESPQYvCMBSE7wv+h/AEb2uqgmg1ighSTy5VEY+P5tlW&#10;m5fSRK3/3iwIHoeZ+YaZL1tTiQc1rrSsYNCPQBBnVpecKzgeNr8TEM4ja6wsk4IXOVguOj9zjLV9&#10;ckqPvc9FgLCLUUHhfR1L6bKCDLq+rYmDd7GNQR9kk0vd4DPATSWHUTSWBksOCwXWtC4ou+3vRgH+&#10;XZPkvjudd9MkT0duhOkkQqV63XY1A+Gp9d/wp73VCobTMfyfCUdALt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PHFU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460" o:spid="_x0000_s1484"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7x5xMUAAADcAAAADwAAAGRycy9kb3ducmV2LnhtbESPS2vCQBSF94L/YbiCuzox2NpGJ0GF&#10;lq6k1VJcXjPXPMzcCZmppv/eKRRcHs7j4yyz3jTiQp2rLCuYTiIQxLnVFRcKvvavD88gnEfW2Fgm&#10;Bb/kIEuHgyUm2l75ky47X4gwwi5BBaX3bSKly0sy6Ca2JQ7eyXYGfZBdIXWH1zBuGhlH0ZM0WHEg&#10;lNjSpqT8vPsxCurmMa63/PZx/C4Ox9k6kOrpQanxqF8tQHjq/T38337XCuKXOfydCUdApj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7x5xMUAAADcAAAADwAAAAAAAAAA&#10;AAAAAAChAgAAZHJzL2Rvd25yZXYueG1sUEsFBgAAAAAEAAQA+QAAAJMDAAAAAA==&#10;">
                          <v:stroke dashstyle="dash" endarrow="block"/>
                        </v:shape>
                        <v:shape id="AutoShape 461" o:spid="_x0000_s1485"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1ttfMIAAADcAAAADwAAAGRycy9kb3ducmV2LnhtbERPz2vCMBS+D/wfwhN2m0llDO2MokPB&#10;g4dNBa9vybPt1rx0TWy7/345DDx+fL8Xq8HVoqM2VJ41ZBMFgth4W3Gh4XzaPc1AhIhssfZMGn4p&#10;wGo5elhgbn3PH9QdYyFSCIccNZQxNrmUwZTkMEx8Q5y4q28dxgTbQtoW+xTuajlV6kU6rDg1lNjQ&#10;W0nm+3hzGjaZ2pruZ/bVXwplPrPD/krvz1o/jof1K4hIQ7yL/917q2E6T2vTmXQE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1ttfMIAAADcAAAADwAAAAAAAAAAAAAA&#10;AAChAgAAZHJzL2Rvd25yZXYueG1sUEsFBgAAAAAEAAQA+QAAAJADAAAAAA==&#10;">
                          <v:stroke dashstyle="dash" endarrow="block"/>
                        </v:shape>
                        <v:shape id="AutoShape 462" o:spid="_x0000_s1486"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3pMIAAADcAAAADwAAAGRycy9kb3ducmV2LnhtbESPUWvCQBCE3wv+h2MF3+pFbatJPUUE&#10;wT5q+gOW3JqE5vZC9ozx33sFwcdhZr5h1tvBNaqnTmrPBmbTBBRx4W3NpYHf/PC+AiUB2WLjmQzc&#10;SWC7Gb2tMbP+xifqz6FUEcKSoYEqhDbTWoqKHMrUt8TRu/jOYYiyK7Xt8BbhrtHzJPnSDmuOCxW2&#10;tK+o+DtfnYFelj8fi9lwl1Wah4WcPvNj2hozGQ+7b1CBhvAKP9tHa2CepvB/Jh4BvXk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B3pMIAAADcAAAADwAAAAAAAAAAAAAA&#10;AAChAgAAZHJzL2Rvd25yZXYueG1sUEsFBgAAAAAEAAQA+QAAAJADAAAAAA==&#10;">
                          <v:stroke dashstyle="dash" endarrow="block"/>
                        </v:shape>
                        <v:shape id="AutoShape 463" o:spid="_x0000_s1487"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TsQbcIAAADcAAAADwAAAGRycy9kb3ducmV2LnhtbERPz2vCMBS+D/wfwhN2m4mODa1GEUEd&#10;7DCsevD2aJ5NsXkpTbT1v18Ogx0/vt+LVe9q8aA2VJ41jEcKBHHhTcWlhtNx+zYFESKywdozaXhS&#10;gNVy8LLAzPiOD/TIYylSCIcMNdgYm0zKUFhyGEa+IU7c1bcOY4JtKU2LXQp3tZwo9SkdVpwaLDa0&#10;sVTc8rvTMPm2P/mu2HWn2f2wb+zH+XhRW61fh/16DiJSH//Ff+4vo+FdpfnpTDoCcvk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TsQbcIAAADcAAAADwAAAAAAAAAAAAAA&#10;AAChAgAAZHJzL2Rvd25yZXYueG1sUEsFBgAAAAAEAAQA+QAAAJADAAAAAA==&#10;" strokeweight="1.25pt">
                          <v:stroke endarrow="block"/>
                        </v:shape>
                        <v:shape id="AutoShape 464" o:spid="_x0000_s1488"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fLeMcQAAADcAAAADwAAAGRycy9kb3ducmV2LnhtbESPS2vCQBSF90L/w3AL3ZlJbJWSOooK&#10;FVdFbSlZ3mRu8zBzJ2Smmv77jiC4PJzHx5kvB9OKM/WutqwgiWIQxIXVNZcKvj7fx68gnEfW2Fom&#10;BX/kYLl4GM0x1fbCBzoffSnCCLsUFVTed6mUrqjIoItsRxy8H9sb9EH2pdQ9XsK4aeUkjmfSYM2B&#10;UGFHm4qK0/HXKGja6aT54O0+/y6z/GUdSE2SKfX0OKzeQHga/D18a++0guc4geuZcATk4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58t4xxAAAANwAAAAPAAAAAAAAAAAA&#10;AAAAAKECAABkcnMvZG93bnJldi54bWxQSwUGAAAAAAQABAD5AAAAkgMAAAAA&#10;">
                          <v:stroke dashstyle="dash" endarrow="block"/>
                        </v:shape>
                        <v:shape id="AutoShape 465" o:spid="_x0000_s1489"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69/z8MAAADcAAAADwAAAGRycy9kb3ducmV2LnhtbESP3WrCQBSE7wu+w3IE7+pG0x+TZpUi&#10;CPZS0wc4ZE+T0OzZkLON8e3dguDlMDPfMMVucp0aaZDWs4HVMgFFXHnbcm3guzw8b0BJQLbYeSYD&#10;VxLYbWdPBebWX/hE4znUKkJYcjTQhNDnWkvVkENZ+p44ej9+cBiiHGptB7xEuOv0OknetMOW40KD&#10;Pe0bqn7Pf87AKO9fL+lqusomK0Mqp9fymPXGLObT5weoQFN4hO/tozWQJmv4PxOPgN7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vf8/DAAAA3AAAAA8AAAAAAAAAAAAA&#10;AAAAoQIAAGRycy9kb3ducmV2LnhtbFBLBQYAAAAABAAEAPkAAACRAwAAAAA=&#10;">
                          <v:stroke dashstyle="dash" endarrow="block"/>
                        </v:shape>
                      </v:group>
                      <v:rect id="Rectangle 466" o:spid="_x0000_s1490"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0K5sMA&#10;AADcAAAADwAAAGRycy9kb3ducmV2LnhtbESPQWvCQBSE7wX/w/KE3urGSmtJ3YSiiD300qj3R/aZ&#10;BLNvw+6qm3/fFYQeh5n5hlmV0fTiSs53lhXMZxkI4trqjhsFh/325QOED8gae8ukYCQPZTF5WmGu&#10;7Y1/6VqFRiQI+xwVtCEMuZS+bsmgn9mBOHkn6wyGJF0jtcNbgptevmbZuzTYcVpocaB1S/W5uhgF&#10;Pzru1vVbPFcbXLqju4wBd6NSz9P49QkiUAz/4Uf7WytYZAu4n0lHQB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v0K5sMAAADcAAAADwAAAAAAAAAAAAAAAACYAgAAZHJzL2Rv&#10;d25yZXYueG1sUEsFBgAAAAAEAAQA9QAAAIgDAAAAAA==&#10;" strokecolor="white [3212]">
                        <v:textbox>
                          <w:txbxContent>
                            <w:p w:rsidR="00660200" w:rsidRDefault="00660200" w:rsidP="00660200">
                              <w:r>
                                <w:t>4</w:t>
                              </w:r>
                            </w:p>
                          </w:txbxContent>
                        </v:textbox>
                      </v:rect>
                    </v:group>
                  </v:group>
                  <v:group id="Group 467" o:spid="_x0000_s1491" style="position:absolute;left:1328;top:4175;width:8845;height:1840" coordorigin="1318,2105" coordsize="884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k78r7FAAAA3AAA&#10;AA8AAAAAAAAAAAAAAAAAqgIAAGRycy9kb3ducmV2LnhtbFBLBQYAAAAABAAEAPoAAACcAwAAAAA=&#10;">
                    <v:group id="Group 468" o:spid="_x0000_s1492" style="position:absolute;left:131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2d1clxgAAANwA&#10;AAAPAAAAAAAAAAAAAAAAAKoCAABkcnMvZG93bnJldi54bWxQSwUGAAAAAAQABAD6AAAAnQMAAAAA&#10;">
                      <v:group id="Group 469" o:spid="_x0000_s1493"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qXJUsQAAADcAAAA&#10;DwAAAAAAAAAAAAAAAACqAgAAZHJzL2Rvd25yZXYueG1sUEsFBgAAAAAEAAQA+gAAAJsDAAAAAA==&#10;">
                        <v:group id="Group 470" o:spid="_x0000_s1494"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Hb4u8IAAADcAAAADwAAAGRycy9kb3ducmV2LnhtbERPy4rCMBTdC/5DuMLs&#10;NO2IIh1TERkHFyKoA8PsLs3tA5ub0sS2/r1ZCC4P573eDKYWHbWusqwgnkUgiDOrKy4U/F730xUI&#10;55E11pZJwYMcbNLxaI2Jtj2fqbv4QoQQdgkqKL1vEildVpJBN7MNceBy2xr0AbaF1C32IdzU8jOK&#10;ltJgxaGhxIZ2JWW3y90o+Omx387j7+54y3eP/+vi9HeMSamPybD9AuFp8G/xy33QCuZRWBv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h2+LvCAAAA3AAAAA8A&#10;AAAAAAAAAAAAAAAAqgIAAGRycy9kb3ducmV2LnhtbFBLBQYAAAAABAAEAPoAAACZAwAAAAA=&#10;">
                          <v:rect id="Rectangle 471" o:spid="_x0000_s149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uvQ8UA&#10;AADcAAAADwAAAGRycy9kb3ducmV2LnhtbESPwW7CMBBE75X4B2uRuBUnUFUkxUGAgPbAhZQPWMXb&#10;JGq8DrFJwt/XlSr1OJqZN5r1ZjSN6KlztWUF8TwCQVxYXXOp4Pp5fF6BcB5ZY2OZFDzIwSabPK0x&#10;1XbgC/W5L0WAsEtRQeV9m0rpiooMurltiYP3ZTuDPsiulLrDIcBNIxdR9CoN1hwWKmxpX1Hxnd+N&#10;Apm/DP1hSNxu/57Eu+11eTrfWKnZdNy+gfA0+v/wX/tDK1hGCfyeCUdAZj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W69DxQAAANwAAAAPAAAAAAAAAAAAAAAAAJgCAABkcnMv&#10;ZG93bnJldi54bWxQSwUGAAAAAAQABAD1AAAAigMAAAAA&#10;" fillcolor="black [3213]"/>
                          <v:shape id="AutoShape 472" o:spid="_x0000_s149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jxNTcMAAADcAAAADwAAAGRycy9kb3ducmV2LnhtbERPy2rCQBTdF/yH4QrdiE7SlCLRUUKh&#10;0I0LH1DcXTPXTDRzJ2SmJu3XOwvB5eG8l+vBNuJGna8dK0hnCQji0umaKwWH/dd0DsIHZI2NY1Lw&#10;Rx7Wq9HLEnPtet7SbRcqEUPY56jAhNDmUvrSkEU/cy1x5M6usxgi7CqpO+xjuG3kW5J8SIs1xwaD&#10;LX0aKq+7X6ugyJCOk/TnfXLJsDe+2PzvTxulXsdDsQARaAhP8cP9rRVkaZwfz8QjIFd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I8TU3DAAAA3AAAAA8AAAAAAAAAAAAA&#10;AAAAoQIAAGRycy9kb3ducmV2LnhtbFBLBQYAAAAABAAEAPkAAACRAwAAAAA=&#10;" strokeweight="3.25pt">
                            <v:stroke endarrow="block" endarrowlength="short"/>
                          </v:shape>
                        </v:group>
                        <v:oval id="Oval 473" o:spid="_x0000_s1497"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l58QA&#10;AADcAAAADwAAAGRycy9kb3ducmV2LnhtbESPQWuDQBSE74H+h+UVektWI5TUZpVSKOaUYhJKjw/3&#10;RU3dt+Kuxv77biGQ4zAz3zDbfDadmGhwrWUF8SoCQVxZ3XKt4HT8WG5AOI+ssbNMCn7JQZ49LLaY&#10;anvlkqaDr0WAsEtRQeN9n0rpqoYMupXtiYN3toNBH+RQSz3gNcBNJ9dR9CwNthwWGuzpvaHq5zAa&#10;Bfh5KYpx//W9fynqMnEJlpsIlXp6nN9eQXia/T18a++0giSO4f9MOAI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fn5ef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474" o:spid="_x0000_s1498"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V7kMQA&#10;AADcAAAADwAAAGRycy9kb3ducmV2LnhtbESPQWuDQBSE74H+h+UVeotrIhRrsgmlEMzJYlJKjw/3&#10;RW3dt+Ju1P77biGQ4zAz3zDb/Ww6MdLgWssKVlEMgriyuuVawcf5sExBOI+ssbNMCn7JwX73sNhi&#10;pu3EJY0nX4sAYZehgsb7PpPSVQ0ZdJHtiYN3sYNBH+RQSz3gFOCmk+s4fpYGWw4LDfb01lD1c7oa&#10;Bfj+nefX4vOreMnrMnEJlmmMSj09zq8bEJ5mfw/f2ketIFmt4f9MOAJy9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c1e5D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475" o:spid="_x0000_s1499"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neC8QA&#10;AADcAAAADwAAAGRycy9kb3ducmV2LnhtbESPQWvCQBSE74X+h+UVequbGBAbswlFkHiyRKV4fGSf&#10;SWz2bciumv77rlDocZiZb5ismEwvbjS6zrKCeBaBIK6t7rhRcDxs3pYgnEfW2FsmBT/koMifnzJM&#10;tb1zRbe9b0SAsEtRQev9kErp6pYMupkdiIN3tqNBH+TYSD3iPcBNL+dRtJAGOw4LLQ60bqn+3l+N&#10;Avy8lOV193XavZdNlbgEq2WESr2+TB8rEJ4m/x/+a2+1giRO4HEmHAG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h53gv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476" o:spid="_x0000_s1500"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FzrdMQAAADcAAAADwAAAGRycy9kb3ducmV2LnhtbESPS2vCQBSF94L/YbiCOzOJL0rqKG2h&#10;xZVYLcXlNXPNw8ydkJlq/PeOIHR5OI+Ps1h1phYXal1pWUESxSCIM6tLzhX87D9HLyCcR9ZYWyYF&#10;N3KwWvZ7C0y1vfI3XXY+F2GEXYoKCu+bVEqXFWTQRbYhDt7JtgZ9kG0udYvXMG5qOY7juTRYciAU&#10;2NBHQdl592cUVPVsXG34a3v8zQ/H6XsgVclBqeGge3sF4anz/+Fne60VTJIpPM6EIyC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XOt0xAAAANwAAAAPAAAAAAAAAAAA&#10;AAAAAKECAABkcnMvZG93bnJldi54bWxQSwUGAAAAAAQABAD5AAAAkgMAAAAA&#10;">
                          <v:stroke dashstyle="dash" endarrow="block"/>
                        </v:shape>
                        <v:shape id="AutoShape 477" o:spid="_x0000_s1501"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mjOJcYAAADcAAAADwAAAGRycy9kb3ducmV2LnhtbESPQU8CMRSE7yT8h+aRcIN2RQxZKQSM&#10;Jhw8IJp4fbaP3dXt67qtu+u/tyQkHicz801mvR1cLTpqQ+VZQzZXIIiNtxUXGt5en2YrECEiW6w9&#10;k4ZfCrDdjEdrzK3v+YW6UyxEgnDIUUMZY5NLGUxJDsPcN8TJO/vWYUyyLaRtsU9wV8sbpe6kw4rT&#10;QokNPZRkvk4/TsM+U4+m+1599u+FMh/Z8+FMx1utp5Nhdw8i0hD/w9f2wWpYZEu4nElHQG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ZoziXGAAAA3AAAAA8AAAAAAAAA&#10;AAAAAAAAoQIAAGRycy9kb3ducmV2LnhtbFBLBQYAAAAABAAEAPkAAACUAwAAAAA=&#10;">
                          <v:stroke dashstyle="dash" endarrow="block"/>
                        </v:shape>
                        <v:shape id="AutoShape 478" o:spid="_x0000_s1502"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Ee7X8YAAADcAAAADwAAAGRycy9kb3ducmV2LnhtbESPQWvCQBSE7wX/w/IKvdWNiqLRVUTQ&#10;FjwUE3vo7ZF9ZkOzb0N2Nem/d4WCx2FmvmFWm97W4katrxwrGA0TEMSF0xWXCs75/n0OwgdkjbVj&#10;UvBHHjbrwcsKU+06PtEtC6WIEPYpKjAhNKmUvjBk0Q9dQxy9i2sthijbUuoWuwi3tRwnyUxarDgu&#10;GGxoZ6j4za5WwfhovrJDcejOi+vpozHT7/wn2Sv19tpvlyAC9eEZ/m9/agWT0QweZ+IRkO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hHu1/GAAAA3AAAAA8AAAAAAAAA&#10;AAAAAAAAoQIAAGRycy9kb3ducmV2LnhtbFBLBQYAAAAABAAEAPkAAACUAwAAAAA=&#10;" strokeweight="1.25pt">
                          <v:stroke endarrow="block"/>
                        </v:shape>
                        <v:shape id="AutoShape 479" o:spid="_x0000_s1503"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FKisMAAADcAAAADwAAAGRycy9kb3ducmV2LnhtbESP3WrCQBSE7wt9h+UIvaubNK0/0VWk&#10;INhLjQ9wyJ4modmzIWeN8e3dguDlMDPfMOvt6Fo1UC+NZwPpNAFFXHrbcGXgXOzfF6AkIFtsPZOB&#10;GwlsN68va8ytv/KRhlOoVISw5GigDqHLtZayJocy9R1x9H597zBE2Vfa9niNcNfqjySZaYcNx4Ua&#10;O/quqfw7XZyBQeY/n1k63mSxLEImx6/isOyMeZuMuxWoQGN4hh/tgzWQpXP4PxOPgN7c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oBSorDAAAA3AAAAA8AAAAAAAAAAAAA&#10;AAAAoQIAAGRycy9kb3ducmV2LnhtbFBLBQYAAAAABAAEAPkAAACRAwAAAAA=&#10;">
                          <v:stroke dashstyle="dash" endarrow="block"/>
                        </v:shape>
                        <v:shape id="AutoShape 480" o:spid="_x0000_s1504"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HhccIAAADcAAAADwAAAGRycy9kb3ducmV2LnhtbERPS2vCQBC+F/wPywje6ibWFkldxRYq&#10;nqS1RTyO2WkeZmdDdtX4751DoceP7z1f9q5RF+pC5dlAOk5AEefeVlwY+Pn+eJyBChHZYuOZDNwo&#10;wHIxeJhjZv2Vv+iyi4WSEA4ZGihjbDOtQ16SwzD2LbFwv75zGAV2hbYdXiXcNXqSJC/aYcXSUGJL&#10;7yXlp93ZGaib50m95fXncV8cjtM3aarTgzGjYb96BRWpj//iP/fGGnhKZa2ckSOgF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RHhccIAAADcAAAADwAAAAAAAAAAAAAA&#10;AAChAgAAZHJzL2Rvd25yZXYueG1sUEsFBgAAAAAEAAQA+QAAAJADAAAAAA==&#10;">
                          <v:stroke dashstyle="dash" endarrow="block"/>
                        </v:shape>
                        <v:shape id="AutoShape 481" o:spid="_x0000_s1505"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J7Y8MAAADcAAAADwAAAGRycy9kb3ducmV2LnhtbESPUWvCQBCE34X+h2OFvuklTbUmeooU&#10;Cvqo6Q9YctskNLcXsmeM/75XKPRxmJlvmN1hcp0aaZDWs4F0mYAirrxtuTbwWX4sNqAkIFvsPJOB&#10;Bwkc9k+zHRbW3/lC4zXUKkJYCjTQhNAXWkvVkENZ+p44el9+cBiiHGptB7xHuOv0S5KstcOW40KD&#10;Pb03VH1fb87AKG/n1yydHrLJy5DJZVWe8t6Y5/l03IIKNIX/8F/7ZA1kaQ6/Z+IR0P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TSe2PDAAAA3AAAAA8AAAAAAAAAAAAA&#10;AAAAoQIAAGRycy9kb3ducmV2LnhtbFBLBQYAAAAABAAEAPkAAACRAwAAAAA=&#10;">
                          <v:stroke dashstyle="dash" endarrow="block"/>
                        </v:shape>
                      </v:group>
                      <v:rect id="Rectangle 482" o:spid="_x0000_s1506"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rI8b8A&#10;AADcAAAADwAAAGRycy9kb3ducmV2LnhtbERPTYvCMBC9C/6HMAve1nQVV+kaRVwWPXix6n1oZtti&#10;MylJ1PTfm4Pg8fG+l+toWnEn5xvLCr7GGQji0uqGKwXn09/nAoQPyBpby6SgJw/r1XCwxFzbBx/p&#10;XoRKpBD2OSqoQ+hyKX1Zk0E/th1x4v6tMxgSdJXUDh8p3LRykmXf0mDDqaHGjrY1ldfiZhQcdNxt&#10;y1m8Fr84dxd36wPueqVGH3HzAyJQDG/xy73XCqaTND+dSUdArp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5msjxvwAAANwAAAAPAAAAAAAAAAAAAAAAAJgCAABkcnMvZG93bnJl&#10;di54bWxQSwUGAAAAAAQABAD1AAAAhAMAAAAA&#10;" strokecolor="white [3212]">
                        <v:textbox>
                          <w:txbxContent>
                            <w:p w:rsidR="00660200" w:rsidRDefault="00660200" w:rsidP="00660200">
                              <w:r>
                                <w:t>5</w:t>
                              </w:r>
                            </w:p>
                          </w:txbxContent>
                        </v:textbox>
                      </v:rect>
                    </v:group>
                    <v:group id="Group 483" o:spid="_x0000_s1507" style="position:absolute;left:357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vkNRsQAAADcAAAA&#10;DwAAAAAAAAAAAAAAAACqAgAAZHJzL2Rvd25yZXYueG1sUEsFBgAAAAAEAAQA+gAAAJsDAAAAAA==&#10;">
                      <v:group id="Group 484" o:spid="_x0000_s1508"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iuTMcQAAADcAAAA&#10;DwAAAAAAAAAAAAAAAACqAgAAZHJzL2Rvd25yZXYueG1sUEsFBgAAAAAEAAQA+gAAAJsDAAAAAA==&#10;">
                        <v:group id="Group 485" o:spid="_x0000_s1509"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Wc2qsQAAADcAAAADwAAAGRycy9kb3ducmV2LnhtbESPQYvCMBSE7wv+h/AE&#10;b2tayy5SjSKi4kEWVgXx9miebbF5KU1s67/fLAgeh5n5hpkve1OJlhpXWlYQjyMQxJnVJecKzqft&#10;5xSE88gaK8uk4EkOlovBxxxTbTv+pfbocxEg7FJUUHhfp1K6rCCDbmxr4uDdbGPQB9nkUjfYBbip&#10;5CSKvqXBksNCgTWtC8rux4dRsOuwWyXxpj3cb+vn9fT1cznEpNRo2K9mIDz1/h1+tfdaQTJJ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Wc2qsQAAADcAAAA&#10;DwAAAAAAAAAAAAAAAACqAgAAZHJzL2Rvd25yZXYueG1sUEsFBgAAAAAEAAQA+gAAAJsDAAAAAA==&#10;">
                          <v:rect id="Rectangle 486" o:spid="_x0000_s151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cvcUA&#10;AADcAAAADwAAAGRycy9kb3ducmV2LnhtbESPzW7CMBCE75V4B2uRuBUHgipIMVGI6M+BCykPsIq3&#10;SdR4HWKTpG9fV6rU42hmvtHs08m0YqDeNZYVrJYRCOLS6oYrBdePl8ctCOeRNbaWScE3OUgPs4c9&#10;JtqOfKGh8JUIEHYJKqi97xIpXVmTQbe0HXHwPm1v0AfZV1L3OAa4aeU6ip6kwYbDQo0d5TWVX8Xd&#10;KJDFZhxO484d87fd6phd49fzjZVazKfsGYSnyf+H/9rvWkG83sDvmXAE5O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71y9xQAAANwAAAAPAAAAAAAAAAAAAAAAAJgCAABkcnMv&#10;ZG93bnJldi54bWxQSwUGAAAAAAQABAD1AAAAigMAAAAA&#10;" fillcolor="black [3213]"/>
                          <v:shape id="AutoShape 487" o:spid="_x0000_s151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CckaMYAAADcAAAADwAAAGRycy9kb3ducmV2LnhtbESPQWvCQBSE70L/w/IKXkQ3GhWJrhIK&#10;BS8eqgXx9sw+s7HZtyG7NWl/fbdQ6HGYmW+Yza63tXhQ6yvHCqaTBARx4XTFpYL30+t4BcIHZI21&#10;Y1LwRR5226fBBjPtOn6jxzGUIkLYZ6jAhNBkUvrCkEU/cQ1x9G6utRiibEupW+wi3NZyliRLabHi&#10;uGCwoRdDxcfx0yrIU6TLaHqej+4pdsbnh+/T9aDU8LnP1yAC9eE//NfeawXpbAG/Z+IRkN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wnJGjGAAAA3AAAAA8AAAAAAAAA&#10;AAAAAAAAoQIAAGRycy9kb3ducmV2LnhtbFBLBQYAAAAABAAEAPkAAACUAwAAAAA=&#10;" strokeweight="3.25pt">
                            <v:stroke endarrow="block" endarrowlength="short"/>
                          </v:shape>
                        </v:group>
                        <v:oval id="Oval 488" o:spid="_x0000_s1512"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K3LsIA&#10;AADcAAAADwAAAGRycy9kb3ducmV2LnhtbESPQYvCMBSE7wv+h/AEb2uqBdFqFBGknlyqIh4fzbOt&#10;Ni+liVr/vVlY2OMwM98wi1VnavGk1lWWFYyGEQji3OqKCwWn4/Z7CsJ5ZI21ZVLwJgerZe9rgYm2&#10;L87oefCFCBB2CSoovW8SKV1ekkE3tA1x8K62NeiDbAupW3wFuKnlOIom0mDFYaHEhjYl5ffDwyjA&#10;n1uaPvbny36WFlnsYsymESo16HfrOQhPnf8P/7V3WkE8nsDvmXAE5PI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Yrcu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489" o:spid="_x0000_s1513"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4StcUA&#10;AADcAAAADwAAAGRycy9kb3ducmV2LnhtbESPT2vCQBTE74V+h+UVeqsbDbQaXUWEkp5SYot4fGSf&#10;STT7NmQ3f/rtu4WCx2FmfsNsdpNpxECdqy0rmM8iEMSF1TWXCr6/3l+WIJxH1thYJgU/5GC3fXzY&#10;YKLtyDkNR1+KAGGXoILK+zaR0hUVGXQz2xIH72I7gz7IrpS6wzHATSMXUfQqDdYcFips6VBRcTv2&#10;RgF+XtO0z07nbJWWeexizJcRKvX8NO3XIDxN/h7+b39oBfHiDf7Oh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LhK1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490" o:spid="_x0000_s1514"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Gx8IA&#10;AADcAAAADwAAAGRycy9kb3ducmV2LnhtbERPy0rDQBTdC/2H4Rbc2YkJSJt2EkSQuKqkLeLykrlN&#10;0mbuhMzk4d87C8Hl4bwP+WI6MdHgWssKnjcRCOLK6pZrBZfz+9MWhPPIGjvLpOCHHOTZ6uGAqbYz&#10;lzSdfC1CCLsUFTTe96mUrmrIoNvYnjhwVzsY9AEOtdQDziHcdDKOohdpsOXQ0GBPbw1V99NoFODn&#10;rSjG49f3cVfUZeISLLcRKvW4Xl73IDwt/l/85/7QCpI4rA1nwhGQ2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4sYbH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491" o:spid="_x0000_s1515"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RZ8cMAAADcAAAADwAAAGRycy9kb3ducmV2LnhtbESPS2sCMRSF94L/IVyhO834qLSjUUSU&#10;CuJCq/vbyXVmcHIzJKkz/femILg8nMfHmS9bU4k7OV9aVjAcJCCIM6tLzhWcv7f9DxA+IGusLJOC&#10;P/KwXHQ7c0y1bfhI91PIRRxhn6KCIoQ6ldJnBRn0A1sTR+9qncEQpculdtjEcVPJUZJMpcGSI6HA&#10;mtYFZbfTr4ncrZ98bfJsfxg27+P9j6PLZEpKvfXa1QxEoDa8ws/2TisYjz7h/0w8AnL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iEWfHDAAAA3AAAAA8AAAAAAAAAAAAA&#10;AAAAoQIAAGRycy9kb3ducmV2LnhtbFBLBQYAAAAABAAEAPkAAACRAwAAAAA=&#10;" strokeweight="1.25pt">
                          <v:stroke endarrow="block"/>
                        </v:shape>
                        <v:shape id="AutoShape 492" o:spid="_x0000_s1516"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a0Q9sEAAADcAAAADwAAAGRycy9kb3ducmV2LnhtbERPy2rCQBTdF/yH4Qru6qS1io2OEgKC&#10;u8ZH9reZaxKauRMy0zz+vrMouDyc9/44mkb01LnasoK3ZQSCuLC65lLB/XZ63YJwHlljY5kUTOTg&#10;eJi97DHWduAL9VdfihDCLkYFlfdtLKUrKjLolrYlDtzDdgZ9gF0pdYdDCDeNfI+ijTRYc2iosKW0&#10;ouLn+msUrJs8y7bp5aP/ztuvqT5lPv9MlFrMx2QHwtPon+J/91krWK3C/HAmHAF5+A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1rRD2wQAAANwAAAAPAAAAAAAAAAAAAAAA&#10;AKECAABkcnMvZG93bnJldi54bWxQSwUGAAAAAAQABAD5AAAAjwMAAAAA&#10;" strokeweight="1.25pt">
                          <v:stroke endarrow="block"/>
                        </v:shape>
                        <v:shape id="AutoShape 493" o:spid="_x0000_s1517"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RErBcIAAADcAAAADwAAAGRycy9kb3ducmV2LnhtbESPUWvCQBCE3wv9D8cKfauXNNVq9BQp&#10;FPRR0x+w5NYkmNsL2TPGf98rCD4OM/MNs96OrlUD9dJ4NpBOE1DEpbcNVwZ+i5/3BSgJyBZbz2Tg&#10;TgLbzevLGnPrb3yk4RQqFSEsORqoQ+hyraWsyaFMfUccvbPvHYYo+0rbHm8R7lr9kSRz7bDhuFBj&#10;R981lZfT1RkY5OvwmaXjXRbLImRynBX7ZWfM22TcrUAFGsMz/GjvrYEsS+H/TDwCev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RErBcIAAADcAAAADwAAAAAAAAAAAAAA&#10;AAChAgAAZHJzL2Rvd25yZXYueG1sUEsFBgAAAAAEAAQA+QAAAJADAAAAAA==&#10;">
                          <v:stroke dashstyle="dash" endarrow="block"/>
                        </v:shape>
                        <v:shape id="AutoShape 494" o:spid="_x0000_s1518"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cO1csMAAADcAAAADwAAAGRycy9kb3ducmV2LnhtbESP3WrCQBSE7wu+w3IE7+pG0x+TZpUi&#10;CPZS0wc4ZE+T0OzZkLON8e3dguDlMDPfMMVucp0aaZDWs4HVMgFFXHnbcm3guzw8b0BJQLbYeSYD&#10;VxLYbWdPBebWX/hE4znUKkJYcjTQhNDnWkvVkENZ+p44ej9+cBiiHGptB7xEuOv0OknetMOW40KD&#10;Pe0bqn7Pf87AKO9fL+lqusomK0Mqp9fymPXGLObT5weoQFN4hO/tozWQpmv4PxOPgN7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HDtXLDAAAA3AAAAA8AAAAAAAAAAAAA&#10;AAAAoQIAAGRycy9kb3ducmV2LnhtbFBLBQYAAAAABAAEAPkAAACRAwAAAAA=&#10;">
                          <v:stroke dashstyle="dash" endarrow="block"/>
                        </v:shape>
                        <v:shape id="AutoShape 495" o:spid="_x0000_s1519"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AAvYMQAAADcAAAADwAAAGRycy9kb3ducmV2LnhtbESPS2vCQBSF94L/YbgFd2aisUWio7SC&#10;4kpaK+LymrnNw8ydkBk1/nunUOjycB4fZ77sTC1u1LrSsoJRFIMgzqwuOVdw+F4PpyCcR9ZYWyYF&#10;D3KwXPR7c0y1vfMX3fY+F2GEXYoKCu+bVEqXFWTQRbYhDt6PbQ36INtc6hbvYdzUchzHb9JgyYFQ&#10;YEOrgrLL/moUVPXruNrx5vN8zE/nyUcgVaOTUoOX7n0GwlPn/8N/7a1WkCQJ/J4JR0Au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oAC9gxAAAANwAAAAPAAAAAAAAAAAA&#10;AAAAAKECAABkcnMvZG93bnJldi54bWxQSwUGAAAAAAQABAD5AAAAkgMAAAAA&#10;">
                          <v:stroke dashstyle="dash" endarrow="block"/>
                        </v:shape>
                        <v:shape id="AutoShape 496" o:spid="_x0000_s1520"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aIncIAAADcAAAADwAAAGRycy9kb3ducmV2LnhtbESPUWvCQBCE3wX/w7FC3/Rio1ZTTymF&#10;gj6a+AOW3DYJze2F7DXGf98rCD4OM/MNsz+OrlUD9dJ4NrBcJKCIS28brgxci6/5FpQEZIutZzJw&#10;J4HjYTrZY2b9jS805KFSEcKSoYE6hC7TWsqaHMrCd8TR+/a9wxBlX2nb4y3CXatfk2SjHTYcF2rs&#10;6LOm8if/dQYGeTuv0uV4l+2uCKlc1sVp1xnzMhs/3kEFGsMz/GifrIE0XcH/mXgE9OE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WaIncIAAADcAAAADwAAAAAAAAAAAAAA&#10;AAChAgAAZHJzL2Rvd25yZXYueG1sUEsFBgAAAAAEAAQA+QAAAJADAAAAAA==&#10;">
                          <v:stroke dashstyle="dash" endarrow="block"/>
                        </v:shape>
                      </v:group>
                      <v:rect id="Rectangle 497" o:spid="_x0000_s1521"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T9tMIA&#10;AADcAAAADwAAAGRycy9kb3ducmV2LnhtbESPQWsCMRSE7wX/Q3iCt5q1YpXVKGIRPfTSVe+PzXN3&#10;cfOyJFGz/94UCj0OM/MNs9pE04oHOd9YVjAZZyCIS6sbrhScT/v3BQgfkDW2lklBTx4268HbCnNt&#10;n/xDjyJUIkHY56igDqHLpfRlTQb92HbEybtaZzAk6SqpHT4T3LTyI8s+pcGG00KNHe1qKm/F3Sj4&#10;1vGwK2fxVnzh3F3cvQ946JUaDeN2CSJQDP/hv/ZRK5hOZ/B7Jh0BuX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NP20wgAAANwAAAAPAAAAAAAAAAAAAAAAAJgCAABkcnMvZG93&#10;bnJldi54bWxQSwUGAAAAAAQABAD1AAAAhwMAAAAA&#10;" strokecolor="white [3212]">
                        <v:textbox>
                          <w:txbxContent>
                            <w:p w:rsidR="00660200" w:rsidRDefault="00660200" w:rsidP="00660200">
                              <w:r>
                                <w:t>6</w:t>
                              </w:r>
                            </w:p>
                          </w:txbxContent>
                        </v:textbox>
                      </v:rect>
                    </v:group>
                    <v:group id="Group 498" o:spid="_x0000_s1522" style="position:absolute;left:579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MkD78QAAADcAAAADwAAAGRycy9kb3ducmV2LnhtbESPQYvCMBSE7wv+h/AE&#10;b2tay4pUo4ioeJCFVUG8PZpnW2xeShPb+u/NwsIeh5n5hlmselOJlhpXWlYQjyMQxJnVJecKLufd&#10;5wyE88gaK8uk4EUOVsvBxwJTbTv+ofbkcxEg7FJUUHhfp1K6rCCDbmxr4uDdbWPQB9nkUjfYBbip&#10;5CSKptJgyWGhwJo2BWWP09Mo2HfYrZN42x4f983rdv76vh5jUmo07NdzEJ56/x/+ax+0giSZwu+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MkD78QAAADcAAAA&#10;DwAAAAAAAAAAAAAAAACqAgAAZHJzL2Rvd25yZXYueG1sUEsFBgAAAAAEAAQA+gAAAJsDAAAAAA==&#10;">
                      <v:group id="Group 499" o:spid="_x0000_s1523"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eFpnTFAAAA3AAA&#10;AA8AAAAAAAAAAAAAAAAAqgIAAGRycy9kb3ducmV2LnhtbFBLBQYAAAAABAAEAPoAAACcAwAAAAA=&#10;">
                        <v:group id="Group 500" o:spid="_x0000_s1524"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1hoyBsEAAADcAAAADwAA&#10;AAAAAAAAAAAAAACqAgAAZHJzL2Rvd25yZXYueG1sUEsFBgAAAAAEAAQA+gAAAJgDAAAAAA==&#10;">
                          <v:rect id="Rectangle 501" o:spid="_x0000_s152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dl/sQA&#10;AADcAAAADwAAAGRycy9kb3ducmV2LnhtbESPwW7CMBBE75X4B2uRuBUHUlUkYBCgQnvgQuADVvGS&#10;RMTrELtJ+Pu6UqUeRzPzRrPaDKYWHbWusqxgNo1AEOdWV1wouF4OrwsQziNrrC2Tgic52KxHLytM&#10;te35TF3mCxEg7FJUUHrfpFK6vCSDbmob4uDdbGvQB9kWUrfYB7ip5TyK3qXBisNCiQ3tS8rv2bdR&#10;ILO3vvvoE7fbfyaz3fYaH08PVmoyHrZLEJ4G/x/+a39pBXGcwO+ZcATk+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3Zf7EAAAA3AAAAA8AAAAAAAAAAAAAAAAAmAIAAGRycy9k&#10;b3ducmV2LnhtbFBLBQYAAAAABAAEAPUAAACJAwAAAAA=&#10;" fillcolor="black [3213]"/>
                          <v:shape id="AutoShape 502" o:spid="_x0000_s152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Y9iUMMAAADcAAAADwAAAGRycy9kb3ducmV2LnhtbERPz2vCMBS+D/wfwhO8yJpqZYyuqRRh&#10;4MXDVJDd3pq3prN5KU1m6/765TDY8eP7XWwn24kbDb51rGCVpCCIa6dbbhScT6+PzyB8QNbYOSYF&#10;d/KwLWcPBebajfxGt2NoRAxhn6MCE0KfS+lrQxZ94nriyH26wWKIcGikHnCM4baT6zR9khZbjg0G&#10;e9oZqq/Hb6ugypDel6vLZvmV4Wh8dfg5fRyUWsyn6gVEoCn8i//ce60g28T58Uw8ArL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GPYlDDAAAA3AAAAA8AAAAAAAAAAAAA&#10;AAAAoQIAAGRycy9kb3ducmV2LnhtbFBLBQYAAAAABAAEAPkAAACRAwAAAAA=&#10;" strokeweight="3.25pt">
                            <v:stroke endarrow="block" endarrowlength="short"/>
                          </v:shape>
                        </v:group>
                        <v:oval id="Oval 503" o:spid="_x0000_s1527"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TK+sUA&#10;AADcAAAADwAAAGRycy9kb3ducmV2LnhtbESPT2vCQBTE7wW/w/KE3urGphQbXUUKJZ5SolI8PrKv&#10;SWr2bchu/vjtu4WCx2FmfsNsdpNpxECdqy0rWC4iEMSF1TWXCs6nj6cVCOeRNTaWScGNHOy2s4cN&#10;JtqOnNNw9KUIEHYJKqi8bxMpXVGRQbewLXHwvm1n0AfZlVJ3OAa4aeRzFL1KgzWHhQpbeq+ouB57&#10;owA/f9K0z74u2Vta5rGLMV9FqNTjfNqvQXia/D383z5oBfHLEv7Oh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VMr6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04" o:spid="_x0000_s1528"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ZUjcUA&#10;AADcAAAADwAAAGRycy9kb3ducmV2LnhtbESPT2vCQBTE74V+h+UVeqsbTSkaXUWEkp5SYot4fGSf&#10;STT7NmQ3f/rtu4WCx2FmfsNsdpNpxECdqy0rmM8iEMSF1TWXCr6/3l+WIJxH1thYJgU/5GC3fXzY&#10;YKLtyDkNR1+KAGGXoILK+zaR0hUVGXQz2xIH72I7gz7IrpS6wzHATSMXUfQmDdYcFips6VBRcTv2&#10;RgF+XtO0z07nbJWWeexizJcRKvX8NO3XIDxN/h7+b39oBfHrAv7Oh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hlSN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05" o:spid="_x0000_s1529"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8rxFsUA&#10;AADcAAAADwAAAGRycy9kb3ducmV2LnhtbESPQWvCQBSE74L/YXlCb7qxEbGpq0ihpKeUxFJ6fGRf&#10;k7TZtyG7Jum/dwuCx2FmvmH2x8m0YqDeNZYVrFcRCOLS6oYrBR/n1+UOhPPIGlvLpOCPHBwP89ke&#10;E21HzmkofCUChF2CCmrvu0RKV9Zk0K1sRxy8b9sb9EH2ldQ9jgFuWvkYRVtpsOGwUGNHLzWVv8XF&#10;KMD3nzS9ZJ9f2VNa5bGLMd9FqNTDYjo9g/A0+Xv41n7TCuJNDP9nwhGQh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yvEW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06" o:spid="_x0000_s1530"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1oTz8QAAADcAAAADwAAAGRycy9kb3ducmV2LnhtbESPX2vCMBTF34V9h3AHe9PUWUU60zLG&#10;ZIL4YDff75q7tqy5KUlmu29vBMHHw/nz42yK0XTiTM63lhXMZwkI4srqlmsFX5/b6RqED8gaO8uk&#10;4J88FPnDZIOZtgMf6VyGWsQR9hkqaELoMyl91ZBBP7M9cfR+rDMYonS11A6HOG46+ZwkK2mw5Uho&#10;sKe3hqrf8s9E7tanH+91tT/Mh+Vi/+3olK5IqafH8fUFRKAx3MO39k4rWKQpXM/EIyDz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WhPPxAAAANwAAAAPAAAAAAAAAAAA&#10;AAAAAKECAABkcnMvZG93bnJldi54bWxQSwUGAAAAAAQABAD5AAAAkgMAAAAA&#10;" strokeweight="1.25pt">
                          <v:stroke endarrow="block"/>
                        </v:shape>
                        <v:shape id="AutoShape 507" o:spid="_x0000_s1531"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dvhOMYAAADcAAAADwAAAGRycy9kb3ducmV2LnhtbESPQU8CMRSE7yT+h+aZeIN2EQ1ZKUSI&#10;Jhw4CJpwfbSP3dXt67Ktu+u/pyYmHicz801msRpcLTpqQ+VZQzZRIIiNtxUXGj7eX8dzECEiW6w9&#10;k4YfCrBa3owWmFvf8566QyxEgnDIUUMZY5NLGUxJDsPEN8TJO/vWYUyyLaRtsU9wV8upUo/SYcVp&#10;ocSGNiWZr8O307DO1IvpLvPP/lgoc8p22zO9zbS+ux2en0BEGuJ/+K+9tRruZw/weyYdAbm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Xb4TjGAAAA3AAAAA8AAAAAAAAA&#10;AAAAAAAAoQIAAGRycy9kb3ducmV2LnhtbFBLBQYAAAAABAAEAPkAAACUAwAAAAA=&#10;">
                          <v:stroke dashstyle="dash" endarrow="block"/>
                        </v:shape>
                        <v:shape id="AutoShape 508" o:spid="_x0000_s1532"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v7ADMMAAADcAAAADwAAAGRycy9kb3ducmV2LnhtbESPUWvCQBCE34X+h2MLvunFRq1GTymF&#10;gj6a+AOW3DYJ5vZC9hrjv/cKhT4OM/MNsz+OrlUD9dJ4NrCYJ6CIS28brgxci6/ZBpQEZIutZzLw&#10;IIHj4WWyx8z6O19oyEOlIoQlQwN1CF2mtZQ1OZS574ij9+17hyHKvtK2x3uEu1a/JclaO2w4LtTY&#10;0WdN5S3/cQYGeT8v08X4kM22CKlcVsVp2xkzfR0/dqACjeE//Nc+WQPpcg2/Z+IR0Ic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b+wAzDAAAA3AAAAA8AAAAAAAAAAAAA&#10;AAAAoQIAAGRycy9kb3ducmV2LnhtbFBLBQYAAAAABAAEAPkAAACRAwAAAAA=&#10;">
                          <v:stroke dashstyle="dash" endarrow="block"/>
                        </v:shape>
                        <v:shape id="AutoShape 509" o:spid="_x0000_s1533"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Lgx2cYAAADcAAAADwAAAGRycy9kb3ducmV2LnhtbESPT2vCQBTE7wW/w/KE3nSj1v5JXaUI&#10;WsFDMerB2yP7zIZm34bsatJv7wpCj8PM/IaZLTpbiSs1vnSsYDRMQBDnTpdcKDjsV4N3ED4ga6wc&#10;k4I/8rCY955mmGrX8o6uWShEhLBPUYEJoU6l9Lkhi37oauLonV1jMUTZFFI32Ea4reQ4SV6lxZLj&#10;gsGaloby3+xiFYy35idb5+v28HHZfddmetyfkpVSz/3u6xNEoC78hx/tjVYweXmD+5l4BOT8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S4MdnGAAAA3AAAAA8AAAAAAAAA&#10;AAAAAAAAoQIAAGRycy9kb3ducmV2LnhtbFBLBQYAAAAABAAEAPkAAACUAwAAAAA=&#10;" strokeweight="1.25pt">
                          <v:stroke endarrow="block"/>
                        </v:shape>
                        <v:shape id="AutoShape 510" o:spid="_x0000_s1534"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LObMEAAADcAAAADwAAAGRycy9kb3ducmV2LnhtbERPS2sCMRC+F/ofwgi91azWFlmNooLS&#10;k1Qr4nHcjPvoZrJsom7/vXMo9PjxvafzztXqRm0oPRsY9BNQxJm3JecGDt/r1zGoEJEt1p7JwC8F&#10;mM+en6aYWn/nHd32MVcSwiFFA0WMTap1yApyGPq+IRbu4luHUWCba9viXcJdrYdJ8qEdliwNBTa0&#10;Kij72V+dgap+H1Zb3nydj/npPFpKUzU4GfPS6xYTUJG6+C/+c39aA28jWStn5Ajo2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os5swQAAANwAAAAPAAAAAAAAAAAAAAAA&#10;AKECAABkcnMvZG93bnJldi54bWxQSwUGAAAAAAQABAD5AAAAjwMAAAAA&#10;">
                          <v:stroke dashstyle="dash" endarrow="block"/>
                        </v:shape>
                        <v:shape id="AutoShape 511" o:spid="_x0000_s1535"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2FUfsIAAADcAAAADwAAAGRycy9kb3ducmV2LnhtbESPUWvCQBCE3wv9D8cWfKsXG21N9BQR&#10;Cvqo6Q9YctskmNsL2WuM/94rCD4OM/MNs96OrlUD9dJ4NjCbJqCIS28brgz8FN/vS1ASkC22nsnA&#10;jQS2m9eXNebWX/lEwzlUKkJYcjRQh9DlWktZk0OZ+o44er++dxii7Ctte7xGuGv1R5J8aocNx4Ua&#10;O9rXVF7Of87AIF/HeTobb7LMipDKaVEcss6Yydu4W4EKNIZn+NE+WAPpPIP/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2FUfsIAAADcAAAADwAAAAAAAAAAAAAA&#10;AAChAgAAZHJzL2Rvd25yZXYueG1sUEsFBgAAAAAEAAQA+QAAAJADAAAAAA==&#10;">
                          <v:stroke dashstyle="dash" endarrow="block"/>
                        </v:shape>
                      </v:group>
                      <v:rect id="Rectangle 512" o:spid="_x0000_s1536"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y7jMAA&#10;AADcAAAADwAAAGRycy9kb3ducmV2LnhtbERPz2vCMBS+C/sfwhN209QN3ajGMjqGO+yyut0fybMt&#10;Ni8liZr+98th4PHj+72rkh3ElXzoHStYLQsQxNqZnlsFP8ePxSuIEJENDo5JwUQBqv3DbIelcTf+&#10;pmsTW5FDOJSooItxLKUMuiOLYelG4sydnLcYM/StNB5vOdwO8qkoNtJiz7mhw5HqjvS5uVgFXyYd&#10;ar1O5+YdX/yvv0wRD5NSj/P0tgURKcW7+N/9aRQ8r/P8fCYfAbn/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Zy7jMAAAADcAAAADwAAAAAAAAAAAAAAAACYAgAAZHJzL2Rvd25y&#10;ZXYueG1sUEsFBgAAAAAEAAQA9QAAAIUDAAAAAA==&#10;" strokecolor="white [3212]">
                        <v:textbox>
                          <w:txbxContent>
                            <w:p w:rsidR="00660200" w:rsidRDefault="00660200" w:rsidP="00660200">
                              <w:r>
                                <w:t>7</w:t>
                              </w:r>
                            </w:p>
                          </w:txbxContent>
                        </v:textbox>
                      </v:rect>
                    </v:group>
                    <v:group id="Group 513" o:spid="_x0000_s1537" style="position:absolute;left:8058;top:2105;width:2105;height:1840"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347xgAAANwA&#10;AAAPAAAAAAAAAAAAAAAAAKoCAABkcnMvZG93bnJldi54bWxQSwUGAAAAAAQABAD6AAAAnQMAAAAA&#10;">
                      <v:group id="Group 514" o:spid="_x0000_s1538"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i3gTMQAAADcAAAADwAAAGRycy9kb3ducmV2LnhtbESPQYvCMBSE74L/ITxh&#10;b5pWUaQaRUSXPciCVVj29miebbF5KU1s67/fLAgeh5n5hllve1OJlhpXWlYQTyIQxJnVJecKrpfj&#10;eAnCeWSNlWVS8CQH281wsMZE247P1KY+FwHCLkEFhfd1IqXLCjLoJrYmDt7NNgZ9kE0udYNdgJtK&#10;TqNoIQ2WHBYKrGlfUHZPH0bBZ4fdbhYf2tP9tn/+XubfP6eYlPoY9bsVCE+9f4df7S+tYDafwv+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i3gTMQAAADcAAAA&#10;DwAAAAAAAAAAAAAAAACqAgAAZHJzL2Rvd25yZXYueG1sUEsFBgAAAAAEAAQA+gAAAJsDAAAAAA==&#10;">
                        <v:group id="Group 515" o:spid="_x0000_s1539"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VhRdfFAAAA3AAA&#10;AA8AAAAAAAAAAAAAAAAAqgIAAGRycy9kb3ducmV2LnhtbFBLBQYAAAAABAAEAPoAAACcAwAAAAA=&#10;">
                          <v:rect id="Rectangle 516" o:spid="_x0000_s154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vwMUA&#10;AADcAAAADwAAAGRycy9kb3ducmV2LnhtbESPzW7CMBCE70i8g7VIvTUOP60gYBCglnLohcADrOIl&#10;iYjXIXaT9O1rpEocRzPzjWa16U0lWmpcaVnBOIpBEGdWl5wruJw/X+cgnEfWWFkmBb/kYLMeDlaY&#10;aNvxidrU5yJA2CWooPC+TqR0WUEGXWRr4uBdbWPQB9nkUjfYBbip5CSO36XBksNCgTXtC8pu6Y9R&#10;INNZ1350C7fbfy3Gu+1levi+s1Ivo367BOGp98/wf/uoFUzfZvA4E46AX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6S/AxQAAANwAAAAPAAAAAAAAAAAAAAAAAJgCAABkcnMv&#10;ZG93bnJldi54bWxQSwUGAAAAAAQABAD1AAAAigMAAAAA&#10;" fillcolor="black [3213]"/>
                          <v:shape id="AutoShape 517" o:spid="_x0000_s154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FXFcYAAADcAAAADwAAAGRycy9kb3ducmV2LnhtbESPQWvCQBSE7wX/w/KEXkQ3NlUkukoQ&#10;Cr14qBbE2zP7zKbNvg3Z1aT99V1B6HGYmW+Y1aa3tbhR6yvHCqaTBARx4XTFpYLPw9t4AcIHZI21&#10;Y1LwQx4268HTCjPtOv6g2z6UIkLYZ6jAhNBkUvrCkEU/cQ1x9C6utRiibEupW+wi3NbyJUnm0mLF&#10;ccFgQ1tDxff+ahXkKdJpND2+jr5S7IzPd7+H806p52GfL0EE6sN/+NF+1wrS2QzuZ+IRkO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QhVxXGAAAA3AAAAA8AAAAAAAAA&#10;AAAAAAAAoQIAAGRycy9kb3ducmV2LnhtbFBLBQYAAAAABAAEAPkAAACUAwAAAAA=&#10;" strokeweight="3.25pt">
                            <v:stroke endarrow="block" endarrowlength="short"/>
                          </v:shape>
                        </v:group>
                        <v:oval id="Oval 518" o:spid="_x0000_s1542"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TEU8UA&#10;AADcAAAADwAAAGRycy9kb3ducmV2LnhtbESPQWvCQBSE74X+h+UVeqsbGyoa3QQRSnpKSVrE4yP7&#10;TKLZtyG7avrvu4WCx2FmvmE22WR6caXRdZYVzGcRCOLa6o4bBd9f7y9LEM4ja+wtk4IfcpCljw8b&#10;TLS9cUnXyjciQNglqKD1fkikdHVLBt3MDsTBO9rRoA9ybKQe8RbgppevUbSQBjsOCy0OtGupPlcX&#10;owA/T3l+KfaHYpU3ZexiLJcRKvX8NG3XIDxN/h7+b39oBfHbAv7OhCMg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MRT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19" o:spid="_x0000_s1543"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hhyMQA&#10;AADcAAAADwAAAGRycy9kb3ducmV2LnhtbESPQWvCQBSE70L/w/IEb7rRoNXUVYog8aTEluLxkX1N&#10;otm3Ibtq+u+7guBxmJlvmOW6M7W4UesqywrGowgEcW51xYWC76/tcA7CeWSNtWVS8EcO1qu33hIT&#10;be+c0e3oCxEg7BJUUHrfJFK6vCSDbmQb4uD92tagD7ItpG7xHuCmlpMomkmDFYeFEhvalJRfjlej&#10;AA/nNL3uf077RVpksYsxm0eo1KDffX6A8NT5V/jZ3mkF8fQdHmfCEZ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EoYcj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20" o:spid="_x0000_s1544"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f1usIA&#10;AADcAAAADwAAAGRycy9kb3ducmV2LnhtbERPTWuDQBC9F/Iflin0VtdWEozJJoRCsacUTSk5Du5E&#10;bd1ZcTdq/332UMjx8b63+9l0YqTBtZYVvEQxCOLK6pZrBV+n9+cUhPPIGjvLpOCPHOx3i4ctZtpO&#10;XNBY+lqEEHYZKmi87zMpXdWQQRfZnjhwFzsY9AEOtdQDTiHcdPI1jlfSYMuhocGe3hqqfsurUYCf&#10;P3l+PX6fj+u8LhKXYJHGqNTT43zYgPA0+7v43/2hFSTLsDacCUdA7m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t/W6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21" o:spid="_x0000_s1545"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IIqjMMAAADcAAAADwAAAGRycy9kb3ducmV2LnhtbESPS4vCMBSF9wP+h3CF2Wnq+MDpGEWG&#10;EQVx4Wt/p7nTFpubkkRb/70RhFkezuPjzBatqcSNnC8tKxj0ExDEmdUl5wpOx1VvCsIHZI2VZVJw&#10;Jw+Leedthqm2De/pdgi5iCPsU1RQhFCnUvqsIIO+b2vi6P1ZZzBE6XKpHTZx3FTyI0km0mDJkVBg&#10;Td8FZZfD1UTuyo/WP3m23Q2a8XD76+g8mpBS7912+QUiUBv+w6/2RisYjj/heSYeATl/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CCKozDAAAA3AAAAA8AAAAAAAAAAAAA&#10;AAAAoQIAAGRycy9kb3ducmV2LnhtbFBLBQYAAAAABAAEAPkAAACRAwAAAAA=&#10;" strokeweight="1.25pt">
                          <v:stroke endarrow="block"/>
                        </v:shape>
                        <v:shape id="AutoShape 522" o:spid="_x0000_s1546"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kewMIAAADcAAAADwAAAGRycy9kb3ducmV2LnhtbERPz2vCMBS+C/4P4QneNOkcItUoUzbw&#10;sMPmBl6fybOta166Jmu7/345DDx+fL83u8HVoqM2VJ41ZHMFgth4W3Gh4fPjZbYCESKyxdozafil&#10;ALvteLTB3Pqe36k7xUKkEA45aihjbHIpgynJYZj7hjhxV986jAm2hbQt9inc1fJBqaV0WHFqKLGh&#10;Q0nm6/TjNOwz9Wy679WtPxfKXLLX45XeHrWeToanNYhIQ7yL/91Hq2GxTPPTmXQE5P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hkewMIAAADcAAAADwAAAAAAAAAAAAAA&#10;AAChAgAAZHJzL2Rvd25yZXYueG1sUEsFBgAAAAAEAAQA+QAAAJADAAAAAA==&#10;">
                          <v:stroke dashstyle="dash" endarrow="block"/>
                        </v:shape>
                        <v:shape id="AutoShape 523" o:spid="_x0000_s1547"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6hQVsYAAADcAAAADwAAAGRycy9kb3ducmV2LnhtbESPQWvCQBSE7wX/w/IKvdWNiqLRVUTQ&#10;FjwUE3vo7ZF9ZkOzb0N2Nem/d4WCx2FmvmFWm97W4katrxwrGA0TEMSF0xWXCs75/n0OwgdkjbVj&#10;UvBHHjbrwcsKU+06PtEtC6WIEPYpKjAhNKmUvjBk0Q9dQxy9i2sthijbUuoWuwi3tRwnyUxarDgu&#10;GGxoZ6j4za5WwfhovrJDcejOi+vpozHT7/wn2Sv19tpvlyAC9eEZ/m9/agWT2QgeZ+IRkO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oUFbGAAAA3AAAAA8AAAAAAAAA&#10;AAAAAAAAoQIAAGRycy9kb3ducmV2LnhtbFBLBQYAAAAABAAEAPkAAACUAwAAAAA=&#10;" strokeweight="1.25pt">
                          <v:stroke endarrow="block"/>
                        </v:shape>
                        <v:shape id="AutoShape 524" o:spid="_x0000_s1548"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nCab8MAAADcAAAADwAAAGRycy9kb3ducmV2LnhtbESPUWvCQBCE34X+h2MLvuklprUac0oR&#10;CvZR4w9YctskmNsL2WuM/75XKPRxmJlvmOIwuU6NNEjr2UC6TEARV962XBu4lh+LDSgJyBY7z2Tg&#10;QQKH/dOswNz6O59pvIRaRQhLjgaaEPpca6kacihL3xNH78sPDkOUQ63tgPcId51eJclaO2w5LjTY&#10;07Gh6nb5dgZGeft8ydLpIZttGTI5v5anbW/M/Hl634EKNIX/8F/7ZA1k6xX8nolHQO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Jwmm/DAAAA3AAAAA8AAAAAAAAAAAAA&#10;AAAAoQIAAGRycy9kb3ducmV2LnhtbFBLBQYAAAAABAAEAPkAAACRAwAAAAA=&#10;">
                          <v:stroke dashstyle="dash" endarrow="block"/>
                        </v:shape>
                        <v:shape id="AutoShape 525" o:spid="_x0000_s1549"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7MAfcMAAADcAAAADwAAAGRycy9kb3ducmV2LnhtbESPSYsCMRCF7wP+h1AD3sa0K9JjFBUU&#10;TzIuDB7LTk0vdipNJ2r7782A4PHxlo83mTWmFDeqXW5ZQbcTgSBOrM45VXA8rL7GIJxH1lhaJgUP&#10;cjCbtj4mGGt75x3d9j4VYYRdjAoy76tYSpdkZNB1bEUcvD9bG/RB1qnUNd7DuCllL4pG0mDOgZBh&#10;RcuMksv+ahQU5bBXbHn9c/5NT+fBIpCK7kmp9mcz/wbhqfHv8Ku90Qr6oz78nwlHQE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uzAH3DAAAA3AAAAA8AAAAAAAAAAAAA&#10;AAAAoQIAAGRycy9kb3ducmV2LnhtbFBLBQYAAAAABAAEAPkAAACRAwAAAAA=&#10;">
                          <v:stroke dashstyle="dash" endarrow="block"/>
                        </v:shape>
                        <v:shape id="AutoShape 526" o:spid="_x0000_s1550"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tWngMMAAADcAAAADwAAAGRycy9kb3ducmV2LnhtbESPUWvCQBCE34X+h2MLvunFRq1GTymF&#10;gj6a+AOW3DYJ5vZC9hrjv/cKhT4OM/MNsz+OrlUD9dJ4NrCYJ6CIS28brgxci6/ZBpQEZIutZzLw&#10;IIHj4WWyx8z6O19oyEOlIoQlQwN1CF2mtZQ1OZS574ij9+17hyHKvtK2x3uEu1a/JclaO2w4LtTY&#10;0WdN5S3/cQYGeT8v08X4kM22CKlcVsVp2xkzfR0/dqACjeE//Nc+WQPpegm/Z+IR0Ic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LVp4DDAAAA3AAAAA8AAAAAAAAAAAAA&#10;AAAAoQIAAGRycy9kb3ducmV2LnhtbFBLBQYAAAAABAAEAPkAAACRAwAAAAA=&#10;">
                          <v:stroke dashstyle="dash" endarrow="block"/>
                        </v:shape>
                      </v:group>
                      <v:rect id="Rectangle 527" o:spid="_x0000_s1551"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SqcMA&#10;AADcAAAADwAAAGRycy9kb3ducmV2LnhtbESPT2sCMRTE7wW/Q3iCt5q14h9Wo4hF7KGXrnp/bJ67&#10;i5uXJYma/famUOhxmJnfMOttNK14kPONZQWTcQaCuLS64UrB+XR4X4LwAVlja5kU9ORhuxm8rTHX&#10;9sk/9ChCJRKEfY4K6hC6XEpf1mTQj21HnLyrdQZDkq6S2uEzwU0rP7JsLg02nBZq7GhfU3kr7kbB&#10;t47HfTmLt+ITF+7i7n3AY6/UaBh3KxCBYvgP/7W/tILpfAa/Z9IRkJ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fSqcMAAADcAAAADwAAAAAAAAAAAAAAAACYAgAAZHJzL2Rv&#10;d25yZXYueG1sUEsFBgAAAAAEAAQA9QAAAIgDAAAAAA==&#10;" strokecolor="white [3212]">
                        <v:textbox>
                          <w:txbxContent>
                            <w:p w:rsidR="00660200" w:rsidRDefault="00660200" w:rsidP="00660200">
                              <w:r>
                                <w:t>8</w:t>
                              </w:r>
                            </w:p>
                          </w:txbxContent>
                        </v:textbox>
                      </v:rect>
                    </v:group>
                  </v:group>
                </v:group>
                <v:group id="Group 529" o:spid="_x0000_s1552" style="position:absolute;left:1990;top:5211;width:1827;height:1672" coordorigin="1318,2105" coordsize="2105,18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3os8sQAAADcAAAA&#10;DwAAAAAAAAAAAAAAAACqAgAAZHJzL2Rvd25yZXYueG1sUEsFBgAAAAAEAAQA+gAAAJsDAAAAAA==&#10;">
                  <v:group id="Group 530" o:spid="_x0000_s1553" style="position:absolute;left:2053;top:2205;width:1370;height:1740"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DaJacUAAADcAAAADwAAAGRycy9kb3ducmV2LnhtbESPQYvCMBSE78L+h/CE&#10;vWnaFXWpRhFxlz2IoC6It0fzbIvNS2liW/+9EQSPw8x8w8yXnSlFQ7UrLCuIhxEI4tTqgjMF/8ef&#10;wTcI55E1lpZJwZ0cLBcfvTkm2ra8p+bgMxEg7BJUkHtfJVK6NCeDbmgr4uBdbG3QB1lnUtfYBrgp&#10;5VcUTaTBgsNCjhWtc0qvh5tR8NtiuxrFm2Z7vazv5+N4d9rGpNRnv1vNQHjq/Dv8av9pBaPJ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Q2iWnFAAAA3AAA&#10;AA8AAAAAAAAAAAAAAAAAqgIAAGRycy9kb3ducmV2LnhtbFBLBQYAAAAABAAEAPoAAACcAwAAAAA=&#10;">
                    <v:group id="Group 531" o:spid="_x0000_s1554"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FqR0bwwAAANwAAAAP&#10;AAAAAAAAAAAAAAAAAKoCAABkcnMvZG93bnJldi54bWxQSwUGAAAAAAQABAD6AAAAmgMAAAAA&#10;">
                      <v:rect id="Rectangle 532" o:spid="_x0000_s155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RK48QA&#10;AADcAAAADwAAAGRycy9kb3ducmV2LnhtbESPwW7CMBBE70j8g7WVuBWHUiGSYhAgKD1wIfABq3ib&#10;RI3XIXaT8PcYCYnjaGbeaBar3lSipcaVlhVMxhEI4szqknMFl/P+fQ7CeWSNlWVScCMHq+VwsMBE&#10;245P1KY+FwHCLkEFhfd1IqXLCjLoxrYmDt6vbQz6IJtc6ga7ADeV/IiimTRYclgosKZtQdlf+m8U&#10;yPSza3dd7DbbQzzZrC/T7+OVlRq99esvEJ56/wo/2z9awXQWw+NMOAJye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uESuPEAAAA3AAAAA8AAAAAAAAAAAAAAAAAmAIAAGRycy9k&#10;b3ducmV2LnhtbFBLBQYAAAAABAAEAPUAAACJAwAAAAA=&#10;" fillcolor="black [3213]"/>
                      <v:shape id="AutoShape 533" o:spid="_x0000_s155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o7cMAAADcAAAADwAAAGRycy9kb3ducmV2LnhtbERPz2vCMBS+D/Y/hCd4kZlqh5NqWspA&#10;2MXDdCC7vTXPptq8lCbabn/9chjs+PH93hajbcWdet84VrCYJyCIK6cbrhV8HHdPaxA+IGtsHZOC&#10;b/JQ5I8PW8y0G/id7odQixjCPkMFJoQuk9JXhiz6ueuII3d2vcUQYV9L3eMQw20rl0mykhYbjg0G&#10;O3o1VF0PN6ugTJE+Z4vT8+yS4mB8uf85fu2Vmk7GcgMi0Bj+xX/uN60gfYnz45l4BGT+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jqO3DAAAA3AAAAA8AAAAAAAAAAAAA&#10;AAAAoQIAAGRycy9kb3ducmV2LnhtbFBLBQYAAAAABAAEAPkAAACRAwAAAAA=&#10;" strokeweight="3.25pt">
                        <v:stroke endarrow="block" endarrowlength="short"/>
                      </v:shape>
                    </v:group>
                    <v:oval id="Oval 534" o:spid="_x0000_s1557"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gAR8UA&#10;AADcAAAADwAAAGRycy9kb3ducmV2LnhtbESPT2vCQBTE7wW/w/KE3urGBlobXUUKJZ5SolI8PrKv&#10;SWr2bchu/vjtu4WCx2FmfsNsdpNpxECdqy0rWC4iEMSF1TWXCs6nj6cVCOeRNTaWScGNHOy2s4cN&#10;JtqOnNNw9KUIEHYJKqi8bxMpXVGRQbewLXHwvm1n0AfZlVJ3OAa4aeRzFL1IgzWHhQpbeq+ouB57&#10;owA/f9K0z74u2Vta5rGLMV9FqNTjfNqvQXia/D383z5oBfHrEv7Oh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OABH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35" o:spid="_x0000_s1558"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qeMMUA&#10;AADcAAAADwAAAGRycy9kb3ducmV2LnhtbESPT2vCQBTE74V+h+UVeqsbDbQaXUWEkp5SYot4fGSf&#10;STT7NmQ3f/rtu4WCx2FmfsNsdpNpxECdqy0rmM8iEMSF1TWXCr6/3l+WIJxH1thYJgU/5GC3fXzY&#10;YKLtyDkNR1+KAGGXoILK+zaR0hUVGXQz2xIH72I7gz7IrpS6wzHATSMXUfQqDdYcFips6VBRcTv2&#10;RgF+XtO0z07nbJWWeexizJcRKvX8NO3XIDxN/h7+b39oBfHbAv7Oh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6p4w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36" o:spid="_x0000_s1559"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Y7q8UA&#10;AADcAAAADwAAAGRycy9kb3ducmV2LnhtbESPQWvCQBSE74L/YXlCb7qxAbWpq0ihpKeUxFJ6fGRf&#10;k7TZtyG7Jum/dwuCx2FmvmH2x8m0YqDeNZYVrFcRCOLS6oYrBR/n1+UOhPPIGlvLpOCPHBwP89ke&#10;E21HzmkofCUChF2CCmrvu0RKV9Zk0K1sRxy8b9sb9EH2ldQ9jgFuWvkYRRtpsOGwUGNHLzWVv8XF&#10;KMD3nzS9ZJ9f2VNa5bGLMd9FqNTDYjo9g/A0+Xv41n7TCuJtDP9nwhGQh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pjur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37" o:spid="_x0000_s1560"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MO1MUAAADcAAAADwAAAGRycy9kb3ducmV2LnhtbESPS2vCQBSF94L/YbiF7nSi1VrSjNIW&#10;WlwVG0Vc3mRu8zBzJ2SmGv99RxBcHs7j4ySr3jTiRJ2rLCuYjCMQxLnVFRcKdtvP0QsI55E1NpZJ&#10;wYUcrJbDQYKxtmf+oVPqCxFG2MWooPS+jaV0eUkG3di2xMH7tZ1BH2RXSN3hOYybRk6j6FkarDgQ&#10;Smzpo6T8mP4ZBXUzn9bf/LXJ9sUhm70HUj05KPX40L+9gvDU+3v41l5rBU+LGVzPhCMg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YMO1MUAAADcAAAADwAAAAAAAAAA&#10;AAAAAAChAgAAZHJzL2Rvd25yZXYueG1sUEsFBgAAAAAEAAQA+QAAAJMDAAAAAA==&#10;">
                      <v:stroke dashstyle="dash" endarrow="block"/>
                    </v:shape>
                    <v:shape id="AutoShape 538" o:spid="_x0000_s1561"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7AKrsMAAADcAAAADwAAAGRycy9kb3ducmV2LnhtbESPQYvCMBSE78L+h/AWvGnqqrtajSKC&#10;4M3qbu/P5tkWm5fSZGv990YQPA4z8w2zXHemEi01rrSsYDSMQBBnVpecK/j73Q1mIJxH1lhZJgV3&#10;crBeffSWGGt74yO1J5+LAGEXo4LC+zqW0mUFGXRDWxMH72Ibgz7IJpe6wVuAm0p+RdG3NFhyWCiw&#10;pm1B2fX0bxRMqzRJZtvjpD2n9eFe7hKfzjdK9T+7zQKEp86/w6/2XisY/0zheSYcAbl6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OwCq7DAAAA3AAAAA8AAAAAAAAAAAAA&#10;AAAAoQIAAGRycy9kb3ducmV2LnhtbFBLBQYAAAAABAAEAPkAAACRAwAAAAA=&#10;" strokeweight="1.25pt">
                      <v:stroke endarrow="block"/>
                    </v:shape>
                    <v:shape id="AutoShape 539" o:spid="_x0000_s1562"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he/8YAAADcAAAADwAAAGRycy9kb3ducmV2LnhtbESPQWvCQBSE70L/w/IK3nRTRdtGVymC&#10;WvAgRnvw9si+ZkOzb0N2NfHfdwXB4zAz3zDzZWcrcaXGl44VvA0TEMS50yUXCk7H9eADhA/IGivH&#10;pOBGHpaLl94cU+1aPtA1C4WIEPYpKjAh1KmUPjdk0Q9dTRy9X9dYDFE2hdQNthFuKzlKkqm0WHJc&#10;MFjTylD+l12sgtHO7LNNvmlPn5fDtjaTn+M5WSvVf+2+ZiACdeEZfrS/tYLx+xTuZ+IRk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WYXv/GAAAA3AAAAA8AAAAAAAAA&#10;AAAAAAAAoQIAAGRycy9kb3ducmV2LnhtbFBLBQYAAAAABAAEAPkAAACUAwAAAAA=&#10;" strokeweight="1.25pt">
                      <v:stroke endarrow="block"/>
                    </v:shape>
                    <v:shape id="AutoShape 540" o:spid="_x0000_s1563"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96vKsIAAADcAAAADwAAAGRycy9kb3ducmV2LnhtbESPUWvCQBCE3wv9D8cKfasXm9Zo9BQp&#10;CPZR4w9YctskNLcXsmeM/94rCD4OM/MNs96OrlUD9dJ4NjCbJqCIS28brgyci/37ApQEZIutZzJw&#10;I4Ht5vVljbn1Vz7ScAqVihCWHA3UIXS51lLW5FCmviOO3q/vHYYo+0rbHq8R7lr9kSRz7bDhuFBj&#10;R981lX+nizMwSPbzmc7GmyyWRUjl+FUclp0xb5NxtwIVaAzP8KN9sAbSLIP/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96vKsIAAADcAAAADwAAAAAAAAAAAAAA&#10;AAChAgAAZHJzL2Rvd25yZXYueG1sUEsFBgAAAAAEAAQA+QAAAJADAAAAAA==&#10;">
                      <v:stroke dashstyle="dash" endarrow="block"/>
                    </v:shape>
                    <v:shape id="AutoShape 541" o:spid="_x0000_s1564"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M4E0cIAAADcAAAADwAAAGRycy9kb3ducmV2LnhtbERPS2sCMRC+F/wPYYTeNKvWtmyN0gqV&#10;nsRaEY/jZtyHm8myibr9952D0OPH954tOlerK7Wh9GxgNExAEWfelpwb2P18Dl5BhYhssfZMBn4p&#10;wGLee5hhav2Nv+m6jbmSEA4pGihibFKtQ1aQwzD0DbFwJ986jALbXNsWbxLuaj1OkmftsGRpKLCh&#10;ZUHZeXtxBqp6Oq7WvNoc9/nh+PQhTdXoYMxjv3t/AxWpi//iu/vLGpi8yFo5I0dA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M4E0cIAAADcAAAADwAAAAAAAAAAAAAA&#10;AAChAgAAZHJzL2Rvd25yZXYueG1sUEsFBgAAAAAEAAQA+QAAAJADAAAAAA==&#10;">
                      <v:stroke dashstyle="dash" endarrow="block"/>
                    </v:shape>
                    <v:shape id="AutoShape 542" o:spid="_x0000_s1565"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2ew8IAAADcAAAADwAAAGRycy9kb3ducmV2LnhtbESPUWvCQBCE3wv9D8cKfasXm1ZN9BQp&#10;CPZR4w9YctskNLcXsmeM/94rCD4OM/MNs96OrlUD9dJ4NjCbJqCIS28brgyci/37EpQEZIutZzJw&#10;I4Ht5vVljbn1Vz7ScAqVihCWHA3UIXS51lLW5FCmviOO3q/vHYYo+0rbHq8R7lr9kSRz7bDhuFBj&#10;R981lX+nizMwyOLnM52NN1lmRUjl+FUcss6Yt8m4W4EKNIZn+NE+WAPpIoP/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Q2ew8IAAADcAAAADwAAAAAAAAAAAAAA&#10;AAChAgAAZHJzL2Rvd25yZXYueG1sUEsFBgAAAAAEAAQA+QAAAJADAAAAAA==&#10;">
                      <v:stroke dashstyle="dash" endarrow="block"/>
                    </v:shape>
                  </v:group>
                  <v:rect id="Rectangle 543" o:spid="_x0000_s1566" style="position:absolute;left:1318;top:2105;width:423;height:4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Xy78A&#10;AADcAAAADwAAAGRycy9kb3ducmV2LnhtbERPTYvCMBC9L/gfwgje1lRlV6lGEUX0sJeteh+asS02&#10;k5JETf+9OSzs8fG+V5toWvEk5xvLCibjDARxaXXDlYLL+fC5AOEDssbWMinoycNmPfhYYa7ti3/p&#10;WYRKpBD2OSqoQ+hyKX1Zk0E/th1x4m7WGQwJukpqh68Ublo5zbJvabDh1FBjR7uaynvxMAp+dDzu&#10;yq94L/Y4d1f36AMee6VGw7hdgggUw7/4z33SCmaLND+dSUdAr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JfLvwAAANwAAAAPAAAAAAAAAAAAAAAAAJgCAABkcnMvZG93bnJl&#10;di54bWxQSwUGAAAAAAQABAD1AAAAhAMAAAAA&#10;" strokecolor="white [3212]">
                    <v:textbox>
                      <w:txbxContent>
                        <w:p w:rsidR="00660200" w:rsidRDefault="00660200" w:rsidP="00660200">
                          <w:r>
                            <w:t>9</w:t>
                          </w:r>
                        </w:p>
                      </w:txbxContent>
                    </v:textbox>
                  </v:rect>
                </v:group>
                <v:group id="Group 1055" o:spid="_x0000_s1567" style="position:absolute;left:3931;top:5211;width:1848;height:1672" coordorigin="3931,5211" coordsize="1848,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5J9SfMQAAADcAAAA&#10;DwAAAAAAAAAAAAAAAACqAgAAZHJzL2Rvd25yZXYueG1sUEsFBgAAAAAEAAQA+gAAAJsDAAAAAA==&#10;">
                  <v:group id="Group 545" o:spid="_x0000_s1568" style="position:absolute;left:4590;top:5302;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UTcwLxgAAANwA&#10;AAAPAAAAAAAAAAAAAAAAAKoCAABkcnMvZG93bnJldi54bWxQSwUGAAAAAAQABAD6AAAAnQMAAAAA&#10;">
                    <v:group id="Group 546" o:spid="_x0000_s1569"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wFpkMQAAADcAAAA&#10;DwAAAAAAAAAAAAAAAACqAgAAZHJzL2Rvd25yZXYueG1sUEsFBgAAAAAEAAQA+gAAAJsDAAAAAA==&#10;">
                      <v:rect id="Rectangle 547" o:spid="_x0000_s157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kDh8QA&#10;AADcAAAADwAAAGRycy9kb3ducmV2LnhtbESPzW7CMBCE70h9B2uRegOHHyEIGASoBQ5cmvIAq3hJ&#10;IuJ1GpskfXuMhMRxNDPfaFabzpSiodoVlhWMhhEI4tTqgjMFl9/vwRyE88gaS8uk4J8cbNYfvRXG&#10;2rb8Q03iMxEg7GJUkHtfxVK6NCeDbmgr4uBdbW3QB1lnUtfYBrgp5TiKZtJgwWEhx4r2OaW35G4U&#10;yGTaNl/twu32x8Vot71MDuc/Vuqz322XIDx1/h1+tU9awWQ+heeZcATk+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JA4fEAAAA3AAAAA8AAAAAAAAAAAAAAAAAmAIAAGRycy9k&#10;b3ducmV2LnhtbFBLBQYAAAAABAAEAPUAAACJAwAAAAA=&#10;" fillcolor="black [3213]"/>
                      <v:shape id="AutoShape 548" o:spid="_x0000_s157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F7UsYAAADcAAAADwAAAGRycy9kb3ducmV2LnhtbESPQWvCQBSE7wX/w/KEXkQ3NlUkukoQ&#10;Cr14qBbE2zP7zKbNvg3Z1aT99V1B6HGYmW+Y1aa3tbhR6yvHCqaTBARx4XTFpYLPw9t4AcIHZI21&#10;Y1LwQx4268HTCjPtOv6g2z6UIkLYZ6jAhNBkUvrCkEU/cQ1x9C6utRiibEupW+wi3NbyJUnm0mLF&#10;ccFgQ1tDxff+ahXkKdJpND2+jr5S7IzPd7+H806p52GfL0EE6sN/+NF+1wrSxQzuZ+IRkO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pBe1LGAAAA3AAAAA8AAAAAAAAA&#10;AAAAAAAAoQIAAGRycy9kb3ducmV2LnhtbFBLBQYAAAAABAAEAPkAAACUAwAAAAA=&#10;" strokeweight="3.25pt">
                        <v:stroke endarrow="block" endarrowlength="short"/>
                      </v:shape>
                    </v:group>
                    <v:oval id="Oval 549" o:spid="_x0000_s1572"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ToFMMA&#10;AADcAAAADwAAAGRycy9kb3ducmV2LnhtbESPQYvCMBSE7wv+h/AEb2uqBanVKCJIPbnUXcTjo3m2&#10;1ealNFHrvzcLC3scZuYbZrnuTSMe1LnasoLJOAJBXFhdc6ng53v3mYBwHlljY5kUvMjBejX4WGKq&#10;7ZNzehx9KQKEXYoKKu/bVEpXVGTQjW1LHLyL7Qz6ILtS6g6fAW4aOY2imTRYc1iosKVtRcXteDcK&#10;8OuaZffD6XyYZ2UeuxjzJEKlRsN+swDhqff/4b/2XiuIkxn8nglHQK7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AToFM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50" o:spid="_x0000_s1573"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hNj8QA&#10;AADcAAAADwAAAGRycy9kb3ducmV2LnhtbESPQWvCQBSE70L/w/IKvZlNDWiMrlKEEk+WWBGPj+wz&#10;SZt9G7Krxn/vFoQeh5n5hlmuB9OKK/WusazgPYpBEJdWN1wpOHx/jlMQziNrbC2Tgjs5WK9eRkvM&#10;tL1xQde9r0SAsMtQQe19l0npypoMush2xME7296gD7KvpO7xFuCmlZM4nkqDDYeFGjva1FT+7i9G&#10;AX795Plldzzt5nlVJC7BIo1RqbfX4WMBwtPg/8PP9lYrSNIZ/J0JR0C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9ITY/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51" o:spid="_x0000_s1574"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fZ/cEA&#10;AADcAAAADwAAAGRycy9kb3ducmV2LnhtbERPTWuDQBC9F/oflgn0VtdUCNa4hlAo9pRgWkqOgztR&#10;E3dW3I3af989FHp8vO98t5heTDS6zrKCdRSDIK6t7rhR8PX5/pyCcB5ZY2+ZFPyQg13x+JBjpu3M&#10;FU0n34gQwi5DBa33Qyalq1sy6CI7EAfuYkeDPsCxkXrEOYSbXr7E8UYa7Dg0tDjQW0v17XQ3CvB4&#10;Lcv74ft8eC2bKnEJVmmMSj2tlv0WhKfF/4v/3B9aQZKGteFMOAKy+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7X2f3BAAAA3AAAAA8AAAAAAAAAAAAAAAAAmAIAAGRycy9kb3du&#10;cmV2LnhtbFBLBQYAAAAABAAEAPUAAACG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52" o:spid="_x0000_s1575"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lfRbcUAAADcAAAADwAAAGRycy9kb3ducmV2LnhtbESPS2vCQBSF94X+h+EWutOJVkVTR7GF&#10;SldFo0iWN5nbPMzcCZmppv++IwhdHs7j4yzXvWnEhTpXWVYwGkYgiHOrKy4UHA8fgzkI55E1NpZJ&#10;wS85WK8eH5YYa3vlPV0SX4gwwi5GBaX3bSyly0sy6Ia2JQ7et+0M+iC7QuoOr2HcNHIcRTNpsOJA&#10;KLGl95Lyc/JjFNTNdFx/8XaXnYo0m7wFUj1KlXp+6jevIDz1/j98b39qBS/zBdzOhCMgV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lfRbcUAAADcAAAADwAAAAAAAAAA&#10;AAAAAAChAgAAZHJzL2Rvd25yZXYueG1sUEsFBgAAAAAEAAQA+QAAAJMDAAAAAA==&#10;">
                      <v:stroke dashstyle="dash" endarrow="block"/>
                    </v:shape>
                    <v:shape id="AutoShape 553" o:spid="_x0000_s1576"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8tPzMAAAADcAAAADwAAAGRycy9kb3ducmV2LnhtbERPTYvCMBC9C/sfwix403RXXbQ2FREE&#10;b1bd3meb2bbYTEoTa/335iB4fLzvZDOYRvTUudqygq9pBIK4sLrmUsHvZT9ZgnAeWWNjmRQ8yMEm&#10;/RglGGt75xP1Z1+KEMIuRgWV920spSsqMuimtiUO3L/tDPoAu1LqDu8h3DTyO4p+pMGaQ0OFLe0q&#10;Kq7nm1GwaPIsW+5O8/4vb4+Pep/5fLVVavw5bNcgPA3+LX65D1rBbBXmhzPhCMj0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PLT8zAAAAA3AAAAA8AAAAAAAAAAAAAAAAA&#10;oQIAAGRycy9kb3ducmV2LnhtbFBLBQYAAAAABAAEAPkAAACOAwAAAAA=&#10;" strokeweight="1.25pt">
                      <v:stroke endarrow="block"/>
                    </v:shape>
                    <v:shape id="AutoShape 554" o:spid="_x0000_s1577"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3d0P8MAAADcAAAADwAAAGRycy9kb3ducmV2LnhtbESPUWvCQBCE34X+h2OFvuklTbUmeooU&#10;Cvqo6Q9YctskNLcXsmeM/75XKPRxmJlvmN1hcp0aaZDWs4F0mYAirrxtuTbwWX4sNqAkIFvsPJOB&#10;Bwkc9k+zHRbW3/lC4zXUKkJYCjTQhNAXWkvVkENZ+p44el9+cBiiHGptB7xHuOv0S5KstcOW40KD&#10;Pb03VH1fb87AKG/n1yydHrLJy5DJZVWe8t6Y5/l03IIKNIX/8F/7ZA1keQq/Z+IR0P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d3dD/DAAAA3AAAAA8AAAAAAAAAAAAA&#10;AAAAoQIAAGRycy9kb3ducmV2LnhtbFBLBQYAAAAABAAEAPkAAACRAwAAAAA=&#10;">
                      <v:stroke dashstyle="dash" endarrow="block"/>
                    </v:shape>
                    <v:shape id="AutoShape 555" o:spid="_x0000_s1578"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BsUAAADcAAAADwAAAGRycy9kb3ducmV2LnhtbESPQWvCQBSE7wX/w/IEb3VjpKVGVxFB&#10;LfRQjHrw9sg+s8Hs25BdTfz33UKhx2FmvmEWq97W4kGtrxwrmIwTEMSF0xWXCk7H7esHCB+QNdaO&#10;ScGTPKyWg5cFZtp1fKBHHkoRIewzVGBCaDIpfWHIoh+7hjh6V9daDFG2pdQtdhFua5kmybu0WHFc&#10;MNjQxlBxy+9WQfplvvNdsetOs/th35i38/GSbJUaDfv1HESgPvyH/9qfWsF0lsLvmXgE5PI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q++BsUAAADcAAAADwAAAAAAAAAA&#10;AAAAAAChAgAAZHJzL2Rvd25yZXYueG1sUEsFBgAAAAAEAAQA+QAAAJMDAAAAAA==&#10;" strokeweight="1.25pt">
                      <v:stroke endarrow="block"/>
                    </v:shape>
                    <v:shape id="AutoShape 556" o:spid="_x0000_s1579"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ZwWsMAAADcAAAADwAAAGRycy9kb3ducmV2LnhtbESPS2sCMRSF94L/IVzBXc2orehoFBVa&#10;uhJfiMvr5DoPJzfDJNXpvzeFgsvDeXyc2aIxpbhT7XLLCvq9CARxYnXOqYLj4fNtDMJ5ZI2lZVLw&#10;Sw4W83ZrhrG2D97Rfe9TEUbYxagg876KpXRJRgZdz1bEwbva2qAPsk6lrvERxk0pB1E0kgZzDoQM&#10;K1pnlNz2P0ZBUX4Mig1/bS+n9Hx5XwVS0T8r1e00yykIT41/hf/b31rBcDKEvzPhCMj5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5mcFrDAAAA3AAAAA8AAAAAAAAAAAAA&#10;AAAAoQIAAGRycy9kb3ducmV2LnhtbFBLBQYAAAAABAAEAPkAAACRAwAAAAA=&#10;">
                      <v:stroke dashstyle="dash" endarrow="block"/>
                    </v:shape>
                    <v:shape id="AutoShape 557" o:spid="_x0000_s1580"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DXp8IAAADcAAAADwAAAGRycy9kb3ducmV2LnhtbESPUWvCQBCE3wv9D8cWfKsXG21N9BQR&#10;Cvqo6Q9YctskmNsL2WuM/94rCD4OM/MNs96OrlUD9dJ4NjCbJqCIS28brgz8FN/vS1ASkC22nsnA&#10;jQS2m9eXNebWX/lEwzlUKkJYcjRQh9DlWktZk0OZ+o44er++dxii7Ctte7xGuGv1R5J8aocNx4Ua&#10;O9rXVF7Of87AIF/HeTobb7LMipDKaVEcss6Yydu4W4EKNIZn+NE+WANpNof/M/EI6M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wDXp8IAAADcAAAADwAAAAAAAAAAAAAA&#10;AAChAgAAZHJzL2Rvd25yZXYueG1sUEsFBgAAAAAEAAQA+QAAAJADAAAAAA==&#10;">
                      <v:stroke dashstyle="dash" endarrow="block"/>
                    </v:shape>
                  </v:group>
                  <v:rect id="Rectangle 558" o:spid="_x0000_s1581" style="position:absolute;left:3931;top:5211;width:638;height:4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KijsMA&#10;AADcAAAADwAAAGRycy9kb3ducmV2LnhtbESPQWvCQBSE74L/YXlCb7qxRVtTNyKWYg9eTOv9kX1N&#10;QrJvw+6qm3/fLRR6HGbmG2a7i6YXN3K+taxguchAEFdWt1wr+Pp8n7+A8AFZY2+ZFIzkYVdMJ1vM&#10;tb3zmW5lqEWCsM9RQRPCkEvpq4YM+oUdiJP3bZ3BkKSrpXZ4T3DTy8csW0uDLaeFBgc6NFR15dUo&#10;OOl4PFSr2JVv+Owu7joGPI5KPczi/hVEoBj+w3/tD63gabOC3zPpCMji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KijsMAAADcAAAADwAAAAAAAAAAAAAAAACYAgAAZHJzL2Rv&#10;d25yZXYueG1sUEsFBgAAAAAEAAQA9QAAAIgDAAAAAA==&#10;" strokecolor="white [3212]">
                    <v:textbox>
                      <w:txbxContent>
                        <w:p w:rsidR="00660200" w:rsidRDefault="00660200" w:rsidP="00660200">
                          <w:r>
                            <w:t>10</w:t>
                          </w:r>
                        </w:p>
                      </w:txbxContent>
                    </v:textbox>
                  </v:rect>
                </v:group>
                <v:group id="Group 1056" o:spid="_x0000_s1582" style="position:absolute;left:5836;top:5211;width:1869;height:1672" coordorigin="5836,5211" coordsize="1869,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q9c1cUAAADcAAAADwAAAGRycy9kb3ducmV2LnhtbESPQYvCMBSE78L+h/CE&#10;vWnaFcWtRhFxlz2IoC6It0fzbIvNS2liW/+9EQSPw8x8w8yXnSlFQ7UrLCuIhxEI4tTqgjMF/8ef&#10;wRSE88gaS8uk4E4OlouP3hwTbVveU3PwmQgQdgkqyL2vEildmpNBN7QVcfAutjbog6wzqWtsA9yU&#10;8iuKJtJgwWEhx4rWOaXXw80o+G2xXY3iTbO9Xtb383G8O21jUuqz361mIDx1/h1+tf+0gtH3B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6vXNXFAAAA3AAA&#10;AA8AAAAAAAAAAAAAAAAAqgIAAGRycy9kb3ducmV2LnhtbFBLBQYAAAAABAAEAPoAAACcAwAAAAA=&#10;">
                  <v:group id="Group 560" o:spid="_x0000_s1583" style="position:absolute;left:6516;top:5302;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eP5TsUAAADcAAAADwAAAGRycy9kb3ducmV2LnhtbESPQWvCQBSE7wX/w/IE&#10;b7qJYrXRVURUPEihWii9PbLPJJh9G7JrEv+9WxB6HGbmG2a57kwpGqpdYVlBPIpAEKdWF5wp+L7s&#10;h3MQziNrLC2Tggc5WK96b0tMtG35i5qzz0SAsEtQQe59lUjp0pwMupGtiIN3tbVBH2SdSV1jG+Cm&#10;lOMoepcGCw4LOVa0zSm9ne9GwaHFdjOJd83pdt0+fi/Tz59TTEoN+t1mAcJT5//Dr/ZRK5h8zOD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Hj+U7FAAAA3AAA&#10;AA8AAAAAAAAAAAAAAAAAqgIAAGRycy9kb3ducmV2LnhtbFBLBQYAAAAABAAEAPoAAACcAwAAAAA=&#10;">
                    <v:group id="Group 561" o:spid="_x0000_s1584"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B8bTzCAAAA3AAAAA8A&#10;AAAAAAAAAAAAAAAAqgIAAGRycy9kb3ducmV2LnhtbFBLBQYAAAAABAAEAPoAAACZAwAAAAA=&#10;">
                      <v:rect id="Rectangle 562" o:spid="_x0000_s1585"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E6xMUA&#10;AADcAAAADwAAAGRycy9kb3ducmV2LnhtbESPwW7CMBBE75X4B2uRuBUnUFUkxUGAgPbAhZQPWMXb&#10;JGq8DrFJwt/XlSr1OJqZN5r1ZjSN6KlztWUF8TwCQVxYXXOp4Pp5fF6BcB5ZY2OZFDzIwSabPK0x&#10;1XbgC/W5L0WAsEtRQeV9m0rpiooMurltiYP3ZTuDPsiulLrDIcBNIxdR9CoN1hwWKmxpX1Hxnd+N&#10;Apm/DP1hSNxu/57Eu+11eTrfWKnZdNy+gfA0+v/wX/tDK1gmCfyeCUdAZj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UTrExQAAANwAAAAPAAAAAAAAAAAAAAAAAJgCAABkcnMv&#10;ZG93bnJldi54bWxQSwUGAAAAAAQABAD1AAAAigMAAAAA&#10;" fillcolor="black [3213]"/>
                      <v:shape id="AutoShape 563" o:spid="_x0000_s1586"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08W9cIAAADcAAAADwAAAGRycy9kb3ducmV2LnhtbERPy4rCMBTdC/MP4Q64EU19MEg1ShkQ&#10;3LgYFWR21+ba1GluShNtna83C8Hl4byX685W4k6NLx0rGI8SEMS50yUXCo6HzXAOwgdkjZVjUvAg&#10;D+vVR2+JqXYt/9B9HwoRQ9inqMCEUKdS+tyQRT9yNXHkLq6xGCJsCqkbbGO4reQkSb6kxZJjg8Ga&#10;vg3lf/ubVZBNkX4H49NscJ1ia3y2+z+cd0r1P7tsASJQF97il3urFcySOD+eiUdAr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08W9cIAAADcAAAADwAAAAAAAAAAAAAA&#10;AAChAgAAZHJzL2Rvd25yZXYueG1sUEsFBgAAAAAEAAQA+QAAAJADAAAAAA==&#10;" strokeweight="3.25pt">
                        <v:stroke endarrow="block" endarrowlength="short"/>
                      </v:shape>
                    </v:group>
                    <v:oval id="Oval 564" o:spid="_x0000_s1587"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S+X8QA&#10;AADcAAAADwAAAGRycy9kb3ducmV2LnhtbESPQWvCQBSE74X+h+UVequ7aika3YQilPSkREU8PrLP&#10;JDb7NmRXTf99Vyh4HGbmG2aZDbYVV+p941jDeKRAEJfONFxp2O++3mYgfEA22DomDb/kIUufn5aY&#10;GHfjgq7bUIkIYZ+ghjqELpHSlzVZ9CPXEUfv5HqLIcq+kqbHW4TbVk6U+pAWG44LNXa0qqn82V6s&#10;Btyc8/yyPhzX87wqpn6KxUyh1q8vw+cCRKAhPML/7W+j4V2N4X4mHgG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KUvl/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65" o:spid="_x0000_s1588"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YgKMQA&#10;AADcAAAADwAAAGRycy9kb3ducmV2LnhtbESPQWvCQBSE74X+h+UVequ7VZE0dRNKocSTEpXS4yP7&#10;mqTNvg3ZVeO/dwXB4zAz3zDLfLSdONLgW8caXicKBHHlTMu1hv3u6yUB4QOywc4xaTiThzx7fFhi&#10;atyJSzpuQy0ihH2KGpoQ+lRKXzVk0U9cTxy9XzdYDFEOtTQDniLcdnKq1EJabDkuNNjTZ0PV//Zg&#10;NeDmrygO6++f9VtRlzM/wzJRqPXz0/jxDiLQGO7hW3tlNMzVFK5n4hGQ2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JGICj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66" o:spid="_x0000_s1589"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qFs8QA&#10;AADcAAAADwAAAGRycy9kb3ducmV2LnhtbESPQWvCQBSE74X+h+UVvNXdGhGbuoYiSDwpsaX0+Mi+&#10;Jmmzb0N2o/Hfu4LQ4zAz3zCrbLStOFHvG8caXqYKBHHpTMOVhs+P7fMShA/IBlvHpOFCHrL148MK&#10;U+POXNDpGCoRIexT1FCH0KVS+rImi37qOuLo/bjeYoiyr6Tp8RzhtpUzpRbSYsNxocaONjWVf8fB&#10;asDDb54P+6/v/WteFYlPsFgq1HryNL6/gQg0hv/wvb0zGuYqgduZeAT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0KhbP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67" o:spid="_x0000_s1590"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S+wzMQAAADcAAAADwAAAGRycy9kb3ducmV2LnhtbESPS2vCQBSF9wX/w3AFd3WSkBZJHaUK&#10;SlelVRGX18xtHs3cCZkxSf99p1BweTiPj7Ncj6YRPXWusqwgnkcgiHOrKy4UnI67xwUI55E1NpZJ&#10;wQ85WK8mD0vMtB34k/qDL0QYYZehgtL7NpPS5SUZdHPbEgfvy3YGfZBdIXWHQxg3jUyi6FkarDgQ&#10;SmxpW1L+fbgZBXXzlNTvvP+4novLNd0EUh1flJpNx9cXEJ5Gfw//t9+0gjRK4e9MOAJy9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L7DMxAAAANwAAAAPAAAAAAAAAAAA&#10;AAAAAKECAABkcnMvZG93bnJldi54bWxQSwUGAAAAAAQABAD5AAAAkgMAAAAA&#10;">
                      <v:stroke dashstyle="dash" endarrow="block"/>
                    </v:shape>
                    <v:shape id="AutoShape 568" o:spid="_x0000_s1591"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xuVncUAAADcAAAADwAAAGRycy9kb3ducmV2LnhtbESPT0sDMRTE74LfIbxCbzZZqbKszZYq&#10;FnrwoK3g9Zm8/aObl3UTd9dvbwShx2FmfsNstrPrxEhDaD1ryFYKBLHxtuVaw+tpf5WDCBHZYueZ&#10;NPxQgG15ebHBwvqJX2g8xlokCIcCNTQx9oWUwTTkMKx8T5y8yg8OY5JDLe2AU4K7Tl4rdSsdtpwW&#10;GuzpoSHzefx2Gu4z9WjGr/xjequVec+eDhU9r7VeLubdHYhIczyH/9sHq2GtbuDvTDoCsv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xuVncUAAADcAAAADwAAAAAAAAAA&#10;AAAAAAChAgAAZHJzL2Rvd25yZXYueG1sUEsFBgAAAAAEAAQA+QAAAJMDAAAAAA==&#10;">
                      <v:stroke dashstyle="dash" endarrow="block"/>
                    </v:shape>
                    <v:shape id="AutoShape 569" o:spid="_x0000_s1592"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Tg58YAAADcAAAADwAAAGRycy9kb3ducmV2LnhtbESPQWsCMRSE7wX/Q3gFbzWpWLFbo4ig&#10;FjwUd+2ht8fmdbN087Jsorv9941Q8DjMzDfMcj24RlypC7VnDc8TBYK49KbmSsO52D0tQISIbLDx&#10;TBp+KcB6NXpYYmZ8zye65rESCcIhQw02xjaTMpSWHIaJb4mT9+07hzHJrpKmwz7BXSOnSs2lw5rT&#10;gsWWtpbKn/ziNEyP9iPfl/v+/Ho5HVr78ll8qZ3W48dh8wYi0hDv4f/2u9EwU3O4nUlHQK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004OfGAAAA3AAAAA8AAAAAAAAA&#10;AAAAAAAAoQIAAGRycy9kb3ducmV2LnhtbFBLBQYAAAAABAAEAPkAAACUAwAAAAA=&#10;" strokeweight="1.25pt">
                      <v:stroke endarrow="block"/>
                    </v:shape>
                    <v:shape id="AutoShape 570" o:spid="_x0000_s1593"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hFfMYAAADcAAAADwAAAGRycy9kb3ducmV2LnhtbESPQWsCMRSE7wX/Q3iCN00qttqtUUpB&#10;K/Qgrnro7bF53SzdvCyb6G7/fSMIPQ4z8w2zXPeuFldqQ+VZw+NEgSAuvKm41HA6bsYLECEiG6w9&#10;k4ZfCrBeDR6WmBnf8YGueSxFgnDIUIONscmkDIUlh2HiG+LkffvWYUyyLaVpsUtwV8upUs/SYcVp&#10;wWJD75aKn/ziNEw/7T7fFtvu9HI5fDT26Xz8UhutR8P+7RVEpD7+h+/tndEwU3O4nUlHQK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J4RXzGAAAA3AAAAA8AAAAAAAAA&#10;AAAAAAAAoQIAAGRycy9kb3ducmV2LnhtbFBLBQYAAAAABAAEAPkAAACUAwAAAAA=&#10;" strokeweight="1.25pt">
                      <v:stroke endarrow="block"/>
                    </v:shape>
                    <v:shape id="AutoShape 571" o:spid="_x0000_s1594"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GK6ycEAAADcAAAADwAAAGRycy9kb3ducmV2LnhtbERPS2sCMRC+C/6HMEJvmlVUZGsUFSw9&#10;SbVSPI6b6T66mSybVNd/7xwKPX587+W6c7W6URtKzwbGowQUceZtybmB8+d+uAAVIrLF2jMZeFCA&#10;9arfW2Jq/Z2PdDvFXEkIhxQNFDE2qdYhK8hhGPmGWLhv3zqMAttc2xbvEu5qPUmSuXZYsjQU2NCu&#10;oOzn9OsMVPVsUh347eP6lV+u0600VeOLMS+DbvMKKlIX/8V/7ndrYJrIWjkjR0Cvn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oYrrJwQAAANwAAAAPAAAAAAAAAAAAAAAA&#10;AKECAABkcnMvZG93bnJldi54bWxQSwUGAAAAAAQABAD5AAAAjwMAAAAA&#10;">
                      <v:stroke dashstyle="dash" endarrow="block"/>
                    </v:shape>
                    <v:shape id="AutoShape 572" o:spid="_x0000_s1595"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aEg28IAAADcAAAADwAAAGRycy9kb3ducmV2LnhtbESPUWvCQBCE3wv+h2MF3+rFaq2JnlIK&#10;gn3U+AOW3DYJ5vZC9hrjv/cEwcdhZr5hNrvBNaqnTmrPBmbTBBRx4W3NpYFzvn9fgZKAbLHxTAZu&#10;JLDbjt42mFl/5SP1p1CqCGHJ0EAVQptpLUVFDmXqW+Lo/fnOYYiyK7Xt8BrhrtEfSbLUDmuOCxW2&#10;9FNRcTn9OwO9fP0u5rPhJqs0D3M5fuaHtDVmMh6+16ACDeEVfrYP1sAiSeFxJh4Bvb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aEg28IAAADcAAAADwAAAAAAAAAAAAAA&#10;AAChAgAAZHJzL2Rvd25yZXYueG1sUEsFBgAAAAAEAAQA+QAAAJADAAAAAA==&#10;">
                      <v:stroke dashstyle="dash" endarrow="block"/>
                    </v:shape>
                  </v:group>
                  <v:rect id="Rectangle 573" o:spid="_x0000_s1596" style="position:absolute;left:5836;top:5211;width:638;height: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zPKb8A&#10;AADcAAAADwAAAGRycy9kb3ducmV2LnhtbERPTYvCMBC9L/gfwgje1lRxV6lGEUX0sJeteh+asS02&#10;k5JETf+9OSzs8fG+V5toWvEk5xvLCibjDARxaXXDlYLL+fC5AOEDssbWMinoycNmPfhYYa7ti3/p&#10;WYRKpBD2OSqoQ+hyKX1Zk0E/th1x4m7WGQwJukpqh68Ublo5zbJvabDh1FBjR7uaynvxMAp+dDzu&#10;yq94L/Y4d1f36AMee6VGw7hdgggUw7/4z33SCmaTND+dSUdAr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XM8pvwAAANwAAAAPAAAAAAAAAAAAAAAAAJgCAABkcnMvZG93bnJl&#10;di54bWxQSwUGAAAAAAQABAD1AAAAhAMAAAAA&#10;" strokecolor="white [3212]">
                    <v:textbox>
                      <w:txbxContent>
                        <w:p w:rsidR="00660200" w:rsidRDefault="00660200" w:rsidP="00660200">
                          <w:r>
                            <w:t>11</w:t>
                          </w:r>
                        </w:p>
                      </w:txbxContent>
                    </v:textbox>
                  </v:rect>
                </v:group>
                <v:group id="Group 1057" o:spid="_x0000_s1597" style="position:absolute;left:7798;top:5211;width:1869;height:1672" coordorigin="7798,5211" coordsize="1869,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w/Cp7FAAAA3AAA&#10;AA8AAAAAAAAAAAAAAAAAqgIAAGRycy9kb3ducmV2LnhtbFBLBQYAAAAABAAEAPoAAACcAwAAAAA=&#10;">
                  <v:group id="Group 575" o:spid="_x0000_s1598" style="position:absolute;left:8478;top:5302;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2U6cQAAADcAAAADwAAAGRycy9kb3ducmV2LnhtbESPQYvCMBSE78L+h/AW&#10;vGlaVxepRhHZFQ8iqAvi7dE822LzUppsW/+9EQSPw8x8w8yXnSlFQ7UrLCuIhxEI4tTqgjMFf6ff&#10;wRSE88gaS8uk4E4OlouP3hwTbVs+UHP0mQgQdgkqyL2vEildmpNBN7QVcfCutjbog6wzqWtsA9yU&#10;chRF39JgwWEhx4rWOaW3479RsGmxXX3FP83udl3fL6fJ/ryLSan+Z7eagfDU+Xf41d5qBeN4B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O2U6cQAAADcAAAA&#10;DwAAAAAAAAAAAAAAAACqAgAAZHJzL2Rvd25yZXYueG1sUEsFBgAAAAAEAAQA+gAAAJsDAAAAAA==&#10;">
                    <v:group id="Group 576" o:spid="_x0000_s1599"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ToTFyxgAAANwA&#10;AAAPAAAAAAAAAAAAAAAAAKoCAABkcnMvZG93bnJldi54bWxQSwUGAAAAAAQABAD6AAAAnQMAAAAA&#10;">
                      <v:rect id="Rectangle 577" o:spid="_x0000_s1600"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lbZcQA&#10;AADcAAAADwAAAGRycy9kb3ducmV2LnhtbESPwW7CMBBE70j9B2sr9QZOaIQgxSBAtPTAhZQPWMVL&#10;EhGvQ2yS9O9rpEocRzPzRrNcD6YWHbWusqwgnkQgiHOrKy4UnH8+x3MQziNrrC2Tgl9ysF69jJaY&#10;atvzibrMFyJA2KWooPS+SaV0eUkG3cQ2xMG72NagD7ItpG6xD3BTy2kUzaTBisNCiQ3tSsqv2d0o&#10;kFnSd/t+4ba7wyLebs7vX8cbK/X2Omw+QHga/DP83/7WCpI4gceZcATk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0pW2XEAAAA3AAAAA8AAAAAAAAAAAAAAAAAmAIAAGRycy9k&#10;b3ducmV2LnhtbFBLBQYAAAAABAAEAPUAAACJAwAAAAA=&#10;" fillcolor="black [3213]"/>
                      <v:shape id="AutoShape 578" o:spid="_x0000_s1601"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EjsMYAAADcAAAADwAAAGRycy9kb3ducmV2LnhtbESPT2vCQBTE74LfYXlCL6Kb1D9I6ipB&#10;KPTioVoQb8/sM5uafRuyW5P203eFQo/DzPyGWW97W4s7tb5yrCCdJiCIC6crLhV8HF8nKxA+IGus&#10;HZOCb/Kw3QwHa8y06/id7odQighhn6ECE0KTSekLQxb91DXE0bu61mKIsi2lbrGLcFvL5yRZSosV&#10;xwWDDe0MFbfDl1WQz5DO4/Q0H3/OsDM+3/8cL3ulnkZ9/gIiUB/+w3/tN61gni7gcSYeAbn5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LhI7DGAAAA3AAAAA8AAAAAAAAA&#10;AAAAAAAAoQIAAGRycy9kb3ducmV2LnhtbFBLBQYAAAAABAAEAPkAAACUAwAAAAA=&#10;" strokeweight="3.25pt">
                        <v:stroke endarrow="block" endarrowlength="short"/>
                      </v:shape>
                    </v:group>
                    <v:oval id="Oval 579" o:spid="_x0000_s1602"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Sw9sQA&#10;AADcAAAADwAAAGRycy9kb3ducmV2LnhtbESPQWvCQBSE7wX/w/IEb3VjU8RGVxGhxFNKbCk9PrLP&#10;JJp9G7Ibk/77riD0OMzMN8xmN5pG3KhztWUFi3kEgriwuuZSwdfn+/MKhPPIGhvLpOCXHOy2k6cN&#10;JtoOnNPt5EsRIOwSVFB53yZSuqIig25uW+LgnW1n0AfZlVJ3OAS4aeRLFC2lwZrDQoUtHSoqrqfe&#10;KMCPS5r22fdP9paWeexizFcRKjWbjvs1CE+j/w8/2ket4HWxhPuZcAT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ksPb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80" o:spid="_x0000_s1603"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VbcUA&#10;AADcAAAADwAAAGRycy9kb3ducmV2LnhtbESPQWvCQBSE7wX/w/KE3urGplSNrkEKJT0psUU8PrKv&#10;SWr2bchuYvrvu0LB4zAz3zCbdDSNGKhztWUF81kEgriwuuZSwdfn+9MShPPIGhvLpOCXHKTbycMG&#10;E22vnNNw9KUIEHYJKqi8bxMpXVGRQTezLXHwvm1n0AfZlVJ3eA1w08jnKHqVBmsOCxW29FZRcTn2&#10;RgEefrKs35/O+1VW5rGLMV9GqNTjdNytQXga/T383/7QCl7mC7idCUdAb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6BVt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81" o:spid="_x0000_s1604"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eBH8IA&#10;AADcAAAADwAAAGRycy9kb3ducmV2LnhtbERPTWuDQBC9B/Iflin0Ftc0ISTWVUKh2JPFtIQeB3eq&#10;tu6suJto/332UMjx8b7TfDa9uNLoOssK1lEMgri2uuNGwefH62oPwnlkjb1lUvBHDvJsuUgx0Xbi&#10;iq4n34gQwi5BBa33QyKlq1sy6CI7EAfu244GfYBjI/WIUwg3vXyK45002HFoaHGgl5bq39PFKMD3&#10;n6K4lOev8lA01cZtsNrHqNTjw3x8BuFp9nfxv/tNK9iuw9pwJhwBm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d4Ef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82" o:spid="_x0000_s1605"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kJeKcMAAADcAAAADwAAAGRycy9kb3ducmV2LnhtbESPX2vCMBTF34V9h3AF32Za7WR2Rhmi&#10;bCA+6PT92ty1xeamJNF2334ZDHw8nD8/zmLVm0bcyfnasoJ0nIAgLqyuuVRw+to+v4LwAVljY5kU&#10;/JCH1fJpsMBc244PdD+GUsQR9jkqqEJocyl9UZFBP7YtcfS+rTMYonSl1A67OG4aOUmSmTRYcyRU&#10;2NK6ouJ6vJnI3frsY1MWu33avUx3F0fnbEZKjYb9+xuIQH14hP/bn1pBls7h70w8AnL5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ZCXinDAAAA3AAAAA8AAAAAAAAAAAAA&#10;AAAAoQIAAGRycy9kb3ducmV2LnhtbFBLBQYAAAAABAAEAPkAAACRAwAAAAA=&#10;" strokeweight="1.25pt">
                      <v:stroke endarrow="block"/>
                    </v:shape>
                    <v:shape id="AutoShape 583" o:spid="_x0000_s1606"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5LTsEAAADcAAAADwAAAGRycy9kb3ducmV2LnhtbERPy2rCQBTdF/yH4Qrd1YmSFo2OEgJC&#10;d42P7K+ZaxLM3AmZMYl/31kUujyc9+4wmVYM1LvGsoLlIgJBXFrdcKXgejl+rEE4j6yxtUwKXuTg&#10;sJ+97TDRduQTDWdfiRDCLkEFtfddIqUrazLoFrYjDtzd9gZ9gH0ldY9jCDetXEXRlzTYcGiosaOs&#10;pvJxfhoFn22R5+vsFA+3ovt5NcfcF5tUqff5lG5BeJr8v/jP/a0VxKswP5wJR0Du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w3ktOwQAAANwAAAAPAAAAAAAAAAAAAAAA&#10;AKECAABkcnMvZG93bnJldi54bWxQSwUGAAAAAAQABAD5AAAAjwMAAAAA&#10;" strokeweight="1.25pt">
                      <v:stroke endarrow="block"/>
                    </v:shape>
                    <v:shape id="AutoShape 584" o:spid="_x0000_s1607"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JwvcIAAADcAAAADwAAAGRycy9kb3ducmV2LnhtbESP3WrCQBSE7wu+w3IE7+om/htdpRQK&#10;eqnxAQ7Z0yQ0ezbkrDG+vVso9HKYmW+Y/XFwjeqpk9qzgXSagCIuvK25NHDLv943oCQgW2w8k4En&#10;CRwPo7c9ZtY/+EL9NZQqQlgyNFCF0GZaS1GRQ5n6ljh6375zGKLsSm07fES4a/QsSVbaYc1xocKW&#10;Pisqfq53Z6CX9XkxT4enbLZ5mMtlmZ+2rTGT8fCxAxVoCP/hv/bJGljMUvg9E4+APr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GJwvcIAAADcAAAADwAAAAAAAAAAAAAA&#10;AAChAgAAZHJzL2Rvd25yZXYueG1sUEsFBgAAAAAEAAQA+QAAAJADAAAAAA==&#10;">
                      <v:stroke dashstyle="dash" endarrow="block"/>
                    </v:shape>
                    <v:shape id="AutoShape 585" o:spid="_x0000_s1608"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6hMUAAADcAAAADwAAAGRycy9kb3ducmV2LnhtbESPQWvCQBSE74L/YXlCb7ppqNJGVxFB&#10;K/QgRnvo7ZF9ZkOzb0N2Nem/7wqCx2FmvmEWq97W4katrxwreJ0kIIgLpysuFZxP2/E7CB+QNdaO&#10;ScEfeVgth4MFZtp1fKRbHkoRIewzVGBCaDIpfWHIop+4hjh6F9daDFG2pdQtdhFua5kmyUxarDgu&#10;GGxoY6j4za9WQfplDvmu2HXnj+vxszHT79NPslXqZdSv5yAC9eEZfrT3WsFbmsL9TDwCcvk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q6hMUAAADcAAAADwAAAAAAAAAA&#10;AAAAAAChAgAAZHJzL2Rvd25yZXYueG1sUEsFBgAAAAAEAAQA+QAAAJMDAAAAAA==&#10;" strokeweight="1.25pt">
                      <v:stroke endarrow="block"/>
                    </v:shape>
                    <v:shape id="AutoShape 586" o:spid="_x0000_s1609"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N02MQAAADcAAAADwAAAGRycy9kb3ducmV2LnhtbESPS2vCQBSF94L/YbiCO50YH5Q0E2kL&#10;LV2J1VJcXjPXPMzcCZmppv/eEYQuD+fxcdJ1bxpxoc5VlhXMphEI4tzqigsF3/v3yRMI55E1NpZJ&#10;wR85WGfDQYqJtlf+osvOFyKMsEtQQel9m0jp8pIMuqltiYN3sp1BH2RXSN3hNYybRsZRtJIGKw6E&#10;Elt6Kyk/736NgrpZxvWGP7bHn+JwXLwGUj07KDUe9S/PIDz1/j/8aH9qBYt4Dvcz4QjI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c3TYxAAAANwAAAAPAAAAAAAAAAAA&#10;AAAAAKECAABkcnMvZG93bnJldi54bWxQSwUGAAAAAAQABAD5AAAAkgMAAAAA&#10;">
                      <v:stroke dashstyle="dash" endarrow="block"/>
                    </v:shape>
                    <v:shape id="AutoShape 587" o:spid="_x0000_s1610"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XTJcIAAADcAAAADwAAAGRycy9kb3ducmV2LnhtbESPUWvCQBCE3wv9D8cKfasXNbUaPUUE&#10;wT5q+gOW3JoEc3she43x3/cEwcdhZr5h1tvBNaqnTmrPBibjBBRx4W3NpYHf/PC5ACUB2WLjmQzc&#10;SWC7eX9bY2b9jU/Un0OpIoQlQwNVCG2mtRQVOZSxb4mjd/GdwxBlV2rb4S3CXaOnSTLXDmuOCxW2&#10;tK+ouJ7/nIFevn/S2WS4y2KZh5mcvvLjsjXmYzTsVqACDeEVfraP1kA6TeFxJh4Bvf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BXTJcIAAADcAAAADwAAAAAAAAAAAAAA&#10;AAChAgAAZHJzL2Rvd25yZXYueG1sUEsFBgAAAAAEAAQA+QAAAJADAAAAAA==&#10;">
                      <v:stroke dashstyle="dash" endarrow="block"/>
                    </v:shape>
                  </v:group>
                  <v:rect id="Rectangle 588" o:spid="_x0000_s1611" style="position:absolute;left:7798;top:5211;width:647;height:4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emDMMA&#10;AADcAAAADwAAAGRycy9kb3ducmV2LnhtbESPQWsCMRSE74L/IbxCb262UltZjSKWYg9eutb7Y/Pc&#10;Xdy8LEnU7L9vBMHjMDPfMMt1NJ24kvOtZQVvWQ6CuLK65VrB3+F7MgfhA7LGzjIpGMjDejUeLbHQ&#10;9sa/dC1DLRKEfYEKmhD6QkpfNWTQZ7YnTt7JOoMhSVdL7fCW4KaT0zz/kAZbTgsN9rRtqDqXF6Ng&#10;r+NuW83iufzCT3d0lyHgblDq9SVuFiACxfAMP9o/WsH7dAb3M+kIyN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UemDMMAAADcAAAADwAAAAAAAAAAAAAAAACYAgAAZHJzL2Rv&#10;d25yZXYueG1sUEsFBgAAAAAEAAQA9QAAAIgDAAAAAA==&#10;" strokecolor="white [3212]">
                    <v:textbox>
                      <w:txbxContent>
                        <w:p w:rsidR="00660200" w:rsidRDefault="00660200" w:rsidP="00660200">
                          <w:r>
                            <w:t>12</w:t>
                          </w:r>
                        </w:p>
                      </w:txbxContent>
                    </v:textbox>
                  </v:rect>
                </v:group>
                <v:group id="Group 1062" o:spid="_x0000_s1612" style="position:absolute;left:1957;top:7092;width:7719;height:1672" coordorigin="1957,7092" coordsize="7719,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bpYV8UAAADcAAAADwAAAGRycy9kb3ducmV2LnhtbESPQYvCMBSE78L+h/CE&#10;vWlaV2WpRhFZlz2IoC6It0fzbIvNS2liW/+9EQSPw8x8w8yXnSlFQ7UrLCuIhxEI4tTqgjMF/8fN&#10;4BuE88gaS8uk4E4OlouP3hwTbVveU3PwmQgQdgkqyL2vEildmpNBN7QVcfAutjbog6wzqWtsA9yU&#10;chRFU2mw4LCQY0XrnNLr4WYU/LbYrr7in2Z7vazv5+Nkd9rGpNRnv1vNQHjq/Dv8av9pBePR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26WFfFAAAA3AAA&#10;AA8AAAAAAAAAAAAAAAAAqgIAAGRycy9kb3ducmV2LnhtbFBLBQYAAAAABAAEAPoAAACcAwAAAAA=&#10;">
                  <v:group id="Group 1058" o:spid="_x0000_s1613" style="position:absolute;left:1957;top:7092;width:1869;height:1672" coordorigin="1957,7092" coordsize="1869,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vb9zMUAAADcAAAADwAAAGRycy9kb3ducmV2LnhtbESPT2vCQBTE74LfYXmC&#10;t7qJf0t0FRGVHqRQLZTeHtlnEsy+Ddk1id++KxQ8DjPzG2a16UwpGqpdYVlBPIpAEKdWF5wp+L4c&#10;3t5BOI+ssbRMCh7kYLPu91aYaNvyFzVnn4kAYZeggtz7KpHSpTkZdCNbEQfvamuDPsg6k7rGNsBN&#10;KcdRNJcGCw4LOVa0yym9ne9GwbHFdjuJ983pdt09fi+zz59TTEoNB912CcJT51/h//aHVjAdL+B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L2/czFAAAA3AAA&#10;AA8AAAAAAAAAAAAAAAAAqgIAAGRycy9kb3ducmV2LnhtbFBLBQYAAAAABAAEAPoAAACcAwAAAAA=&#10;">
                    <v:group id="Group 591" o:spid="_x0000_s1614" style="position:absolute;left:2637;top:7183;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2lpvsIAAADcAAAADwAAAGRycy9kb3ducmV2LnhtbERPy4rCMBTdC/MP4Q64&#10;07S+GDpGERmHWYhgHRB3l+baFpub0sS2/r1ZCC4P571c96YSLTWutKwgHkcgiDOrS84V/J92oy8Q&#10;ziNrrCyTggc5WK8+BktMtO34SG3qcxFC2CWooPC+TqR0WUEG3djWxIG72sagD7DJpW6wC+GmkpMo&#10;WkiDJYeGAmvaFpTd0rtR8Ntht5nGP+3+dt0+Lqf54byPSanhZ7/5BuGp92/xy/2nFcwmYW0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Npab7CAAAA3AAAAA8A&#10;AAAAAAAAAAAAAAAAqgIAAGRycy9kb3ducmV2LnhtbFBLBQYAAAAABAAEAPoAAACZAwAAAAA=&#10;">
                      <v:group id="Group 592" o:spid="_x0000_s1615"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XMJcUAAADcAAAADwAAAGRycy9kb3ducmV2LnhtbESPT2vCQBTE74LfYXmC&#10;t7qJ/7DRVURUepBCtVB6e2SfSTD7NmTXJH77rlDwOMzMb5jVpjOlaKh2hWUF8SgCQZxaXXCm4Pty&#10;eFuAcB5ZY2mZFDzIwWbd760w0bblL2rOPhMBwi5BBbn3VSKlS3My6Ea2Ig7e1dYGfZB1JnWNbYCb&#10;Uo6jaC4NFhwWcqxol1N6O9+NgmOL7XYS75vT7bp7/F5mnz+nmJQaDrrtEoSnzr/C/+0PrWA6fof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wlzCXFAAAA3AAA&#10;AA8AAAAAAAAAAAAAAAAAqgIAAGRycy9kb3ducmV2LnhtbFBLBQYAAAAABAAEAPoAAACcAwAAAAA=&#10;">
                        <v:rect id="Rectangle 593" o:spid="_x0000_s1616"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cBBsEA&#10;AADcAAAADwAAAGRycy9kb3ducmV2LnhtbERPy4rCMBTdD/gP4QruxtQHg1ajqPiYhRurH3Bprm2x&#10;ualNbOvfm8XALA/nvVx3phQN1a6wrGA0jEAQp1YXnCm4XQ/fMxDOI2ssLZOCNzlYr3pfS4y1bflC&#10;TeIzEULYxagg976KpXRpTgbd0FbEgbvb2qAPsM6krrEN4aaU4yj6kQYLDg05VrTLKX0kL6NAJtO2&#10;2bdzt92d5qPt5jY5np+s1KDfbRYgPHX+X/zn/tUKppMwP5wJR0Cu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mnAQbBAAAA3AAAAA8AAAAAAAAAAAAAAAAAmAIAAGRycy9kb3du&#10;cmV2LnhtbFBLBQYAAAAABAAEAPUAAACGAwAAAAA=&#10;" fillcolor="black [3213]"/>
                        <v:shape id="AutoShape 594" o:spid="_x0000_s1617"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m9508UAAADcAAAADwAAAGRycy9kb3ducmV2LnhtbESPQWvCQBSE7wX/w/KEXqRu0ohIdJUg&#10;CL14qAri7TX7zEazb0N2a9L++m6h0OMwM98wq81gG/GgzteOFaTTBARx6XTNlYLTcfeyAOEDssbG&#10;MSn4Ig+b9ehphbl2Pb/T4xAqESHsc1RgQmhzKX1pyKKfupY4elfXWQxRdpXUHfYRbhv5miRzabHm&#10;uGCwpa2h8n74tAqKDOkySc+zyS3D3vhi/3382Cv1PB6KJYhAQ/gP/7XftIJZlsLvmXg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m9508UAAADcAAAADwAAAAAAAAAA&#10;AAAAAAChAgAAZHJzL2Rvd25yZXYueG1sUEsFBgAAAAAEAAQA+QAAAJMDAAAAAA==&#10;" strokeweight="3.25pt">
                          <v:stroke endarrow="block" endarrowlength="short"/>
                        </v:shape>
                      </v:group>
                      <v:oval id="Oval 595" o:spid="_x0000_s1618"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CrqlcUA&#10;AADcAAAADwAAAGRycy9kb3ducmV2LnhtbESPT2vCQBTE74V+h+UVeqsbTSkaXUWEkp5SYot4fGSf&#10;STT7NmQ3f/rtu4WCx2FmfsNsdpNpxECdqy0rmM8iEMSF1TWXCr6/3l+WIJxH1thYJgU/5GC3fXzY&#10;YKLtyDkNR1+KAGGXoILK+zaR0hUVGXQz2xIH72I7gz7IrpS6wzHATSMXUfQmDdYcFips6VBRcTv2&#10;RgF+XtO0z07nbJWWeexizJcRKvX8NO3XIDxN/h7+b39oBa/xAv7OhCM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KuqV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596" o:spid="_x0000_s1619"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ZPDsUA&#10;AADcAAAADwAAAGRycy9kb3ducmV2LnhtbESPQWvCQBSE74L/YXlCb7qxEbGpq0ihpKeUxFJ6fGRf&#10;k7TZtyG7Jum/dwuCx2FmvmH2x8m0YqDeNZYVrFcRCOLS6oYrBR/n1+UOhPPIGlvLpOCPHBwP89ke&#10;E21HzmkofCUChF2CCmrvu0RKV9Zk0K1sRxy8b9sb9EH2ldQ9jgFuWvkYRVtpsOGwUGNHLzWVv8XF&#10;KMD3nzS9ZJ9f2VNa5bGLMd9FqNTDYjo9g/A0+Xv41n7TCjZxDP9nwhGQh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Zk8O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597" o:spid="_x0000_s1620"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XesUA&#10;AADcAAAADwAAAGRycy9kb3ducmV2LnhtbESPQWvCQBSE74X+h+UVeqsbm1A0ugkilPSUElvE4yP7&#10;TKLZtyG7avrvu4WCx2FmvmHW+WR6caXRdZYVzGcRCOLa6o4bBd9f7y8LEM4ja+wtk4IfcpBnjw9r&#10;TLW9cUXXnW9EgLBLUUHr/ZBK6eqWDLqZHYiDd7SjQR/k2Eg94i3ATS9fo+hNGuw4LLQ40Lal+ry7&#10;GAX4eSqKS7k/lMuiqWIXY7WIUKnnp2mzAuFp8vfwf/tDK0jiBP7OhCM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j9d6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598" o:spid="_x0000_s1621"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oITMQAAADcAAAADwAAAGRycy9kb3ducmV2LnhtbESPX2vCMBTF34V9h3AHvmmqVhmdaRmi&#10;KMge1m3vd81dW9bclCTa+u2XwcDHw/nz42yL0XTiSs63lhUs5gkI4srqlmsFH++H2RMIH5A1dpZJ&#10;wY08FPnDZIuZtgO/0bUMtYgj7DNU0ITQZ1L6qiGDfm574uh9W2cwROlqqR0Ocdx0cpkkG2mw5Uho&#10;sKddQ9VPeTGRe/DpcV9X59fFsF6dvxx9phtSavo4vjyDCDSGe/i/fdIK0tUa/s7EIyDz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8ughMxAAAANwAAAAPAAAAAAAAAAAA&#10;AAAAAKECAABkcnMvZG93bnJldi54bWxQSwUGAAAAAAQABAD5AAAAkgMAAAAA&#10;" strokeweight="1.25pt">
                        <v:stroke endarrow="block"/>
                      </v:shape>
                      <v:shape id="AutoShape 599" o:spid="_x0000_s1622"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aLgfMMAAADcAAAADwAAAGRycy9kb3ducmV2LnhtbESPT4vCMBTE78J+h/AWvGm66x+0axQR&#10;BG/Wur2/bZ5t2ealNLHWb28EweMwM79hVpve1KKj1lWWFXyNIxDEudUVFwp+z/vRAoTzyBpry6Tg&#10;Tg4264/BCmNtb3yiLvWFCBB2MSoovW9iKV1ekkE3tg1x8C62NeiDbAupW7wFuKnldxTNpcGKw0KJ&#10;De1Kyv/Tq1Ewq7MkWexO0+4va473ap/4bLlVavjZb39AeOr9O/xqH7SC6WQOzzPhCMj1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Wi4HzDAAAA3AAAAA8AAAAAAAAAAAAA&#10;AAAAoQIAAGRycy9kb3ducmV2LnhtbFBLBQYAAAAABAAEAPkAAACRAwAAAAA=&#10;" strokeweight="1.25pt">
                        <v:stroke endarrow="block"/>
                      </v:shape>
                      <v:shape id="AutoShape 600" o:spid="_x0000_s1623"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SPwcYAAADcAAAADwAAAGRycy9kb3ducmV2LnhtbESPT2vCQBTE7wW/w/KE3nSj1v5JXaUI&#10;WsFDMerB2yP7zIZm34bsatJv7wpCj8PM/IaZLTpbiSs1vnSsYDRMQBDnTpdcKDjsV4N3ED4ga6wc&#10;k4I/8rCY955mmGrX8o6uWShEhLBPUYEJoU6l9Lkhi37oauLonV1jMUTZFFI32Ea4reQ4SV6lxZLj&#10;gsGaloby3+xiFYy35idb5+v28HHZfddmetyfkpVSz/3u6xNEoC78hx/tjVbwMnmD+5l4BOT8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wUj8HGAAAA3AAAAA8AAAAAAAAA&#10;AAAAAAAAoQIAAGRycy9kb3ducmV2LnhtbFBLBQYAAAAABAAEAPkAAACUAwAAAAA=&#10;" strokeweight="1.25pt">
                        <v:stroke endarrow="block"/>
                      </v:shape>
                      <v:shape id="AutoShape 601" o:spid="_x0000_s1624"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FP/b8AAADcAAAADwAAAGRycy9kb3ducmV2LnhtbERPzYrCMBC+C75DmAVvmmpdf7pGWYQF&#10;96j1AYZmbIvNpHSytb795iB4/Pj+d4fBNaqnTmrPBuazBBRx4W3NpYFr/jPdgJKAbLHxTAaeJHDY&#10;j0c7zKx/8Jn6SyhVDGHJ0EAVQptpLUVFDmXmW+LI3XznMETYldp2+IjhrtGLJFlphzXHhgpbOlZU&#10;3C9/zkAv699lOh+estnmIZXzZ37atsZMPobvL1CBhvAWv9wna2CZxrXxTDwCev8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cIFP/b8AAADcAAAADwAAAAAAAAAAAAAAAACh&#10;AgAAZHJzL2Rvd25yZXYueG1sUEsFBgAAAAAEAAQA+QAAAI0DAAAAAA==&#10;">
                        <v:stroke dashstyle="dash" endarrow="block"/>
                      </v:shape>
                      <v:shape id="AutoShape 602" o:spid="_x0000_s1625"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LV78UAAADcAAAADwAAAGRycy9kb3ducmV2LnhtbESPS2vCQBSF94L/YbiF7nSi1WLTjNIW&#10;WlwVG0Vc3mRu8zBzJ2SmGv99RxBcHs7j4ySr3jTiRJ2rLCuYjCMQxLnVFRcKdtvP0QKE88gaG8uk&#10;4EIOVsvhIMFY2zP/0Cn1hQgj7GJUUHrfxlK6vCSDbmxb4uD92s6gD7IrpO7wHMZNI6dR9CwNVhwI&#10;Jbb0UVJ+TP+MgrqZT+tv/tpk++KQzd4DqZ4clHp86N9eQXjq/T18a6+1gtnTC1zPhCMg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ULV78UAAADcAAAADwAAAAAAAAAA&#10;AAAAAAChAgAAZHJzL2Rvd25yZXYueG1sUEsFBgAAAAAEAAQA+QAAAJMDAAAAAA==&#10;">
                        <v:stroke dashstyle="dash" endarrow="block"/>
                      </v:shape>
                      <v:shape id="AutoShape 603" o:spid="_x0000_s1626"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vEwhr8AAADcAAAADwAAAGRycy9kb3ducmV2LnhtbERPzYrCMBC+L/gOYQRva6p2/alGWQTB&#10;PWp9gKEZ22IzKZ1srW9vDgt7/Pj+d4fBNaqnTmrPBmbTBBRx4W3NpYFbfvpcg5KAbLHxTAZeJHDY&#10;jz52mFn/5Av111CqGMKSoYEqhDbTWoqKHMrUt8SRu/vOYYiwK7Xt8BnDXaPnSbLUDmuODRW2dKyo&#10;eFx/nYFeVj/pYja8ZL3Jw0IuX/l50xozGQ/fW1CBhvAv/nOfrYE0jfPjmXgE9P4N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1vEwhr8AAADcAAAADwAAAAAAAAAAAAAAAACh&#10;AgAAZHJzL2Rvd25yZXYueG1sUEsFBgAAAAAEAAQA+QAAAI0DAAAAAA==&#10;">
                        <v:stroke dashstyle="dash" endarrow="block"/>
                      </v:shape>
                    </v:group>
                    <v:rect id="Rectangle 604" o:spid="_x0000_s1627" style="position:absolute;left:1957;top:7092;width:649;height:4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NFr8IA&#10;AADcAAAADwAAAGRycy9kb3ducmV2LnhtbESPQWsCMRSE74X+h/AK3mpWsVZWo4il2IMX13p/bJ67&#10;i5uXJYma/fdGEDwOM/MNs1hF04orOd9YVjAaZiCIS6sbrhT8H34/ZyB8QNbYWiYFPXlYLd/fFphr&#10;e+M9XYtQiQRhn6OCOoQul9KXNRn0Q9sRJ+9kncGQpKukdnhLcNPKcZZNpcGG00KNHW1qKs/FxSjY&#10;6bjdlF/xXPzgtzu6Sx9w2ys1+IjrOYhAMbzCz/afVjCZjOBxJh0Bub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o0WvwgAAANwAAAAPAAAAAAAAAAAAAAAAAJgCAABkcnMvZG93&#10;bnJldi54bWxQSwUGAAAAAAQABAD1AAAAhwMAAAAA&#10;" strokecolor="white [3212]">
                      <v:textbox>
                        <w:txbxContent>
                          <w:p w:rsidR="00660200" w:rsidRDefault="00660200" w:rsidP="00660200">
                            <w:r>
                              <w:t>13</w:t>
                            </w:r>
                          </w:p>
                        </w:txbxContent>
                      </v:textbox>
                    </v:rect>
                  </v:group>
                  <v:group id="Group 1059" o:spid="_x0000_s1628" style="position:absolute;left:3940;top:7092;width:1848;height:1672" coordorigin="3940,7092" coordsize="1848,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1679MUAAADcAAAADwAAAGRycy9kb3ducmV2LnhtbESPQYvCMBSE78L+h/CE&#10;vWlaV2WpRhFZlz2IoC6It0fzbIvNS2liW/+9EQSPw8x8w8yXnSlFQ7UrLCuIhxEI4tTqgjMF/8fN&#10;4BuE88gaS8uk4E4OlouP3hwTbVveU3PwmQgQdgkqyL2vEildmpNBN7QVcfAutjbog6wzqWtsA9yU&#10;chRFU2mw4LCQY0XrnNLr4WYU/LbYrr7in2Z7vazv5+Nkd9rGpNRnv1vNQHjq/Dv8av9pBePxC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9eu/TFAAAA3AAA&#10;AA8AAAAAAAAAAAAAAAAAqgIAAGRycy9kb3ducmV2LnhtbFBLBQYAAAAABAAEAPoAAACcAwAAAAA=&#10;">
                    <v:group id="Group 606" o:spid="_x0000_s1629" style="position:absolute;left:4599;top:7183;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BIeb8YAAADcAAAADwAAAGRycy9kb3ducmV2LnhtbESPQWvCQBSE7wX/w/IK&#10;3ppNNC2SZhWRKh5CoSqU3h7ZZxLMvg3ZbRL/fbdQ6HGYmW+YfDOZVgzUu8aygiSKQRCXVjdcKbic&#10;908rEM4ja2wtk4I7OdisZw85ZtqO/EHDyVciQNhlqKD2vsukdGVNBl1kO+LgXW1v0AfZV1L3OAa4&#10;aeUijl+kwYbDQo0d7Woqb6dvo+Aw4rhdJm9Dcbvu7l/n5/fPIiGl5o/T9hWEp8n/h//aR60gTZf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AEh5vxgAAANwA&#10;AAAPAAAAAAAAAAAAAAAAAKoCAABkcnMvZG93bnJldi54bWxQSwUGAAAAAAQABAD6AAAAnQMAAAAA&#10;">
                      <v:group id="Group 607" o:spid="_x0000_s1630"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7hhvFAAAA3AAA&#10;AA8AAAAAAAAAAAAAAAAAqgIAAGRycy9kb3ducmV2LnhtbFBLBQYAAAAABAAEAPoAAACcAwAAAAA=&#10;">
                        <v:rect id="Rectangle 608" o:spid="_x0000_s1631"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bR48UA&#10;AADcAAAADwAAAGRycy9kb3ducmV2LnhtbESPwW7CMBBE70j9B2sr9QZO2lBBwEGA2tJDLw18wCpe&#10;kqjxOo3dJPw9roTEcTQzbzTrzWga0VPnassK4lkEgriwuuZSwen4Pl2AcB5ZY2OZFFzIwSZ7mKwx&#10;1Xbgb+pzX4oAYZeigsr7NpXSFRUZdDPbEgfvbDuDPsiulLrDIcBNI5+j6FUarDksVNjSvqLiJ/8z&#10;CmSeDP3bsHS7/WEZ77anl4+vX1bq6XHcrkB4Gv09fGt/agVJMof/M+EIyOw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1tHjxQAAANwAAAAPAAAAAAAAAAAAAAAAAJgCAABkcnMv&#10;ZG93bnJldi54bWxQSwUGAAAAAAQABAD1AAAAigMAAAAA&#10;" fillcolor="black [3213]"/>
                        <v:shape id="AutoShape 609" o:spid="_x0000_s1632"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YCS2sUAAADcAAAADwAAAGRycy9kb3ducmV2LnhtbESPQWvCQBSE74L/YXmCF9GNGqSkrhIE&#10;wYuHaqH09sy+ZtNm34bsatL++q4geBxm5htmve1tLW7U+sqxgvksAUFcOF1xqeD9vJ++gPABWWPt&#10;mBT8koftZjhYY6Zdx290O4VSRAj7DBWYEJpMSl8YsuhnriGO3pdrLYYo21LqFrsIt7VcJMlKWqw4&#10;LhhsaGeo+DldrYJ8ifQ5mX+kk+8ldsbnx7/z5ajUeNTnryAC9eEZfrQPWkGaruB+Jh4Bufk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YCS2sUAAADcAAAADwAAAAAAAAAA&#10;AAAAAAChAgAAZHJzL2Rvd25yZXYueG1sUEsFBgAAAAAEAAQA+QAAAJMDAAAAAA==&#10;" strokeweight="3.25pt">
                          <v:stroke endarrow="block" endarrowlength="short"/>
                        </v:shape>
                      </v:group>
                      <v:oval id="Oval 610" o:spid="_x0000_s1633"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s6cMUA&#10;AADcAAAADwAAAGRycy9kb3ducmV2LnhtbESPQWvCQBSE74X+h+UVeqsbjVSNrkEKJT0psUU8PrKv&#10;SWr2bciuSfrvu0LB4zAz3zCbdDSN6KlztWUF00kEgriwuuZSwdfn+8sShPPIGhvLpOCXHKTbx4cN&#10;JtoOnFN/9KUIEHYJKqi8bxMpXVGRQTexLXHwvm1n0AfZlVJ3OAS4aeQsil6lwZrDQoUtvVVUXI5X&#10;owAPP1l23Z/O+1VW5rGLMV9GqNTz07hbg/A0+nv4v/2hFcznC7idCUdAb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Wzpw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611" o:spid="_x0000_s1634"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SuAsIA&#10;AADcAAAADwAAAGRycy9kb3ducmV2LnhtbERPy2qDQBTdF/oPwy10V8c8KMY6CSEQ7CpFW0KXF+dW&#10;bZw74kzU/H1mUejycN7ZbjadGGlwrWUFiygGQVxZ3XKt4Ovz+JKAcB5ZY2eZFNzIwW77+JBhqu3E&#10;BY2lr0UIYZeigsb7PpXSVQ0ZdJHtiQP3YweDPsChlnrAKYSbTi7j+FUabDk0NNjToaHqUl6NAvz4&#10;zfPr6fx92uR1sXIrLJIYlXp+mvdvIDzN/l/8537XCtbrsDacCUdAbu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K4CwgAAANwAAAAPAAAAAAAAAAAAAAAAAJgCAABkcnMvZG93&#10;bnJldi54bWxQSwUGAAAAAAQABAD1AAAAhw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612" o:spid="_x0000_s1635"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gLmcMA&#10;AADcAAAADwAAAGRycy9kb3ducmV2LnhtbESPT4vCMBTE74LfITzBm6b+YdGuUUSQelKqInt8NG/b&#10;rs1LaaLWb2+EBY/DzPyGWaxaU4k7Na60rGA0jEAQZ1aXnCs4n7aDGQjnkTVWlknBkxyslt3OAmNt&#10;H5zS/ehzESDsYlRQeF/HUrqsIINuaGvi4P3axqAPssmlbvAR4KaS4yj6kgZLDgsF1rQpKLseb0YB&#10;Hv6S5La//OznSZ5O3ATTWYRK9Xvt+huEp9Z/wv/tnVYwnc7hfSYcAbl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ogLmcMAAADcAAAADwAAAAAAAAAAAAAAAACYAgAAZHJzL2Rv&#10;d25yZXYueG1sUEsFBgAAAAAEAAQA9QAAAIgDA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613" o:spid="_x0000_s1636"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eZ0sEAAADcAAAADwAAAGRycy9kb3ducmV2LnhtbERPS2sCMRC+F/wPYQRvNatoKatRVGjp&#10;qbRWxOO4GffhZrJsoq7/3jkUPH587/myc7W6UhtKzwZGwwQUceZtybmB3d/H6zuoEJEt1p7JwJ0C&#10;LBe9lzmm1t/4l67bmCsJ4ZCigSLGJtU6ZAU5DEPfEAt38q3DKLDNtW3xJuGu1uMkedMOS5aGAhva&#10;FJSdtxdnoKqn4+qbP3+O+/xwnKylqRodjBn0u9UMVKQuPsX/7i9rYDKV+XJGjoBePA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Fp5nSwQAAANwAAAAPAAAAAAAAAAAAAAAA&#10;AKECAABkcnMvZG93bnJldi54bWxQSwUGAAAAAAQABAD5AAAAjwMAAAAA&#10;">
                        <v:stroke dashstyle="dash" endarrow="block"/>
                      </v:shape>
                      <v:shape id="AutoShape 614" o:spid="_x0000_s1637"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5SdqMMAAADcAAAADwAAAGRycy9kb3ducmV2LnhtbESPQYvCMBSE78L+h/AWvGnqouLWpiKC&#10;4G2rbu/P5tkWm5fSZGv99xtB8DjMzDdMshlMI3rqXG1ZwWwagSAurK65VPB73k9WIJxH1thYJgUP&#10;crBJP0YJxtre+Uj9yZciQNjFqKDyvo2ldEVFBt3UtsTBu9rOoA+yK6Xu8B7gppFfUbSUBmsOCxW2&#10;tKuouJ3+jIJFk2fZanec95e8/XnU+8zn31ulxp/Ddg3C0+Df4Vf7oBXMFzN4nglHQK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eUnajDAAAA3AAAAA8AAAAAAAAAAAAA&#10;AAAAoQIAAGRycy9kb3ducmV2LnhtbFBLBQYAAAAABAAEAPkAAACRAwAAAAA=&#10;" strokeweight="1.25pt">
                        <v:stroke endarrow="block"/>
                      </v:shape>
                      <v:shape id="AutoShape 615" o:spid="_x0000_s1638"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bzJ+cYAAADcAAAADwAAAGRycy9kb3ducmV2LnhtbESPQWvCQBSE74L/YXlCb7oxVGmjmyAF&#10;baEHMdqDt0f2NRuafRuyq0n/fbdQ6HGYmW+YbTHaVtyp941jBctFAoK4crrhWsHlvJ8/gfABWWPr&#10;mBR8k4cin062mGk38InuZahFhLDPUIEJocuk9JUhi37hOuLofbreYoiyr6XucYhw28o0SdbSYsNx&#10;wWBHL4aqr/JmFaTv5lgeqsNweb6dXjuz+jhfk71SD7NxtwERaAz/4b/2m1bwuErh90w8AjL/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G8yfnGAAAA3AAAAA8AAAAAAAAA&#10;AAAAAAAAoQIAAGRycy9kb3ducmV2LnhtbFBLBQYAAAAABAAEAPkAAACUAwAAAAA=&#10;" strokeweight="1.25pt">
                        <v:stroke endarrow="block"/>
                      </v:shape>
                      <v:shape id="AutoShape 616" o:spid="_x0000_s1639"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BsYsYAAADcAAAADwAAAGRycy9kb3ducmV2LnhtbESPT2vCQBTE70K/w/IK3nRT/5Q2ukoR&#10;1IIHMdqDt0f2NRuafRuyq4nfvisIHoeZ+Q0zX3a2EldqfOlYwdswAUGcO11yoeB0XA8+QPiArLFy&#10;TApu5GG5eOnNMdWu5QNds1CICGGfogITQp1K6XNDFv3Q1cTR+3WNxRBlU0jdYBvhtpKjJHmXFkuO&#10;CwZrWhnK/7KLVTDamX22yTft6fNy2NZm+nM8J2ul+q/d1wxEoC48w4/2t1YwmY7hfiYeAbn4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7wbGLGAAAA3AAAAA8AAAAAAAAA&#10;AAAAAAAAoQIAAGRycy9kb3ducmV2LnhtbFBLBQYAAAAABAAEAPkAAACUAwAAAAA=&#10;" strokeweight="1.25pt">
                        <v:stroke endarrow="block"/>
                      </v:shape>
                      <v:shape id="AutoShape 617" o:spid="_x0000_s1640"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pyf0cMAAADcAAAADwAAAGRycy9kb3ducmV2LnhtbESPS4vCMBSF94L/IVzBnaZKFalGUUGZ&#10;1eA4Ii6vzbUPm5vSZLTz782AMMvDeXycxao1lXhQ4wrLCkbDCARxanXBmYLT924wA+E8ssbKMin4&#10;JQerZbezwETbJ3/R4+gzEUbYJagg975OpHRpTgbd0NbEwbvZxqAPssmkbvAZxk0lx1E0lQYLDoQc&#10;a9rmlN6PP0ZBWU3G5SfvD9dzdrnGm0AqRxel+r12PQfhqfX/4Xf7QyuIJzH8nQlHQC5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qcn9HDAAAA3AAAAA8AAAAAAAAAAAAA&#10;AAAAoQIAAGRycy9kb3ducmV2LnhtbFBLBQYAAAAABAAEAPkAAACRAwAAAAA=&#10;">
                        <v:stroke dashstyle="dash" endarrow="block"/>
                      </v:shape>
                      <v:shape id="AutoShape 618" o:spid="_x0000_s1641"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18Fw8MAAADcAAAADwAAAGRycy9kb3ducmV2LnhtbESP3WrCQBSE7wu+w3IE7+rGn/gTXaUI&#10;BXup8QEO2WMSzJ4NOdsY375bKPRymJlvmP1xcI3qqZPas4HZNAFFXHhbc2ngln++b0BJQLbYeCYD&#10;LxI4HkZve8ysf/KF+msoVYSwZGigCqHNtJaiIocy9S1x9O6+cxii7EptO3xGuGv0PElW2mHNcaHC&#10;lk4VFY/rtzPQy/pruZgNL9ls87CQS5qft60xk/HwsQMVaAj/4b/22RpYpin8nolHQB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NfBcPDAAAA3AAAAA8AAAAAAAAAAAAA&#10;AAAAoQIAAGRycy9kb3ducmV2LnhtbFBLBQYAAAAABAAEAPkAAACRAwAAAAA=&#10;">
                        <v:stroke dashstyle="dash" endarrow="block"/>
                      </v:shape>
                    </v:group>
                    <v:rect id="Rectangle 619" o:spid="_x0000_s1642" style="position:absolute;left:3940;top:7092;width:608;height: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NLBsIA&#10;AADcAAAADwAAAGRycy9kb3ducmV2LnhtbESPT2sCMRTE7wW/Q3iCt5q1+I/VKGIRe+ilq94fm+fu&#10;4uZlSaJmv70pFHocZuY3zHobTSse5HxjWcFknIEgLq1uuFJwPh3elyB8QNbYWiYFPXnYbgZva8y1&#10;ffIPPYpQiQRhn6OCOoQul9KXNRn0Y9sRJ+9qncGQpKukdvhMcNPKjyybS4MNp4UaO9rXVN6Ku1Hw&#10;reNxX87irfjEhbu4ex/w2Cs1GsbdCkSgGP7Df+0vrWA6m8PvmXQE5OY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k0sGwgAAANwAAAAPAAAAAAAAAAAAAAAAAJgCAABkcnMvZG93&#10;bnJldi54bWxQSwUGAAAAAAQABAD1AAAAhwMAAAAA&#10;" strokecolor="white [3212]">
                      <v:textbox>
                        <w:txbxContent>
                          <w:p w:rsidR="00660200" w:rsidRDefault="00660200" w:rsidP="00660200">
                            <w:r>
                              <w:t>14</w:t>
                            </w:r>
                          </w:p>
                        </w:txbxContent>
                      </v:textbox>
                    </v:rect>
                  </v:group>
                  <v:group id="Group 1060" o:spid="_x0000_s1643" style="position:absolute;left:5887;top:7092;width:1827;height:1672" coordorigin="5887,7092" coordsize="1827,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68I6xxgAAANwA&#10;AAAPAAAAAAAAAAAAAAAAAKoCAABkcnMvZG93bnJldi54bWxQSwUGAAAAAAQABAD6AAAAnQMAAAAA&#10;">
                    <v:group id="Group 621" o:spid="_x0000_s1644" style="position:absolute;left:6525;top:7183;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LbxrDwwAAANwAAAAP&#10;AAAAAAAAAAAAAAAAAKoCAABkcnMvZG93bnJldi54bWxQSwUGAAAAAAQABAD6AAAAmgMAAAAA&#10;">
                      <v:group id="Group 622" o:spid="_x0000_s1645"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kI79YxgAAANwA&#10;AAAPAAAAAAAAAAAAAAAAAKoCAABkcnMvZG93bnJldi54bWxQSwUGAAAAAAQABAD6AAAAnQMAAAAA&#10;">
                        <v:rect id="Rectangle 623" o:spid="_x0000_s1646"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QuG8IA&#10;AADcAAAADwAAAGRycy9kb3ducmV2LnhtbERPzU6DQBC+N/EdNmPirSxV0gh227REaw+9iDzAhJ0C&#10;KTuL7Ar49t2DSY9fvv/NbjadGGlwrWUFqygGQVxZ3XKtoPz+WL6CcB5ZY2eZFPyRg932YbHBTNuJ&#10;v2gsfC1CCLsMFTTe95mUrmrIoItsTxy4ix0M+gCHWuoBpxBuOvkcx2tpsOXQ0GBPeUPVtfg1CmSR&#10;TOP7lLpD/pmuDvvy5Xj+YaWeHuf9GwhPs7+L/90nrSBZh/nhTDgCcn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FC4bwgAAANwAAAAPAAAAAAAAAAAAAAAAAJgCAABkcnMvZG93&#10;bnJldi54bWxQSwUGAAAAAAQABAD1AAAAhwMAAAAA&#10;" fillcolor="black [3213]"/>
                        <v:shape id="AutoShape 624" o:spid="_x0000_s1647"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xWzsUAAADcAAAADwAAAGRycy9kb3ducmV2LnhtbESPQWvCQBSE74L/YXmCF9FNVKSkrhIE&#10;wYuHaqH09sy+ZtNm34bsatL++q4geBxm5htmve1tLW7U+sqxgnSWgCAunK64VPB+3k9fQPiArLF2&#10;TAp+ycN2MxysMdOu4ze6nUIpIoR9hgpMCE0mpS8MWfQz1xBH78u1FkOUbSl1i12E21rOk2QlLVYc&#10;Fww2tDNU/JyuVkG+QPqcpB/LyfcCO+Pz49/5clRqPOrzVxCB+vAMP9oHrWC5SuF+Jh4Bufk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dxWzsUAAADcAAAADwAAAAAAAAAA&#10;AAAAAAChAgAAZHJzL2Rvd25yZXYueG1sUEsFBgAAAAAEAAQA+QAAAJMDAAAAAA==&#10;" strokeweight="3.25pt">
                          <v:stroke endarrow="block" endarrowlength="short"/>
                        </v:shape>
                      </v:group>
                      <v:oval id="Oval 625" o:spid="_x0000_s1648"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nFiMQA&#10;AADcAAAADwAAAGRycy9kb3ducmV2LnhtbESPT4vCMBTE74LfITxhb5r6B6ldo4gg3ZNSFfH4aN62&#10;3W1eShO1fnuzsOBxmJnfMMt1Z2pxp9ZVlhWMRxEI4tzqigsF59NuGINwHlljbZkUPMnBetXvLTHR&#10;9sEZ3Y++EAHCLkEFpfdNIqXLSzLoRrYhDt63bQ36INtC6hYfAW5qOYmiuTRYcVgosaFtSfnv8WYU&#10;4OEnTW/7y3W/SIts6qaYxREq9THoNp8gPHX+Hf5vf2kFs/kE/s6EIyBX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ZxYj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626" o:spid="_x0000_s1649"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VgE8UA&#10;AADcAAAADwAAAGRycy9kb3ducmV2LnhtbESPQWvCQBSE74X+h+UVeqsbmyIa3QQRSnpKSVrE4yP7&#10;TKLZtyG7avrvu4WCx2FmvmE22WR6caXRdZYVzGcRCOLa6o4bBd9f7y9LEM4ja+wtk4IfcpCljw8b&#10;TLS9cUnXyjciQNglqKD1fkikdHVLBt3MDsTBO9rRoA9ybKQe8RbgppevUbSQBjsOCy0OtGupPlcX&#10;owA/T3l+KfaHYpU3ZexiLJcRKvX8NG3XIDxN/h7+b39oBW+LGP7OhCMg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1WAT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627" o:spid="_x0000_s1650"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z4Z8QA&#10;AADcAAAADwAAAGRycy9kb3ducmV2LnhtbESPQWvCQBSE74L/YXlCb2ZjDWJjVpFCSU8psaX0+Mg+&#10;k2j2bciumv77riD0OMzMN0y2G00nrjS41rKCRRSDIK6sbrlW8PX5Nl+DcB5ZY2eZFPySg912Oskw&#10;1fbGJV0PvhYBwi5FBY33fSqlqxoy6CLbEwfvaAeDPsihlnrAW4CbTj7H8UoabDksNNjTa0PV+XAx&#10;CvDjlOeX4vuneMnrcumWWK5jVOppNu43IDyN/j/8aL9rBckqgfuZcAT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88+GfEAAAA3AAAAA8AAAAAAAAAAAAAAAAAmAIAAGRycy9k&#10;b3ducmV2LnhtbFBLBQYAAAAABAAEAPUAAACJAw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628" o:spid="_x0000_s1651"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wknUcMAAADcAAAADwAAAGRycy9kb3ducmV2LnhtbESPX2vCMBTF3wd+h3CFvc3UWcuoRhGZ&#10;TBAf5rb3a3Nti81NSaKt394Iwh4P58+PM1/2phFXcr62rGA8SkAQF1bXXCr4/dm8fYDwAVljY5kU&#10;3MjDcjF4mWOubcffdD2EUsQR9jkqqEJocyl9UZFBP7ItcfRO1hkMUbpSaoddHDeNfE+STBqsORIq&#10;bGldUXE+XEzkbnz69VkWu/24m052R0d/aUZKvQ771QxEoD78h5/trVaQZlN4nIlHQC7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8JJ1HDAAAA3AAAAA8AAAAAAAAAAAAA&#10;AAAAoQIAAGRycy9kb3ducmV2LnhtbFBLBQYAAAAABAAEAPkAAACRAwAAAAA=&#10;" strokeweight="1.25pt">
                        <v:stroke endarrow="block"/>
                      </v:shape>
                      <v:shape id="AutoShape 629" o:spid="_x0000_s1652"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hbuSsUAAADcAAAADwAAAGRycy9kb3ducmV2LnhtbESPQWvCQBSE7wX/w/KE3upuigSJrqLS&#10;goceWlvw+tx9JtHs2zS7TdJ/3y0Uehxm5htmtRldI3rqQu1ZQzZTIIiNtzWXGj7enx8WIEJEtth4&#10;Jg3fFGCzntytsLB+4Dfqj7EUCcKhQA1VjG0hZTAVOQwz3xIn7+I7hzHJrpS2wyHBXSMflcqlw5rT&#10;QoUt7Ssyt+OX07DL1JPpPxfX4VQqc85eDhd6nWt9Px23SxCRxvgf/msfrIZ5nsPvmXQ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hbuSsUAAADcAAAADwAAAAAAAAAA&#10;AAAAAAChAgAAZHJzL2Rvd25yZXYueG1sUEsFBgAAAAAEAAQA+QAAAJMDAAAAAA==&#10;">
                        <v:stroke dashstyle="dash" endarrow="block"/>
                      </v:shape>
                      <v:shape id="AutoShape 630" o:spid="_x0000_s1653"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6eg3MYAAADcAAAADwAAAGRycy9kb3ducmV2LnhtbESPQWvCQBSE70L/w/IK3nRTUdtGVymC&#10;WvAgRnvw9si+ZkOzb0N2NfHfdwXB4zAz3zDzZWcrcaXGl44VvA0TEMS50yUXCk7H9eADhA/IGivH&#10;pOBGHpaLl94cU+1aPtA1C4WIEPYpKjAh1KmUPjdk0Q9dTRy9X9dYDFE2hdQNthFuKzlKkqm0WHJc&#10;MFjTylD+l12sgtHO7LNNvmlPn5fDtjaTn+M5WSvVf+2+ZiACdeEZfrS/tYLx9B3uZ+IRk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noNzGAAAA3AAAAA8AAAAAAAAA&#10;AAAAAAAAoQIAAGRycy9kb3ducmV2LnhtbFBLBQYAAAAABAAEAPkAAACUAwAAAAA=&#10;" strokeweight="1.25pt">
                        <v:stroke endarrow="block"/>
                      </v:shape>
                      <v:shape id="AutoShape 631" o:spid="_x0000_s1654"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jg0rsQAAADcAAAADwAAAGRycy9kb3ducmV2LnhtbERPz2vCMBS+D/wfwhO8ramyiXZGkYF1&#10;sMOw1sNuj+atKWteShPb7r9fDoMdP77fu8NkWzFQ7xvHCpZJCoK4crrhWkF5PT1uQPiArLF1TAp+&#10;yMNhP3vYYabdyBcailCLGMI+QwUmhC6T0leGLPrEdcSR+3K9xRBhX0vd4xjDbStXabqWFhuODQY7&#10;ejVUfRd3q2D1bj6KvMrHcnu/nDvzfLt+pielFvPp+AIi0BT+xX/uN63gaR3XxjPxCMj9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OODSuxAAAANwAAAAPAAAAAAAAAAAA&#10;AAAAAKECAABkcnMvZG93bnJldi54bWxQSwUGAAAAAAQABAD5AAAAkgMAAAAA&#10;" strokeweight="1.25pt">
                        <v:stroke endarrow="block"/>
                      </v:shape>
                      <v:shape id="AutoShape 632" o:spid="_x0000_s1655"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H68sUAAADcAAAADwAAAGRycy9kb3ducmV2LnhtbESPS2vCQBSF9wX/w3CF7upEUWlTJ6EK&#10;La5EoxSX18xtHs3cCZmpif++UxC6PJzHx1mlg2nElTpXWVYwnUQgiHOrKy4UnI7vT88gnEfW2Fgm&#10;BTdykCajhxXG2vZ8oGvmCxFG2MWooPS+jaV0eUkG3cS2xMH7sp1BH2RXSN1hH8ZNI2dRtJQGKw6E&#10;ElvalJR/Zz9GQd0sZvWOP/aXz+J8ma8DqZ6elXocD2+vIDwN/j98b2+1gvnyBf7OhCMgk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vH68sUAAADcAAAADwAAAAAAAAAA&#10;AAAAAAChAgAAZHJzL2Rvd25yZXYueG1sUEsFBgAAAAAEAAQA+QAAAJMDAAAAAA==&#10;">
                        <v:stroke dashstyle="dash" endarrow="block"/>
                      </v:shape>
                      <v:shape id="AutoShape 633" o:spid="_x0000_s1656"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J36O74AAADcAAAADwAAAGRycy9kb3ducmV2LnhtbERPzYrCMBC+C75DGMGbpv5rNcoiLOhR&#10;6wMMzdgWm0npZGt9+81hYY8f3//h1LtaddRK5dnAbJqAIs69rbgw8Mi+J1tQEpAt1p7JwIcETsfh&#10;4ICp9W++UXcPhYohLCkaKENoUq0lL8mhTH1DHLmnbx2GCNtC2xbfMdzVep4ka+2w4thQYkPnkvLX&#10;/ccZ6GRzXS5m/Ue2uyws5LbKLrvGmPGo/9qDCtSHf/Gf+2INLDdxfjwTj4A+/gI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Ynfo7vgAAANwAAAAPAAAAAAAAAAAAAAAAAKEC&#10;AABkcnMvZG93bnJldi54bWxQSwUGAAAAAAQABAD5AAAAjAMAAAAA&#10;">
                        <v:stroke dashstyle="dash" endarrow="block"/>
                      </v:shape>
                    </v:group>
                    <v:rect id="Rectangle 634" o:spid="_x0000_s1657" style="position:absolute;left:5887;top:7092;width:587;height: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PEsMA&#10;AADcAAAADwAAAGRycy9kb3ducmV2LnhtbESPQWsCMRSE7wX/Q3hCbzWrtN2yNYooxR68dNX7Y/Pc&#10;Xdy8LEnU7L9vBMHjMDPfMPNlNJ24kvOtZQXTSQaCuLK65VrBYf/z9gXCB2SNnWVSMJCH5WL0MsdC&#10;2xv/0bUMtUgQ9gUqaELoCyl91ZBBP7E9cfJO1hkMSbpaaoe3BDednGXZpzTYclposKd1Q9W5vBgF&#10;Ox236+ojnssN5u7oLkPA7aDU6ziuvkEEiuEZfrR/tYL3fAr3M+kIyM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c+PEsMAAADcAAAADwAAAAAAAAAAAAAAAACYAgAAZHJzL2Rv&#10;d25yZXYueG1sUEsFBgAAAAAEAAQA9QAAAIgDAAAAAA==&#10;" strokecolor="white [3212]">
                      <v:textbox>
                        <w:txbxContent>
                          <w:p w:rsidR="00660200" w:rsidRDefault="00660200" w:rsidP="00660200">
                            <w:r>
                              <w:t>15</w:t>
                            </w:r>
                          </w:p>
                        </w:txbxContent>
                      </v:textbox>
                    </v:rect>
                  </v:group>
                  <v:group id="Group 1061" o:spid="_x0000_s1658" style="position:absolute;left:7849;top:7092;width:1827;height:1672" coordorigin="7849,7092" coordsize="1827,1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TJxScUAAADcAAAADwAAAGRycy9kb3ducmV2LnhtbESPT2vCQBTE74LfYXmC&#10;t7qJf0t0FRGVHqRQLZTeHtlnEsy+Ddk1id++KxQ8DjPzG2a16UwpGqpdYVlBPIpAEKdWF5wp+L4c&#10;3t5BOI+ssbRMCh7kYLPu91aYaNvyFzVnn4kAYZeggtz7KpHSpTkZdCNbEQfvamuDPsg6k7rGNsBN&#10;KcdRNJcGCw4LOVa0yym9ne9GwbHFdjuJ983pdt09fi+zz59TTEoNB912CcJT51/h//aHVjBdjOF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EycUnFAAAA3AAA&#10;AA8AAAAAAAAAAAAAAAAAqgIAAGRycy9kb3ducmV2LnhtbFBLBQYAAAAABAAEAPoAAACcAwAAAAA=&#10;">
                    <v:group id="Group 636" o:spid="_x0000_s1659" style="position:absolute;left:8487;top:7183;width:1189;height:1581" coordorigin="2153,2205" coordsize="1370,17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n7U0sUAAADcAAAADwAAAGRycy9kb3ducmV2LnhtbESPQWvCQBSE7wX/w/IE&#10;b7qJWi3RVURUPEihWii9PbLPJJh9G7JrEv+9WxB6HGbmG2a57kwpGqpdYVlBPIpAEKdWF5wp+L7s&#10;hx8gnEfWWFomBQ9ysF713paYaNvyFzVnn4kAYZeggtz7KpHSpTkZdCNbEQfvamuDPsg6k7rGNsBN&#10;KcdRNJMGCw4LOVa0zSm9ne9GwaHFdjOJd83pdt0+fi/vnz+nmJQa9LvNAoSnzv+HX+2jVjCdT+D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5+1NLFAAAA3AAA&#10;AA8AAAAAAAAAAAAAAAAAqgIAAGRycy9kb3ducmV2LnhtbFBLBQYAAAAABAAEAPoAAACcAwAAAAA=&#10;">
                      <v:group id="Group 637" o:spid="_x0000_s1660" style="position:absolute;left:3211;top:3349;width:201;height:462" coordorigin="5025,2790" coordsize="270,5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Bl0ymxgAAANwA&#10;AAAPAAAAAAAAAAAAAAAAAKoCAABkcnMvZG93bnJldi54bWxQSwUGAAAAAAQABAD6AAAAnQMAAAAA&#10;">
                        <v:rect id="Rectangle 638" o:spid="_x0000_s1661" style="position:absolute;left:5025;top:3090;width:270;height: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bXsYA&#10;AADcAAAADwAAAGRycy9kb3ducmV2LnhtbESPzW7CMBCE70h9B2srcStOCrQlxUGA+Omhl6Y8wCre&#10;JlHjdRqbJLw9RqrEcTQz32iWq8HUoqPWVZYVxJMIBHFudcWFgtP3/ukNhPPIGmvLpOBCDlbpw2iJ&#10;ibY9f1GX+UIECLsEFZTeN4mULi/JoJvYhjh4P7Y16INsC6lb7APc1PI5il6kwYrDQokNbUvKf7Oz&#10;USCzWd/t+oXbbI+LeLM+TQ+ff6zU+HFYv4PwNPh7+L/9oRXMXudwOxOOgEy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obXsYAAADcAAAADwAAAAAAAAAAAAAAAACYAgAAZHJz&#10;L2Rvd25yZXYueG1sUEsFBgAAAAAEAAQA9QAAAIsDAAAAAA==&#10;" fillcolor="black [3213]"/>
                        <v:shape id="AutoShape 639" o:spid="_x0000_s1662" type="#_x0000_t32" style="position:absolute;left:5160;top:2790;width:0;height:3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YZ8UAAADcAAAADwAAAGRycy9kb3ducmV2LnhtbESPQWvCQBSE74L/YXlCL6Ibq6ikrhKE&#10;Qi8eqoJ4e2af2dTs25DdmrS/visUPA4z8w2z2nS2EndqfOlYwWScgCDOnS65UHA8vI+WIHxA1lg5&#10;JgU/5GGz7vdWmGrX8ifd96EQEcI+RQUmhDqV0ueGLPqxq4mjd3WNxRBlU0jdYBvhtpKvSTKXFkuO&#10;CwZr2hrKb/tvqyCbIp2Hk9Ns+DXF1vhs93u47JR6GXTZG4hAXXiG/9sfWsFsMYfHmXgE5Po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xYZ8UAAADcAAAADwAAAAAAAAAA&#10;AAAAAAChAgAAZHJzL2Rvd25yZXYueG1sUEsFBgAAAAAEAAQA+QAAAJMDAAAAAA==&#10;" strokeweight="3.25pt">
                          <v:stroke endarrow="block" endarrowlength="short"/>
                        </v:shape>
                      </v:group>
                      <v:oval id="Oval 640" o:spid="_x0000_s1663" style="position:absolute;left:2153;top:2205;width:546;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fwzcUA&#10;AADcAAAADwAAAGRycy9kb3ducmV2LnhtbESPQWvCQBSE74L/YXlCb7rRlGpT1yCFkp4sUSk9PrLP&#10;JJp9G7Jrkv77bqHQ4zAz3zDbdDSN6KlztWUFy0UEgriwuuZSwfn0Nt+AcB5ZY2OZFHyTg3Q3nWwx&#10;0XbgnPqjL0WAsEtQQeV9m0jpiooMuoVtiYN3sZ1BH2RXSt3hEOCmkasoepIGaw4LFbb0WlFxO96N&#10;Avy4Ztn98Pl1eM7KPHYx5psIlXqYjfsXEJ5G/x/+a79rBY/rNfyeCUdA7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N/DN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M</w:t>
                              </w:r>
                            </w:p>
                          </w:txbxContent>
                        </v:textbox>
                      </v:oval>
                      <v:oval id="Oval 641" o:spid="_x0000_s1664" style="position:absolute;left:2977;top:2740;width:546;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hkv8AA&#10;AADcAAAADwAAAGRycy9kb3ducmV2LnhtbERPTYvCMBC9C/sfwix409RVVq1GWQSpJ5eqiMehGdtq&#10;MylN1PrvzUHw+Hjf82VrKnGnxpWWFQz6EQjizOqScwWH/bo3AeE8ssbKMil4koPl4qszx1jbB6d0&#10;3/lchBB2MSoovK9jKV1WkEHXtzVx4M62MegDbHKpG3yEcFPJnyj6lQZLDg0F1rQqKLvubkYB/l+S&#10;5LY9nrbTJE+HbojpJEKlut/t3wyEp9Z/xG/3RisYjcPacCYcAb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hkv8AAAADcAAAADwAAAAAAAAAAAAAAAACYAgAAZHJzL2Rvd25y&#10;ZXYueG1sUEsFBgAAAAAEAAQA9QAAAIUDAAAAAA==&#10;" strokeweight="2pt">
                        <v:textbox>
                          <w:txbxContent>
                            <w:p w:rsidR="00660200" w:rsidRPr="00D2361D" w:rsidRDefault="00660200" w:rsidP="00660200">
                              <w:pPr>
                                <w:rPr>
                                  <w:b/>
                                  <w:bCs/>
                                  <w:sz w:val="26"/>
                                  <w:szCs w:val="26"/>
                                </w:rPr>
                              </w:pPr>
                              <w:r w:rsidRPr="00D2361D">
                                <w:rPr>
                                  <w:b/>
                                  <w:bCs/>
                                  <w:sz w:val="26"/>
                                  <w:szCs w:val="26"/>
                                </w:rPr>
                                <w:t>V</w:t>
                              </w:r>
                            </w:p>
                          </w:txbxContent>
                        </v:textbox>
                      </v:oval>
                      <v:oval id="Oval 642" o:spid="_x0000_s1665" style="position:absolute;left:2176;top:3349;width:545;height: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TBJMUA&#10;AADcAAAADwAAAGRycy9kb3ducmV2LnhtbESPQWvCQBSE7wX/w/IKvTWbaqkaXUWEkp4iSYt4fGSf&#10;Sdrs25BdTfrvu0LB4zAz3zDr7WhacaXeNZYVvEQxCOLS6oYrBV+f788LEM4ja2wtk4JfcrDdTB7W&#10;mGg7cE7XwlciQNglqKD2vkukdGVNBl1kO+LgnW1v0AfZV1L3OAS4aeU0jt+kwYbDQo0d7Wsqf4qL&#10;UYCH7zS9ZMdTtkyrfOZmmC9iVOrpcdytQHga/T383/7QCl7nS7idCUdAb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5MEkxQAAANwAAAAPAAAAAAAAAAAAAAAAAJgCAABkcnMv&#10;ZG93bnJldi54bWxQSwUGAAAAAAQABAD1AAAAigMAAAAA&#10;" strokeweight="2pt">
                        <v:textbox>
                          <w:txbxContent>
                            <w:p w:rsidR="00660200" w:rsidRPr="00D2361D" w:rsidRDefault="00660200" w:rsidP="00660200">
                              <w:pPr>
                                <w:rPr>
                                  <w:b/>
                                  <w:bCs/>
                                  <w:sz w:val="26"/>
                                  <w:szCs w:val="26"/>
                                </w:rPr>
                              </w:pPr>
                              <w:r w:rsidRPr="00D2361D">
                                <w:rPr>
                                  <w:b/>
                                  <w:bCs/>
                                  <w:sz w:val="26"/>
                                  <w:szCs w:val="26"/>
                                </w:rPr>
                                <w:t>P</w:t>
                              </w:r>
                            </w:p>
                          </w:txbxContent>
                        </v:textbox>
                      </v:oval>
                      <v:shape id="AutoShape 643" o:spid="_x0000_s1666" type="#_x0000_t32" style="position:absolute;left:2654;top:2680;width:379;height:1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JiM8EAAADcAAAADwAAAGRycy9kb3ducmV2LnhtbERPTWvCQBC9F/oflhF6qxttFImuUqTS&#10;gnjQ1vuYHZNgdjbsbk367zuHQo+P973aDK5Vdwqx8WxgMs5AEZfeNlwZ+PrcPS9AxYRssfVMBn4o&#10;wmb9+LDCwvqej3Q/pUpJCMcCDdQpdYXWsazJYRz7jli4qw8Ok8BQaRuwl3DX6mmWzbXDhqWhxo62&#10;NZW307eT3l3M39+qcn+Y9LOX/SXQOZ+TMU+j4XUJKtGQ/sV/7g9rIF/IfDkjR0Cv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PcmIzwQAAANwAAAAPAAAAAAAAAAAAAAAA&#10;AKECAABkcnMvZG93bnJldi54bWxQSwUGAAAAAAQABAD5AAAAjwMAAAAA&#10;" strokeweight="1.25pt">
                        <v:stroke endarrow="block"/>
                      </v:shape>
                      <v:shape id="AutoShape 644" o:spid="_x0000_s1667" type="#_x0000_t32" style="position:absolute;left:2710;top:2546;width:401;height:19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Sx78MAAADcAAAADwAAAGRycy9kb3ducmV2LnhtbESPT4vCMBTE78J+h/AW9mZTF5VuNYoI&#10;gretf3p/2zzbss1LaWKt394IgsdhZn7DLNeDaURPnastK5hEMQjiwuqaSwXn026cgHAeWWNjmRTc&#10;ycF69TFaYqrtjQ/UH30pAoRdigoq79tUSldUZNBFtiUO3sV2Bn2QXSl1h7cAN438juO5NFhzWKiw&#10;pW1Fxf/xahTMmjzLku1h2v/l7e+93mU+/9ko9fU5bBYgPA3+HX6191rBNJnA80w4AnL1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0se/DAAAA3AAAAA8AAAAAAAAAAAAA&#10;AAAAoQIAAGRycy9kb3ducmV2LnhtbFBLBQYAAAAABAAEAPkAAACRAwAAAAA=&#10;" strokeweight="1.25pt">
                        <v:stroke endarrow="block"/>
                      </v:shape>
                      <v:shape id="AutoShape 645" o:spid="_x0000_s1668" type="#_x0000_t32" style="position:absolute;left:2699;top:3215;width:367;height:28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9zlvsUAAADcAAAADwAAAGRycy9kb3ducmV2LnhtbESPQWvCQBSE7wX/w/IEb3VjsMVGVxFB&#10;LfRQjHrw9sg+s8Hs25BdTfz33UKhx2FmvmEWq97W4kGtrxwrmIwTEMSF0xWXCk7H7esMhA/IGmvH&#10;pOBJHlbLwcsCM+06PtAjD6WIEPYZKjAhNJmUvjBk0Y9dQxy9q2sthijbUuoWuwi3tUyT5F1arDgu&#10;GGxoY6i45XerIP0y3/mu2HWnj/th35i38/GSbJUaDfv1HESgPvyH/9qfWsF0lsLvmXgE5PI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9zlvsUAAADcAAAADwAAAAAAAAAA&#10;AAAAAAChAgAAZHJzL2Rvd25yZXYueG1sUEsFBgAAAAAEAAQA+QAAAJMDAAAAAA==&#10;" strokeweight="1.25pt">
                        <v:stroke endarrow="block"/>
                      </v:shape>
                      <v:shape id="AutoShape 646" o:spid="_x0000_s1669" type="#_x0000_t32" style="position:absolute;left:2699;top:3312;width:457;height:3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JBAJcYAAADcAAAADwAAAGRycy9kb3ducmV2LnhtbESPT2vCQBTE70K/w/IK3nRT/xQbXaUI&#10;asFDMdqDt0f2NRuafRuyq4nfvisIHoeZ+Q2zWHW2EldqfOlYwdswAUGcO11yoeB03AxmIHxA1lg5&#10;JgU38rBavvQWmGrX8oGuWShEhLBPUYEJoU6l9Lkhi37oauLo/brGYoiyKaRusI1wW8lRkrxLiyXH&#10;BYM1rQ3lf9nFKhjtzXe2zbft6eNy2NVm+nM8Jxul+q/d5xxEoC48w4/2l1YwmY3hfiYeAbn8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CQQCXGAAAA3AAAAA8AAAAAAAAA&#10;AAAAAAAAoQIAAGRycy9kb3ducmV2LnhtbFBLBQYAAAAABAAEAPkAAACUAwAAAAA=&#10;" strokeweight="1.25pt">
                        <v:stroke endarrow="block"/>
                      </v:shape>
                      <v:shape id="AutoShape 647" o:spid="_x0000_s1670" type="#_x0000_t32" style="position:absolute;left:2354;top:2801;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PyzlsQAAADcAAAADwAAAGRycy9kb3ducmV2LnhtbESPS2vCQBSF94X+h+EW3NWJIS0SHUUF&#10;xZW0tpQsbzLXPMzcCZkxpv++Uyh0eTiPj7Ncj6YVA/WutqxgNo1AEBdW11wq+PzYP89BOI+ssbVM&#10;Cr7JwXr1+LDEVNs7v9Nw9qUII+xSVFB536VSuqIig25qO+LgXWxv0AfZl1L3eA/jppVxFL1KgzUH&#10;QoUd7SoqruebUdC0L3Fz4sNb/lVmebINpGaWKTV5GjcLEJ5G/x/+ax+1gmSewO+ZcATk6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LOWxAAAANwAAAAPAAAAAAAAAAAA&#10;AAAAAKECAABkcnMvZG93bnJldi54bWxQSwUGAAAAAAQABAD5AAAAkgMAAAAA&#10;">
                        <v:stroke dashstyle="dash" endarrow="block"/>
                      </v:shape>
                      <v:shape id="AutoShape 648" o:spid="_x0000_s1671" type="#_x0000_t32" style="position:absolute;left:2510;top:2777;width:0;height:54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8phMMAAADcAAAADwAAAGRycy9kb3ducmV2LnhtbESPzWrDMBCE74W+g9hAb43s5qeOYyWU&#10;QiA5Ju4DLNbWNrVWxqs6zttHhUKOw8x8wxT7yXVqpEFazwbSeQKKuPK25drAV3l4zUBJQLbYeSYD&#10;NxLY756fCsytv/KZxkuoVYSw5GigCaHPtZaqIYcy9z1x9L794DBEOdTaDniNcNfptyRZa4ctx4UG&#10;e/psqPq5/DoDo7yflot0ukm2KcNCzqvyuOmNeZlNH1tQgabwCP+3j9bAMlvB35l4BPTu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0/KYTDAAAA3AAAAA8AAAAAAAAAAAAA&#10;AAAAoQIAAGRycy9kb3ducmV2LnhtbFBLBQYAAAAABAAEAPkAAACRAwAAAAA=&#10;">
                        <v:stroke dashstyle="dash" endarrow="block"/>
                      </v:shape>
                    </v:group>
                    <v:rect id="Rectangle 649" o:spid="_x0000_s1672" style="position:absolute;left:7849;top:7092;width:596;height:4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nQcMA&#10;AADcAAAADwAAAGRycy9kb3ducmV2LnhtbESPQWsCMRSE70L/Q3gFb25WUStbo4il2EMvru39sXnu&#10;Lm5eliRq9t83QsHjMDPfMOttNJ24kfOtZQXTLAdBXFndcq3g5/Q5WYHwAVljZ5kUDORhu3kZrbHQ&#10;9s5HupWhFgnCvkAFTQh9IaWvGjLoM9sTJ+9sncGQpKuldnhPcNPJWZ4vpcGW00KDPe0bqi7l1Sj4&#10;1vGwrxbxUn7gm/t11yHgYVBq/Bp37yACxfAM/7e/tIL5agmPM+kIyM0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NnQcMAAADcAAAADwAAAAAAAAAAAAAAAACYAgAAZHJzL2Rv&#10;d25yZXYueG1sUEsFBgAAAAAEAAQA9QAAAIgDAAAAAA==&#10;" strokecolor="white [3212]">
                      <v:textbox>
                        <w:txbxContent>
                          <w:p w:rsidR="00660200" w:rsidRDefault="00660200" w:rsidP="00660200">
                            <w:r>
                              <w:t>16</w:t>
                            </w:r>
                          </w:p>
                        </w:txbxContent>
                      </v:textbox>
                    </v:rect>
                  </v:group>
                </v:group>
              </v:group>
            </w:pict>
          </mc:Fallback>
        </mc:AlternateContent>
      </w: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rPr>
          <w:rFonts w:asciiTheme="majorBidi" w:hAnsiTheme="majorBidi" w:cstheme="majorBidi"/>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Default="00660200" w:rsidP="00660200">
      <w:pPr>
        <w:autoSpaceDE w:val="0"/>
        <w:autoSpaceDN w:val="0"/>
        <w:adjustRightInd w:val="0"/>
        <w:spacing w:after="0" w:line="240" w:lineRule="auto"/>
        <w:rPr>
          <w:rFonts w:asciiTheme="majorBidi" w:hAnsiTheme="majorBidi" w:cstheme="majorBidi"/>
          <w:b/>
          <w:bCs/>
          <w:sz w:val="24"/>
          <w:szCs w:val="24"/>
        </w:rPr>
      </w:pPr>
    </w:p>
    <w:p w:rsidR="00660200" w:rsidRPr="00D0535F" w:rsidRDefault="00660200" w:rsidP="00660200">
      <w:pPr>
        <w:autoSpaceDE w:val="0"/>
        <w:autoSpaceDN w:val="0"/>
        <w:adjustRightInd w:val="0"/>
        <w:spacing w:after="0" w:line="240" w:lineRule="auto"/>
        <w:rPr>
          <w:rFonts w:asciiTheme="majorBidi" w:hAnsiTheme="majorBidi" w:cstheme="majorBidi"/>
          <w:sz w:val="24"/>
          <w:szCs w:val="24"/>
        </w:rPr>
      </w:pPr>
      <w:r w:rsidRPr="0001794F">
        <w:rPr>
          <w:rFonts w:asciiTheme="majorBidi" w:hAnsiTheme="majorBidi" w:cstheme="majorBidi"/>
          <w:b/>
          <w:bCs/>
          <w:sz w:val="24"/>
          <w:szCs w:val="24"/>
        </w:rPr>
        <w:t>Supplementary Figure 2.</w:t>
      </w:r>
      <w:r w:rsidRPr="0001794F">
        <w:rPr>
          <w:rFonts w:asciiTheme="majorBidi" w:hAnsiTheme="majorBidi" w:cstheme="majorBidi"/>
          <w:sz w:val="24"/>
          <w:szCs w:val="24"/>
        </w:rPr>
        <w:t xml:space="preserve"> Different models used for the Simon task. All DCMs are fully connected between all three regions (dotted lines). The input to each model is indicated by the black boxes. The 16 models differ in their modulatory connectivity (sol</w:t>
      </w:r>
      <w:bookmarkStart w:id="0" w:name="_GoBack"/>
      <w:bookmarkEnd w:id="0"/>
      <w:r w:rsidRPr="0001794F">
        <w:rPr>
          <w:rFonts w:asciiTheme="majorBidi" w:hAnsiTheme="majorBidi" w:cstheme="majorBidi"/>
          <w:sz w:val="24"/>
          <w:szCs w:val="24"/>
        </w:rPr>
        <w:t>id lines).</w:t>
      </w:r>
    </w:p>
    <w:p w:rsidR="00660200" w:rsidRDefault="00660200" w:rsidP="00660200">
      <w:pPr>
        <w:rPr>
          <w:rFonts w:asciiTheme="majorBidi" w:hAnsiTheme="majorBidi" w:cstheme="majorBidi"/>
          <w:sz w:val="24"/>
          <w:szCs w:val="24"/>
        </w:rPr>
        <w:sectPr w:rsidR="00660200">
          <w:type w:val="continuous"/>
          <w:pgSz w:w="12240" w:h="15840"/>
          <w:pgMar w:top="1138" w:right="1181" w:bottom="1138" w:left="1282" w:header="720" w:footer="720" w:gutter="0"/>
          <w:lnNumType w:countBy="1" w:restart="continuous"/>
          <w:cols w:space="720"/>
          <w:titlePg/>
          <w:docGrid w:linePitch="360"/>
        </w:sectPr>
      </w:pPr>
    </w:p>
    <w:p w:rsidR="00660200" w:rsidRDefault="00660200" w:rsidP="00660200">
      <w:pPr>
        <w:autoSpaceDE w:val="0"/>
        <w:autoSpaceDN w:val="0"/>
        <w:adjustRightInd w:val="0"/>
        <w:spacing w:after="0" w:line="240" w:lineRule="auto"/>
        <w:rPr>
          <w:rFonts w:asciiTheme="majorBidi" w:hAnsiTheme="majorBidi" w:cstheme="majorBidi"/>
          <w:sz w:val="24"/>
          <w:szCs w:val="24"/>
        </w:rPr>
      </w:pPr>
    </w:p>
    <w:p w:rsidR="007900A0" w:rsidRDefault="00660200"/>
    <w:sectPr w:rsidR="007900A0" w:rsidSect="00E61B16">
      <w:type w:val="continuous"/>
      <w:pgSz w:w="12240" w:h="15840"/>
      <w:pgMar w:top="1138" w:right="1181" w:bottom="1138" w:left="1282" w:header="720" w:footer="720" w:gutter="0"/>
      <w:lnNumType w:countBy="1" w:restart="continuous"/>
      <w:cols w:num="2"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NimbusRomNo9L-Regu">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2466" w:rsidRDefault="00660200" w:rsidP="00BF7008">
    <w:pPr>
      <w:pStyle w:val="Header"/>
    </w:pPr>
    <w:r w:rsidRPr="007E3148">
      <w:rPr>
        <w:b/>
      </w:rPr>
      <w:t xml:space="preserve">Frontiers in </w:t>
    </w:r>
    <w:r>
      <w:rPr>
        <w:b/>
        <w:color w:val="0070C0"/>
      </w:rPr>
      <w:t>NEUROSCIENCE</w:t>
    </w:r>
    <w:r w:rsidRPr="007E3148">
      <w:rPr>
        <w:b/>
      </w:rPr>
      <w:ptab w:relativeTo="margin" w:alignment="center" w:leader="none"/>
    </w:r>
    <w:r>
      <w:tab/>
      <w:t>Supplementary Material</w:t>
    </w:r>
    <w:r>
      <w:rPr>
        <w:noProof/>
      </w:rPr>
      <w:t xml:space="preserve"> </w:t>
    </w:r>
    <w:r>
      <w:rPr>
        <w:noProof/>
      </w:rPr>
      <w:drawing>
        <wp:inline distT="0" distB="0" distL="0" distR="0" wp14:anchorId="19B7DB96" wp14:editId="3D6FDA0A">
          <wp:extent cx="391160" cy="370840"/>
          <wp:effectExtent l="19050" t="0" r="8890" b="0"/>
          <wp:docPr id="2" name="Picture 19" descr="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1.jpg"/>
                  <pic:cNvPicPr/>
                </pic:nvPicPr>
                <pic:blipFill>
                  <a:blip r:embed="rId1"/>
                  <a:stretch>
                    <a:fillRect/>
                  </a:stretch>
                </pic:blipFill>
                <pic:spPr>
                  <a:xfrm>
                    <a:off x="0" y="0"/>
                    <a:ext cx="391160" cy="370840"/>
                  </a:xfrm>
                  <a:prstGeom prst="rect">
                    <a:avLst/>
                  </a:prstGeom>
                </pic:spPr>
              </pic:pic>
            </a:graphicData>
          </a:graphic>
        </wp:inline>
      </w:drawing>
    </w:r>
  </w:p>
  <w:p w:rsidR="00D92466" w:rsidRDefault="00660200" w:rsidP="00D770DA">
    <w:pPr>
      <w:pStyle w:val="Header"/>
    </w:pPr>
    <w:r>
      <w:t xml:space="preserve">                                                                                                                                          201415 May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D20EC0"/>
    <w:multiLevelType w:val="hybridMultilevel"/>
    <w:tmpl w:val="4226F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200"/>
    <w:rsid w:val="005979D8"/>
    <w:rsid w:val="00623B59"/>
    <w:rsid w:val="006602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108403-3D68-4161-835C-DAAF4003C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20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200"/>
    <w:pPr>
      <w:spacing w:after="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660200"/>
    <w:pPr>
      <w:tabs>
        <w:tab w:val="center" w:pos="4844"/>
        <w:tab w:val="right" w:pos="9689"/>
      </w:tabs>
      <w:spacing w:after="0" w:line="240" w:lineRule="auto"/>
    </w:pPr>
  </w:style>
  <w:style w:type="character" w:customStyle="1" w:styleId="HeaderChar">
    <w:name w:val="Header Char"/>
    <w:basedOn w:val="DefaultParagraphFont"/>
    <w:link w:val="Header"/>
    <w:uiPriority w:val="99"/>
    <w:rsid w:val="00660200"/>
  </w:style>
  <w:style w:type="character" w:styleId="Hyperlink">
    <w:name w:val="Hyperlink"/>
    <w:basedOn w:val="DefaultParagraphFont"/>
    <w:uiPriority w:val="99"/>
    <w:unhideWhenUsed/>
    <w:rsid w:val="00660200"/>
    <w:rPr>
      <w:color w:val="0563C1" w:themeColor="hyperlink"/>
      <w:u w:val="single"/>
    </w:rPr>
  </w:style>
  <w:style w:type="character" w:styleId="LineNumber">
    <w:name w:val="line number"/>
    <w:basedOn w:val="DefaultParagraphFont"/>
    <w:uiPriority w:val="99"/>
    <w:semiHidden/>
    <w:unhideWhenUsed/>
    <w:rsid w:val="00660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haza@vt.edu" TargetMode="Externa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lwyatt@vt.edu" TargetMode="External"/><Relationship Id="rId11" Type="http://schemas.openxmlformats.org/officeDocument/2006/relationships/customXml" Target="../customXml/item2.xml"/><Relationship Id="rId5" Type="http://schemas.openxmlformats.org/officeDocument/2006/relationships/header" Target="header1.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Uploa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9AFDBC84-C7FD-4F72-826C-A50C9A1A39FB}"/>
</file>

<file path=customXml/itemProps2.xml><?xml version="1.0" encoding="utf-8"?>
<ds:datastoreItem xmlns:ds="http://schemas.openxmlformats.org/officeDocument/2006/customXml" ds:itemID="{C64863B1-C1DD-4C55-8035-9CF8FD6FCF65}"/>
</file>

<file path=customXml/itemProps3.xml><?xml version="1.0" encoding="utf-8"?>
<ds:datastoreItem xmlns:ds="http://schemas.openxmlformats.org/officeDocument/2006/customXml" ds:itemID="{2EADA2DB-FFE0-4065-B561-1F9088538BE2}"/>
</file>

<file path=docProps/app.xml><?xml version="1.0" encoding="utf-8"?>
<Properties xmlns="http://schemas.openxmlformats.org/officeDocument/2006/extended-properties" xmlns:vt="http://schemas.openxmlformats.org/officeDocument/2006/docPropsVTypes">
  <Template>Normal</Template>
  <TotalTime>1</TotalTime>
  <Pages>3</Pages>
  <Words>476</Words>
  <Characters>2714</Characters>
  <Application>Microsoft Office Word</Application>
  <DocSecurity>0</DocSecurity>
  <Lines>22</Lines>
  <Paragraphs>6</Paragraphs>
  <ScaleCrop>false</ScaleCrop>
  <Company>PITSOLUTIONS PVT LTD</Company>
  <LinksUpToDate>false</LinksUpToDate>
  <CharactersWithSpaces>3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6-17T12:14:00Z</dcterms:created>
  <dcterms:modified xsi:type="dcterms:W3CDTF">2014-06-1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